
<file path=[Content_Types].xml><?xml version="1.0" encoding="utf-8"?>
<Types xmlns="http://schemas.openxmlformats.org/package/2006/content-types">
  <Default Extension="emf" ContentType="image/x-emf"/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EDAE8D" w14:textId="77777777" w:rsidR="002B14B6" w:rsidRPr="001A2372" w:rsidRDefault="002B14B6" w:rsidP="002B14B6">
      <w:pPr>
        <w:spacing w:line="360" w:lineRule="auto"/>
        <w:jc w:val="both"/>
        <w:rPr>
          <w:rFonts w:cstheme="minorHAnsi"/>
          <w:b/>
          <w:bCs/>
          <w:sz w:val="28"/>
          <w:szCs w:val="28"/>
          <w:lang w:val="en-US"/>
        </w:rPr>
      </w:pPr>
      <w:r w:rsidRPr="001A2372">
        <w:rPr>
          <w:rFonts w:cstheme="minorHAnsi"/>
          <w:b/>
          <w:bCs/>
          <w:sz w:val="28"/>
          <w:szCs w:val="28"/>
          <w:lang w:val="en-US"/>
        </w:rPr>
        <w:t>Supplemental information</w:t>
      </w:r>
    </w:p>
    <w:p w14:paraId="1E4E24A0" w14:textId="77777777" w:rsidR="002B14B6" w:rsidRPr="00CE4288" w:rsidRDefault="002B14B6" w:rsidP="002B14B6">
      <w:pPr>
        <w:spacing w:line="360" w:lineRule="auto"/>
        <w:rPr>
          <w:rFonts w:cstheme="minorHAnsi"/>
          <w:b/>
          <w:sz w:val="22"/>
          <w:szCs w:val="22"/>
          <w:lang w:val="en-US"/>
        </w:rPr>
      </w:pPr>
    </w:p>
    <w:p w14:paraId="006165E3" w14:textId="6163754E" w:rsidR="002B14B6" w:rsidRPr="00E109B9" w:rsidRDefault="002B14B6" w:rsidP="00E109B9">
      <w:pPr>
        <w:spacing w:line="360" w:lineRule="auto"/>
        <w:rPr>
          <w:rFonts w:cstheme="minorHAnsi"/>
          <w:bCs/>
          <w:lang w:val="en-US"/>
        </w:rPr>
      </w:pPr>
      <w:r w:rsidRPr="006A1F38">
        <w:rPr>
          <w:rFonts w:cstheme="minorHAnsi"/>
          <w:b/>
          <w:lang w:val="en-US"/>
        </w:rPr>
        <w:t>Title:</w:t>
      </w:r>
      <w:r w:rsidRPr="006A1F38">
        <w:rPr>
          <w:rFonts w:cstheme="minorHAnsi"/>
          <w:bCs/>
          <w:lang w:val="en-US"/>
        </w:rPr>
        <w:t xml:space="preserve"> Arctic greening drives changes in the diet and gut microbiome of a resident herbivore with consequences for fitness</w:t>
      </w:r>
    </w:p>
    <w:p w14:paraId="73F77481" w14:textId="77777777" w:rsidR="002B14B6" w:rsidRDefault="002B14B6">
      <w:pPr>
        <w:rPr>
          <w:lang w:val="en-GB"/>
        </w:rPr>
      </w:pPr>
    </w:p>
    <w:p w14:paraId="0AE024B7" w14:textId="77777777" w:rsidR="002B14B6" w:rsidRDefault="002B14B6">
      <w:pPr>
        <w:rPr>
          <w:lang w:val="en-GB"/>
        </w:rPr>
      </w:pPr>
    </w:p>
    <w:p w14:paraId="6FA034F3" w14:textId="77777777" w:rsidR="002B14B6" w:rsidRDefault="002B14B6">
      <w:pPr>
        <w:rPr>
          <w:lang w:val="en-GB"/>
        </w:rPr>
      </w:pPr>
    </w:p>
    <w:p w14:paraId="71F5B6C0" w14:textId="77777777" w:rsidR="002B14B6" w:rsidRDefault="002B14B6">
      <w:pPr>
        <w:rPr>
          <w:lang w:val="en-GB"/>
        </w:rPr>
      </w:pPr>
    </w:p>
    <w:p w14:paraId="3850D5E4" w14:textId="77777777" w:rsidR="002B14B6" w:rsidRDefault="002B14B6">
      <w:pPr>
        <w:rPr>
          <w:lang w:val="en-GB"/>
        </w:rPr>
      </w:pPr>
    </w:p>
    <w:p w14:paraId="20049961" w14:textId="77777777" w:rsidR="002B14B6" w:rsidRDefault="002B14B6">
      <w:pPr>
        <w:rPr>
          <w:lang w:val="en-GB"/>
        </w:rPr>
      </w:pPr>
    </w:p>
    <w:p w14:paraId="074A569F" w14:textId="77777777" w:rsidR="002B14B6" w:rsidRDefault="002B14B6">
      <w:pPr>
        <w:rPr>
          <w:lang w:val="en-GB"/>
        </w:rPr>
      </w:pPr>
    </w:p>
    <w:p w14:paraId="274E8807" w14:textId="77777777" w:rsidR="006A1F38" w:rsidRDefault="006A1F38">
      <w:pPr>
        <w:rPr>
          <w:lang w:val="en-GB"/>
        </w:rPr>
        <w:sectPr w:rsidR="006A1F38" w:rsidSect="002B14B6">
          <w:footerReference w:type="even" r:id="rId6"/>
          <w:footerReference w:type="default" r:id="rId7"/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4A62ABC3" w14:textId="77777777" w:rsidR="006A1F38" w:rsidRDefault="006A1F38" w:rsidP="006A1F38">
      <w:pPr>
        <w:spacing w:line="360" w:lineRule="auto"/>
        <w:jc w:val="both"/>
        <w:rPr>
          <w:rFonts w:cstheme="minorHAnsi"/>
          <w:lang w:val="en-US"/>
        </w:rPr>
      </w:pPr>
      <w:r w:rsidRPr="006B488C">
        <w:rPr>
          <w:rFonts w:cstheme="minorHAnsi"/>
          <w:b/>
          <w:bCs/>
          <w:lang w:val="en-US"/>
        </w:rPr>
        <w:lastRenderedPageBreak/>
        <w:t xml:space="preserve">Table </w:t>
      </w:r>
      <w:r>
        <w:rPr>
          <w:rFonts w:cstheme="minorHAnsi"/>
          <w:b/>
          <w:bCs/>
          <w:lang w:val="en-US"/>
        </w:rPr>
        <w:t>S</w:t>
      </w:r>
      <w:r w:rsidRPr="006B488C">
        <w:rPr>
          <w:rFonts w:cstheme="minorHAnsi"/>
          <w:b/>
          <w:bCs/>
          <w:lang w:val="en-US"/>
        </w:rPr>
        <w:t xml:space="preserve">1. </w:t>
      </w:r>
      <w:r>
        <w:rPr>
          <w:rFonts w:cstheme="minorHAnsi"/>
          <w:lang w:val="en-US"/>
        </w:rPr>
        <w:t xml:space="preserve">Details about the six </w:t>
      </w:r>
      <w:r w:rsidRPr="005C5D25">
        <w:rPr>
          <w:rFonts w:cstheme="minorHAnsi"/>
          <w:lang w:val="en-US"/>
        </w:rPr>
        <w:t>synthetic DNA</w:t>
      </w:r>
      <w:r>
        <w:rPr>
          <w:rFonts w:cstheme="minorHAnsi"/>
          <w:lang w:val="en-US"/>
        </w:rPr>
        <w:t xml:space="preserve"> standards used as a positive control mock community, amplified with the </w:t>
      </w:r>
      <w:r w:rsidRPr="00CC4F92">
        <w:rPr>
          <w:rFonts w:cstheme="minorHAnsi"/>
          <w:i/>
          <w:iCs/>
          <w:lang w:val="en-US"/>
        </w:rPr>
        <w:t>Sper01</w:t>
      </w:r>
      <w:r>
        <w:rPr>
          <w:rFonts w:cstheme="minorHAnsi"/>
          <w:lang w:val="en-US"/>
        </w:rPr>
        <w:t xml:space="preserve"> seed plant primers as part of the DNA metabarcoding diet analysis of the Svalbard reindeer.</w:t>
      </w:r>
    </w:p>
    <w:p w14:paraId="1C2F4F52" w14:textId="77777777" w:rsidR="002B14B6" w:rsidRPr="006A1F38" w:rsidRDefault="002B14B6">
      <w:pPr>
        <w:rPr>
          <w:lang w:val="en-US"/>
        </w:rPr>
      </w:pPr>
    </w:p>
    <w:p w14:paraId="36498EDF" w14:textId="77777777" w:rsidR="006A1F38" w:rsidRDefault="006A1F38">
      <w:pPr>
        <w:rPr>
          <w:lang w:val="en-GB"/>
        </w:rPr>
      </w:pPr>
    </w:p>
    <w:tbl>
      <w:tblPr>
        <w:tblpPr w:leftFromText="180" w:rightFromText="180" w:vertAnchor="text" w:horzAnchor="margin" w:tblpY="-85"/>
        <w:tblW w:w="14720" w:type="dxa"/>
        <w:tblLook w:val="04A0" w:firstRow="1" w:lastRow="0" w:firstColumn="1" w:lastColumn="0" w:noHBand="0" w:noVBand="1"/>
      </w:tblPr>
      <w:tblGrid>
        <w:gridCol w:w="1980"/>
        <w:gridCol w:w="1300"/>
        <w:gridCol w:w="6840"/>
        <w:gridCol w:w="2100"/>
        <w:gridCol w:w="2500"/>
      </w:tblGrid>
      <w:tr w:rsidR="006A1F38" w14:paraId="53ED6B1A" w14:textId="77777777" w:rsidTr="001F59AD">
        <w:trPr>
          <w:trHeight w:val="320"/>
        </w:trPr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3FDF6" w14:textId="77777777" w:rsidR="006A1F38" w:rsidRPr="006A1F38" w:rsidRDefault="006A1F38" w:rsidP="001F59AD">
            <w:pPr>
              <w:rPr>
                <w:rFonts w:cstheme="minorHAnsi"/>
                <w:lang w:val="en-US"/>
              </w:rPr>
            </w:pPr>
            <w:r w:rsidRPr="006A1F38">
              <w:rPr>
                <w:rFonts w:cstheme="minorHAnsi"/>
                <w:lang w:val="en-US"/>
              </w:rPr>
              <w:t>Synthetic standard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2AC92" w14:textId="77777777" w:rsidR="006A1F38" w:rsidRPr="006A1F38" w:rsidRDefault="006A1F38" w:rsidP="001F59AD">
            <w:pPr>
              <w:rPr>
                <w:rFonts w:cstheme="minorHAnsi"/>
                <w:lang w:val="en-US"/>
              </w:rPr>
            </w:pPr>
            <w:r w:rsidRPr="006A1F38">
              <w:rPr>
                <w:rFonts w:cstheme="minorHAnsi"/>
                <w:lang w:val="en-US"/>
              </w:rPr>
              <w:t>Dilution</w:t>
            </w:r>
          </w:p>
        </w:tc>
        <w:tc>
          <w:tcPr>
            <w:tcW w:w="6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34498" w14:textId="77777777" w:rsidR="006A1F38" w:rsidRPr="006A1F38" w:rsidRDefault="006A1F38" w:rsidP="001F59AD">
            <w:pPr>
              <w:rPr>
                <w:rFonts w:cstheme="minorHAnsi"/>
                <w:lang w:val="en-US"/>
              </w:rPr>
            </w:pPr>
            <w:r w:rsidRPr="006A1F38">
              <w:rPr>
                <w:rFonts w:cstheme="minorHAnsi"/>
                <w:lang w:val="en-US"/>
              </w:rPr>
              <w:t>Reference sequence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B2FBE" w14:textId="77777777" w:rsidR="006A1F38" w:rsidRPr="006A1F38" w:rsidRDefault="006A1F38" w:rsidP="001F59AD">
            <w:pPr>
              <w:rPr>
                <w:rFonts w:cstheme="minorHAnsi"/>
                <w:lang w:val="en-US"/>
              </w:rPr>
            </w:pPr>
            <w:r w:rsidRPr="006A1F38">
              <w:rPr>
                <w:rFonts w:cstheme="minorHAnsi"/>
                <w:lang w:val="en-US"/>
              </w:rPr>
              <w:t>Standard length (bp)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37286" w14:textId="77777777" w:rsidR="006A1F38" w:rsidRPr="006A1F38" w:rsidRDefault="006A1F38" w:rsidP="001F59AD">
            <w:pPr>
              <w:rPr>
                <w:rFonts w:cstheme="minorHAnsi"/>
                <w:lang w:val="en-US"/>
              </w:rPr>
            </w:pPr>
            <w:r w:rsidRPr="006A1F38">
              <w:rPr>
                <w:rFonts w:cstheme="minorHAnsi"/>
                <w:lang w:val="en-US"/>
              </w:rPr>
              <w:t>Standard GC content (%)</w:t>
            </w:r>
          </w:p>
        </w:tc>
      </w:tr>
      <w:tr w:rsidR="006A1F38" w14:paraId="21CC9057" w14:textId="77777777" w:rsidTr="001F59AD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3297FD" w14:textId="77777777" w:rsidR="006A1F38" w:rsidRPr="006A1F38" w:rsidRDefault="006A1F38" w:rsidP="001F59AD">
            <w:pPr>
              <w:rPr>
                <w:rFonts w:cstheme="minorHAnsi"/>
                <w:lang w:val="en-US"/>
              </w:rPr>
            </w:pPr>
            <w:r w:rsidRPr="006A1F38">
              <w:rPr>
                <w:rFonts w:cstheme="minorHAnsi"/>
                <w:lang w:val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FDB30D" w14:textId="77777777" w:rsidR="006A1F38" w:rsidRPr="006A1F38" w:rsidRDefault="006A1F38" w:rsidP="001F59AD">
            <w:pPr>
              <w:rPr>
                <w:rFonts w:cstheme="minorHAnsi"/>
                <w:lang w:val="en-US"/>
              </w:rPr>
            </w:pPr>
            <w:r w:rsidRPr="006A1F38">
              <w:rPr>
                <w:rFonts w:cstheme="minorHAnsi"/>
                <w:lang w:val="en-US"/>
              </w:rPr>
              <w:t> </w:t>
            </w:r>
          </w:p>
        </w:tc>
        <w:tc>
          <w:tcPr>
            <w:tcW w:w="6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CAFA60" w14:textId="77777777" w:rsidR="006A1F38" w:rsidRPr="006A1F38" w:rsidRDefault="006A1F38" w:rsidP="001F59AD">
            <w:pPr>
              <w:rPr>
                <w:rFonts w:cstheme="minorHAnsi"/>
                <w:lang w:val="en-US"/>
              </w:rPr>
            </w:pPr>
            <w:r w:rsidRPr="006A1F38">
              <w:rPr>
                <w:rFonts w:cstheme="minorHAnsi"/>
                <w:lang w:val="en-US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F40A11" w14:textId="77777777" w:rsidR="006A1F38" w:rsidRPr="006A1F38" w:rsidRDefault="006A1F38" w:rsidP="001F59AD">
            <w:pPr>
              <w:rPr>
                <w:rFonts w:cstheme="minorHAnsi"/>
                <w:lang w:val="en-US"/>
              </w:rPr>
            </w:pPr>
            <w:r w:rsidRPr="006A1F38">
              <w:rPr>
                <w:rFonts w:cstheme="minorHAnsi"/>
                <w:lang w:val="en-US"/>
              </w:rPr>
              <w:t> 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331C2B" w14:textId="77777777" w:rsidR="006A1F38" w:rsidRPr="006A1F38" w:rsidRDefault="006A1F38" w:rsidP="001F59AD">
            <w:pPr>
              <w:rPr>
                <w:rFonts w:cstheme="minorHAnsi"/>
                <w:lang w:val="en-US"/>
              </w:rPr>
            </w:pPr>
            <w:r w:rsidRPr="006A1F38">
              <w:rPr>
                <w:rFonts w:cstheme="minorHAnsi"/>
                <w:lang w:val="en-US"/>
              </w:rPr>
              <w:t> </w:t>
            </w:r>
          </w:p>
        </w:tc>
      </w:tr>
      <w:tr w:rsidR="006A1F38" w14:paraId="197808F5" w14:textId="77777777" w:rsidTr="001F59AD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A10AE" w14:textId="77777777" w:rsidR="006A1F38" w:rsidRPr="006A1F38" w:rsidRDefault="006A1F38" w:rsidP="001F59AD">
            <w:pPr>
              <w:rPr>
                <w:rFonts w:cstheme="minorHAnsi"/>
                <w:lang w:val="en-US"/>
              </w:rPr>
            </w:pPr>
            <w:r w:rsidRPr="006A1F38">
              <w:rPr>
                <w:rFonts w:cstheme="minorHAnsi"/>
                <w:lang w:val="en-US"/>
              </w:rPr>
              <w:t>SS_01_G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EAA18" w14:textId="77777777" w:rsidR="006A1F38" w:rsidRPr="006A1F38" w:rsidRDefault="006A1F38" w:rsidP="001F59AD">
            <w:pPr>
              <w:rPr>
                <w:rFonts w:cstheme="minorHAnsi"/>
                <w:lang w:val="en-US"/>
              </w:rPr>
            </w:pPr>
            <w:r w:rsidRPr="006A1F38">
              <w:rPr>
                <w:rFonts w:cstheme="minorHAnsi"/>
                <w:lang w:val="en-US"/>
              </w:rPr>
              <w:t>1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02E1D" w14:textId="77777777" w:rsidR="006A1F38" w:rsidRPr="006A1F38" w:rsidRDefault="006A1F38" w:rsidP="001F59AD">
            <w:pPr>
              <w:rPr>
                <w:rFonts w:cstheme="minorHAnsi"/>
                <w:lang w:val="en-US"/>
              </w:rPr>
            </w:pPr>
            <w:proofErr w:type="spellStart"/>
            <w:r w:rsidRPr="006A1F38">
              <w:rPr>
                <w:rFonts w:cstheme="minorHAnsi"/>
                <w:lang w:val="en-US"/>
              </w:rPr>
              <w:t>taagtctcgcactagttgtgacctaacgaatagagaattctataagacgtgttgtcccat</w:t>
            </w:r>
            <w:proofErr w:type="spellEnd"/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5EEBE" w14:textId="77777777" w:rsidR="006A1F38" w:rsidRPr="006A1F38" w:rsidRDefault="006A1F38" w:rsidP="001F59AD">
            <w:pPr>
              <w:rPr>
                <w:rFonts w:cstheme="minorHAnsi"/>
                <w:lang w:val="en-US"/>
              </w:rPr>
            </w:pPr>
            <w:r w:rsidRPr="006A1F38">
              <w:rPr>
                <w:rFonts w:cstheme="minorHAnsi"/>
                <w:lang w:val="en-US"/>
              </w:rPr>
              <w:t>6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4D18D" w14:textId="77777777" w:rsidR="006A1F38" w:rsidRPr="006A1F38" w:rsidRDefault="006A1F38" w:rsidP="001F59AD">
            <w:pPr>
              <w:rPr>
                <w:rFonts w:cstheme="minorHAnsi"/>
                <w:lang w:val="en-US"/>
              </w:rPr>
            </w:pPr>
            <w:r w:rsidRPr="006A1F38">
              <w:rPr>
                <w:rFonts w:cstheme="minorHAnsi"/>
                <w:lang w:val="en-US"/>
              </w:rPr>
              <w:t>40</w:t>
            </w:r>
          </w:p>
        </w:tc>
      </w:tr>
      <w:tr w:rsidR="006A1F38" w14:paraId="75FB359D" w14:textId="77777777" w:rsidTr="001F59AD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C66B6" w14:textId="77777777" w:rsidR="006A1F38" w:rsidRPr="006A1F38" w:rsidRDefault="006A1F38" w:rsidP="001F59AD">
            <w:pPr>
              <w:rPr>
                <w:rFonts w:cstheme="minorHAnsi"/>
                <w:lang w:val="en-US"/>
              </w:rPr>
            </w:pPr>
            <w:r w:rsidRPr="006A1F38">
              <w:rPr>
                <w:rFonts w:cstheme="minorHAnsi"/>
                <w:lang w:val="en-US"/>
              </w:rPr>
              <w:t>SS_02_G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D276F" w14:textId="77777777" w:rsidR="006A1F38" w:rsidRPr="006A1F38" w:rsidRDefault="006A1F38" w:rsidP="001F59AD">
            <w:pPr>
              <w:rPr>
                <w:rFonts w:cstheme="minorHAnsi"/>
                <w:lang w:val="en-US"/>
              </w:rPr>
            </w:pPr>
            <w:r w:rsidRPr="006A1F38">
              <w:rPr>
                <w:rFonts w:cstheme="minorHAnsi"/>
                <w:lang w:val="en-US"/>
              </w:rPr>
              <w:t>1/2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ECCEE" w14:textId="77777777" w:rsidR="006A1F38" w:rsidRPr="006A1F38" w:rsidRDefault="006A1F38" w:rsidP="001F59AD">
            <w:pPr>
              <w:rPr>
                <w:rFonts w:cstheme="minorHAnsi"/>
                <w:lang w:val="en-US"/>
              </w:rPr>
            </w:pPr>
            <w:proofErr w:type="spellStart"/>
            <w:r w:rsidRPr="006A1F38">
              <w:rPr>
                <w:rFonts w:cstheme="minorHAnsi"/>
                <w:lang w:val="en-US"/>
              </w:rPr>
              <w:t>gtgtatggtatatttgaataatattaaatagaatttaatcaatctttacatcgcttaata</w:t>
            </w:r>
            <w:proofErr w:type="spellEnd"/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886C1" w14:textId="77777777" w:rsidR="006A1F38" w:rsidRPr="006A1F38" w:rsidRDefault="006A1F38" w:rsidP="001F59AD">
            <w:pPr>
              <w:rPr>
                <w:rFonts w:cstheme="minorHAnsi"/>
                <w:lang w:val="en-US"/>
              </w:rPr>
            </w:pPr>
            <w:r w:rsidRPr="006A1F38">
              <w:rPr>
                <w:rFonts w:cstheme="minorHAnsi"/>
                <w:lang w:val="en-US"/>
              </w:rPr>
              <w:t>6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647BE" w14:textId="77777777" w:rsidR="006A1F38" w:rsidRPr="006A1F38" w:rsidRDefault="006A1F38" w:rsidP="001F59AD">
            <w:pPr>
              <w:rPr>
                <w:rFonts w:cstheme="minorHAnsi"/>
                <w:lang w:val="en-US"/>
              </w:rPr>
            </w:pPr>
            <w:r w:rsidRPr="006A1F38">
              <w:rPr>
                <w:rFonts w:cstheme="minorHAnsi"/>
                <w:lang w:val="en-US"/>
              </w:rPr>
              <w:t>20</w:t>
            </w:r>
          </w:p>
        </w:tc>
      </w:tr>
      <w:tr w:rsidR="006A1F38" w14:paraId="4C32C375" w14:textId="77777777" w:rsidTr="001F59AD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4AFF6" w14:textId="77777777" w:rsidR="006A1F38" w:rsidRPr="006A1F38" w:rsidRDefault="006A1F38" w:rsidP="001F59AD">
            <w:pPr>
              <w:rPr>
                <w:rFonts w:cstheme="minorHAnsi"/>
                <w:lang w:val="en-US"/>
              </w:rPr>
            </w:pPr>
            <w:r w:rsidRPr="006A1F38">
              <w:rPr>
                <w:rFonts w:cstheme="minorHAnsi"/>
                <w:lang w:val="en-US"/>
              </w:rPr>
              <w:t>SS_03_G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F47D0" w14:textId="77777777" w:rsidR="006A1F38" w:rsidRPr="006A1F38" w:rsidRDefault="006A1F38" w:rsidP="001F59AD">
            <w:pPr>
              <w:rPr>
                <w:rFonts w:cstheme="minorHAnsi"/>
                <w:lang w:val="en-US"/>
              </w:rPr>
            </w:pPr>
            <w:r w:rsidRPr="006A1F38">
              <w:rPr>
                <w:rFonts w:cstheme="minorHAnsi"/>
                <w:lang w:val="en-US"/>
              </w:rPr>
              <w:t>1/4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2A910" w14:textId="77777777" w:rsidR="006A1F38" w:rsidRPr="006A1F38" w:rsidRDefault="006A1F38" w:rsidP="001F59AD">
            <w:pPr>
              <w:rPr>
                <w:rFonts w:cstheme="minorHAnsi"/>
                <w:lang w:val="en-US"/>
              </w:rPr>
            </w:pPr>
            <w:proofErr w:type="spellStart"/>
            <w:r w:rsidRPr="006A1F38">
              <w:rPr>
                <w:rFonts w:cstheme="minorHAnsi"/>
                <w:lang w:val="en-US"/>
              </w:rPr>
              <w:t>cacaatgctcggtaactagaagcatttgta</w:t>
            </w:r>
            <w:proofErr w:type="spellEnd"/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CB4FE" w14:textId="77777777" w:rsidR="006A1F38" w:rsidRPr="006A1F38" w:rsidRDefault="006A1F38" w:rsidP="001F59AD">
            <w:pPr>
              <w:rPr>
                <w:rFonts w:cstheme="minorHAnsi"/>
                <w:lang w:val="en-US"/>
              </w:rPr>
            </w:pPr>
            <w:r w:rsidRPr="006A1F38">
              <w:rPr>
                <w:rFonts w:cstheme="minorHAnsi"/>
                <w:lang w:val="en-US"/>
              </w:rPr>
              <w:t>3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82727" w14:textId="77777777" w:rsidR="006A1F38" w:rsidRPr="006A1F38" w:rsidRDefault="006A1F38" w:rsidP="001F59AD">
            <w:pPr>
              <w:rPr>
                <w:rFonts w:cstheme="minorHAnsi"/>
                <w:lang w:val="en-US"/>
              </w:rPr>
            </w:pPr>
            <w:r w:rsidRPr="006A1F38">
              <w:rPr>
                <w:rFonts w:cstheme="minorHAnsi"/>
                <w:lang w:val="en-US"/>
              </w:rPr>
              <w:t>40</w:t>
            </w:r>
          </w:p>
        </w:tc>
      </w:tr>
      <w:tr w:rsidR="006A1F38" w14:paraId="5463D298" w14:textId="77777777" w:rsidTr="001F59AD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13F00" w14:textId="77777777" w:rsidR="006A1F38" w:rsidRPr="006A1F38" w:rsidRDefault="006A1F38" w:rsidP="001F59AD">
            <w:pPr>
              <w:rPr>
                <w:rFonts w:cstheme="minorHAnsi"/>
                <w:lang w:val="en-US"/>
              </w:rPr>
            </w:pPr>
            <w:r w:rsidRPr="006A1F38">
              <w:rPr>
                <w:rFonts w:cstheme="minorHAnsi"/>
                <w:lang w:val="en-US"/>
              </w:rPr>
              <w:t>SS_04_G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ABCEA" w14:textId="77777777" w:rsidR="006A1F38" w:rsidRPr="006A1F38" w:rsidRDefault="006A1F38" w:rsidP="001F59AD">
            <w:pPr>
              <w:rPr>
                <w:rFonts w:cstheme="minorHAnsi"/>
                <w:lang w:val="en-US"/>
              </w:rPr>
            </w:pPr>
            <w:r w:rsidRPr="006A1F38">
              <w:rPr>
                <w:rFonts w:cstheme="minorHAnsi"/>
                <w:lang w:val="en-US"/>
              </w:rPr>
              <w:t>1/8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E35A7" w14:textId="77777777" w:rsidR="006A1F38" w:rsidRPr="006A1F38" w:rsidRDefault="006A1F38" w:rsidP="001F59AD">
            <w:pPr>
              <w:rPr>
                <w:rFonts w:cstheme="minorHAnsi"/>
                <w:lang w:val="en-US"/>
              </w:rPr>
            </w:pPr>
            <w:proofErr w:type="spellStart"/>
            <w:r w:rsidRPr="006A1F38">
              <w:rPr>
                <w:rFonts w:cstheme="minorHAnsi"/>
                <w:lang w:val="en-US"/>
              </w:rPr>
              <w:t>attgaatgaaaagattattcgatatagaat</w:t>
            </w:r>
            <w:proofErr w:type="spellEnd"/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CF693" w14:textId="77777777" w:rsidR="006A1F38" w:rsidRPr="006A1F38" w:rsidRDefault="006A1F38" w:rsidP="001F59AD">
            <w:pPr>
              <w:rPr>
                <w:rFonts w:cstheme="minorHAnsi"/>
                <w:lang w:val="en-US"/>
              </w:rPr>
            </w:pPr>
            <w:r w:rsidRPr="006A1F38">
              <w:rPr>
                <w:rFonts w:cstheme="minorHAnsi"/>
                <w:lang w:val="en-US"/>
              </w:rPr>
              <w:t>3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C3401" w14:textId="77777777" w:rsidR="006A1F38" w:rsidRPr="006A1F38" w:rsidRDefault="006A1F38" w:rsidP="001F59AD">
            <w:pPr>
              <w:rPr>
                <w:rFonts w:cstheme="minorHAnsi"/>
                <w:lang w:val="en-US"/>
              </w:rPr>
            </w:pPr>
            <w:r w:rsidRPr="006A1F38">
              <w:rPr>
                <w:rFonts w:cstheme="minorHAnsi"/>
                <w:lang w:val="en-US"/>
              </w:rPr>
              <w:t>20</w:t>
            </w:r>
          </w:p>
        </w:tc>
      </w:tr>
      <w:tr w:rsidR="006A1F38" w14:paraId="15F62D07" w14:textId="77777777" w:rsidTr="001F59AD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2EEF5" w14:textId="77777777" w:rsidR="006A1F38" w:rsidRPr="006A1F38" w:rsidRDefault="006A1F38" w:rsidP="001F59AD">
            <w:pPr>
              <w:rPr>
                <w:rFonts w:cstheme="minorHAnsi"/>
                <w:lang w:val="en-US"/>
              </w:rPr>
            </w:pPr>
            <w:r w:rsidRPr="006A1F38">
              <w:rPr>
                <w:rFonts w:cstheme="minorHAnsi"/>
                <w:lang w:val="en-US"/>
              </w:rPr>
              <w:t>SS_05_G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5E965" w14:textId="77777777" w:rsidR="006A1F38" w:rsidRPr="006A1F38" w:rsidRDefault="006A1F38" w:rsidP="001F59AD">
            <w:pPr>
              <w:rPr>
                <w:rFonts w:cstheme="minorHAnsi"/>
                <w:lang w:val="en-US"/>
              </w:rPr>
            </w:pPr>
            <w:r w:rsidRPr="006A1F38">
              <w:rPr>
                <w:rFonts w:cstheme="minorHAnsi"/>
                <w:lang w:val="en-US"/>
              </w:rPr>
              <w:t>1/16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7B0F8" w14:textId="77777777" w:rsidR="006A1F38" w:rsidRPr="006A1F38" w:rsidRDefault="006A1F38" w:rsidP="001F59AD">
            <w:pPr>
              <w:rPr>
                <w:rFonts w:cstheme="minorHAnsi"/>
                <w:lang w:val="en-US"/>
              </w:rPr>
            </w:pPr>
            <w:proofErr w:type="spellStart"/>
            <w:r w:rsidRPr="006A1F38">
              <w:rPr>
                <w:rFonts w:cstheme="minorHAnsi"/>
                <w:lang w:val="en-US"/>
              </w:rPr>
              <w:t>agaacgctagaatctaagatggggggggggatgagtaagatatttatcagtaacatatga</w:t>
            </w:r>
            <w:proofErr w:type="spellEnd"/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CD570" w14:textId="77777777" w:rsidR="006A1F38" w:rsidRPr="006A1F38" w:rsidRDefault="006A1F38" w:rsidP="001F59AD">
            <w:pPr>
              <w:rPr>
                <w:rFonts w:cstheme="minorHAnsi"/>
                <w:lang w:val="en-US"/>
              </w:rPr>
            </w:pPr>
            <w:r w:rsidRPr="006A1F38">
              <w:rPr>
                <w:rFonts w:cstheme="minorHAnsi"/>
                <w:lang w:val="en-US"/>
              </w:rPr>
              <w:t>6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4FE22" w14:textId="77777777" w:rsidR="006A1F38" w:rsidRPr="006A1F38" w:rsidRDefault="006A1F38" w:rsidP="001F59AD">
            <w:pPr>
              <w:rPr>
                <w:rFonts w:cstheme="minorHAnsi"/>
                <w:lang w:val="en-US"/>
              </w:rPr>
            </w:pPr>
            <w:r w:rsidRPr="006A1F38">
              <w:rPr>
                <w:rFonts w:cstheme="minorHAnsi"/>
                <w:lang w:val="en-US"/>
              </w:rPr>
              <w:t>40</w:t>
            </w:r>
          </w:p>
        </w:tc>
      </w:tr>
      <w:tr w:rsidR="006A1F38" w14:paraId="78E77E17" w14:textId="77777777" w:rsidTr="001F59AD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A34BF" w14:textId="77777777" w:rsidR="006A1F38" w:rsidRPr="006A1F38" w:rsidRDefault="006A1F38" w:rsidP="001F59AD">
            <w:pPr>
              <w:rPr>
                <w:rFonts w:cstheme="minorHAnsi"/>
                <w:lang w:val="en-US"/>
              </w:rPr>
            </w:pPr>
            <w:r w:rsidRPr="006A1F38">
              <w:rPr>
                <w:rFonts w:cstheme="minorHAnsi"/>
                <w:lang w:val="en-US"/>
              </w:rPr>
              <w:t>SS_06_G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636A4" w14:textId="77777777" w:rsidR="006A1F38" w:rsidRPr="006A1F38" w:rsidRDefault="006A1F38" w:rsidP="001F59AD">
            <w:pPr>
              <w:rPr>
                <w:rFonts w:cstheme="minorHAnsi"/>
                <w:lang w:val="en-US"/>
              </w:rPr>
            </w:pPr>
            <w:r w:rsidRPr="006A1F38">
              <w:rPr>
                <w:rFonts w:cstheme="minorHAnsi"/>
                <w:lang w:val="en-US"/>
              </w:rPr>
              <w:t>1/32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AEE58" w14:textId="77777777" w:rsidR="006A1F38" w:rsidRPr="006A1F38" w:rsidRDefault="006A1F38" w:rsidP="001F59AD">
            <w:pPr>
              <w:rPr>
                <w:rFonts w:cstheme="minorHAnsi"/>
                <w:lang w:val="en-US"/>
              </w:rPr>
            </w:pPr>
            <w:proofErr w:type="spellStart"/>
            <w:r w:rsidRPr="006A1F38">
              <w:rPr>
                <w:rFonts w:cstheme="minorHAnsi"/>
                <w:lang w:val="en-US"/>
              </w:rPr>
              <w:t>atttttgtaactcattaacaattttttttttgatgtatcataagtactaaactagttact</w:t>
            </w:r>
            <w:proofErr w:type="spellEnd"/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68BB8" w14:textId="77777777" w:rsidR="006A1F38" w:rsidRPr="006A1F38" w:rsidRDefault="006A1F38" w:rsidP="001F59AD">
            <w:pPr>
              <w:rPr>
                <w:rFonts w:cstheme="minorHAnsi"/>
                <w:lang w:val="en-US"/>
              </w:rPr>
            </w:pPr>
            <w:r w:rsidRPr="006A1F38">
              <w:rPr>
                <w:rFonts w:cstheme="minorHAnsi"/>
                <w:lang w:val="en-US"/>
              </w:rPr>
              <w:t>6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B0550" w14:textId="77777777" w:rsidR="006A1F38" w:rsidRPr="006A1F38" w:rsidRDefault="006A1F38" w:rsidP="001F59AD">
            <w:pPr>
              <w:rPr>
                <w:rFonts w:cstheme="minorHAnsi"/>
                <w:lang w:val="en-US"/>
              </w:rPr>
            </w:pPr>
            <w:r w:rsidRPr="006A1F38">
              <w:rPr>
                <w:rFonts w:cstheme="minorHAnsi"/>
                <w:lang w:val="en-US"/>
              </w:rPr>
              <w:t>20</w:t>
            </w:r>
          </w:p>
        </w:tc>
      </w:tr>
    </w:tbl>
    <w:p w14:paraId="1233DF10" w14:textId="77777777" w:rsidR="002B14B6" w:rsidRDefault="002B14B6">
      <w:pPr>
        <w:rPr>
          <w:lang w:val="en-GB"/>
        </w:rPr>
      </w:pPr>
    </w:p>
    <w:p w14:paraId="03F01A0D" w14:textId="77777777" w:rsidR="002B14B6" w:rsidRDefault="002B14B6">
      <w:pPr>
        <w:rPr>
          <w:lang w:val="en-GB"/>
        </w:rPr>
        <w:sectPr w:rsidR="002B14B6" w:rsidSect="006A1F38">
          <w:pgSz w:w="16838" w:h="11906" w:orient="landscape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5FF52BF3" w14:textId="77777777" w:rsidR="006A1F38" w:rsidRDefault="006A1F38" w:rsidP="006A1F38">
      <w:pPr>
        <w:spacing w:line="276" w:lineRule="auto"/>
        <w:jc w:val="both"/>
        <w:rPr>
          <w:rFonts w:cstheme="minorHAnsi"/>
          <w:lang w:val="en-US"/>
        </w:rPr>
      </w:pPr>
      <w:r w:rsidRPr="006B488C">
        <w:rPr>
          <w:rFonts w:cstheme="minorHAnsi"/>
          <w:b/>
          <w:bCs/>
          <w:lang w:val="en-US"/>
        </w:rPr>
        <w:lastRenderedPageBreak/>
        <w:t xml:space="preserve">Table </w:t>
      </w:r>
      <w:r>
        <w:rPr>
          <w:rFonts w:cstheme="minorHAnsi"/>
          <w:b/>
          <w:bCs/>
          <w:lang w:val="en-US"/>
        </w:rPr>
        <w:t>S2</w:t>
      </w:r>
      <w:r w:rsidRPr="006B488C">
        <w:rPr>
          <w:rFonts w:cstheme="minorHAnsi"/>
          <w:b/>
          <w:bCs/>
          <w:lang w:val="en-US"/>
        </w:rPr>
        <w:t xml:space="preserve">. </w:t>
      </w:r>
      <w:r>
        <w:rPr>
          <w:rFonts w:cstheme="minorHAnsi"/>
          <w:lang w:val="en-US"/>
        </w:rPr>
        <w:t>Number of individual Svalbard reindeer rumen samples per year and locality retained in the final diet-gut microbiome matched dataset.</w:t>
      </w:r>
    </w:p>
    <w:p w14:paraId="6E2633CA" w14:textId="77777777" w:rsidR="002B14B6" w:rsidRDefault="002B14B6" w:rsidP="002B14B6">
      <w:pPr>
        <w:spacing w:line="360" w:lineRule="auto"/>
        <w:jc w:val="both"/>
        <w:rPr>
          <w:rFonts w:cstheme="minorHAnsi"/>
          <w:lang w:val="en-US"/>
        </w:rPr>
      </w:pPr>
    </w:p>
    <w:p w14:paraId="45327F31" w14:textId="77777777" w:rsidR="006A1F38" w:rsidRDefault="006A1F38" w:rsidP="002B14B6">
      <w:pPr>
        <w:spacing w:line="360" w:lineRule="auto"/>
        <w:jc w:val="both"/>
        <w:rPr>
          <w:rFonts w:cstheme="minorHAnsi"/>
          <w:lang w:val="en-US"/>
        </w:rPr>
      </w:pPr>
    </w:p>
    <w:tbl>
      <w:tblPr>
        <w:tblpPr w:leftFromText="180" w:rightFromText="180" w:vertAnchor="page" w:horzAnchor="margin" w:tblpY="3165"/>
        <w:tblW w:w="8364" w:type="dxa"/>
        <w:tblLook w:val="04A0" w:firstRow="1" w:lastRow="0" w:firstColumn="1" w:lastColumn="0" w:noHBand="0" w:noVBand="1"/>
      </w:tblPr>
      <w:tblGrid>
        <w:gridCol w:w="1300"/>
        <w:gridCol w:w="1636"/>
        <w:gridCol w:w="1622"/>
        <w:gridCol w:w="1817"/>
        <w:gridCol w:w="1989"/>
      </w:tblGrid>
      <w:tr w:rsidR="006A1F38" w:rsidRPr="001A2372" w14:paraId="0CBA720D" w14:textId="77777777" w:rsidTr="006A1F38">
        <w:trPr>
          <w:trHeight w:hRule="exact" w:val="57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1C21A" w14:textId="77777777" w:rsidR="006A1F38" w:rsidRPr="001A2372" w:rsidRDefault="006A1F38" w:rsidP="006A1F38">
            <w:pPr>
              <w:rPr>
                <w:sz w:val="36"/>
                <w:szCs w:val="36"/>
                <w:lang w:val="en-US"/>
              </w:rPr>
            </w:pPr>
          </w:p>
        </w:tc>
        <w:tc>
          <w:tcPr>
            <w:tcW w:w="16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03491" w14:textId="77777777" w:rsidR="006A1F38" w:rsidRPr="001A2372" w:rsidRDefault="006A1F38" w:rsidP="006A1F38">
            <w:pPr>
              <w:rPr>
                <w:rFonts w:ascii="Calibri" w:hAnsi="Calibri" w:cs="Calibri"/>
                <w:color w:val="000000"/>
                <w:sz w:val="32"/>
                <w:szCs w:val="32"/>
                <w:lang w:val="en-US"/>
              </w:rPr>
            </w:pPr>
            <w:r w:rsidRPr="001A2372">
              <w:rPr>
                <w:rFonts w:ascii="Calibri" w:hAnsi="Calibri" w:cs="Calibri"/>
                <w:color w:val="000000"/>
                <w:sz w:val="32"/>
                <w:szCs w:val="32"/>
                <w:lang w:val="en-US"/>
              </w:rPr>
              <w:t> </w:t>
            </w:r>
          </w:p>
        </w:tc>
        <w:tc>
          <w:tcPr>
            <w:tcW w:w="16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D5F57" w14:textId="77777777" w:rsidR="006A1F38" w:rsidRPr="001A2372" w:rsidRDefault="006A1F38" w:rsidP="006A1F38">
            <w:pPr>
              <w:rPr>
                <w:rFonts w:ascii="Calibri" w:hAnsi="Calibri" w:cs="Calibri"/>
                <w:color w:val="000000"/>
                <w:sz w:val="32"/>
                <w:szCs w:val="32"/>
                <w:lang w:val="en-US"/>
              </w:rPr>
            </w:pPr>
            <w:r w:rsidRPr="001A2372">
              <w:rPr>
                <w:rFonts w:ascii="Calibri" w:hAnsi="Calibri" w:cs="Calibri"/>
                <w:color w:val="000000"/>
                <w:sz w:val="32"/>
                <w:szCs w:val="32"/>
                <w:lang w:val="en-US"/>
              </w:rPr>
              <w:t> </w:t>
            </w:r>
          </w:p>
        </w:tc>
        <w:tc>
          <w:tcPr>
            <w:tcW w:w="18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F5D14" w14:textId="77777777" w:rsidR="006A1F38" w:rsidRPr="001A2372" w:rsidRDefault="006A1F38" w:rsidP="006A1F38">
            <w:pPr>
              <w:rPr>
                <w:rFonts w:ascii="Calibri" w:hAnsi="Calibri" w:cs="Calibri"/>
                <w:color w:val="000000"/>
                <w:sz w:val="32"/>
                <w:szCs w:val="32"/>
                <w:lang w:val="en-US"/>
              </w:rPr>
            </w:pPr>
            <w:r w:rsidRPr="001A2372">
              <w:rPr>
                <w:rFonts w:ascii="Calibri" w:hAnsi="Calibri" w:cs="Calibri"/>
                <w:color w:val="000000"/>
                <w:sz w:val="32"/>
                <w:szCs w:val="32"/>
                <w:lang w:val="en-US"/>
              </w:rPr>
              <w:t> </w:t>
            </w:r>
          </w:p>
        </w:tc>
        <w:tc>
          <w:tcPr>
            <w:tcW w:w="19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2A541" w14:textId="77777777" w:rsidR="006A1F38" w:rsidRPr="001A2372" w:rsidRDefault="006A1F38" w:rsidP="006A1F38">
            <w:pPr>
              <w:rPr>
                <w:rFonts w:ascii="Calibri" w:hAnsi="Calibri" w:cs="Calibri"/>
                <w:color w:val="000000"/>
                <w:sz w:val="32"/>
                <w:szCs w:val="32"/>
                <w:lang w:val="en-US"/>
              </w:rPr>
            </w:pPr>
            <w:r w:rsidRPr="001A2372">
              <w:rPr>
                <w:rFonts w:ascii="Calibri" w:hAnsi="Calibri" w:cs="Calibri"/>
                <w:color w:val="000000"/>
                <w:sz w:val="32"/>
                <w:szCs w:val="32"/>
                <w:lang w:val="en-US"/>
              </w:rPr>
              <w:t> </w:t>
            </w:r>
          </w:p>
        </w:tc>
      </w:tr>
      <w:tr w:rsidR="006A1F38" w:rsidRPr="006A1F38" w14:paraId="0BF02D78" w14:textId="77777777" w:rsidTr="006A1F3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6227B" w14:textId="77777777" w:rsidR="006A1F38" w:rsidRPr="006A1F38" w:rsidRDefault="006A1F38" w:rsidP="006A1F38">
            <w:pPr>
              <w:rPr>
                <w:rFonts w:cstheme="minorHAnsi"/>
                <w:lang w:val="en-US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5A6A5" w14:textId="77777777" w:rsidR="006A1F38" w:rsidRPr="006A1F38" w:rsidRDefault="006A1F38" w:rsidP="006A1F38">
            <w:pPr>
              <w:jc w:val="center"/>
              <w:rPr>
                <w:rFonts w:cstheme="minorHAnsi"/>
                <w:lang w:val="en-US"/>
              </w:rPr>
            </w:pPr>
            <w:proofErr w:type="spellStart"/>
            <w:r w:rsidRPr="006A1F38">
              <w:rPr>
                <w:rFonts w:cstheme="minorHAnsi"/>
                <w:lang w:val="en-US"/>
              </w:rPr>
              <w:t>Colesdalen</w:t>
            </w:r>
            <w:proofErr w:type="spellEnd"/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6D93D" w14:textId="77777777" w:rsidR="006A1F38" w:rsidRPr="006A1F38" w:rsidRDefault="006A1F38" w:rsidP="006A1F38">
            <w:pPr>
              <w:jc w:val="center"/>
              <w:rPr>
                <w:rFonts w:cstheme="minorHAnsi"/>
                <w:lang w:val="en-US"/>
              </w:rPr>
            </w:pPr>
            <w:proofErr w:type="spellStart"/>
            <w:r w:rsidRPr="006A1F38">
              <w:rPr>
                <w:rFonts w:cstheme="minorHAnsi"/>
                <w:lang w:val="en-US"/>
              </w:rPr>
              <w:t>Eskerdalen</w:t>
            </w:r>
            <w:proofErr w:type="spellEnd"/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8D611" w14:textId="77777777" w:rsidR="006A1F38" w:rsidRPr="006A1F38" w:rsidRDefault="006A1F38" w:rsidP="006A1F38">
            <w:pPr>
              <w:jc w:val="center"/>
              <w:rPr>
                <w:rFonts w:cstheme="minorHAnsi"/>
                <w:lang w:val="en-US"/>
              </w:rPr>
            </w:pPr>
            <w:proofErr w:type="spellStart"/>
            <w:r w:rsidRPr="006A1F38">
              <w:rPr>
                <w:rFonts w:cstheme="minorHAnsi"/>
                <w:lang w:val="en-US"/>
              </w:rPr>
              <w:t>Sassendalen</w:t>
            </w:r>
            <w:proofErr w:type="spellEnd"/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9535F" w14:textId="77777777" w:rsidR="006A1F38" w:rsidRPr="006A1F38" w:rsidRDefault="006A1F38" w:rsidP="006A1F38">
            <w:pPr>
              <w:jc w:val="center"/>
              <w:rPr>
                <w:rFonts w:cstheme="minorHAnsi"/>
                <w:lang w:val="en-US"/>
              </w:rPr>
            </w:pPr>
            <w:proofErr w:type="spellStart"/>
            <w:r w:rsidRPr="006A1F38">
              <w:rPr>
                <w:rFonts w:cstheme="minorHAnsi"/>
                <w:lang w:val="en-US"/>
              </w:rPr>
              <w:t>Semmeldalen</w:t>
            </w:r>
            <w:proofErr w:type="spellEnd"/>
          </w:p>
        </w:tc>
      </w:tr>
      <w:tr w:rsidR="006A1F38" w:rsidRPr="006A1F38" w14:paraId="32B5054A" w14:textId="77777777" w:rsidTr="006A1F38">
        <w:trPr>
          <w:trHeight w:hRule="exact" w:val="57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D12C9" w14:textId="77777777" w:rsidR="006A1F38" w:rsidRPr="006A1F38" w:rsidRDefault="006A1F38" w:rsidP="006A1F38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9679B8" w14:textId="77777777" w:rsidR="006A1F38" w:rsidRPr="006A1F38" w:rsidRDefault="006A1F38" w:rsidP="006A1F38">
            <w:pPr>
              <w:jc w:val="center"/>
              <w:rPr>
                <w:rFonts w:cstheme="minorHAnsi"/>
                <w:lang w:val="en-US"/>
              </w:rPr>
            </w:pPr>
            <w:r w:rsidRPr="006A1F38">
              <w:rPr>
                <w:rFonts w:cstheme="minorHAnsi"/>
                <w:lang w:val="en-US"/>
              </w:rPr>
              <w:t> 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C8535F" w14:textId="77777777" w:rsidR="006A1F38" w:rsidRPr="006A1F38" w:rsidRDefault="006A1F38" w:rsidP="006A1F38">
            <w:pPr>
              <w:jc w:val="center"/>
              <w:rPr>
                <w:rFonts w:cstheme="minorHAnsi"/>
                <w:lang w:val="en-US"/>
              </w:rPr>
            </w:pPr>
            <w:r w:rsidRPr="006A1F38">
              <w:rPr>
                <w:rFonts w:cstheme="minorHAnsi"/>
                <w:lang w:val="en-US"/>
              </w:rPr>
              <w:t> 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3340F2" w14:textId="77777777" w:rsidR="006A1F38" w:rsidRPr="006A1F38" w:rsidRDefault="006A1F38" w:rsidP="006A1F38">
            <w:pPr>
              <w:jc w:val="center"/>
              <w:rPr>
                <w:rFonts w:cstheme="minorHAnsi"/>
                <w:lang w:val="en-US"/>
              </w:rPr>
            </w:pPr>
            <w:r w:rsidRPr="006A1F38">
              <w:rPr>
                <w:rFonts w:cstheme="minorHAnsi"/>
                <w:lang w:val="en-US"/>
              </w:rPr>
              <w:t> 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4F7128" w14:textId="77777777" w:rsidR="006A1F38" w:rsidRPr="006A1F38" w:rsidRDefault="006A1F38" w:rsidP="006A1F38">
            <w:pPr>
              <w:jc w:val="center"/>
              <w:rPr>
                <w:rFonts w:cstheme="minorHAnsi"/>
                <w:lang w:val="en-US"/>
              </w:rPr>
            </w:pPr>
            <w:r w:rsidRPr="006A1F38">
              <w:rPr>
                <w:rFonts w:cstheme="minorHAnsi"/>
                <w:lang w:val="en-US"/>
              </w:rPr>
              <w:t> </w:t>
            </w:r>
          </w:p>
        </w:tc>
      </w:tr>
      <w:tr w:rsidR="006A1F38" w:rsidRPr="006A1F38" w14:paraId="1123A33B" w14:textId="77777777" w:rsidTr="006A1F3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8C82A" w14:textId="77777777" w:rsidR="006A1F38" w:rsidRPr="006A1F38" w:rsidRDefault="006A1F38" w:rsidP="006A1F38">
            <w:pPr>
              <w:jc w:val="center"/>
              <w:rPr>
                <w:rFonts w:cstheme="minorHAnsi"/>
                <w:lang w:val="en-US"/>
              </w:rPr>
            </w:pPr>
            <w:r w:rsidRPr="006A1F38">
              <w:rPr>
                <w:rFonts w:cstheme="minorHAnsi"/>
                <w:lang w:val="en-US"/>
              </w:rPr>
              <w:t>1998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3DCC2" w14:textId="77777777" w:rsidR="006A1F38" w:rsidRPr="006A1F38" w:rsidRDefault="006A1F38" w:rsidP="006A1F38">
            <w:pPr>
              <w:jc w:val="center"/>
              <w:rPr>
                <w:rFonts w:cstheme="minorHAnsi"/>
                <w:lang w:val="en-US"/>
              </w:rPr>
            </w:pPr>
            <w:r w:rsidRPr="006A1F38">
              <w:rPr>
                <w:rFonts w:cstheme="minorHAnsi"/>
                <w:lang w:val="en-US"/>
              </w:rPr>
              <w:t>7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8CEBA" w14:textId="77777777" w:rsidR="006A1F38" w:rsidRPr="006A1F38" w:rsidRDefault="006A1F38" w:rsidP="006A1F38">
            <w:pPr>
              <w:jc w:val="center"/>
              <w:rPr>
                <w:rFonts w:cstheme="minorHAnsi"/>
                <w:lang w:val="en-US"/>
              </w:rPr>
            </w:pPr>
            <w:r w:rsidRPr="006A1F38">
              <w:rPr>
                <w:rFonts w:cstheme="minorHAnsi"/>
                <w:lang w:val="en-US"/>
              </w:rPr>
              <w:t>8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F7DA7" w14:textId="77777777" w:rsidR="006A1F38" w:rsidRPr="006A1F38" w:rsidRDefault="006A1F38" w:rsidP="006A1F38">
            <w:pPr>
              <w:jc w:val="center"/>
              <w:rPr>
                <w:rFonts w:cstheme="minorHAnsi"/>
                <w:lang w:val="en-US"/>
              </w:rPr>
            </w:pPr>
            <w:r w:rsidRPr="006A1F38">
              <w:rPr>
                <w:rFonts w:cstheme="minorHAnsi"/>
                <w:lang w:val="en-US"/>
              </w:rPr>
              <w:t>0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43F78" w14:textId="77777777" w:rsidR="006A1F38" w:rsidRPr="006A1F38" w:rsidRDefault="006A1F38" w:rsidP="006A1F38">
            <w:pPr>
              <w:jc w:val="center"/>
              <w:rPr>
                <w:rFonts w:cstheme="minorHAnsi"/>
                <w:lang w:val="en-US"/>
              </w:rPr>
            </w:pPr>
            <w:r w:rsidRPr="006A1F38">
              <w:rPr>
                <w:rFonts w:cstheme="minorHAnsi"/>
                <w:lang w:val="en-US"/>
              </w:rPr>
              <w:t>0</w:t>
            </w:r>
          </w:p>
        </w:tc>
      </w:tr>
      <w:tr w:rsidR="006A1F38" w:rsidRPr="006A1F38" w14:paraId="13E4CF61" w14:textId="77777777" w:rsidTr="006A1F3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9D099" w14:textId="77777777" w:rsidR="006A1F38" w:rsidRPr="006A1F38" w:rsidRDefault="006A1F38" w:rsidP="006A1F38">
            <w:pPr>
              <w:jc w:val="center"/>
              <w:rPr>
                <w:rFonts w:cstheme="minorHAnsi"/>
                <w:lang w:val="en-US"/>
              </w:rPr>
            </w:pPr>
            <w:r w:rsidRPr="006A1F38">
              <w:rPr>
                <w:rFonts w:cstheme="minorHAnsi"/>
                <w:lang w:val="en-US"/>
              </w:rPr>
              <w:t>1999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43FF9" w14:textId="77777777" w:rsidR="006A1F38" w:rsidRPr="006A1F38" w:rsidRDefault="006A1F38" w:rsidP="006A1F38">
            <w:pPr>
              <w:jc w:val="center"/>
              <w:rPr>
                <w:rFonts w:cstheme="minorHAnsi"/>
                <w:lang w:val="en-US"/>
              </w:rPr>
            </w:pPr>
            <w:r w:rsidRPr="006A1F38">
              <w:rPr>
                <w:rFonts w:cstheme="minorHAnsi"/>
                <w:lang w:val="en-US"/>
              </w:rPr>
              <w:t>13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6E463" w14:textId="77777777" w:rsidR="006A1F38" w:rsidRPr="006A1F38" w:rsidRDefault="006A1F38" w:rsidP="006A1F38">
            <w:pPr>
              <w:jc w:val="center"/>
              <w:rPr>
                <w:rFonts w:cstheme="minorHAnsi"/>
                <w:lang w:val="en-US"/>
              </w:rPr>
            </w:pPr>
            <w:r w:rsidRPr="006A1F38">
              <w:rPr>
                <w:rFonts w:cstheme="minorHAnsi"/>
                <w:lang w:val="en-US"/>
              </w:rPr>
              <w:t>5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474E4" w14:textId="77777777" w:rsidR="006A1F38" w:rsidRPr="006A1F38" w:rsidRDefault="006A1F38" w:rsidP="006A1F38">
            <w:pPr>
              <w:jc w:val="center"/>
              <w:rPr>
                <w:rFonts w:cstheme="minorHAnsi"/>
                <w:lang w:val="en-US"/>
              </w:rPr>
            </w:pPr>
            <w:r w:rsidRPr="006A1F38">
              <w:rPr>
                <w:rFonts w:cstheme="minorHAnsi"/>
                <w:lang w:val="en-US"/>
              </w:rPr>
              <w:t>0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5413E" w14:textId="77777777" w:rsidR="006A1F38" w:rsidRPr="006A1F38" w:rsidRDefault="006A1F38" w:rsidP="006A1F38">
            <w:pPr>
              <w:jc w:val="center"/>
              <w:rPr>
                <w:rFonts w:cstheme="minorHAnsi"/>
                <w:lang w:val="en-US"/>
              </w:rPr>
            </w:pPr>
            <w:r w:rsidRPr="006A1F38">
              <w:rPr>
                <w:rFonts w:cstheme="minorHAnsi"/>
                <w:lang w:val="en-US"/>
              </w:rPr>
              <w:t>0</w:t>
            </w:r>
          </w:p>
        </w:tc>
      </w:tr>
      <w:tr w:rsidR="006A1F38" w:rsidRPr="006A1F38" w14:paraId="6205411A" w14:textId="77777777" w:rsidTr="006A1F3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46646" w14:textId="77777777" w:rsidR="006A1F38" w:rsidRPr="006A1F38" w:rsidRDefault="006A1F38" w:rsidP="006A1F38">
            <w:pPr>
              <w:jc w:val="center"/>
              <w:rPr>
                <w:rFonts w:cstheme="minorHAnsi"/>
                <w:lang w:val="en-US"/>
              </w:rPr>
            </w:pPr>
            <w:r w:rsidRPr="006A1F38">
              <w:rPr>
                <w:rFonts w:cstheme="minorHAnsi"/>
                <w:lang w:val="en-US"/>
              </w:rPr>
              <w:t>2000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46172" w14:textId="77777777" w:rsidR="006A1F38" w:rsidRPr="006A1F38" w:rsidRDefault="006A1F38" w:rsidP="006A1F38">
            <w:pPr>
              <w:jc w:val="center"/>
              <w:rPr>
                <w:rFonts w:cstheme="minorHAnsi"/>
                <w:lang w:val="en-US"/>
              </w:rPr>
            </w:pPr>
            <w:r w:rsidRPr="006A1F38">
              <w:rPr>
                <w:rFonts w:cstheme="minorHAnsi"/>
                <w:lang w:val="en-US"/>
              </w:rPr>
              <w:t>7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B4056" w14:textId="77777777" w:rsidR="006A1F38" w:rsidRPr="006A1F38" w:rsidRDefault="006A1F38" w:rsidP="006A1F38">
            <w:pPr>
              <w:jc w:val="center"/>
              <w:rPr>
                <w:rFonts w:cstheme="minorHAnsi"/>
                <w:lang w:val="en-US"/>
              </w:rPr>
            </w:pPr>
            <w:r w:rsidRPr="006A1F38">
              <w:rPr>
                <w:rFonts w:cstheme="minorHAnsi"/>
                <w:lang w:val="en-US"/>
              </w:rPr>
              <w:t>0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FE8B3" w14:textId="77777777" w:rsidR="006A1F38" w:rsidRPr="006A1F38" w:rsidRDefault="006A1F38" w:rsidP="006A1F38">
            <w:pPr>
              <w:jc w:val="center"/>
              <w:rPr>
                <w:rFonts w:cstheme="minorHAnsi"/>
                <w:lang w:val="en-US"/>
              </w:rPr>
            </w:pPr>
            <w:r w:rsidRPr="006A1F38">
              <w:rPr>
                <w:rFonts w:cstheme="minorHAnsi"/>
                <w:lang w:val="en-US"/>
              </w:rPr>
              <w:t>2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F037A" w14:textId="77777777" w:rsidR="006A1F38" w:rsidRPr="006A1F38" w:rsidRDefault="006A1F38" w:rsidP="006A1F38">
            <w:pPr>
              <w:jc w:val="center"/>
              <w:rPr>
                <w:rFonts w:cstheme="minorHAnsi"/>
                <w:lang w:val="en-US"/>
              </w:rPr>
            </w:pPr>
            <w:r w:rsidRPr="006A1F38">
              <w:rPr>
                <w:rFonts w:cstheme="minorHAnsi"/>
                <w:lang w:val="en-US"/>
              </w:rPr>
              <w:t>0</w:t>
            </w:r>
          </w:p>
        </w:tc>
      </w:tr>
      <w:tr w:rsidR="006A1F38" w:rsidRPr="006A1F38" w14:paraId="54F7CDD3" w14:textId="77777777" w:rsidTr="006A1F3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F5DDB" w14:textId="77777777" w:rsidR="006A1F38" w:rsidRPr="006A1F38" w:rsidRDefault="006A1F38" w:rsidP="006A1F38">
            <w:pPr>
              <w:jc w:val="center"/>
              <w:rPr>
                <w:rFonts w:cstheme="minorHAnsi"/>
                <w:lang w:val="en-US"/>
              </w:rPr>
            </w:pPr>
            <w:r w:rsidRPr="006A1F38">
              <w:rPr>
                <w:rFonts w:cstheme="minorHAnsi"/>
                <w:lang w:val="en-US"/>
              </w:rPr>
              <w:t>2001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08B7A" w14:textId="77777777" w:rsidR="006A1F38" w:rsidRPr="006A1F38" w:rsidRDefault="006A1F38" w:rsidP="006A1F38">
            <w:pPr>
              <w:jc w:val="center"/>
              <w:rPr>
                <w:rFonts w:cstheme="minorHAnsi"/>
                <w:lang w:val="en-US"/>
              </w:rPr>
            </w:pPr>
            <w:r w:rsidRPr="006A1F38">
              <w:rPr>
                <w:rFonts w:cstheme="minorHAnsi"/>
                <w:lang w:val="en-US"/>
              </w:rPr>
              <w:t>10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396F8" w14:textId="77777777" w:rsidR="006A1F38" w:rsidRPr="006A1F38" w:rsidRDefault="006A1F38" w:rsidP="006A1F38">
            <w:pPr>
              <w:jc w:val="center"/>
              <w:rPr>
                <w:rFonts w:cstheme="minorHAnsi"/>
                <w:lang w:val="en-US"/>
              </w:rPr>
            </w:pPr>
            <w:r w:rsidRPr="006A1F38">
              <w:rPr>
                <w:rFonts w:cstheme="minorHAnsi"/>
                <w:lang w:val="en-US"/>
              </w:rPr>
              <w:t>0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38528" w14:textId="77777777" w:rsidR="006A1F38" w:rsidRPr="006A1F38" w:rsidRDefault="006A1F38" w:rsidP="006A1F38">
            <w:pPr>
              <w:jc w:val="center"/>
              <w:rPr>
                <w:rFonts w:cstheme="minorHAnsi"/>
                <w:lang w:val="en-US"/>
              </w:rPr>
            </w:pPr>
            <w:r w:rsidRPr="006A1F38">
              <w:rPr>
                <w:rFonts w:cstheme="minorHAnsi"/>
                <w:lang w:val="en-US"/>
              </w:rPr>
              <w:t>10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819F0" w14:textId="77777777" w:rsidR="006A1F38" w:rsidRPr="006A1F38" w:rsidRDefault="006A1F38" w:rsidP="006A1F38">
            <w:pPr>
              <w:jc w:val="center"/>
              <w:rPr>
                <w:rFonts w:cstheme="minorHAnsi"/>
                <w:lang w:val="en-US"/>
              </w:rPr>
            </w:pPr>
            <w:r w:rsidRPr="006A1F38">
              <w:rPr>
                <w:rFonts w:cstheme="minorHAnsi"/>
                <w:lang w:val="en-US"/>
              </w:rPr>
              <w:t>2</w:t>
            </w:r>
          </w:p>
        </w:tc>
      </w:tr>
      <w:tr w:rsidR="006A1F38" w:rsidRPr="006A1F38" w14:paraId="2D62BD0A" w14:textId="77777777" w:rsidTr="006A1F3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FF5FD" w14:textId="77777777" w:rsidR="006A1F38" w:rsidRPr="006A1F38" w:rsidRDefault="006A1F38" w:rsidP="006A1F38">
            <w:pPr>
              <w:jc w:val="center"/>
              <w:rPr>
                <w:rFonts w:cstheme="minorHAnsi"/>
                <w:lang w:val="en-US"/>
              </w:rPr>
            </w:pPr>
            <w:r w:rsidRPr="006A1F38">
              <w:rPr>
                <w:rFonts w:cstheme="minorHAnsi"/>
                <w:lang w:val="en-US"/>
              </w:rPr>
              <w:t>2002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CB8B0" w14:textId="77777777" w:rsidR="006A1F38" w:rsidRPr="006A1F38" w:rsidRDefault="006A1F38" w:rsidP="006A1F38">
            <w:pPr>
              <w:jc w:val="center"/>
              <w:rPr>
                <w:rFonts w:cstheme="minorHAnsi"/>
                <w:lang w:val="en-US"/>
              </w:rPr>
            </w:pPr>
            <w:r w:rsidRPr="006A1F38">
              <w:rPr>
                <w:rFonts w:cstheme="minorHAnsi"/>
                <w:lang w:val="en-US"/>
              </w:rPr>
              <w:t>1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6003E" w14:textId="77777777" w:rsidR="006A1F38" w:rsidRPr="006A1F38" w:rsidRDefault="006A1F38" w:rsidP="006A1F38">
            <w:pPr>
              <w:jc w:val="center"/>
              <w:rPr>
                <w:rFonts w:cstheme="minorHAnsi"/>
                <w:lang w:val="en-US"/>
              </w:rPr>
            </w:pPr>
            <w:r w:rsidRPr="006A1F38">
              <w:rPr>
                <w:rFonts w:cstheme="minorHAnsi"/>
                <w:lang w:val="en-US"/>
              </w:rPr>
              <w:t>0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42F3A" w14:textId="77777777" w:rsidR="006A1F38" w:rsidRPr="006A1F38" w:rsidRDefault="006A1F38" w:rsidP="006A1F38">
            <w:pPr>
              <w:jc w:val="center"/>
              <w:rPr>
                <w:rFonts w:cstheme="minorHAnsi"/>
                <w:lang w:val="en-US"/>
              </w:rPr>
            </w:pPr>
            <w:r w:rsidRPr="006A1F38">
              <w:rPr>
                <w:rFonts w:cstheme="minorHAnsi"/>
                <w:lang w:val="en-US"/>
              </w:rPr>
              <w:t>1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2B4" w14:textId="77777777" w:rsidR="006A1F38" w:rsidRPr="006A1F38" w:rsidRDefault="006A1F38" w:rsidP="006A1F38">
            <w:pPr>
              <w:jc w:val="center"/>
              <w:rPr>
                <w:rFonts w:cstheme="minorHAnsi"/>
                <w:lang w:val="en-US"/>
              </w:rPr>
            </w:pPr>
            <w:r w:rsidRPr="006A1F38">
              <w:rPr>
                <w:rFonts w:cstheme="minorHAnsi"/>
                <w:lang w:val="en-US"/>
              </w:rPr>
              <w:t>9</w:t>
            </w:r>
          </w:p>
        </w:tc>
      </w:tr>
      <w:tr w:rsidR="006A1F38" w:rsidRPr="006A1F38" w14:paraId="3CF74399" w14:textId="77777777" w:rsidTr="006A1F3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B06D1" w14:textId="77777777" w:rsidR="006A1F38" w:rsidRPr="006A1F38" w:rsidRDefault="006A1F38" w:rsidP="006A1F38">
            <w:pPr>
              <w:jc w:val="center"/>
              <w:rPr>
                <w:rFonts w:cstheme="minorHAnsi"/>
                <w:lang w:val="en-US"/>
              </w:rPr>
            </w:pPr>
            <w:r w:rsidRPr="006A1F38">
              <w:rPr>
                <w:rFonts w:cstheme="minorHAnsi"/>
                <w:lang w:val="en-US"/>
              </w:rPr>
              <w:t>2003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16621" w14:textId="77777777" w:rsidR="006A1F38" w:rsidRPr="006A1F38" w:rsidRDefault="006A1F38" w:rsidP="006A1F38">
            <w:pPr>
              <w:jc w:val="center"/>
              <w:rPr>
                <w:rFonts w:cstheme="minorHAnsi"/>
                <w:lang w:val="en-US"/>
              </w:rPr>
            </w:pPr>
            <w:r w:rsidRPr="006A1F38">
              <w:rPr>
                <w:rFonts w:cstheme="minorHAnsi"/>
                <w:lang w:val="en-US"/>
              </w:rPr>
              <w:t>10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7D08A" w14:textId="77777777" w:rsidR="006A1F38" w:rsidRPr="006A1F38" w:rsidRDefault="006A1F38" w:rsidP="006A1F38">
            <w:pPr>
              <w:jc w:val="center"/>
              <w:rPr>
                <w:rFonts w:cstheme="minorHAnsi"/>
                <w:lang w:val="en-US"/>
              </w:rPr>
            </w:pPr>
            <w:r w:rsidRPr="006A1F38">
              <w:rPr>
                <w:rFonts w:cstheme="minorHAnsi"/>
                <w:lang w:val="en-US"/>
              </w:rPr>
              <w:t>0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7FBBA" w14:textId="77777777" w:rsidR="006A1F38" w:rsidRPr="006A1F38" w:rsidRDefault="006A1F38" w:rsidP="006A1F38">
            <w:pPr>
              <w:jc w:val="center"/>
              <w:rPr>
                <w:rFonts w:cstheme="minorHAnsi"/>
                <w:lang w:val="en-US"/>
              </w:rPr>
            </w:pPr>
            <w:r w:rsidRPr="006A1F38">
              <w:rPr>
                <w:rFonts w:cstheme="minorHAnsi"/>
                <w:lang w:val="en-US"/>
              </w:rPr>
              <w:t>0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0CDE3" w14:textId="77777777" w:rsidR="006A1F38" w:rsidRPr="006A1F38" w:rsidRDefault="006A1F38" w:rsidP="006A1F38">
            <w:pPr>
              <w:jc w:val="center"/>
              <w:rPr>
                <w:rFonts w:cstheme="minorHAnsi"/>
                <w:lang w:val="en-US"/>
              </w:rPr>
            </w:pPr>
            <w:r w:rsidRPr="006A1F38">
              <w:rPr>
                <w:rFonts w:cstheme="minorHAnsi"/>
                <w:lang w:val="en-US"/>
              </w:rPr>
              <w:t>0</w:t>
            </w:r>
          </w:p>
        </w:tc>
      </w:tr>
      <w:tr w:rsidR="006A1F38" w:rsidRPr="006A1F38" w14:paraId="281E8651" w14:textId="77777777" w:rsidTr="006A1F3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91F04" w14:textId="77777777" w:rsidR="006A1F38" w:rsidRPr="006A1F38" w:rsidRDefault="006A1F38" w:rsidP="006A1F38">
            <w:pPr>
              <w:jc w:val="center"/>
              <w:rPr>
                <w:rFonts w:cstheme="minorHAnsi"/>
                <w:lang w:val="en-US"/>
              </w:rPr>
            </w:pPr>
            <w:r w:rsidRPr="006A1F38">
              <w:rPr>
                <w:rFonts w:cstheme="minorHAnsi"/>
                <w:lang w:val="en-US"/>
              </w:rPr>
              <w:t>2004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7E5DF" w14:textId="77777777" w:rsidR="006A1F38" w:rsidRPr="006A1F38" w:rsidRDefault="006A1F38" w:rsidP="006A1F38">
            <w:pPr>
              <w:jc w:val="center"/>
              <w:rPr>
                <w:rFonts w:cstheme="minorHAnsi"/>
                <w:lang w:val="en-US"/>
              </w:rPr>
            </w:pPr>
            <w:r w:rsidRPr="006A1F38">
              <w:rPr>
                <w:rFonts w:cstheme="minorHAnsi"/>
                <w:lang w:val="en-US"/>
              </w:rPr>
              <w:t>0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A7ACB" w14:textId="77777777" w:rsidR="006A1F38" w:rsidRPr="006A1F38" w:rsidRDefault="006A1F38" w:rsidP="006A1F38">
            <w:pPr>
              <w:jc w:val="center"/>
              <w:rPr>
                <w:rFonts w:cstheme="minorHAnsi"/>
                <w:lang w:val="en-US"/>
              </w:rPr>
            </w:pPr>
            <w:r w:rsidRPr="006A1F38">
              <w:rPr>
                <w:rFonts w:cstheme="minorHAnsi"/>
                <w:lang w:val="en-US"/>
              </w:rPr>
              <w:t>0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5B554" w14:textId="77777777" w:rsidR="006A1F38" w:rsidRPr="006A1F38" w:rsidRDefault="006A1F38" w:rsidP="006A1F38">
            <w:pPr>
              <w:jc w:val="center"/>
              <w:rPr>
                <w:rFonts w:cstheme="minorHAnsi"/>
                <w:lang w:val="en-US"/>
              </w:rPr>
            </w:pPr>
            <w:r w:rsidRPr="006A1F38">
              <w:rPr>
                <w:rFonts w:cstheme="minorHAnsi"/>
                <w:lang w:val="en-US"/>
              </w:rPr>
              <w:t>0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A53D3" w14:textId="77777777" w:rsidR="006A1F38" w:rsidRPr="006A1F38" w:rsidRDefault="006A1F38" w:rsidP="006A1F38">
            <w:pPr>
              <w:jc w:val="center"/>
              <w:rPr>
                <w:rFonts w:cstheme="minorHAnsi"/>
                <w:lang w:val="en-US"/>
              </w:rPr>
            </w:pPr>
            <w:r w:rsidRPr="006A1F38">
              <w:rPr>
                <w:rFonts w:cstheme="minorHAnsi"/>
                <w:lang w:val="en-US"/>
              </w:rPr>
              <w:t>8</w:t>
            </w:r>
          </w:p>
        </w:tc>
      </w:tr>
    </w:tbl>
    <w:p w14:paraId="39FB759E" w14:textId="77777777" w:rsidR="006A1F38" w:rsidRDefault="006A1F38" w:rsidP="002B14B6">
      <w:pPr>
        <w:spacing w:line="360" w:lineRule="auto"/>
        <w:jc w:val="both"/>
        <w:rPr>
          <w:rFonts w:cstheme="minorHAnsi"/>
          <w:lang w:val="en-US"/>
        </w:rPr>
      </w:pPr>
    </w:p>
    <w:p w14:paraId="0EEB4AEE" w14:textId="77777777" w:rsidR="006A1F38" w:rsidRDefault="006A1F38" w:rsidP="002B14B6">
      <w:pPr>
        <w:spacing w:line="360" w:lineRule="auto"/>
        <w:jc w:val="both"/>
        <w:rPr>
          <w:rFonts w:cstheme="minorHAnsi"/>
          <w:lang w:val="en-US"/>
        </w:rPr>
      </w:pPr>
    </w:p>
    <w:p w14:paraId="466054DF" w14:textId="77777777" w:rsidR="006A1F38" w:rsidRDefault="006A1F38" w:rsidP="002B14B6">
      <w:pPr>
        <w:spacing w:line="360" w:lineRule="auto"/>
        <w:jc w:val="both"/>
        <w:rPr>
          <w:rFonts w:cstheme="minorHAnsi"/>
          <w:lang w:val="en-US"/>
        </w:rPr>
      </w:pPr>
    </w:p>
    <w:p w14:paraId="1ADB7F41" w14:textId="77777777" w:rsidR="006A1F38" w:rsidRDefault="006A1F38" w:rsidP="002B14B6">
      <w:pPr>
        <w:spacing w:line="360" w:lineRule="auto"/>
        <w:jc w:val="both"/>
        <w:rPr>
          <w:rFonts w:cstheme="minorHAnsi"/>
          <w:lang w:val="en-US"/>
        </w:rPr>
      </w:pPr>
    </w:p>
    <w:p w14:paraId="56CE2850" w14:textId="77777777" w:rsidR="006A1F38" w:rsidRDefault="006A1F38" w:rsidP="002B14B6">
      <w:pPr>
        <w:spacing w:line="360" w:lineRule="auto"/>
        <w:jc w:val="both"/>
        <w:rPr>
          <w:rFonts w:cstheme="minorHAnsi"/>
          <w:lang w:val="en-US"/>
        </w:rPr>
      </w:pPr>
    </w:p>
    <w:p w14:paraId="431D93AA" w14:textId="77777777" w:rsidR="006A1F38" w:rsidRDefault="006A1F38" w:rsidP="002B14B6">
      <w:pPr>
        <w:spacing w:line="360" w:lineRule="auto"/>
        <w:jc w:val="both"/>
        <w:rPr>
          <w:rFonts w:cstheme="minorHAnsi"/>
          <w:lang w:val="en-US"/>
        </w:rPr>
      </w:pPr>
    </w:p>
    <w:p w14:paraId="7B5700C6" w14:textId="77777777" w:rsidR="006A1F38" w:rsidRDefault="006A1F38" w:rsidP="002B14B6">
      <w:pPr>
        <w:spacing w:line="360" w:lineRule="auto"/>
        <w:jc w:val="both"/>
        <w:rPr>
          <w:rFonts w:cstheme="minorHAnsi"/>
          <w:lang w:val="en-US"/>
        </w:rPr>
      </w:pPr>
    </w:p>
    <w:p w14:paraId="7DE0A464" w14:textId="77777777" w:rsidR="006A1F38" w:rsidRDefault="006A1F38" w:rsidP="002B14B6">
      <w:pPr>
        <w:spacing w:line="360" w:lineRule="auto"/>
        <w:jc w:val="both"/>
        <w:rPr>
          <w:rFonts w:cstheme="minorHAnsi"/>
          <w:lang w:val="en-US"/>
        </w:rPr>
      </w:pPr>
    </w:p>
    <w:p w14:paraId="071A4CE5" w14:textId="77777777" w:rsidR="006A1F38" w:rsidRDefault="006A1F38" w:rsidP="002B14B6">
      <w:pPr>
        <w:spacing w:line="360" w:lineRule="auto"/>
        <w:jc w:val="both"/>
        <w:rPr>
          <w:rFonts w:cstheme="minorHAnsi"/>
          <w:lang w:val="en-US"/>
        </w:rPr>
      </w:pPr>
    </w:p>
    <w:p w14:paraId="487FEF7C" w14:textId="77777777" w:rsidR="006A1F38" w:rsidRDefault="006A1F38" w:rsidP="002B14B6">
      <w:pPr>
        <w:spacing w:line="360" w:lineRule="auto"/>
        <w:jc w:val="both"/>
        <w:rPr>
          <w:rFonts w:cstheme="minorHAnsi"/>
          <w:lang w:val="en-US"/>
        </w:rPr>
      </w:pPr>
    </w:p>
    <w:p w14:paraId="6084E815" w14:textId="77777777" w:rsidR="006A1F38" w:rsidRDefault="006A1F38" w:rsidP="002B14B6">
      <w:pPr>
        <w:spacing w:line="360" w:lineRule="auto"/>
        <w:jc w:val="both"/>
        <w:rPr>
          <w:rFonts w:cstheme="minorHAnsi"/>
          <w:lang w:val="en-US"/>
        </w:rPr>
      </w:pPr>
    </w:p>
    <w:p w14:paraId="69E8634B" w14:textId="77777777" w:rsidR="006A1F38" w:rsidRDefault="006A1F38" w:rsidP="002B14B6">
      <w:pPr>
        <w:spacing w:line="360" w:lineRule="auto"/>
        <w:jc w:val="both"/>
        <w:rPr>
          <w:rFonts w:cstheme="minorHAnsi"/>
          <w:lang w:val="en-US"/>
        </w:rPr>
      </w:pPr>
    </w:p>
    <w:p w14:paraId="15C64820" w14:textId="77777777" w:rsidR="006A1F38" w:rsidRDefault="006A1F38" w:rsidP="002B14B6">
      <w:pPr>
        <w:spacing w:line="360" w:lineRule="auto"/>
        <w:jc w:val="both"/>
        <w:rPr>
          <w:rFonts w:cstheme="minorHAnsi"/>
          <w:lang w:val="en-US"/>
        </w:rPr>
      </w:pPr>
    </w:p>
    <w:p w14:paraId="21CE5C50" w14:textId="77777777" w:rsidR="006A1F38" w:rsidRDefault="006A1F38" w:rsidP="002B14B6">
      <w:pPr>
        <w:spacing w:line="360" w:lineRule="auto"/>
        <w:jc w:val="both"/>
        <w:rPr>
          <w:rFonts w:cstheme="minorHAnsi"/>
          <w:lang w:val="en-US"/>
        </w:rPr>
      </w:pPr>
    </w:p>
    <w:p w14:paraId="28820D72" w14:textId="77777777" w:rsidR="006A1F38" w:rsidRDefault="006A1F38" w:rsidP="002B14B6">
      <w:pPr>
        <w:spacing w:line="360" w:lineRule="auto"/>
        <w:jc w:val="both"/>
        <w:rPr>
          <w:rFonts w:cstheme="minorHAnsi"/>
          <w:lang w:val="en-US"/>
        </w:rPr>
      </w:pPr>
    </w:p>
    <w:p w14:paraId="5E0B7D00" w14:textId="77777777" w:rsidR="006A1F38" w:rsidRDefault="006A1F38" w:rsidP="002B14B6">
      <w:pPr>
        <w:spacing w:line="360" w:lineRule="auto"/>
        <w:jc w:val="both"/>
        <w:rPr>
          <w:rFonts w:cstheme="minorHAnsi"/>
          <w:lang w:val="en-US"/>
        </w:rPr>
      </w:pPr>
    </w:p>
    <w:p w14:paraId="3C18E71C" w14:textId="77777777" w:rsidR="006A1F38" w:rsidRDefault="006A1F38" w:rsidP="002B14B6">
      <w:pPr>
        <w:spacing w:line="360" w:lineRule="auto"/>
        <w:jc w:val="both"/>
        <w:rPr>
          <w:rFonts w:cstheme="minorHAnsi"/>
          <w:lang w:val="en-US"/>
        </w:rPr>
      </w:pPr>
    </w:p>
    <w:p w14:paraId="40784BF2" w14:textId="77777777" w:rsidR="006A1F38" w:rsidRDefault="006A1F38" w:rsidP="002B14B6">
      <w:pPr>
        <w:spacing w:line="360" w:lineRule="auto"/>
        <w:jc w:val="both"/>
        <w:rPr>
          <w:rFonts w:cstheme="minorHAnsi"/>
          <w:lang w:val="en-US"/>
        </w:rPr>
      </w:pPr>
    </w:p>
    <w:p w14:paraId="26076BEE" w14:textId="77777777" w:rsidR="006A1F38" w:rsidRDefault="006A1F38" w:rsidP="002B14B6">
      <w:pPr>
        <w:spacing w:line="360" w:lineRule="auto"/>
        <w:jc w:val="both"/>
        <w:rPr>
          <w:rFonts w:cstheme="minorHAnsi"/>
          <w:lang w:val="en-US"/>
        </w:rPr>
      </w:pPr>
    </w:p>
    <w:p w14:paraId="25289DC0" w14:textId="77777777" w:rsidR="006A1F38" w:rsidRDefault="006A1F38" w:rsidP="002B14B6">
      <w:pPr>
        <w:spacing w:line="360" w:lineRule="auto"/>
        <w:jc w:val="both"/>
        <w:rPr>
          <w:rFonts w:cstheme="minorHAnsi"/>
          <w:lang w:val="en-US"/>
        </w:rPr>
      </w:pPr>
    </w:p>
    <w:p w14:paraId="3350D137" w14:textId="77777777" w:rsidR="006A1F38" w:rsidRDefault="006A1F38" w:rsidP="002B14B6">
      <w:pPr>
        <w:spacing w:line="360" w:lineRule="auto"/>
        <w:jc w:val="both"/>
        <w:rPr>
          <w:rFonts w:cstheme="minorHAnsi"/>
          <w:lang w:val="en-US"/>
        </w:rPr>
      </w:pPr>
    </w:p>
    <w:p w14:paraId="5E501AA2" w14:textId="77777777" w:rsidR="006A1F38" w:rsidRDefault="006A1F38" w:rsidP="002B14B6">
      <w:pPr>
        <w:spacing w:line="360" w:lineRule="auto"/>
        <w:jc w:val="both"/>
        <w:rPr>
          <w:rFonts w:cstheme="minorHAnsi"/>
          <w:lang w:val="en-US"/>
        </w:rPr>
      </w:pPr>
    </w:p>
    <w:p w14:paraId="347B3B94" w14:textId="77777777" w:rsidR="006A1F38" w:rsidRDefault="006A1F38" w:rsidP="002B14B6">
      <w:pPr>
        <w:spacing w:line="360" w:lineRule="auto"/>
        <w:jc w:val="both"/>
        <w:rPr>
          <w:rFonts w:cstheme="minorHAnsi"/>
          <w:lang w:val="en-US"/>
        </w:rPr>
      </w:pPr>
    </w:p>
    <w:p w14:paraId="506432D8" w14:textId="77777777" w:rsidR="006A1F38" w:rsidRDefault="006A1F38" w:rsidP="002B14B6">
      <w:pPr>
        <w:spacing w:line="360" w:lineRule="auto"/>
        <w:jc w:val="both"/>
        <w:rPr>
          <w:rFonts w:cstheme="minorHAnsi"/>
          <w:lang w:val="en-US"/>
        </w:rPr>
      </w:pPr>
    </w:p>
    <w:p w14:paraId="7F87ADD7" w14:textId="77777777" w:rsidR="006A1F38" w:rsidRDefault="006A1F38" w:rsidP="002B14B6">
      <w:pPr>
        <w:spacing w:line="360" w:lineRule="auto"/>
        <w:jc w:val="both"/>
        <w:rPr>
          <w:rFonts w:cstheme="minorHAnsi"/>
          <w:lang w:val="en-US"/>
        </w:rPr>
      </w:pPr>
    </w:p>
    <w:p w14:paraId="60FB2B43" w14:textId="77777777" w:rsidR="006A1F38" w:rsidRDefault="006A1F38" w:rsidP="002B14B6">
      <w:pPr>
        <w:spacing w:line="360" w:lineRule="auto"/>
        <w:jc w:val="both"/>
        <w:rPr>
          <w:rFonts w:cstheme="minorHAnsi"/>
          <w:lang w:val="en-US"/>
        </w:rPr>
      </w:pPr>
    </w:p>
    <w:p w14:paraId="5707D801" w14:textId="77777777" w:rsidR="006A1F38" w:rsidRDefault="006A1F38" w:rsidP="002B14B6">
      <w:pPr>
        <w:spacing w:line="360" w:lineRule="auto"/>
        <w:jc w:val="both"/>
        <w:rPr>
          <w:rFonts w:cstheme="minorHAnsi"/>
          <w:lang w:val="en-US"/>
        </w:rPr>
      </w:pPr>
    </w:p>
    <w:p w14:paraId="78E95494" w14:textId="77777777" w:rsidR="006A1F38" w:rsidRDefault="006A1F38" w:rsidP="002B14B6">
      <w:pPr>
        <w:spacing w:line="360" w:lineRule="auto"/>
        <w:jc w:val="both"/>
        <w:rPr>
          <w:rFonts w:cstheme="minorHAnsi"/>
          <w:lang w:val="en-US"/>
        </w:rPr>
      </w:pPr>
    </w:p>
    <w:p w14:paraId="00BE6167" w14:textId="77777777" w:rsidR="006A1F38" w:rsidRDefault="006A1F38" w:rsidP="002B14B6">
      <w:pPr>
        <w:spacing w:line="360" w:lineRule="auto"/>
        <w:jc w:val="both"/>
        <w:rPr>
          <w:rFonts w:cstheme="minorHAnsi"/>
          <w:lang w:val="en-US"/>
        </w:rPr>
        <w:sectPr w:rsidR="006A1F38" w:rsidSect="006A1F38"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5007A902" w14:textId="1B07B7A1" w:rsidR="006A1F38" w:rsidRDefault="006A1F38" w:rsidP="006A1F38">
      <w:pPr>
        <w:spacing w:line="276" w:lineRule="auto"/>
        <w:jc w:val="both"/>
        <w:rPr>
          <w:rFonts w:cstheme="minorHAnsi"/>
          <w:lang w:val="en-US"/>
        </w:rPr>
      </w:pPr>
      <w:r w:rsidRPr="006B488C">
        <w:rPr>
          <w:rFonts w:cstheme="minorHAnsi"/>
          <w:b/>
          <w:bCs/>
          <w:lang w:val="en-US"/>
        </w:rPr>
        <w:lastRenderedPageBreak/>
        <w:t xml:space="preserve">Table </w:t>
      </w:r>
      <w:r>
        <w:rPr>
          <w:rFonts w:cstheme="minorHAnsi"/>
          <w:b/>
          <w:bCs/>
          <w:lang w:val="en-US"/>
        </w:rPr>
        <w:t>S3</w:t>
      </w:r>
      <w:r w:rsidRPr="006B488C">
        <w:rPr>
          <w:rFonts w:cstheme="minorHAnsi"/>
          <w:b/>
          <w:bCs/>
          <w:lang w:val="en-US"/>
        </w:rPr>
        <w:t xml:space="preserve">. </w:t>
      </w:r>
      <w:r>
        <w:rPr>
          <w:rFonts w:cstheme="minorHAnsi"/>
          <w:lang w:val="en-US"/>
        </w:rPr>
        <w:t xml:space="preserve">Overall plant diet composition of the Svalbard reindeer assessed with DNA metabarcoding from </w:t>
      </w:r>
      <w:r w:rsidR="00744208">
        <w:rPr>
          <w:rFonts w:cstheme="minorHAnsi"/>
          <w:lang w:val="en-US"/>
        </w:rPr>
        <w:t>97</w:t>
      </w:r>
      <w:r>
        <w:rPr>
          <w:rFonts w:cstheme="minorHAnsi"/>
          <w:lang w:val="en-US"/>
        </w:rPr>
        <w:t xml:space="preserve"> rumen content samples, collected in October between 1998 and 2004.</w:t>
      </w:r>
    </w:p>
    <w:p w14:paraId="5B696EDA" w14:textId="77777777" w:rsidR="006A1F38" w:rsidRDefault="006A1F38" w:rsidP="006A1F38">
      <w:pPr>
        <w:spacing w:line="276" w:lineRule="auto"/>
        <w:jc w:val="both"/>
        <w:rPr>
          <w:rFonts w:cstheme="minorHAnsi"/>
          <w:lang w:val="en-US"/>
        </w:rPr>
      </w:pPr>
    </w:p>
    <w:p w14:paraId="3D299517" w14:textId="77777777" w:rsidR="006A1F38" w:rsidRDefault="006A1F38" w:rsidP="006A1F38">
      <w:pPr>
        <w:spacing w:line="276" w:lineRule="auto"/>
        <w:jc w:val="both"/>
        <w:rPr>
          <w:rFonts w:cstheme="minorHAnsi"/>
          <w:lang w:val="en-US"/>
        </w:rPr>
      </w:pPr>
    </w:p>
    <w:p w14:paraId="612BD881" w14:textId="77777777" w:rsidR="006A1F38" w:rsidRDefault="006A1F38" w:rsidP="006A1F38">
      <w:pPr>
        <w:spacing w:line="276" w:lineRule="auto"/>
        <w:jc w:val="both"/>
        <w:rPr>
          <w:rFonts w:cstheme="minorHAnsi"/>
          <w:lang w:val="en-US"/>
        </w:rPr>
      </w:pPr>
    </w:p>
    <w:tbl>
      <w:tblPr>
        <w:tblpPr w:leftFromText="180" w:rightFromText="180" w:horzAnchor="margin" w:tblpXSpec="center" w:tblpY="1460"/>
        <w:tblW w:w="12682" w:type="dxa"/>
        <w:tblLook w:val="04A0" w:firstRow="1" w:lastRow="0" w:firstColumn="1" w:lastColumn="0" w:noHBand="0" w:noVBand="1"/>
      </w:tblPr>
      <w:tblGrid>
        <w:gridCol w:w="1134"/>
        <w:gridCol w:w="1667"/>
        <w:gridCol w:w="1217"/>
        <w:gridCol w:w="2357"/>
        <w:gridCol w:w="2126"/>
        <w:gridCol w:w="2268"/>
        <w:gridCol w:w="1913"/>
      </w:tblGrid>
      <w:tr w:rsidR="006A1F38" w:rsidRPr="008F76BA" w14:paraId="196E2C59" w14:textId="77777777" w:rsidTr="001F59AD">
        <w:trPr>
          <w:trHeight w:hRule="exact" w:val="57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EE074" w14:textId="77777777" w:rsidR="006A1F38" w:rsidRPr="008F76BA" w:rsidRDefault="006A1F38" w:rsidP="001F59AD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F76BA">
              <w:rPr>
                <w:rFonts w:ascii="Calibri" w:hAnsi="Calibri" w:cs="Calibri"/>
                <w:color w:val="000000"/>
                <w:sz w:val="21"/>
                <w:szCs w:val="21"/>
              </w:rPr>
              <w:lastRenderedPageBreak/>
              <w:t> </w:t>
            </w:r>
          </w:p>
        </w:tc>
        <w:tc>
          <w:tcPr>
            <w:tcW w:w="16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59862" w14:textId="77777777" w:rsidR="006A1F38" w:rsidRPr="008F76BA" w:rsidRDefault="006A1F38" w:rsidP="001F59AD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F76BA">
              <w:rPr>
                <w:rFonts w:ascii="Calibri" w:hAnsi="Calibri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3C411" w14:textId="77777777" w:rsidR="006A1F38" w:rsidRPr="008F76BA" w:rsidRDefault="006A1F38" w:rsidP="001F59AD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F76BA">
              <w:rPr>
                <w:rFonts w:ascii="Calibri" w:hAnsi="Calibri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23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57932" w14:textId="77777777" w:rsidR="006A1F38" w:rsidRPr="008F76BA" w:rsidRDefault="006A1F38" w:rsidP="001F59AD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F76BA">
              <w:rPr>
                <w:rFonts w:ascii="Calibri" w:hAnsi="Calibri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755C4" w14:textId="77777777" w:rsidR="006A1F38" w:rsidRPr="008F76BA" w:rsidRDefault="006A1F38" w:rsidP="001F59AD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F76BA">
              <w:rPr>
                <w:rFonts w:ascii="Calibri" w:hAnsi="Calibri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241E8" w14:textId="77777777" w:rsidR="006A1F38" w:rsidRPr="008F76BA" w:rsidRDefault="006A1F38" w:rsidP="001F59AD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F76BA">
              <w:rPr>
                <w:rFonts w:ascii="Calibri" w:hAnsi="Calibri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9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724DE" w14:textId="77777777" w:rsidR="006A1F38" w:rsidRPr="008F76BA" w:rsidRDefault="006A1F38" w:rsidP="001F59AD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F76BA">
              <w:rPr>
                <w:rFonts w:ascii="Calibri" w:hAnsi="Calibri" w:cs="Calibri"/>
                <w:color w:val="000000"/>
                <w:sz w:val="21"/>
                <w:szCs w:val="21"/>
              </w:rPr>
              <w:t> </w:t>
            </w:r>
          </w:p>
        </w:tc>
      </w:tr>
      <w:tr w:rsidR="006A1F38" w:rsidRPr="006A1F38" w14:paraId="49A5619E" w14:textId="77777777" w:rsidTr="001F59AD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801B0" w14:textId="77777777" w:rsidR="006A1F38" w:rsidRPr="006A1F38" w:rsidRDefault="006A1F38" w:rsidP="001F59A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A1F38">
              <w:rPr>
                <w:b/>
                <w:bCs/>
                <w:color w:val="000000"/>
                <w:sz w:val="20"/>
                <w:szCs w:val="20"/>
              </w:rPr>
              <w:t>Best identity match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58EFB" w14:textId="77777777" w:rsidR="006A1F38" w:rsidRPr="006A1F38" w:rsidRDefault="006A1F38" w:rsidP="001F59A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A1F38">
              <w:rPr>
                <w:b/>
                <w:bCs/>
                <w:color w:val="000000"/>
                <w:sz w:val="20"/>
                <w:szCs w:val="20"/>
              </w:rPr>
              <w:t>Family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B2F6A" w14:textId="77777777" w:rsidR="006A1F38" w:rsidRPr="006A1F38" w:rsidRDefault="006A1F38" w:rsidP="001F59A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A1F38">
              <w:rPr>
                <w:b/>
                <w:bCs/>
                <w:color w:val="000000"/>
                <w:sz w:val="20"/>
                <w:szCs w:val="20"/>
              </w:rPr>
              <w:t>Genus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6D57D" w14:textId="77777777" w:rsidR="006A1F38" w:rsidRPr="006A1F38" w:rsidRDefault="006A1F38" w:rsidP="001F59A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A1F38">
              <w:rPr>
                <w:b/>
                <w:bCs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91066" w14:textId="77777777" w:rsidR="006A1F38" w:rsidRPr="006A1F38" w:rsidRDefault="006A1F38" w:rsidP="001F59A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A1F38">
              <w:rPr>
                <w:b/>
                <w:bCs/>
                <w:color w:val="000000"/>
                <w:sz w:val="20"/>
                <w:szCs w:val="20"/>
              </w:rPr>
              <w:t>Scientific nam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6F9CA" w14:textId="77777777" w:rsidR="006A1F38" w:rsidRPr="006A1F38" w:rsidRDefault="006A1F38" w:rsidP="001F59A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A1F38">
              <w:rPr>
                <w:b/>
                <w:bCs/>
                <w:color w:val="000000"/>
                <w:sz w:val="20"/>
                <w:szCs w:val="20"/>
              </w:rPr>
              <w:t>Assumed taxon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980F8" w14:textId="77777777" w:rsidR="006A1F38" w:rsidRPr="006A1F38" w:rsidRDefault="006A1F38" w:rsidP="001F59A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A1F38">
              <w:rPr>
                <w:b/>
                <w:bCs/>
                <w:color w:val="000000"/>
                <w:sz w:val="20"/>
                <w:szCs w:val="20"/>
              </w:rPr>
              <w:t>Functional category</w:t>
            </w:r>
          </w:p>
        </w:tc>
      </w:tr>
      <w:tr w:rsidR="006A1F38" w:rsidRPr="006A1F38" w14:paraId="1F5B2633" w14:textId="77777777" w:rsidTr="001F59AD">
        <w:trPr>
          <w:trHeight w:hRule="exact" w:val="57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9EB4BA" w14:textId="77777777" w:rsidR="006A1F38" w:rsidRPr="006A1F38" w:rsidRDefault="006A1F38" w:rsidP="001F59AD">
            <w:pPr>
              <w:jc w:val="center"/>
              <w:rPr>
                <w:color w:val="000000"/>
                <w:sz w:val="20"/>
                <w:szCs w:val="20"/>
              </w:rPr>
            </w:pPr>
            <w:r w:rsidRPr="006A1F3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88249B" w14:textId="77777777" w:rsidR="006A1F38" w:rsidRPr="006A1F38" w:rsidRDefault="006A1F38" w:rsidP="001F59AD">
            <w:pPr>
              <w:jc w:val="center"/>
              <w:rPr>
                <w:color w:val="000000"/>
                <w:sz w:val="20"/>
                <w:szCs w:val="20"/>
              </w:rPr>
            </w:pPr>
            <w:r w:rsidRPr="006A1F3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F10A67" w14:textId="77777777" w:rsidR="006A1F38" w:rsidRPr="006A1F38" w:rsidRDefault="006A1F38" w:rsidP="001F59AD">
            <w:pPr>
              <w:jc w:val="center"/>
              <w:rPr>
                <w:color w:val="000000"/>
                <w:sz w:val="20"/>
                <w:szCs w:val="20"/>
              </w:rPr>
            </w:pPr>
            <w:r w:rsidRPr="006A1F3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28DED1" w14:textId="77777777" w:rsidR="006A1F38" w:rsidRPr="006A1F38" w:rsidRDefault="006A1F38" w:rsidP="001F59AD">
            <w:pPr>
              <w:jc w:val="center"/>
              <w:rPr>
                <w:color w:val="000000"/>
                <w:sz w:val="20"/>
                <w:szCs w:val="20"/>
              </w:rPr>
            </w:pPr>
            <w:r w:rsidRPr="006A1F3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F8EA1D" w14:textId="77777777" w:rsidR="006A1F38" w:rsidRPr="006A1F38" w:rsidRDefault="006A1F38" w:rsidP="001F59AD">
            <w:pPr>
              <w:jc w:val="center"/>
              <w:rPr>
                <w:color w:val="000000"/>
                <w:sz w:val="20"/>
                <w:szCs w:val="20"/>
              </w:rPr>
            </w:pPr>
            <w:r w:rsidRPr="006A1F3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3A53D9" w14:textId="77777777" w:rsidR="006A1F38" w:rsidRPr="006A1F38" w:rsidRDefault="006A1F38" w:rsidP="001F59AD">
            <w:pPr>
              <w:jc w:val="center"/>
              <w:rPr>
                <w:color w:val="000000"/>
                <w:sz w:val="20"/>
                <w:szCs w:val="20"/>
              </w:rPr>
            </w:pPr>
            <w:r w:rsidRPr="006A1F3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AF624D" w14:textId="77777777" w:rsidR="006A1F38" w:rsidRPr="006A1F38" w:rsidRDefault="006A1F38" w:rsidP="001F59AD">
            <w:pPr>
              <w:jc w:val="center"/>
              <w:rPr>
                <w:color w:val="000000"/>
                <w:sz w:val="20"/>
                <w:szCs w:val="20"/>
              </w:rPr>
            </w:pPr>
            <w:r w:rsidRPr="006A1F38">
              <w:rPr>
                <w:color w:val="000000"/>
                <w:sz w:val="20"/>
                <w:szCs w:val="20"/>
              </w:rPr>
              <w:t> </w:t>
            </w:r>
          </w:p>
        </w:tc>
      </w:tr>
      <w:tr w:rsidR="006A1F38" w:rsidRPr="006A1F38" w14:paraId="139D031B" w14:textId="77777777" w:rsidTr="001F59AD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54088" w14:textId="77777777" w:rsidR="006A1F38" w:rsidRPr="006A1F38" w:rsidRDefault="006A1F38" w:rsidP="001F59AD">
            <w:pPr>
              <w:jc w:val="center"/>
              <w:rPr>
                <w:color w:val="000000"/>
                <w:sz w:val="20"/>
                <w:szCs w:val="20"/>
              </w:rPr>
            </w:pPr>
            <w:r w:rsidRPr="006A1F38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95841" w14:textId="77777777" w:rsidR="006A1F38" w:rsidRPr="006A1F38" w:rsidRDefault="006A1F38" w:rsidP="001F59AD">
            <w:pPr>
              <w:jc w:val="center"/>
              <w:rPr>
                <w:color w:val="000000"/>
                <w:sz w:val="20"/>
                <w:szCs w:val="20"/>
              </w:rPr>
            </w:pPr>
            <w:r w:rsidRPr="006A1F38">
              <w:rPr>
                <w:color w:val="000000"/>
                <w:sz w:val="20"/>
                <w:szCs w:val="20"/>
              </w:rPr>
              <w:t>Salicaceae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B8DF4" w14:textId="77777777" w:rsidR="006A1F38" w:rsidRPr="006A1F38" w:rsidRDefault="006A1F38" w:rsidP="001F59AD">
            <w:pPr>
              <w:jc w:val="center"/>
              <w:rPr>
                <w:color w:val="000000"/>
                <w:sz w:val="20"/>
                <w:szCs w:val="20"/>
              </w:rPr>
            </w:pPr>
            <w:r w:rsidRPr="006A1F38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1A966" w14:textId="77777777" w:rsidR="006A1F38" w:rsidRPr="006A1F38" w:rsidRDefault="006A1F38" w:rsidP="001F59AD">
            <w:pPr>
              <w:jc w:val="center"/>
              <w:rPr>
                <w:color w:val="000000"/>
                <w:sz w:val="20"/>
                <w:szCs w:val="20"/>
              </w:rPr>
            </w:pPr>
            <w:r w:rsidRPr="006A1F38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C8D23" w14:textId="77777777" w:rsidR="006A1F38" w:rsidRPr="006A1F38" w:rsidRDefault="006A1F38" w:rsidP="001F59AD">
            <w:pPr>
              <w:jc w:val="center"/>
              <w:rPr>
                <w:color w:val="000000"/>
                <w:sz w:val="20"/>
                <w:szCs w:val="20"/>
              </w:rPr>
            </w:pPr>
            <w:r w:rsidRPr="006A1F38">
              <w:rPr>
                <w:color w:val="000000"/>
                <w:sz w:val="20"/>
                <w:szCs w:val="20"/>
              </w:rPr>
              <w:t>Salicea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F64E2" w14:textId="77777777" w:rsidR="006A1F38" w:rsidRPr="006A1F38" w:rsidRDefault="006A1F38" w:rsidP="001F59AD">
            <w:pPr>
              <w:jc w:val="center"/>
              <w:rPr>
                <w:color w:val="000000"/>
                <w:sz w:val="20"/>
                <w:szCs w:val="20"/>
              </w:rPr>
            </w:pPr>
            <w:r w:rsidRPr="006A1F38">
              <w:rPr>
                <w:color w:val="000000"/>
                <w:sz w:val="20"/>
                <w:szCs w:val="20"/>
              </w:rPr>
              <w:t>Salix sp.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E24F8" w14:textId="77777777" w:rsidR="006A1F38" w:rsidRPr="006A1F38" w:rsidRDefault="006A1F38" w:rsidP="001F59AD">
            <w:pPr>
              <w:jc w:val="center"/>
              <w:rPr>
                <w:color w:val="000000"/>
                <w:sz w:val="20"/>
                <w:szCs w:val="20"/>
              </w:rPr>
            </w:pPr>
            <w:r w:rsidRPr="006A1F38">
              <w:rPr>
                <w:color w:val="000000"/>
                <w:sz w:val="20"/>
                <w:szCs w:val="20"/>
              </w:rPr>
              <w:t>Salix dwarf shrub</w:t>
            </w:r>
          </w:p>
        </w:tc>
      </w:tr>
      <w:tr w:rsidR="006A1F38" w:rsidRPr="006A1F38" w14:paraId="21B06650" w14:textId="77777777" w:rsidTr="001F59AD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CE174" w14:textId="77777777" w:rsidR="006A1F38" w:rsidRPr="006A1F38" w:rsidRDefault="006A1F38" w:rsidP="001F59AD">
            <w:pPr>
              <w:jc w:val="center"/>
              <w:rPr>
                <w:color w:val="000000"/>
                <w:sz w:val="20"/>
                <w:szCs w:val="20"/>
              </w:rPr>
            </w:pPr>
            <w:r w:rsidRPr="006A1F38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1CCEB" w14:textId="77777777" w:rsidR="006A1F38" w:rsidRPr="006A1F38" w:rsidRDefault="006A1F38" w:rsidP="001F59AD">
            <w:pPr>
              <w:jc w:val="center"/>
              <w:rPr>
                <w:color w:val="000000"/>
                <w:sz w:val="20"/>
                <w:szCs w:val="20"/>
              </w:rPr>
            </w:pPr>
            <w:r w:rsidRPr="006A1F38">
              <w:rPr>
                <w:color w:val="000000"/>
                <w:sz w:val="20"/>
                <w:szCs w:val="20"/>
              </w:rPr>
              <w:t>Saxifragaceae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F52E6" w14:textId="77777777" w:rsidR="006A1F38" w:rsidRPr="006A1F38" w:rsidRDefault="006A1F38" w:rsidP="001F59AD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6A1F38">
              <w:rPr>
                <w:i/>
                <w:iCs/>
                <w:color w:val="000000"/>
                <w:sz w:val="20"/>
                <w:szCs w:val="20"/>
              </w:rPr>
              <w:t>Saxifraga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C213E" w14:textId="77777777" w:rsidR="006A1F38" w:rsidRPr="006A1F38" w:rsidRDefault="006A1F38" w:rsidP="001F59AD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6A1F38">
              <w:rPr>
                <w:i/>
                <w:iCs/>
                <w:color w:val="000000"/>
                <w:sz w:val="20"/>
                <w:szCs w:val="20"/>
              </w:rPr>
              <w:t>Saxifraga oppositifoli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3F947" w14:textId="77777777" w:rsidR="006A1F38" w:rsidRPr="006A1F38" w:rsidRDefault="006A1F38" w:rsidP="001F59AD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6A1F38">
              <w:rPr>
                <w:i/>
                <w:iCs/>
                <w:color w:val="000000"/>
                <w:sz w:val="20"/>
                <w:szCs w:val="20"/>
              </w:rPr>
              <w:t>Saxifraga oppositifoli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EE3A5" w14:textId="77777777" w:rsidR="006A1F38" w:rsidRPr="006A1F38" w:rsidRDefault="006A1F38" w:rsidP="001F59AD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6A1F38">
              <w:rPr>
                <w:i/>
                <w:iCs/>
                <w:color w:val="000000"/>
                <w:sz w:val="20"/>
                <w:szCs w:val="20"/>
              </w:rPr>
              <w:t>Saxifraga oppositifolia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03365" w14:textId="77777777" w:rsidR="006A1F38" w:rsidRPr="006A1F38" w:rsidRDefault="006A1F38" w:rsidP="001F59AD">
            <w:pPr>
              <w:jc w:val="center"/>
              <w:rPr>
                <w:color w:val="000000"/>
                <w:sz w:val="20"/>
                <w:szCs w:val="20"/>
              </w:rPr>
            </w:pPr>
            <w:r w:rsidRPr="006A1F38">
              <w:rPr>
                <w:color w:val="000000"/>
                <w:sz w:val="20"/>
                <w:szCs w:val="20"/>
              </w:rPr>
              <w:t>Small dicotyledon</w:t>
            </w:r>
          </w:p>
        </w:tc>
      </w:tr>
      <w:tr w:rsidR="006A1F38" w:rsidRPr="006A1F38" w14:paraId="253CA01A" w14:textId="77777777" w:rsidTr="001F59AD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1BC85" w14:textId="77777777" w:rsidR="006A1F38" w:rsidRPr="006A1F38" w:rsidRDefault="006A1F38" w:rsidP="001F59AD">
            <w:pPr>
              <w:jc w:val="center"/>
              <w:rPr>
                <w:color w:val="000000"/>
                <w:sz w:val="20"/>
                <w:szCs w:val="20"/>
              </w:rPr>
            </w:pPr>
            <w:r w:rsidRPr="006A1F38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9E94B" w14:textId="77777777" w:rsidR="006A1F38" w:rsidRPr="006A1F38" w:rsidRDefault="006A1F38" w:rsidP="001F59AD">
            <w:pPr>
              <w:jc w:val="center"/>
              <w:rPr>
                <w:color w:val="000000"/>
                <w:sz w:val="20"/>
                <w:szCs w:val="20"/>
              </w:rPr>
            </w:pPr>
            <w:r w:rsidRPr="006A1F38">
              <w:rPr>
                <w:color w:val="000000"/>
                <w:sz w:val="20"/>
                <w:szCs w:val="20"/>
              </w:rPr>
              <w:t>Poaceae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7DE2E" w14:textId="77777777" w:rsidR="006A1F38" w:rsidRPr="006A1F38" w:rsidRDefault="006A1F38" w:rsidP="001F59AD">
            <w:pPr>
              <w:jc w:val="center"/>
              <w:rPr>
                <w:color w:val="000000"/>
                <w:sz w:val="20"/>
                <w:szCs w:val="20"/>
              </w:rPr>
            </w:pPr>
            <w:r w:rsidRPr="006A1F38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34ED3" w14:textId="77777777" w:rsidR="006A1F38" w:rsidRPr="006A1F38" w:rsidRDefault="006A1F38" w:rsidP="001F59AD">
            <w:pPr>
              <w:jc w:val="center"/>
              <w:rPr>
                <w:color w:val="000000"/>
                <w:sz w:val="20"/>
                <w:szCs w:val="20"/>
              </w:rPr>
            </w:pPr>
            <w:r w:rsidRPr="006A1F38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3AC66" w14:textId="77777777" w:rsidR="006A1F38" w:rsidRPr="006A1F38" w:rsidRDefault="006A1F38" w:rsidP="001F59AD">
            <w:pPr>
              <w:jc w:val="center"/>
              <w:rPr>
                <w:color w:val="000000"/>
                <w:sz w:val="20"/>
                <w:szCs w:val="20"/>
              </w:rPr>
            </w:pPr>
            <w:r w:rsidRPr="006A1F38">
              <w:rPr>
                <w:color w:val="000000"/>
                <w:sz w:val="20"/>
                <w:szCs w:val="20"/>
              </w:rPr>
              <w:t>Pooidea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9A44B" w14:textId="77777777" w:rsidR="006A1F38" w:rsidRPr="006A1F38" w:rsidRDefault="006A1F38" w:rsidP="001F59AD">
            <w:pPr>
              <w:jc w:val="center"/>
              <w:rPr>
                <w:color w:val="000000"/>
                <w:sz w:val="20"/>
                <w:szCs w:val="20"/>
              </w:rPr>
            </w:pPr>
            <w:r w:rsidRPr="006A1F38">
              <w:rPr>
                <w:color w:val="000000"/>
                <w:sz w:val="20"/>
                <w:szCs w:val="20"/>
              </w:rPr>
              <w:t>Poaceae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0968E" w14:textId="77777777" w:rsidR="006A1F38" w:rsidRPr="006A1F38" w:rsidRDefault="006A1F38" w:rsidP="001F59AD">
            <w:pPr>
              <w:jc w:val="center"/>
              <w:rPr>
                <w:color w:val="000000"/>
                <w:sz w:val="20"/>
                <w:szCs w:val="20"/>
              </w:rPr>
            </w:pPr>
            <w:r w:rsidRPr="006A1F38">
              <w:rPr>
                <w:color w:val="000000"/>
                <w:sz w:val="20"/>
                <w:szCs w:val="20"/>
              </w:rPr>
              <w:t>Grass</w:t>
            </w:r>
          </w:p>
        </w:tc>
      </w:tr>
      <w:tr w:rsidR="006A1F38" w:rsidRPr="006A1F38" w14:paraId="7E47AC94" w14:textId="77777777" w:rsidTr="001F59AD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6C91C" w14:textId="77777777" w:rsidR="006A1F38" w:rsidRPr="006A1F38" w:rsidRDefault="006A1F38" w:rsidP="001F59AD">
            <w:pPr>
              <w:jc w:val="center"/>
              <w:rPr>
                <w:color w:val="000000"/>
                <w:sz w:val="20"/>
                <w:szCs w:val="20"/>
              </w:rPr>
            </w:pPr>
            <w:r w:rsidRPr="006A1F38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DEB79" w14:textId="77777777" w:rsidR="006A1F38" w:rsidRPr="006A1F38" w:rsidRDefault="006A1F38" w:rsidP="001F59AD">
            <w:pPr>
              <w:jc w:val="center"/>
              <w:rPr>
                <w:color w:val="000000"/>
                <w:sz w:val="20"/>
                <w:szCs w:val="20"/>
              </w:rPr>
            </w:pPr>
            <w:r w:rsidRPr="006A1F38">
              <w:rPr>
                <w:color w:val="000000"/>
                <w:sz w:val="20"/>
                <w:szCs w:val="20"/>
              </w:rPr>
              <w:t>Poaceae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F528F" w14:textId="77777777" w:rsidR="006A1F38" w:rsidRPr="006A1F38" w:rsidRDefault="006A1F38" w:rsidP="001F59AD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6A1F38">
              <w:rPr>
                <w:i/>
                <w:iCs/>
                <w:color w:val="000000"/>
                <w:sz w:val="20"/>
                <w:szCs w:val="20"/>
              </w:rPr>
              <w:t>Festuca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EE403" w14:textId="77777777" w:rsidR="006A1F38" w:rsidRPr="006A1F38" w:rsidRDefault="006A1F38" w:rsidP="001F59AD">
            <w:pPr>
              <w:jc w:val="center"/>
              <w:rPr>
                <w:color w:val="000000"/>
                <w:sz w:val="20"/>
                <w:szCs w:val="20"/>
              </w:rPr>
            </w:pPr>
            <w:r w:rsidRPr="006A1F38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DF312" w14:textId="77777777" w:rsidR="006A1F38" w:rsidRPr="006A1F38" w:rsidRDefault="006A1F38" w:rsidP="001F59AD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6A1F38">
              <w:rPr>
                <w:i/>
                <w:iCs/>
                <w:color w:val="000000"/>
                <w:sz w:val="20"/>
                <w:szCs w:val="20"/>
              </w:rPr>
              <w:t>Festuc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2EB49" w14:textId="77777777" w:rsidR="006A1F38" w:rsidRPr="006A1F38" w:rsidRDefault="006A1F38" w:rsidP="001F59AD">
            <w:pPr>
              <w:jc w:val="center"/>
              <w:rPr>
                <w:color w:val="000000"/>
                <w:sz w:val="20"/>
                <w:szCs w:val="20"/>
              </w:rPr>
            </w:pPr>
            <w:r w:rsidRPr="006A1F38">
              <w:rPr>
                <w:i/>
                <w:iCs/>
                <w:color w:val="000000"/>
                <w:sz w:val="20"/>
                <w:szCs w:val="20"/>
              </w:rPr>
              <w:t>Festuca</w:t>
            </w:r>
            <w:r w:rsidRPr="006A1F38">
              <w:rPr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90F95" w14:textId="77777777" w:rsidR="006A1F38" w:rsidRPr="006A1F38" w:rsidRDefault="006A1F38" w:rsidP="001F59AD">
            <w:pPr>
              <w:jc w:val="center"/>
              <w:rPr>
                <w:color w:val="000000"/>
                <w:sz w:val="20"/>
                <w:szCs w:val="20"/>
              </w:rPr>
            </w:pPr>
            <w:r w:rsidRPr="006A1F38">
              <w:rPr>
                <w:color w:val="000000"/>
                <w:sz w:val="20"/>
                <w:szCs w:val="20"/>
              </w:rPr>
              <w:t>Grass</w:t>
            </w:r>
          </w:p>
        </w:tc>
      </w:tr>
      <w:tr w:rsidR="006A1F38" w:rsidRPr="006A1F38" w14:paraId="02742337" w14:textId="77777777" w:rsidTr="001F59AD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4A7B9" w14:textId="77777777" w:rsidR="006A1F38" w:rsidRPr="006A1F38" w:rsidRDefault="006A1F38" w:rsidP="001F59AD">
            <w:pPr>
              <w:jc w:val="center"/>
              <w:rPr>
                <w:color w:val="000000"/>
                <w:sz w:val="20"/>
                <w:szCs w:val="20"/>
              </w:rPr>
            </w:pPr>
            <w:r w:rsidRPr="006A1F38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324B9" w14:textId="77777777" w:rsidR="006A1F38" w:rsidRPr="006A1F38" w:rsidRDefault="006A1F38" w:rsidP="001F59AD">
            <w:pPr>
              <w:jc w:val="center"/>
              <w:rPr>
                <w:color w:val="000000"/>
                <w:sz w:val="20"/>
                <w:szCs w:val="20"/>
              </w:rPr>
            </w:pPr>
            <w:r w:rsidRPr="006A1F38">
              <w:rPr>
                <w:color w:val="000000"/>
                <w:sz w:val="20"/>
                <w:szCs w:val="20"/>
              </w:rPr>
              <w:t>Polygonaceae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48FBF" w14:textId="77777777" w:rsidR="006A1F38" w:rsidRPr="006A1F38" w:rsidRDefault="006A1F38" w:rsidP="001F59AD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6A1F38">
              <w:rPr>
                <w:i/>
                <w:iCs/>
                <w:color w:val="000000"/>
                <w:sz w:val="20"/>
                <w:szCs w:val="20"/>
              </w:rPr>
              <w:t>Bistorta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B5140" w14:textId="77777777" w:rsidR="006A1F38" w:rsidRPr="006A1F38" w:rsidRDefault="006A1F38" w:rsidP="001F59AD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6A1F38">
              <w:rPr>
                <w:i/>
                <w:iCs/>
                <w:color w:val="000000"/>
                <w:sz w:val="20"/>
                <w:szCs w:val="20"/>
              </w:rPr>
              <w:t>Bistorta vivipar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8ED4D" w14:textId="77777777" w:rsidR="006A1F38" w:rsidRPr="006A1F38" w:rsidRDefault="006A1F38" w:rsidP="001F59AD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6A1F38">
              <w:rPr>
                <w:i/>
                <w:iCs/>
                <w:color w:val="000000"/>
                <w:sz w:val="20"/>
                <w:szCs w:val="20"/>
              </w:rPr>
              <w:t>Bistorta vivipar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46FC7" w14:textId="77777777" w:rsidR="006A1F38" w:rsidRPr="006A1F38" w:rsidRDefault="006A1F38" w:rsidP="001F59AD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6A1F38">
              <w:rPr>
                <w:i/>
                <w:iCs/>
                <w:color w:val="000000"/>
                <w:sz w:val="20"/>
                <w:szCs w:val="20"/>
              </w:rPr>
              <w:t>Bistorta vivipara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0DFBD" w14:textId="77777777" w:rsidR="006A1F38" w:rsidRPr="006A1F38" w:rsidRDefault="006A1F38" w:rsidP="001F59AD">
            <w:pPr>
              <w:jc w:val="center"/>
              <w:rPr>
                <w:color w:val="000000"/>
                <w:sz w:val="20"/>
                <w:szCs w:val="20"/>
              </w:rPr>
            </w:pPr>
            <w:r w:rsidRPr="006A1F38">
              <w:rPr>
                <w:color w:val="000000"/>
                <w:sz w:val="20"/>
                <w:szCs w:val="20"/>
              </w:rPr>
              <w:t>Small dicotyledon</w:t>
            </w:r>
          </w:p>
        </w:tc>
      </w:tr>
      <w:tr w:rsidR="006A1F38" w:rsidRPr="006A1F38" w14:paraId="182E0298" w14:textId="77777777" w:rsidTr="001F59AD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7B3D9" w14:textId="77777777" w:rsidR="006A1F38" w:rsidRPr="006A1F38" w:rsidRDefault="006A1F38" w:rsidP="001F59AD">
            <w:pPr>
              <w:jc w:val="center"/>
              <w:rPr>
                <w:color w:val="000000"/>
                <w:sz w:val="20"/>
                <w:szCs w:val="20"/>
              </w:rPr>
            </w:pPr>
            <w:r w:rsidRPr="006A1F38">
              <w:rPr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B4E85" w14:textId="77777777" w:rsidR="006A1F38" w:rsidRPr="006A1F38" w:rsidRDefault="006A1F38" w:rsidP="001F59AD">
            <w:pPr>
              <w:jc w:val="center"/>
              <w:rPr>
                <w:color w:val="000000"/>
                <w:sz w:val="20"/>
                <w:szCs w:val="20"/>
              </w:rPr>
            </w:pPr>
            <w:r w:rsidRPr="006A1F38">
              <w:rPr>
                <w:color w:val="000000"/>
                <w:sz w:val="20"/>
                <w:szCs w:val="20"/>
              </w:rPr>
              <w:t>Saxifragaceae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02820" w14:textId="77777777" w:rsidR="006A1F38" w:rsidRPr="006A1F38" w:rsidRDefault="006A1F38" w:rsidP="001F59AD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6A1F38">
              <w:rPr>
                <w:i/>
                <w:iCs/>
                <w:color w:val="000000"/>
                <w:sz w:val="20"/>
                <w:szCs w:val="20"/>
              </w:rPr>
              <w:t>Saxifraga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00501" w14:textId="77777777" w:rsidR="006A1F38" w:rsidRPr="006A1F38" w:rsidRDefault="006A1F38" w:rsidP="001F59AD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6A1F38">
              <w:rPr>
                <w:i/>
                <w:iCs/>
                <w:color w:val="000000"/>
                <w:sz w:val="20"/>
                <w:szCs w:val="20"/>
              </w:rPr>
              <w:t>Saxifraga oppositifoli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CC5BE" w14:textId="77777777" w:rsidR="006A1F38" w:rsidRPr="006A1F38" w:rsidRDefault="006A1F38" w:rsidP="001F59AD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6A1F38">
              <w:rPr>
                <w:i/>
                <w:iCs/>
                <w:color w:val="000000"/>
                <w:sz w:val="20"/>
                <w:szCs w:val="20"/>
              </w:rPr>
              <w:t>Saxifraga oppositifoli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ABD59" w14:textId="77777777" w:rsidR="006A1F38" w:rsidRPr="006A1F38" w:rsidRDefault="006A1F38" w:rsidP="001F59AD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6A1F38">
              <w:rPr>
                <w:i/>
                <w:iCs/>
                <w:color w:val="000000"/>
                <w:sz w:val="20"/>
                <w:szCs w:val="20"/>
              </w:rPr>
              <w:t>Saxifraga oppositifolia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EE96F" w14:textId="77777777" w:rsidR="006A1F38" w:rsidRPr="006A1F38" w:rsidRDefault="006A1F38" w:rsidP="001F59AD">
            <w:pPr>
              <w:jc w:val="center"/>
              <w:rPr>
                <w:color w:val="000000"/>
                <w:sz w:val="20"/>
                <w:szCs w:val="20"/>
              </w:rPr>
            </w:pPr>
            <w:r w:rsidRPr="006A1F38">
              <w:rPr>
                <w:color w:val="000000"/>
                <w:sz w:val="20"/>
                <w:szCs w:val="20"/>
              </w:rPr>
              <w:t>Small dicotyledon</w:t>
            </w:r>
          </w:p>
        </w:tc>
      </w:tr>
      <w:tr w:rsidR="006A1F38" w:rsidRPr="006A1F38" w14:paraId="5897B232" w14:textId="77777777" w:rsidTr="001F59AD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64EB2" w14:textId="77777777" w:rsidR="006A1F38" w:rsidRPr="006A1F38" w:rsidRDefault="006A1F38" w:rsidP="001F59AD">
            <w:pPr>
              <w:jc w:val="center"/>
              <w:rPr>
                <w:color w:val="000000"/>
                <w:sz w:val="20"/>
                <w:szCs w:val="20"/>
              </w:rPr>
            </w:pPr>
            <w:r w:rsidRPr="006A1F38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5D576" w14:textId="77777777" w:rsidR="006A1F38" w:rsidRPr="006A1F38" w:rsidRDefault="006A1F38" w:rsidP="001F59AD">
            <w:pPr>
              <w:jc w:val="center"/>
              <w:rPr>
                <w:color w:val="000000"/>
                <w:sz w:val="20"/>
                <w:szCs w:val="20"/>
              </w:rPr>
            </w:pPr>
            <w:r w:rsidRPr="006A1F38">
              <w:rPr>
                <w:color w:val="000000"/>
                <w:sz w:val="20"/>
                <w:szCs w:val="20"/>
              </w:rPr>
              <w:t>Rosaceae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ADEB1" w14:textId="77777777" w:rsidR="006A1F38" w:rsidRPr="006A1F38" w:rsidRDefault="006A1F38" w:rsidP="001F59AD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6A1F38">
              <w:rPr>
                <w:i/>
                <w:iCs/>
                <w:color w:val="000000"/>
                <w:sz w:val="20"/>
                <w:szCs w:val="20"/>
              </w:rPr>
              <w:t>Dryas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E0971" w14:textId="77777777" w:rsidR="006A1F38" w:rsidRPr="006A1F38" w:rsidRDefault="006A1F38" w:rsidP="001F59AD">
            <w:pPr>
              <w:jc w:val="center"/>
              <w:rPr>
                <w:color w:val="000000"/>
                <w:sz w:val="20"/>
                <w:szCs w:val="20"/>
              </w:rPr>
            </w:pPr>
            <w:r w:rsidRPr="006A1F38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CDF0F" w14:textId="77777777" w:rsidR="006A1F38" w:rsidRPr="006A1F38" w:rsidRDefault="006A1F38" w:rsidP="001F59AD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6A1F38">
              <w:rPr>
                <w:i/>
                <w:iCs/>
                <w:color w:val="000000"/>
                <w:sz w:val="20"/>
                <w:szCs w:val="20"/>
              </w:rPr>
              <w:t>Drya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62655" w14:textId="77777777" w:rsidR="006A1F38" w:rsidRPr="006A1F38" w:rsidRDefault="006A1F38" w:rsidP="001F59AD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6A1F38">
              <w:rPr>
                <w:i/>
                <w:iCs/>
                <w:color w:val="000000"/>
                <w:sz w:val="20"/>
                <w:szCs w:val="20"/>
              </w:rPr>
              <w:t>Dryas octopetala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9434D" w14:textId="77777777" w:rsidR="006A1F38" w:rsidRPr="006A1F38" w:rsidRDefault="006A1F38" w:rsidP="001F59AD">
            <w:pPr>
              <w:jc w:val="center"/>
              <w:rPr>
                <w:color w:val="000000"/>
                <w:sz w:val="20"/>
                <w:szCs w:val="20"/>
              </w:rPr>
            </w:pPr>
            <w:r w:rsidRPr="006A1F38">
              <w:rPr>
                <w:color w:val="000000"/>
                <w:sz w:val="20"/>
                <w:szCs w:val="20"/>
              </w:rPr>
              <w:t xml:space="preserve">Deciduous ericoid </w:t>
            </w:r>
          </w:p>
        </w:tc>
      </w:tr>
      <w:tr w:rsidR="006A1F38" w:rsidRPr="006A1F38" w14:paraId="5BAB867C" w14:textId="77777777" w:rsidTr="001F59AD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BFE1B" w14:textId="77777777" w:rsidR="006A1F38" w:rsidRPr="006A1F38" w:rsidRDefault="006A1F38" w:rsidP="001F59AD">
            <w:pPr>
              <w:jc w:val="center"/>
              <w:rPr>
                <w:color w:val="000000"/>
                <w:sz w:val="20"/>
                <w:szCs w:val="20"/>
              </w:rPr>
            </w:pPr>
            <w:r w:rsidRPr="006A1F38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038C2" w14:textId="77777777" w:rsidR="006A1F38" w:rsidRPr="006A1F38" w:rsidRDefault="006A1F38" w:rsidP="001F59AD">
            <w:pPr>
              <w:jc w:val="center"/>
              <w:rPr>
                <w:color w:val="000000"/>
                <w:sz w:val="20"/>
                <w:szCs w:val="20"/>
              </w:rPr>
            </w:pPr>
            <w:r w:rsidRPr="006A1F38">
              <w:rPr>
                <w:color w:val="000000"/>
                <w:sz w:val="20"/>
                <w:szCs w:val="20"/>
              </w:rPr>
              <w:t>Ericaceae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E5A58" w14:textId="77777777" w:rsidR="006A1F38" w:rsidRPr="006A1F38" w:rsidRDefault="006A1F38" w:rsidP="001F59AD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6A1F38">
              <w:rPr>
                <w:i/>
                <w:iCs/>
                <w:color w:val="000000"/>
                <w:sz w:val="20"/>
                <w:szCs w:val="20"/>
              </w:rPr>
              <w:t>Empetrum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CC313" w14:textId="77777777" w:rsidR="006A1F38" w:rsidRPr="006A1F38" w:rsidRDefault="006A1F38" w:rsidP="001F59AD">
            <w:pPr>
              <w:jc w:val="center"/>
              <w:rPr>
                <w:color w:val="000000"/>
                <w:sz w:val="20"/>
                <w:szCs w:val="20"/>
              </w:rPr>
            </w:pPr>
            <w:r w:rsidRPr="006A1F38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49954" w14:textId="77777777" w:rsidR="006A1F38" w:rsidRPr="006A1F38" w:rsidRDefault="006A1F38" w:rsidP="001F59AD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6A1F38">
              <w:rPr>
                <w:i/>
                <w:iCs/>
                <w:color w:val="000000"/>
                <w:sz w:val="20"/>
                <w:szCs w:val="20"/>
              </w:rPr>
              <w:t>Empetru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AF4CC" w14:textId="77777777" w:rsidR="006A1F38" w:rsidRPr="006A1F38" w:rsidRDefault="006A1F38" w:rsidP="001F59AD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6A1F38">
              <w:rPr>
                <w:i/>
                <w:iCs/>
                <w:color w:val="000000"/>
                <w:sz w:val="20"/>
                <w:szCs w:val="20"/>
              </w:rPr>
              <w:t>Empetrum nigrum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E024F" w14:textId="77777777" w:rsidR="006A1F38" w:rsidRPr="006A1F38" w:rsidRDefault="006A1F38" w:rsidP="001F59AD">
            <w:pPr>
              <w:jc w:val="center"/>
              <w:rPr>
                <w:color w:val="000000"/>
                <w:sz w:val="20"/>
                <w:szCs w:val="20"/>
              </w:rPr>
            </w:pPr>
            <w:r w:rsidRPr="006A1F38">
              <w:rPr>
                <w:color w:val="000000"/>
                <w:sz w:val="20"/>
                <w:szCs w:val="20"/>
              </w:rPr>
              <w:t xml:space="preserve">Crowberry </w:t>
            </w:r>
          </w:p>
        </w:tc>
      </w:tr>
      <w:tr w:rsidR="006A1F38" w:rsidRPr="006A1F38" w14:paraId="761207CD" w14:textId="77777777" w:rsidTr="001F59AD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33191" w14:textId="77777777" w:rsidR="006A1F38" w:rsidRPr="006A1F38" w:rsidRDefault="006A1F38" w:rsidP="001F59AD">
            <w:pPr>
              <w:jc w:val="center"/>
              <w:rPr>
                <w:color w:val="000000"/>
                <w:sz w:val="20"/>
                <w:szCs w:val="20"/>
              </w:rPr>
            </w:pPr>
            <w:r w:rsidRPr="006A1F38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15E72" w14:textId="77777777" w:rsidR="006A1F38" w:rsidRPr="006A1F38" w:rsidRDefault="006A1F38" w:rsidP="001F59AD">
            <w:pPr>
              <w:jc w:val="center"/>
              <w:rPr>
                <w:color w:val="000000"/>
                <w:sz w:val="20"/>
                <w:szCs w:val="20"/>
              </w:rPr>
            </w:pPr>
            <w:r w:rsidRPr="006A1F38">
              <w:rPr>
                <w:color w:val="000000"/>
                <w:sz w:val="20"/>
                <w:szCs w:val="20"/>
              </w:rPr>
              <w:t>Brassicaceae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0FBEE" w14:textId="77777777" w:rsidR="006A1F38" w:rsidRPr="006A1F38" w:rsidRDefault="006A1F38" w:rsidP="001F59AD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6A1F38">
              <w:rPr>
                <w:i/>
                <w:iCs/>
                <w:color w:val="000000"/>
                <w:sz w:val="20"/>
                <w:szCs w:val="20"/>
              </w:rPr>
              <w:t>Draba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D9C00" w14:textId="77777777" w:rsidR="006A1F38" w:rsidRPr="006A1F38" w:rsidRDefault="006A1F38" w:rsidP="001F59AD">
            <w:pPr>
              <w:jc w:val="center"/>
              <w:rPr>
                <w:color w:val="000000"/>
                <w:sz w:val="20"/>
                <w:szCs w:val="20"/>
              </w:rPr>
            </w:pPr>
            <w:r w:rsidRPr="006A1F38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66ADE" w14:textId="77777777" w:rsidR="006A1F38" w:rsidRPr="006A1F38" w:rsidRDefault="006A1F38" w:rsidP="001F59AD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6A1F38">
              <w:rPr>
                <w:i/>
                <w:iCs/>
                <w:color w:val="000000"/>
                <w:sz w:val="20"/>
                <w:szCs w:val="20"/>
              </w:rPr>
              <w:t>Drab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E8957" w14:textId="77777777" w:rsidR="006A1F38" w:rsidRPr="006A1F38" w:rsidRDefault="006A1F38" w:rsidP="001F59AD">
            <w:pPr>
              <w:jc w:val="center"/>
              <w:rPr>
                <w:color w:val="000000"/>
                <w:sz w:val="20"/>
                <w:szCs w:val="20"/>
              </w:rPr>
            </w:pPr>
            <w:r w:rsidRPr="006A1F38">
              <w:rPr>
                <w:i/>
                <w:iCs/>
                <w:color w:val="000000"/>
                <w:sz w:val="20"/>
                <w:szCs w:val="20"/>
              </w:rPr>
              <w:t>Draba</w:t>
            </w:r>
            <w:r w:rsidRPr="006A1F38">
              <w:rPr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7750C" w14:textId="77777777" w:rsidR="006A1F38" w:rsidRPr="006A1F38" w:rsidRDefault="006A1F38" w:rsidP="001F59AD">
            <w:pPr>
              <w:jc w:val="center"/>
              <w:rPr>
                <w:color w:val="000000"/>
                <w:sz w:val="20"/>
                <w:szCs w:val="20"/>
              </w:rPr>
            </w:pPr>
            <w:r w:rsidRPr="006A1F38">
              <w:rPr>
                <w:color w:val="000000"/>
                <w:sz w:val="20"/>
                <w:szCs w:val="20"/>
              </w:rPr>
              <w:t xml:space="preserve">Small dicotyledon </w:t>
            </w:r>
          </w:p>
        </w:tc>
      </w:tr>
      <w:tr w:rsidR="006A1F38" w:rsidRPr="006A1F38" w14:paraId="0819C5A1" w14:textId="77777777" w:rsidTr="001F59AD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23764" w14:textId="77777777" w:rsidR="006A1F38" w:rsidRPr="006A1F38" w:rsidRDefault="006A1F38" w:rsidP="001F59AD">
            <w:pPr>
              <w:jc w:val="center"/>
              <w:rPr>
                <w:color w:val="000000"/>
                <w:sz w:val="20"/>
                <w:szCs w:val="20"/>
              </w:rPr>
            </w:pPr>
            <w:r w:rsidRPr="006A1F38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3C1BC" w14:textId="77777777" w:rsidR="006A1F38" w:rsidRPr="006A1F38" w:rsidRDefault="006A1F38" w:rsidP="001F59AD">
            <w:pPr>
              <w:jc w:val="center"/>
              <w:rPr>
                <w:color w:val="000000"/>
                <w:sz w:val="20"/>
                <w:szCs w:val="20"/>
              </w:rPr>
            </w:pPr>
            <w:r w:rsidRPr="006A1F38">
              <w:rPr>
                <w:color w:val="000000"/>
                <w:sz w:val="20"/>
                <w:szCs w:val="20"/>
              </w:rPr>
              <w:t>Saxifragaceae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C0AF0" w14:textId="77777777" w:rsidR="006A1F38" w:rsidRPr="006A1F38" w:rsidRDefault="006A1F38" w:rsidP="001F59AD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6A1F38">
              <w:rPr>
                <w:i/>
                <w:iCs/>
                <w:color w:val="000000"/>
                <w:sz w:val="20"/>
                <w:szCs w:val="20"/>
              </w:rPr>
              <w:t>Saxifraga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C5128" w14:textId="77777777" w:rsidR="006A1F38" w:rsidRPr="006A1F38" w:rsidRDefault="006A1F38" w:rsidP="001F59AD">
            <w:pPr>
              <w:jc w:val="center"/>
              <w:rPr>
                <w:color w:val="000000"/>
                <w:sz w:val="20"/>
                <w:szCs w:val="20"/>
              </w:rPr>
            </w:pPr>
            <w:r w:rsidRPr="006A1F38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25FAC" w14:textId="77777777" w:rsidR="006A1F38" w:rsidRPr="006A1F38" w:rsidRDefault="006A1F38" w:rsidP="001F59AD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6A1F38">
              <w:rPr>
                <w:i/>
                <w:iCs/>
                <w:color w:val="000000"/>
                <w:sz w:val="20"/>
                <w:szCs w:val="20"/>
              </w:rPr>
              <w:t>Saxifrag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D11CA" w14:textId="77777777" w:rsidR="006A1F38" w:rsidRPr="006A1F38" w:rsidRDefault="006A1F38" w:rsidP="001F59AD">
            <w:pPr>
              <w:jc w:val="center"/>
              <w:rPr>
                <w:color w:val="000000"/>
                <w:sz w:val="20"/>
                <w:szCs w:val="20"/>
              </w:rPr>
            </w:pPr>
            <w:r w:rsidRPr="006A1F38">
              <w:rPr>
                <w:i/>
                <w:iCs/>
                <w:color w:val="000000"/>
                <w:sz w:val="20"/>
                <w:szCs w:val="20"/>
              </w:rPr>
              <w:t>Saxifraga</w:t>
            </w:r>
            <w:r w:rsidRPr="006A1F38">
              <w:rPr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05716" w14:textId="77777777" w:rsidR="006A1F38" w:rsidRPr="006A1F38" w:rsidRDefault="006A1F38" w:rsidP="001F59AD">
            <w:pPr>
              <w:jc w:val="center"/>
              <w:rPr>
                <w:color w:val="000000"/>
                <w:sz w:val="20"/>
                <w:szCs w:val="20"/>
              </w:rPr>
            </w:pPr>
            <w:r w:rsidRPr="006A1F38">
              <w:rPr>
                <w:color w:val="000000"/>
                <w:sz w:val="20"/>
                <w:szCs w:val="20"/>
              </w:rPr>
              <w:t xml:space="preserve">Small dicotyledon </w:t>
            </w:r>
          </w:p>
        </w:tc>
      </w:tr>
      <w:tr w:rsidR="006A1F38" w:rsidRPr="006A1F38" w14:paraId="2D373572" w14:textId="77777777" w:rsidTr="001F59AD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F74C6" w14:textId="77777777" w:rsidR="006A1F38" w:rsidRPr="006A1F38" w:rsidRDefault="006A1F38" w:rsidP="001F59AD">
            <w:pPr>
              <w:jc w:val="center"/>
              <w:rPr>
                <w:color w:val="000000"/>
                <w:sz w:val="20"/>
                <w:szCs w:val="20"/>
              </w:rPr>
            </w:pPr>
            <w:r w:rsidRPr="006A1F38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FAE1D" w14:textId="77777777" w:rsidR="006A1F38" w:rsidRPr="006A1F38" w:rsidRDefault="006A1F38" w:rsidP="001F59AD">
            <w:pPr>
              <w:jc w:val="center"/>
              <w:rPr>
                <w:color w:val="000000"/>
                <w:sz w:val="20"/>
                <w:szCs w:val="20"/>
              </w:rPr>
            </w:pPr>
            <w:r w:rsidRPr="006A1F38">
              <w:rPr>
                <w:color w:val="000000"/>
                <w:sz w:val="20"/>
                <w:szCs w:val="20"/>
              </w:rPr>
              <w:t>Saxifragaceae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774BC" w14:textId="77777777" w:rsidR="006A1F38" w:rsidRPr="006A1F38" w:rsidRDefault="006A1F38" w:rsidP="001F59AD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6A1F38">
              <w:rPr>
                <w:i/>
                <w:iCs/>
                <w:color w:val="000000"/>
                <w:sz w:val="20"/>
                <w:szCs w:val="20"/>
              </w:rPr>
              <w:t>Saxifraga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64735" w14:textId="77777777" w:rsidR="006A1F38" w:rsidRPr="006A1F38" w:rsidRDefault="006A1F38" w:rsidP="001F59AD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6A1F38">
              <w:rPr>
                <w:i/>
                <w:iCs/>
                <w:color w:val="000000"/>
                <w:sz w:val="20"/>
                <w:szCs w:val="20"/>
              </w:rPr>
              <w:t>Saxifraga cespitos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6A036" w14:textId="77777777" w:rsidR="006A1F38" w:rsidRPr="006A1F38" w:rsidRDefault="006A1F38" w:rsidP="001F59AD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6A1F38">
              <w:rPr>
                <w:i/>
                <w:iCs/>
                <w:color w:val="000000"/>
                <w:sz w:val="20"/>
                <w:szCs w:val="20"/>
              </w:rPr>
              <w:t>Saxifraga cespitos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CF6EF" w14:textId="77777777" w:rsidR="006A1F38" w:rsidRPr="006A1F38" w:rsidRDefault="006A1F38" w:rsidP="001F59AD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6A1F38">
              <w:rPr>
                <w:i/>
                <w:iCs/>
                <w:color w:val="000000"/>
                <w:sz w:val="20"/>
                <w:szCs w:val="20"/>
              </w:rPr>
              <w:t>Saxifraga cespitosa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9F4F5" w14:textId="77777777" w:rsidR="006A1F38" w:rsidRPr="006A1F38" w:rsidRDefault="006A1F38" w:rsidP="001F59AD">
            <w:pPr>
              <w:jc w:val="center"/>
              <w:rPr>
                <w:color w:val="000000"/>
                <w:sz w:val="20"/>
                <w:szCs w:val="20"/>
              </w:rPr>
            </w:pPr>
            <w:r w:rsidRPr="006A1F38">
              <w:rPr>
                <w:color w:val="000000"/>
                <w:sz w:val="20"/>
                <w:szCs w:val="20"/>
              </w:rPr>
              <w:t>Small dicotyledon</w:t>
            </w:r>
          </w:p>
        </w:tc>
      </w:tr>
      <w:tr w:rsidR="006A1F38" w:rsidRPr="006A1F38" w14:paraId="3C586EA7" w14:textId="77777777" w:rsidTr="001F59AD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A131B" w14:textId="77777777" w:rsidR="006A1F38" w:rsidRPr="006A1F38" w:rsidRDefault="006A1F38" w:rsidP="001F59AD">
            <w:pPr>
              <w:jc w:val="center"/>
              <w:rPr>
                <w:color w:val="000000"/>
                <w:sz w:val="20"/>
                <w:szCs w:val="20"/>
              </w:rPr>
            </w:pPr>
            <w:r w:rsidRPr="006A1F38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BD198" w14:textId="77777777" w:rsidR="006A1F38" w:rsidRPr="006A1F38" w:rsidRDefault="006A1F38" w:rsidP="001F59AD">
            <w:pPr>
              <w:jc w:val="center"/>
              <w:rPr>
                <w:color w:val="000000"/>
                <w:sz w:val="20"/>
                <w:szCs w:val="20"/>
              </w:rPr>
            </w:pPr>
            <w:r w:rsidRPr="006A1F38">
              <w:rPr>
                <w:color w:val="000000"/>
                <w:sz w:val="20"/>
                <w:szCs w:val="20"/>
              </w:rPr>
              <w:t>Polygonaceae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48571" w14:textId="77777777" w:rsidR="006A1F38" w:rsidRPr="006A1F38" w:rsidRDefault="006A1F38" w:rsidP="001F59AD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6A1F38">
              <w:rPr>
                <w:i/>
                <w:iCs/>
                <w:color w:val="000000"/>
                <w:sz w:val="20"/>
                <w:szCs w:val="20"/>
              </w:rPr>
              <w:t>Oxyria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015FE" w14:textId="77777777" w:rsidR="006A1F38" w:rsidRPr="006A1F38" w:rsidRDefault="006A1F38" w:rsidP="001F59AD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6A1F38">
              <w:rPr>
                <w:i/>
                <w:iCs/>
                <w:color w:val="000000"/>
                <w:sz w:val="20"/>
                <w:szCs w:val="20"/>
              </w:rPr>
              <w:t>Oxyria digyn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89839" w14:textId="77777777" w:rsidR="006A1F38" w:rsidRPr="006A1F38" w:rsidRDefault="006A1F38" w:rsidP="001F59AD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6A1F38">
              <w:rPr>
                <w:i/>
                <w:iCs/>
                <w:color w:val="000000"/>
                <w:sz w:val="20"/>
                <w:szCs w:val="20"/>
              </w:rPr>
              <w:t>Oxyria digy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4B293" w14:textId="77777777" w:rsidR="006A1F38" w:rsidRPr="006A1F38" w:rsidRDefault="006A1F38" w:rsidP="001F59AD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6A1F38">
              <w:rPr>
                <w:i/>
                <w:iCs/>
                <w:color w:val="000000"/>
                <w:sz w:val="20"/>
                <w:szCs w:val="20"/>
              </w:rPr>
              <w:t>Oxyria digyna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39282" w14:textId="77777777" w:rsidR="006A1F38" w:rsidRPr="006A1F38" w:rsidRDefault="006A1F38" w:rsidP="001F59AD">
            <w:pPr>
              <w:jc w:val="center"/>
              <w:rPr>
                <w:color w:val="000000"/>
                <w:sz w:val="20"/>
                <w:szCs w:val="20"/>
              </w:rPr>
            </w:pPr>
            <w:r w:rsidRPr="006A1F38">
              <w:rPr>
                <w:color w:val="000000"/>
                <w:sz w:val="20"/>
                <w:szCs w:val="20"/>
              </w:rPr>
              <w:t>Small dicotyledon</w:t>
            </w:r>
          </w:p>
        </w:tc>
      </w:tr>
      <w:tr w:rsidR="006A1F38" w:rsidRPr="006A1F38" w14:paraId="244848FD" w14:textId="77777777" w:rsidTr="001F59AD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9C606" w14:textId="77777777" w:rsidR="006A1F38" w:rsidRPr="006A1F38" w:rsidRDefault="006A1F38" w:rsidP="001F59AD">
            <w:pPr>
              <w:jc w:val="center"/>
              <w:rPr>
                <w:color w:val="000000"/>
                <w:sz w:val="20"/>
                <w:szCs w:val="20"/>
              </w:rPr>
            </w:pPr>
            <w:r w:rsidRPr="006A1F38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EA759" w14:textId="77777777" w:rsidR="006A1F38" w:rsidRPr="006A1F38" w:rsidRDefault="006A1F38" w:rsidP="001F59AD">
            <w:pPr>
              <w:jc w:val="center"/>
              <w:rPr>
                <w:color w:val="000000"/>
                <w:sz w:val="20"/>
                <w:szCs w:val="20"/>
              </w:rPr>
            </w:pPr>
            <w:r w:rsidRPr="006A1F38">
              <w:rPr>
                <w:color w:val="000000"/>
                <w:sz w:val="20"/>
                <w:szCs w:val="20"/>
              </w:rPr>
              <w:t>Poaceae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6F2FF" w14:textId="77777777" w:rsidR="006A1F38" w:rsidRPr="006A1F38" w:rsidRDefault="006A1F38" w:rsidP="001F59AD">
            <w:pPr>
              <w:jc w:val="center"/>
              <w:rPr>
                <w:color w:val="000000"/>
                <w:sz w:val="20"/>
                <w:szCs w:val="20"/>
              </w:rPr>
            </w:pPr>
            <w:r w:rsidRPr="006A1F38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50F87" w14:textId="77777777" w:rsidR="006A1F38" w:rsidRPr="006A1F38" w:rsidRDefault="006A1F38" w:rsidP="001F59AD">
            <w:pPr>
              <w:jc w:val="center"/>
              <w:rPr>
                <w:color w:val="000000"/>
                <w:sz w:val="20"/>
                <w:szCs w:val="20"/>
              </w:rPr>
            </w:pPr>
            <w:r w:rsidRPr="006A1F38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1A7A6" w14:textId="77777777" w:rsidR="006A1F38" w:rsidRPr="006A1F38" w:rsidRDefault="006A1F38" w:rsidP="001F59AD">
            <w:pPr>
              <w:jc w:val="center"/>
              <w:rPr>
                <w:color w:val="000000"/>
                <w:sz w:val="20"/>
                <w:szCs w:val="20"/>
              </w:rPr>
            </w:pPr>
            <w:r w:rsidRPr="006A1F38">
              <w:rPr>
                <w:color w:val="000000"/>
                <w:sz w:val="20"/>
                <w:szCs w:val="20"/>
              </w:rPr>
              <w:t>Poina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983F1" w14:textId="77777777" w:rsidR="006A1F38" w:rsidRPr="006A1F38" w:rsidRDefault="006A1F38" w:rsidP="001F59AD">
            <w:pPr>
              <w:jc w:val="center"/>
              <w:rPr>
                <w:color w:val="000000"/>
                <w:sz w:val="20"/>
                <w:szCs w:val="20"/>
              </w:rPr>
            </w:pPr>
            <w:r w:rsidRPr="006A1F38">
              <w:rPr>
                <w:color w:val="000000"/>
                <w:sz w:val="20"/>
                <w:szCs w:val="20"/>
              </w:rPr>
              <w:t>Poaceae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778F6" w14:textId="77777777" w:rsidR="006A1F38" w:rsidRPr="006A1F38" w:rsidRDefault="006A1F38" w:rsidP="001F59AD">
            <w:pPr>
              <w:jc w:val="center"/>
              <w:rPr>
                <w:color w:val="000000"/>
                <w:sz w:val="20"/>
                <w:szCs w:val="20"/>
              </w:rPr>
            </w:pPr>
            <w:r w:rsidRPr="006A1F38">
              <w:rPr>
                <w:color w:val="000000"/>
                <w:sz w:val="20"/>
                <w:szCs w:val="20"/>
              </w:rPr>
              <w:t>Grass</w:t>
            </w:r>
          </w:p>
        </w:tc>
      </w:tr>
      <w:tr w:rsidR="006A1F38" w:rsidRPr="006A1F38" w14:paraId="50A7CB9C" w14:textId="77777777" w:rsidTr="001F59AD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4E0AA" w14:textId="77777777" w:rsidR="006A1F38" w:rsidRPr="006A1F38" w:rsidRDefault="006A1F38" w:rsidP="001F59AD">
            <w:pPr>
              <w:jc w:val="center"/>
              <w:rPr>
                <w:color w:val="000000"/>
                <w:sz w:val="20"/>
                <w:szCs w:val="20"/>
              </w:rPr>
            </w:pPr>
            <w:r w:rsidRPr="006A1F38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B8991" w14:textId="77777777" w:rsidR="006A1F38" w:rsidRPr="006A1F38" w:rsidRDefault="006A1F38" w:rsidP="001F59AD">
            <w:pPr>
              <w:jc w:val="center"/>
              <w:rPr>
                <w:color w:val="000000"/>
                <w:sz w:val="20"/>
                <w:szCs w:val="20"/>
              </w:rPr>
            </w:pPr>
            <w:r w:rsidRPr="006A1F38">
              <w:rPr>
                <w:color w:val="000000"/>
                <w:sz w:val="20"/>
                <w:szCs w:val="20"/>
              </w:rPr>
              <w:t>Betulaceae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92ECE" w14:textId="77777777" w:rsidR="006A1F38" w:rsidRPr="006A1F38" w:rsidRDefault="006A1F38" w:rsidP="001F59AD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6A1F38">
              <w:rPr>
                <w:i/>
                <w:iCs/>
                <w:color w:val="000000"/>
                <w:sz w:val="20"/>
                <w:szCs w:val="20"/>
              </w:rPr>
              <w:t>Betula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57858" w14:textId="77777777" w:rsidR="006A1F38" w:rsidRPr="006A1F38" w:rsidRDefault="006A1F38" w:rsidP="001F59AD">
            <w:pPr>
              <w:jc w:val="center"/>
              <w:rPr>
                <w:color w:val="000000"/>
                <w:sz w:val="20"/>
                <w:szCs w:val="20"/>
              </w:rPr>
            </w:pPr>
            <w:r w:rsidRPr="006A1F38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683D6" w14:textId="77777777" w:rsidR="006A1F38" w:rsidRPr="006A1F38" w:rsidRDefault="006A1F38" w:rsidP="001F59AD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6A1F38">
              <w:rPr>
                <w:i/>
                <w:iCs/>
                <w:color w:val="000000"/>
                <w:sz w:val="20"/>
                <w:szCs w:val="20"/>
              </w:rPr>
              <w:t>Betul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C8799" w14:textId="77777777" w:rsidR="006A1F38" w:rsidRPr="006A1F38" w:rsidRDefault="006A1F38" w:rsidP="001F59AD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6A1F38">
              <w:rPr>
                <w:i/>
                <w:iCs/>
                <w:color w:val="000000"/>
                <w:sz w:val="20"/>
                <w:szCs w:val="20"/>
              </w:rPr>
              <w:t>Betula nana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AF722" w14:textId="77777777" w:rsidR="006A1F38" w:rsidRPr="006A1F38" w:rsidRDefault="006A1F38" w:rsidP="001F59AD">
            <w:pPr>
              <w:jc w:val="center"/>
              <w:rPr>
                <w:color w:val="000000"/>
                <w:sz w:val="20"/>
                <w:szCs w:val="20"/>
              </w:rPr>
            </w:pPr>
            <w:r w:rsidRPr="006A1F38">
              <w:rPr>
                <w:color w:val="000000"/>
                <w:sz w:val="20"/>
                <w:szCs w:val="20"/>
              </w:rPr>
              <w:t>Dwarf birch</w:t>
            </w:r>
          </w:p>
        </w:tc>
      </w:tr>
      <w:tr w:rsidR="006A1F38" w:rsidRPr="006A1F38" w14:paraId="69FD7A29" w14:textId="77777777" w:rsidTr="001F59AD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B0DF7" w14:textId="77777777" w:rsidR="006A1F38" w:rsidRPr="006A1F38" w:rsidRDefault="006A1F38" w:rsidP="001F59AD">
            <w:pPr>
              <w:jc w:val="center"/>
              <w:rPr>
                <w:color w:val="000000"/>
                <w:sz w:val="20"/>
                <w:szCs w:val="20"/>
              </w:rPr>
            </w:pPr>
            <w:r w:rsidRPr="006A1F38">
              <w:rPr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3A4F6" w14:textId="77777777" w:rsidR="006A1F38" w:rsidRPr="006A1F38" w:rsidRDefault="006A1F38" w:rsidP="001F59AD">
            <w:pPr>
              <w:jc w:val="center"/>
              <w:rPr>
                <w:color w:val="000000"/>
                <w:sz w:val="20"/>
                <w:szCs w:val="20"/>
              </w:rPr>
            </w:pPr>
            <w:r w:rsidRPr="006A1F38">
              <w:rPr>
                <w:color w:val="000000"/>
                <w:sz w:val="20"/>
                <w:szCs w:val="20"/>
              </w:rPr>
              <w:t>Saxifragaceae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C17E2" w14:textId="77777777" w:rsidR="006A1F38" w:rsidRPr="006A1F38" w:rsidRDefault="006A1F38" w:rsidP="001F59AD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6A1F38">
              <w:rPr>
                <w:i/>
                <w:iCs/>
                <w:color w:val="000000"/>
                <w:sz w:val="20"/>
                <w:szCs w:val="20"/>
              </w:rPr>
              <w:t>Saxifraga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CFA84" w14:textId="77777777" w:rsidR="006A1F38" w:rsidRPr="006A1F38" w:rsidRDefault="006A1F38" w:rsidP="001F59AD">
            <w:pPr>
              <w:jc w:val="center"/>
              <w:rPr>
                <w:color w:val="000000"/>
                <w:sz w:val="20"/>
                <w:szCs w:val="20"/>
              </w:rPr>
            </w:pPr>
            <w:r w:rsidRPr="006A1F38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36362" w14:textId="77777777" w:rsidR="006A1F38" w:rsidRPr="006A1F38" w:rsidRDefault="006A1F38" w:rsidP="001F59AD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6A1F38">
              <w:rPr>
                <w:i/>
                <w:iCs/>
                <w:color w:val="000000"/>
                <w:sz w:val="20"/>
                <w:szCs w:val="20"/>
              </w:rPr>
              <w:t>Saxifrag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880BF" w14:textId="77777777" w:rsidR="006A1F38" w:rsidRPr="006A1F38" w:rsidRDefault="006A1F38" w:rsidP="001F59AD">
            <w:pPr>
              <w:jc w:val="center"/>
              <w:rPr>
                <w:color w:val="000000"/>
                <w:sz w:val="20"/>
                <w:szCs w:val="20"/>
              </w:rPr>
            </w:pPr>
            <w:r w:rsidRPr="006A1F38">
              <w:rPr>
                <w:i/>
                <w:iCs/>
                <w:color w:val="000000"/>
                <w:sz w:val="20"/>
                <w:szCs w:val="20"/>
              </w:rPr>
              <w:t>Saxifraga</w:t>
            </w:r>
            <w:r w:rsidRPr="006A1F38">
              <w:rPr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FC035" w14:textId="77777777" w:rsidR="006A1F38" w:rsidRPr="006A1F38" w:rsidRDefault="006A1F38" w:rsidP="001F59AD">
            <w:pPr>
              <w:jc w:val="center"/>
              <w:rPr>
                <w:color w:val="000000"/>
                <w:sz w:val="20"/>
                <w:szCs w:val="20"/>
              </w:rPr>
            </w:pPr>
            <w:r w:rsidRPr="006A1F38">
              <w:rPr>
                <w:color w:val="000000"/>
                <w:sz w:val="20"/>
                <w:szCs w:val="20"/>
              </w:rPr>
              <w:t xml:space="preserve">Small dicotyledon </w:t>
            </w:r>
          </w:p>
        </w:tc>
      </w:tr>
      <w:tr w:rsidR="006A1F38" w:rsidRPr="006A1F38" w14:paraId="3743697E" w14:textId="77777777" w:rsidTr="001F59AD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45D9F" w14:textId="77777777" w:rsidR="006A1F38" w:rsidRPr="006A1F38" w:rsidRDefault="006A1F38" w:rsidP="001F59AD">
            <w:pPr>
              <w:jc w:val="center"/>
              <w:rPr>
                <w:color w:val="000000"/>
                <w:sz w:val="20"/>
                <w:szCs w:val="20"/>
              </w:rPr>
            </w:pPr>
            <w:r w:rsidRPr="006A1F38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877BA" w14:textId="77777777" w:rsidR="006A1F38" w:rsidRPr="006A1F38" w:rsidRDefault="006A1F38" w:rsidP="001F59AD">
            <w:pPr>
              <w:jc w:val="center"/>
              <w:rPr>
                <w:color w:val="000000"/>
                <w:sz w:val="20"/>
                <w:szCs w:val="20"/>
              </w:rPr>
            </w:pPr>
            <w:r w:rsidRPr="006A1F38">
              <w:rPr>
                <w:color w:val="000000"/>
                <w:sz w:val="20"/>
                <w:szCs w:val="20"/>
              </w:rPr>
              <w:t>Poaceae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5E1AE" w14:textId="77777777" w:rsidR="006A1F38" w:rsidRPr="006A1F38" w:rsidRDefault="006A1F38" w:rsidP="001F59AD">
            <w:pPr>
              <w:jc w:val="center"/>
              <w:rPr>
                <w:color w:val="000000"/>
                <w:sz w:val="20"/>
                <w:szCs w:val="20"/>
              </w:rPr>
            </w:pPr>
            <w:r w:rsidRPr="006A1F38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F9225" w14:textId="77777777" w:rsidR="006A1F38" w:rsidRPr="006A1F38" w:rsidRDefault="006A1F38" w:rsidP="001F59AD">
            <w:pPr>
              <w:jc w:val="center"/>
              <w:rPr>
                <w:color w:val="000000"/>
                <w:sz w:val="20"/>
                <w:szCs w:val="20"/>
              </w:rPr>
            </w:pPr>
            <w:r w:rsidRPr="006A1F38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68FA6" w14:textId="77777777" w:rsidR="006A1F38" w:rsidRPr="006A1F38" w:rsidRDefault="006A1F38" w:rsidP="001F59AD">
            <w:pPr>
              <w:jc w:val="center"/>
              <w:rPr>
                <w:color w:val="000000"/>
                <w:sz w:val="20"/>
                <w:szCs w:val="20"/>
              </w:rPr>
            </w:pPr>
            <w:r w:rsidRPr="006A1F38">
              <w:rPr>
                <w:color w:val="000000"/>
                <w:sz w:val="20"/>
                <w:szCs w:val="20"/>
              </w:rPr>
              <w:t>Poea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1B70A" w14:textId="77777777" w:rsidR="006A1F38" w:rsidRPr="006A1F38" w:rsidRDefault="006A1F38" w:rsidP="001F59AD">
            <w:pPr>
              <w:jc w:val="center"/>
              <w:rPr>
                <w:color w:val="000000"/>
                <w:sz w:val="20"/>
                <w:szCs w:val="20"/>
              </w:rPr>
            </w:pPr>
            <w:r w:rsidRPr="006A1F38">
              <w:rPr>
                <w:color w:val="000000"/>
                <w:sz w:val="20"/>
                <w:szCs w:val="20"/>
              </w:rPr>
              <w:t>Poaceae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7A50C" w14:textId="77777777" w:rsidR="006A1F38" w:rsidRPr="006A1F38" w:rsidRDefault="006A1F38" w:rsidP="001F59AD">
            <w:pPr>
              <w:jc w:val="center"/>
              <w:rPr>
                <w:color w:val="000000"/>
                <w:sz w:val="20"/>
                <w:szCs w:val="20"/>
              </w:rPr>
            </w:pPr>
            <w:r w:rsidRPr="006A1F38">
              <w:rPr>
                <w:color w:val="000000"/>
                <w:sz w:val="20"/>
                <w:szCs w:val="20"/>
              </w:rPr>
              <w:t>Grass</w:t>
            </w:r>
          </w:p>
        </w:tc>
      </w:tr>
      <w:tr w:rsidR="006A1F38" w:rsidRPr="006A1F38" w14:paraId="677F52D2" w14:textId="77777777" w:rsidTr="001F59AD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2E017" w14:textId="77777777" w:rsidR="006A1F38" w:rsidRPr="006A1F38" w:rsidRDefault="006A1F38" w:rsidP="001F59AD">
            <w:pPr>
              <w:jc w:val="center"/>
              <w:rPr>
                <w:color w:val="000000"/>
                <w:sz w:val="20"/>
                <w:szCs w:val="20"/>
              </w:rPr>
            </w:pPr>
            <w:r w:rsidRPr="006A1F38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B999D" w14:textId="77777777" w:rsidR="006A1F38" w:rsidRPr="006A1F38" w:rsidRDefault="006A1F38" w:rsidP="001F59AD">
            <w:pPr>
              <w:jc w:val="center"/>
              <w:rPr>
                <w:color w:val="000000"/>
                <w:sz w:val="20"/>
                <w:szCs w:val="20"/>
              </w:rPr>
            </w:pPr>
            <w:r w:rsidRPr="006A1F38">
              <w:rPr>
                <w:color w:val="000000"/>
                <w:sz w:val="20"/>
                <w:szCs w:val="20"/>
              </w:rPr>
              <w:t>Caryophyllaceae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0EBE8" w14:textId="77777777" w:rsidR="006A1F38" w:rsidRPr="006A1F38" w:rsidRDefault="006A1F38" w:rsidP="001F59AD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6A1F38">
              <w:rPr>
                <w:i/>
                <w:iCs/>
                <w:color w:val="000000"/>
                <w:sz w:val="20"/>
                <w:szCs w:val="20"/>
              </w:rPr>
              <w:t>Cerastium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7153F" w14:textId="77777777" w:rsidR="006A1F38" w:rsidRPr="006A1F38" w:rsidRDefault="006A1F38" w:rsidP="001F59AD">
            <w:pPr>
              <w:jc w:val="center"/>
              <w:rPr>
                <w:color w:val="000000"/>
                <w:sz w:val="20"/>
                <w:szCs w:val="20"/>
              </w:rPr>
            </w:pPr>
            <w:r w:rsidRPr="006A1F38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6F64A" w14:textId="77777777" w:rsidR="006A1F38" w:rsidRPr="006A1F38" w:rsidRDefault="006A1F38" w:rsidP="001F59AD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6A1F38">
              <w:rPr>
                <w:i/>
                <w:iCs/>
                <w:color w:val="000000"/>
                <w:sz w:val="20"/>
                <w:szCs w:val="20"/>
              </w:rPr>
              <w:t>Cerastiu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35E01" w14:textId="77777777" w:rsidR="006A1F38" w:rsidRPr="006A1F38" w:rsidRDefault="006A1F38" w:rsidP="001F59AD">
            <w:pPr>
              <w:jc w:val="center"/>
              <w:rPr>
                <w:color w:val="000000"/>
                <w:sz w:val="20"/>
                <w:szCs w:val="20"/>
              </w:rPr>
            </w:pPr>
            <w:r w:rsidRPr="006A1F38">
              <w:rPr>
                <w:i/>
                <w:iCs/>
                <w:color w:val="000000"/>
                <w:sz w:val="20"/>
                <w:szCs w:val="20"/>
              </w:rPr>
              <w:t>Cerastium</w:t>
            </w:r>
            <w:r w:rsidRPr="006A1F38">
              <w:rPr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A4680" w14:textId="77777777" w:rsidR="006A1F38" w:rsidRPr="006A1F38" w:rsidRDefault="006A1F38" w:rsidP="001F59AD">
            <w:pPr>
              <w:jc w:val="center"/>
              <w:rPr>
                <w:color w:val="000000"/>
                <w:sz w:val="20"/>
                <w:szCs w:val="20"/>
              </w:rPr>
            </w:pPr>
            <w:r w:rsidRPr="006A1F38">
              <w:rPr>
                <w:color w:val="000000"/>
                <w:sz w:val="20"/>
                <w:szCs w:val="20"/>
              </w:rPr>
              <w:t xml:space="preserve">Small dicotyledon </w:t>
            </w:r>
          </w:p>
        </w:tc>
      </w:tr>
      <w:tr w:rsidR="006A1F38" w:rsidRPr="006A1F38" w14:paraId="16CF4B38" w14:textId="77777777" w:rsidTr="001F59AD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93695" w14:textId="77777777" w:rsidR="006A1F38" w:rsidRPr="006A1F38" w:rsidRDefault="006A1F38" w:rsidP="001F59AD">
            <w:pPr>
              <w:jc w:val="center"/>
              <w:rPr>
                <w:color w:val="000000"/>
                <w:sz w:val="20"/>
                <w:szCs w:val="20"/>
              </w:rPr>
            </w:pPr>
            <w:r w:rsidRPr="006A1F38">
              <w:rPr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FA203" w14:textId="77777777" w:rsidR="006A1F38" w:rsidRPr="006A1F38" w:rsidRDefault="006A1F38" w:rsidP="001F59AD">
            <w:pPr>
              <w:jc w:val="center"/>
              <w:rPr>
                <w:color w:val="000000"/>
                <w:sz w:val="20"/>
                <w:szCs w:val="20"/>
              </w:rPr>
            </w:pPr>
            <w:r w:rsidRPr="006A1F38">
              <w:rPr>
                <w:color w:val="000000"/>
                <w:sz w:val="20"/>
                <w:szCs w:val="20"/>
              </w:rPr>
              <w:t>Saxifragaceae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7032F" w14:textId="77777777" w:rsidR="006A1F38" w:rsidRPr="006A1F38" w:rsidRDefault="006A1F38" w:rsidP="001F59AD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6A1F38">
              <w:rPr>
                <w:i/>
                <w:iCs/>
                <w:color w:val="000000"/>
                <w:sz w:val="20"/>
                <w:szCs w:val="20"/>
              </w:rPr>
              <w:t>Saxifraga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227D3" w14:textId="77777777" w:rsidR="006A1F38" w:rsidRPr="006A1F38" w:rsidRDefault="006A1F38" w:rsidP="001F59AD">
            <w:pPr>
              <w:jc w:val="center"/>
              <w:rPr>
                <w:color w:val="000000"/>
                <w:sz w:val="20"/>
                <w:szCs w:val="20"/>
              </w:rPr>
            </w:pPr>
            <w:r w:rsidRPr="006A1F38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E9CE6" w14:textId="77777777" w:rsidR="006A1F38" w:rsidRPr="006A1F38" w:rsidRDefault="006A1F38" w:rsidP="001F59AD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6A1F38">
              <w:rPr>
                <w:i/>
                <w:iCs/>
                <w:color w:val="000000"/>
                <w:sz w:val="20"/>
                <w:szCs w:val="20"/>
              </w:rPr>
              <w:t>Saxifrag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5F5D3" w14:textId="77777777" w:rsidR="006A1F38" w:rsidRPr="006A1F38" w:rsidRDefault="006A1F38" w:rsidP="001F59AD">
            <w:pPr>
              <w:jc w:val="center"/>
              <w:rPr>
                <w:color w:val="000000"/>
                <w:sz w:val="20"/>
                <w:szCs w:val="20"/>
              </w:rPr>
            </w:pPr>
            <w:r w:rsidRPr="006A1F38">
              <w:rPr>
                <w:i/>
                <w:iCs/>
                <w:color w:val="000000"/>
                <w:sz w:val="20"/>
                <w:szCs w:val="20"/>
              </w:rPr>
              <w:t>Saxifraga</w:t>
            </w:r>
            <w:r w:rsidRPr="006A1F38">
              <w:rPr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48A6E" w14:textId="77777777" w:rsidR="006A1F38" w:rsidRPr="006A1F38" w:rsidRDefault="006A1F38" w:rsidP="001F59AD">
            <w:pPr>
              <w:jc w:val="center"/>
              <w:rPr>
                <w:color w:val="000000"/>
                <w:sz w:val="20"/>
                <w:szCs w:val="20"/>
              </w:rPr>
            </w:pPr>
            <w:r w:rsidRPr="006A1F38">
              <w:rPr>
                <w:color w:val="000000"/>
                <w:sz w:val="20"/>
                <w:szCs w:val="20"/>
              </w:rPr>
              <w:t xml:space="preserve">Small dicotyledon </w:t>
            </w:r>
          </w:p>
        </w:tc>
      </w:tr>
      <w:tr w:rsidR="006A1F38" w:rsidRPr="006A1F38" w14:paraId="3395D203" w14:textId="77777777" w:rsidTr="001F59AD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57218" w14:textId="77777777" w:rsidR="006A1F38" w:rsidRPr="006A1F38" w:rsidRDefault="006A1F38" w:rsidP="001F59AD">
            <w:pPr>
              <w:jc w:val="center"/>
              <w:rPr>
                <w:color w:val="000000"/>
                <w:sz w:val="20"/>
                <w:szCs w:val="20"/>
              </w:rPr>
            </w:pPr>
            <w:r w:rsidRPr="006A1F38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6D8E2" w14:textId="77777777" w:rsidR="006A1F38" w:rsidRPr="006A1F38" w:rsidRDefault="006A1F38" w:rsidP="001F59AD">
            <w:pPr>
              <w:jc w:val="center"/>
              <w:rPr>
                <w:color w:val="000000"/>
                <w:sz w:val="20"/>
                <w:szCs w:val="20"/>
              </w:rPr>
            </w:pPr>
            <w:r w:rsidRPr="006A1F38">
              <w:rPr>
                <w:color w:val="000000"/>
                <w:sz w:val="20"/>
                <w:szCs w:val="20"/>
              </w:rPr>
              <w:t>Juncaceae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B51F6" w14:textId="77777777" w:rsidR="006A1F38" w:rsidRPr="006A1F38" w:rsidRDefault="006A1F38" w:rsidP="001F59AD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6A1F38">
              <w:rPr>
                <w:i/>
                <w:iCs/>
                <w:color w:val="000000"/>
                <w:sz w:val="20"/>
                <w:szCs w:val="20"/>
              </w:rPr>
              <w:t>Luzula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40795" w14:textId="77777777" w:rsidR="006A1F38" w:rsidRPr="006A1F38" w:rsidRDefault="006A1F38" w:rsidP="001F59AD">
            <w:pPr>
              <w:jc w:val="center"/>
              <w:rPr>
                <w:color w:val="000000"/>
                <w:sz w:val="20"/>
                <w:szCs w:val="20"/>
              </w:rPr>
            </w:pPr>
            <w:r w:rsidRPr="006A1F38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3C855" w14:textId="77777777" w:rsidR="006A1F38" w:rsidRPr="006A1F38" w:rsidRDefault="006A1F38" w:rsidP="001F59AD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6A1F38">
              <w:rPr>
                <w:i/>
                <w:iCs/>
                <w:color w:val="000000"/>
                <w:sz w:val="20"/>
                <w:szCs w:val="20"/>
              </w:rPr>
              <w:t>Luzul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91940" w14:textId="77777777" w:rsidR="006A1F38" w:rsidRPr="006A1F38" w:rsidRDefault="006A1F38" w:rsidP="001F59AD">
            <w:pPr>
              <w:jc w:val="center"/>
              <w:rPr>
                <w:color w:val="000000"/>
                <w:sz w:val="20"/>
                <w:szCs w:val="20"/>
              </w:rPr>
            </w:pPr>
            <w:r w:rsidRPr="006A1F38">
              <w:rPr>
                <w:i/>
                <w:iCs/>
                <w:color w:val="000000"/>
                <w:sz w:val="20"/>
                <w:szCs w:val="20"/>
              </w:rPr>
              <w:t>Luzula</w:t>
            </w:r>
            <w:r w:rsidRPr="006A1F38">
              <w:rPr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AAB2F" w14:textId="77777777" w:rsidR="006A1F38" w:rsidRPr="006A1F38" w:rsidRDefault="006A1F38" w:rsidP="001F59AD">
            <w:pPr>
              <w:jc w:val="center"/>
              <w:rPr>
                <w:color w:val="000000"/>
                <w:sz w:val="20"/>
                <w:szCs w:val="20"/>
              </w:rPr>
            </w:pPr>
            <w:r w:rsidRPr="006A1F38">
              <w:rPr>
                <w:color w:val="000000"/>
                <w:sz w:val="20"/>
                <w:szCs w:val="20"/>
              </w:rPr>
              <w:t>Sedge</w:t>
            </w:r>
          </w:p>
        </w:tc>
      </w:tr>
      <w:tr w:rsidR="006A1F38" w:rsidRPr="006A1F38" w14:paraId="435CEC3D" w14:textId="77777777" w:rsidTr="001F59AD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68FD0" w14:textId="77777777" w:rsidR="006A1F38" w:rsidRPr="006A1F38" w:rsidRDefault="006A1F38" w:rsidP="001F59AD">
            <w:pPr>
              <w:jc w:val="center"/>
              <w:rPr>
                <w:color w:val="000000"/>
                <w:sz w:val="20"/>
                <w:szCs w:val="20"/>
              </w:rPr>
            </w:pPr>
            <w:r w:rsidRPr="006A1F38">
              <w:rPr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7E66B" w14:textId="77777777" w:rsidR="006A1F38" w:rsidRPr="006A1F38" w:rsidRDefault="006A1F38" w:rsidP="001F59AD">
            <w:pPr>
              <w:jc w:val="center"/>
              <w:rPr>
                <w:color w:val="000000"/>
                <w:sz w:val="20"/>
                <w:szCs w:val="20"/>
              </w:rPr>
            </w:pPr>
            <w:r w:rsidRPr="006A1F38">
              <w:rPr>
                <w:color w:val="000000"/>
                <w:sz w:val="20"/>
                <w:szCs w:val="20"/>
              </w:rPr>
              <w:t>Salicaceae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F7821" w14:textId="77777777" w:rsidR="006A1F38" w:rsidRPr="006A1F38" w:rsidRDefault="006A1F38" w:rsidP="001F59AD">
            <w:pPr>
              <w:jc w:val="center"/>
              <w:rPr>
                <w:color w:val="000000"/>
                <w:sz w:val="20"/>
                <w:szCs w:val="20"/>
              </w:rPr>
            </w:pPr>
            <w:r w:rsidRPr="006A1F38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05AFC" w14:textId="77777777" w:rsidR="006A1F38" w:rsidRPr="006A1F38" w:rsidRDefault="006A1F38" w:rsidP="001F59AD">
            <w:pPr>
              <w:jc w:val="center"/>
              <w:rPr>
                <w:color w:val="000000"/>
                <w:sz w:val="20"/>
                <w:szCs w:val="20"/>
              </w:rPr>
            </w:pPr>
            <w:r w:rsidRPr="006A1F38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F5CF4" w14:textId="77777777" w:rsidR="006A1F38" w:rsidRPr="006A1F38" w:rsidRDefault="006A1F38" w:rsidP="001F59AD">
            <w:pPr>
              <w:jc w:val="center"/>
              <w:rPr>
                <w:color w:val="000000"/>
                <w:sz w:val="20"/>
                <w:szCs w:val="20"/>
              </w:rPr>
            </w:pPr>
            <w:r w:rsidRPr="006A1F38">
              <w:rPr>
                <w:color w:val="000000"/>
                <w:sz w:val="20"/>
                <w:szCs w:val="20"/>
              </w:rPr>
              <w:t>Salicea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DA33A" w14:textId="77777777" w:rsidR="006A1F38" w:rsidRPr="006A1F38" w:rsidRDefault="006A1F38" w:rsidP="001F59AD">
            <w:pPr>
              <w:jc w:val="center"/>
              <w:rPr>
                <w:color w:val="000000"/>
                <w:sz w:val="20"/>
                <w:szCs w:val="20"/>
              </w:rPr>
            </w:pPr>
            <w:r w:rsidRPr="006A1F38">
              <w:rPr>
                <w:i/>
                <w:iCs/>
                <w:color w:val="000000"/>
                <w:sz w:val="20"/>
                <w:szCs w:val="20"/>
              </w:rPr>
              <w:t>Salix</w:t>
            </w:r>
            <w:r w:rsidRPr="006A1F38">
              <w:rPr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BD6D2" w14:textId="77777777" w:rsidR="006A1F38" w:rsidRPr="006A1F38" w:rsidRDefault="006A1F38" w:rsidP="001F59AD">
            <w:pPr>
              <w:jc w:val="center"/>
              <w:rPr>
                <w:color w:val="000000"/>
                <w:sz w:val="20"/>
                <w:szCs w:val="20"/>
              </w:rPr>
            </w:pPr>
            <w:r w:rsidRPr="006A1F38">
              <w:rPr>
                <w:color w:val="000000"/>
                <w:sz w:val="20"/>
                <w:szCs w:val="20"/>
              </w:rPr>
              <w:t>Salix dwarf shrub</w:t>
            </w:r>
          </w:p>
        </w:tc>
      </w:tr>
      <w:tr w:rsidR="006A1F38" w:rsidRPr="006A1F38" w14:paraId="55D4C804" w14:textId="77777777" w:rsidTr="001F59AD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FB19B" w14:textId="77777777" w:rsidR="006A1F38" w:rsidRPr="006A1F38" w:rsidRDefault="006A1F38" w:rsidP="001F59AD">
            <w:pPr>
              <w:jc w:val="center"/>
              <w:rPr>
                <w:color w:val="000000"/>
                <w:sz w:val="20"/>
                <w:szCs w:val="20"/>
              </w:rPr>
            </w:pPr>
            <w:r w:rsidRPr="006A1F38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D7228" w14:textId="77777777" w:rsidR="006A1F38" w:rsidRPr="006A1F38" w:rsidRDefault="006A1F38" w:rsidP="001F59AD">
            <w:pPr>
              <w:jc w:val="center"/>
              <w:rPr>
                <w:color w:val="000000"/>
                <w:sz w:val="20"/>
                <w:szCs w:val="20"/>
              </w:rPr>
            </w:pPr>
            <w:r w:rsidRPr="006A1F38">
              <w:rPr>
                <w:color w:val="000000"/>
                <w:sz w:val="20"/>
                <w:szCs w:val="20"/>
              </w:rPr>
              <w:t>Ranunculaceae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14320" w14:textId="77777777" w:rsidR="006A1F38" w:rsidRPr="006A1F38" w:rsidRDefault="006A1F38" w:rsidP="001F59AD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6A1F38">
              <w:rPr>
                <w:i/>
                <w:iCs/>
                <w:color w:val="000000"/>
                <w:sz w:val="20"/>
                <w:szCs w:val="20"/>
              </w:rPr>
              <w:t>Ranunculus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8C6E4" w14:textId="77777777" w:rsidR="006A1F38" w:rsidRPr="006A1F38" w:rsidRDefault="006A1F38" w:rsidP="001F59AD">
            <w:pPr>
              <w:jc w:val="center"/>
              <w:rPr>
                <w:color w:val="000000"/>
                <w:sz w:val="20"/>
                <w:szCs w:val="20"/>
              </w:rPr>
            </w:pPr>
            <w:r w:rsidRPr="006A1F38">
              <w:rPr>
                <w:color w:val="000000"/>
                <w:sz w:val="20"/>
                <w:szCs w:val="20"/>
              </w:rPr>
              <w:t>Ranunculus pygmae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2EF5E" w14:textId="77777777" w:rsidR="006A1F38" w:rsidRPr="006A1F38" w:rsidRDefault="006A1F38" w:rsidP="001F59AD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6A1F38">
              <w:rPr>
                <w:i/>
                <w:iCs/>
                <w:color w:val="000000"/>
                <w:sz w:val="20"/>
                <w:szCs w:val="20"/>
              </w:rPr>
              <w:t>Ranunculus pygmaeu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5E17C" w14:textId="77777777" w:rsidR="006A1F38" w:rsidRPr="006A1F38" w:rsidRDefault="006A1F38" w:rsidP="001F59AD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6A1F38">
              <w:rPr>
                <w:i/>
                <w:iCs/>
                <w:color w:val="000000"/>
                <w:sz w:val="20"/>
                <w:szCs w:val="20"/>
              </w:rPr>
              <w:t>Ranunculus pygmaeus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820F1" w14:textId="77777777" w:rsidR="006A1F38" w:rsidRPr="006A1F38" w:rsidRDefault="006A1F38" w:rsidP="001F59AD">
            <w:pPr>
              <w:jc w:val="center"/>
              <w:rPr>
                <w:color w:val="000000"/>
                <w:sz w:val="20"/>
                <w:szCs w:val="20"/>
              </w:rPr>
            </w:pPr>
            <w:r w:rsidRPr="006A1F38">
              <w:rPr>
                <w:color w:val="000000"/>
                <w:sz w:val="20"/>
                <w:szCs w:val="20"/>
              </w:rPr>
              <w:t>Small dicotyledon</w:t>
            </w:r>
          </w:p>
        </w:tc>
      </w:tr>
      <w:tr w:rsidR="006A1F38" w:rsidRPr="006A1F38" w14:paraId="49C0ED1B" w14:textId="77777777" w:rsidTr="001F59AD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A3511" w14:textId="77777777" w:rsidR="006A1F38" w:rsidRPr="006A1F38" w:rsidRDefault="006A1F38" w:rsidP="001F59AD">
            <w:pPr>
              <w:jc w:val="center"/>
              <w:rPr>
                <w:color w:val="000000"/>
                <w:sz w:val="20"/>
                <w:szCs w:val="20"/>
              </w:rPr>
            </w:pPr>
            <w:r w:rsidRPr="006A1F38">
              <w:rPr>
                <w:color w:val="000000"/>
                <w:sz w:val="20"/>
                <w:szCs w:val="20"/>
              </w:rPr>
              <w:lastRenderedPageBreak/>
              <w:t>1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2B16F" w14:textId="77777777" w:rsidR="006A1F38" w:rsidRPr="006A1F38" w:rsidRDefault="006A1F38" w:rsidP="001F59AD">
            <w:pPr>
              <w:jc w:val="center"/>
              <w:rPr>
                <w:color w:val="000000"/>
                <w:sz w:val="20"/>
                <w:szCs w:val="20"/>
              </w:rPr>
            </w:pPr>
            <w:r w:rsidRPr="006A1F38">
              <w:rPr>
                <w:color w:val="000000"/>
                <w:sz w:val="20"/>
                <w:szCs w:val="20"/>
              </w:rPr>
              <w:t>Orobanchaceae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DA425" w14:textId="77777777" w:rsidR="006A1F38" w:rsidRPr="006A1F38" w:rsidRDefault="006A1F38" w:rsidP="001F59AD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6A1F38">
              <w:rPr>
                <w:i/>
                <w:iCs/>
                <w:color w:val="000000"/>
                <w:sz w:val="20"/>
                <w:szCs w:val="20"/>
              </w:rPr>
              <w:t>Pedicularis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F21D2" w14:textId="77777777" w:rsidR="006A1F38" w:rsidRPr="006A1F38" w:rsidRDefault="006A1F38" w:rsidP="001F59AD">
            <w:pPr>
              <w:jc w:val="center"/>
              <w:rPr>
                <w:color w:val="000000"/>
                <w:sz w:val="20"/>
                <w:szCs w:val="20"/>
              </w:rPr>
            </w:pPr>
            <w:r w:rsidRPr="006A1F38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12ADD" w14:textId="77777777" w:rsidR="006A1F38" w:rsidRPr="006A1F38" w:rsidRDefault="006A1F38" w:rsidP="001F59AD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6A1F38">
              <w:rPr>
                <w:i/>
                <w:iCs/>
                <w:color w:val="000000"/>
                <w:sz w:val="20"/>
                <w:szCs w:val="20"/>
              </w:rPr>
              <w:t>Pedicular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63541" w14:textId="77777777" w:rsidR="006A1F38" w:rsidRPr="006A1F38" w:rsidRDefault="006A1F38" w:rsidP="001F59AD">
            <w:pPr>
              <w:jc w:val="center"/>
              <w:rPr>
                <w:color w:val="000000"/>
                <w:sz w:val="20"/>
                <w:szCs w:val="20"/>
              </w:rPr>
            </w:pPr>
            <w:r w:rsidRPr="006A1F38">
              <w:rPr>
                <w:i/>
                <w:iCs/>
                <w:color w:val="000000"/>
                <w:sz w:val="20"/>
                <w:szCs w:val="20"/>
              </w:rPr>
              <w:t>Pedicularis</w:t>
            </w:r>
            <w:r w:rsidRPr="006A1F38">
              <w:rPr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5D7B3" w14:textId="77777777" w:rsidR="006A1F38" w:rsidRPr="006A1F38" w:rsidRDefault="006A1F38" w:rsidP="001F59AD">
            <w:pPr>
              <w:jc w:val="center"/>
              <w:rPr>
                <w:color w:val="000000"/>
                <w:sz w:val="20"/>
                <w:szCs w:val="20"/>
              </w:rPr>
            </w:pPr>
            <w:r w:rsidRPr="006A1F38">
              <w:rPr>
                <w:color w:val="000000"/>
                <w:sz w:val="20"/>
                <w:szCs w:val="20"/>
              </w:rPr>
              <w:t>Hemiparasite</w:t>
            </w:r>
          </w:p>
        </w:tc>
      </w:tr>
      <w:tr w:rsidR="006A1F38" w:rsidRPr="006A1F38" w14:paraId="259BCFBC" w14:textId="77777777" w:rsidTr="001F59AD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5010D" w14:textId="77777777" w:rsidR="006A1F38" w:rsidRPr="006A1F38" w:rsidRDefault="006A1F38" w:rsidP="001F59AD">
            <w:pPr>
              <w:jc w:val="center"/>
              <w:rPr>
                <w:color w:val="000000"/>
                <w:sz w:val="20"/>
                <w:szCs w:val="20"/>
              </w:rPr>
            </w:pPr>
            <w:r w:rsidRPr="006A1F38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5F3D7" w14:textId="77777777" w:rsidR="006A1F38" w:rsidRPr="006A1F38" w:rsidRDefault="006A1F38" w:rsidP="001F59AD">
            <w:pPr>
              <w:jc w:val="center"/>
              <w:rPr>
                <w:color w:val="000000"/>
                <w:sz w:val="20"/>
                <w:szCs w:val="20"/>
              </w:rPr>
            </w:pPr>
            <w:r w:rsidRPr="006A1F38">
              <w:rPr>
                <w:color w:val="000000"/>
                <w:sz w:val="20"/>
                <w:szCs w:val="20"/>
              </w:rPr>
              <w:t>Poaceae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847B5" w14:textId="77777777" w:rsidR="006A1F38" w:rsidRPr="006A1F38" w:rsidRDefault="006A1F38" w:rsidP="001F59AD">
            <w:pPr>
              <w:jc w:val="center"/>
              <w:rPr>
                <w:color w:val="000000"/>
                <w:sz w:val="20"/>
                <w:szCs w:val="20"/>
              </w:rPr>
            </w:pPr>
            <w:r w:rsidRPr="006A1F38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3EB56" w14:textId="77777777" w:rsidR="006A1F38" w:rsidRPr="006A1F38" w:rsidRDefault="006A1F38" w:rsidP="001F59AD">
            <w:pPr>
              <w:jc w:val="center"/>
              <w:rPr>
                <w:color w:val="000000"/>
                <w:sz w:val="20"/>
                <w:szCs w:val="20"/>
              </w:rPr>
            </w:pPr>
            <w:r w:rsidRPr="006A1F38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7EA07" w14:textId="77777777" w:rsidR="006A1F38" w:rsidRPr="006A1F38" w:rsidRDefault="006A1F38" w:rsidP="001F59AD">
            <w:pPr>
              <w:jc w:val="center"/>
              <w:rPr>
                <w:color w:val="000000"/>
                <w:sz w:val="20"/>
                <w:szCs w:val="20"/>
              </w:rPr>
            </w:pPr>
            <w:r w:rsidRPr="006A1F38">
              <w:rPr>
                <w:color w:val="000000"/>
                <w:sz w:val="20"/>
                <w:szCs w:val="20"/>
              </w:rPr>
              <w:t>Poea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9F9B1" w14:textId="77777777" w:rsidR="006A1F38" w:rsidRPr="006A1F38" w:rsidRDefault="006A1F38" w:rsidP="001F59AD">
            <w:pPr>
              <w:jc w:val="center"/>
              <w:rPr>
                <w:color w:val="000000"/>
                <w:sz w:val="20"/>
                <w:szCs w:val="20"/>
              </w:rPr>
            </w:pPr>
            <w:r w:rsidRPr="006A1F38">
              <w:rPr>
                <w:color w:val="000000"/>
                <w:sz w:val="20"/>
                <w:szCs w:val="20"/>
              </w:rPr>
              <w:t>Poaceae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CD9CA" w14:textId="77777777" w:rsidR="006A1F38" w:rsidRPr="006A1F38" w:rsidRDefault="006A1F38" w:rsidP="001F59AD">
            <w:pPr>
              <w:jc w:val="center"/>
              <w:rPr>
                <w:color w:val="000000"/>
                <w:sz w:val="20"/>
                <w:szCs w:val="20"/>
              </w:rPr>
            </w:pPr>
            <w:r w:rsidRPr="006A1F38">
              <w:rPr>
                <w:color w:val="000000"/>
                <w:sz w:val="20"/>
                <w:szCs w:val="20"/>
              </w:rPr>
              <w:t>Grass</w:t>
            </w:r>
          </w:p>
        </w:tc>
      </w:tr>
      <w:tr w:rsidR="006A1F38" w:rsidRPr="006A1F38" w14:paraId="0F90967E" w14:textId="77777777" w:rsidTr="001F59AD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D1F5C" w14:textId="77777777" w:rsidR="006A1F38" w:rsidRPr="006A1F38" w:rsidRDefault="006A1F38" w:rsidP="001F59AD">
            <w:pPr>
              <w:jc w:val="center"/>
              <w:rPr>
                <w:color w:val="000000"/>
                <w:sz w:val="20"/>
                <w:szCs w:val="20"/>
              </w:rPr>
            </w:pPr>
            <w:r w:rsidRPr="006A1F38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8F1E1" w14:textId="77777777" w:rsidR="006A1F38" w:rsidRPr="006A1F38" w:rsidRDefault="006A1F38" w:rsidP="001F59AD">
            <w:pPr>
              <w:jc w:val="center"/>
              <w:rPr>
                <w:color w:val="000000"/>
                <w:sz w:val="20"/>
                <w:szCs w:val="20"/>
              </w:rPr>
            </w:pPr>
            <w:r w:rsidRPr="006A1F38">
              <w:rPr>
                <w:color w:val="000000"/>
                <w:sz w:val="20"/>
                <w:szCs w:val="20"/>
              </w:rPr>
              <w:t>Papaveraceae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3F5F8" w14:textId="77777777" w:rsidR="006A1F38" w:rsidRPr="006A1F38" w:rsidRDefault="006A1F38" w:rsidP="001F59AD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6A1F38">
              <w:rPr>
                <w:i/>
                <w:iCs/>
                <w:color w:val="000000"/>
                <w:sz w:val="20"/>
                <w:szCs w:val="20"/>
              </w:rPr>
              <w:t>Papaver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FEB87" w14:textId="77777777" w:rsidR="006A1F38" w:rsidRPr="006A1F38" w:rsidRDefault="006A1F38" w:rsidP="001F59AD">
            <w:pPr>
              <w:jc w:val="center"/>
              <w:rPr>
                <w:color w:val="000000"/>
                <w:sz w:val="20"/>
                <w:szCs w:val="20"/>
              </w:rPr>
            </w:pPr>
            <w:r w:rsidRPr="006A1F38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BA256" w14:textId="77777777" w:rsidR="006A1F38" w:rsidRPr="006A1F38" w:rsidRDefault="006A1F38" w:rsidP="001F59AD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6A1F38">
              <w:rPr>
                <w:i/>
                <w:iCs/>
                <w:color w:val="000000"/>
                <w:sz w:val="20"/>
                <w:szCs w:val="20"/>
              </w:rPr>
              <w:t>Papav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FA6AB" w14:textId="77777777" w:rsidR="006A1F38" w:rsidRPr="006A1F38" w:rsidRDefault="006A1F38" w:rsidP="001F59AD">
            <w:pPr>
              <w:jc w:val="center"/>
              <w:rPr>
                <w:color w:val="000000"/>
                <w:sz w:val="20"/>
                <w:szCs w:val="20"/>
              </w:rPr>
            </w:pPr>
            <w:r w:rsidRPr="006A1F38">
              <w:rPr>
                <w:i/>
                <w:iCs/>
                <w:color w:val="000000"/>
                <w:sz w:val="20"/>
                <w:szCs w:val="20"/>
              </w:rPr>
              <w:t>Papaver</w:t>
            </w:r>
            <w:r w:rsidRPr="006A1F38">
              <w:rPr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9B77B" w14:textId="77777777" w:rsidR="006A1F38" w:rsidRPr="006A1F38" w:rsidRDefault="006A1F38" w:rsidP="001F59AD">
            <w:pPr>
              <w:jc w:val="center"/>
              <w:rPr>
                <w:color w:val="000000"/>
                <w:sz w:val="20"/>
                <w:szCs w:val="20"/>
              </w:rPr>
            </w:pPr>
            <w:r w:rsidRPr="006A1F38">
              <w:rPr>
                <w:color w:val="000000"/>
                <w:sz w:val="20"/>
                <w:szCs w:val="20"/>
              </w:rPr>
              <w:t>Small dicotyledon</w:t>
            </w:r>
          </w:p>
        </w:tc>
      </w:tr>
      <w:tr w:rsidR="006A1F38" w:rsidRPr="006A1F38" w14:paraId="7BBC0ED2" w14:textId="77777777" w:rsidTr="001F59AD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A2B14" w14:textId="77777777" w:rsidR="006A1F38" w:rsidRPr="006A1F38" w:rsidRDefault="006A1F38" w:rsidP="001F59AD">
            <w:pPr>
              <w:jc w:val="center"/>
              <w:rPr>
                <w:color w:val="000000"/>
                <w:sz w:val="20"/>
                <w:szCs w:val="20"/>
              </w:rPr>
            </w:pPr>
            <w:r w:rsidRPr="006A1F38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37DCE" w14:textId="77777777" w:rsidR="006A1F38" w:rsidRPr="006A1F38" w:rsidRDefault="006A1F38" w:rsidP="001F59AD">
            <w:pPr>
              <w:jc w:val="center"/>
              <w:rPr>
                <w:color w:val="000000"/>
                <w:sz w:val="20"/>
                <w:szCs w:val="20"/>
              </w:rPr>
            </w:pPr>
            <w:r w:rsidRPr="006A1F38">
              <w:rPr>
                <w:color w:val="000000"/>
                <w:sz w:val="20"/>
                <w:szCs w:val="20"/>
              </w:rPr>
              <w:t>Caryophyllaceae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DEBA6" w14:textId="77777777" w:rsidR="006A1F38" w:rsidRPr="006A1F38" w:rsidRDefault="006A1F38" w:rsidP="001F59AD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6A1F38">
              <w:rPr>
                <w:i/>
                <w:iCs/>
                <w:color w:val="000000"/>
                <w:sz w:val="20"/>
                <w:szCs w:val="20"/>
              </w:rPr>
              <w:t>Minuartia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638C4" w14:textId="77777777" w:rsidR="006A1F38" w:rsidRPr="006A1F38" w:rsidRDefault="006A1F38" w:rsidP="001F59AD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6A1F38">
              <w:rPr>
                <w:i/>
                <w:iCs/>
                <w:color w:val="000000"/>
                <w:sz w:val="20"/>
                <w:szCs w:val="20"/>
              </w:rPr>
              <w:t>Minuartia biflor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C7B9C" w14:textId="77777777" w:rsidR="006A1F38" w:rsidRPr="006A1F38" w:rsidRDefault="006A1F38" w:rsidP="001F59AD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6A1F38">
              <w:rPr>
                <w:i/>
                <w:iCs/>
                <w:color w:val="000000"/>
                <w:sz w:val="20"/>
                <w:szCs w:val="20"/>
              </w:rPr>
              <w:t>Minuartia biflor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F09A8" w14:textId="77777777" w:rsidR="006A1F38" w:rsidRPr="006A1F38" w:rsidRDefault="006A1F38" w:rsidP="001F59AD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6A1F38">
              <w:rPr>
                <w:i/>
                <w:iCs/>
                <w:color w:val="000000"/>
                <w:sz w:val="20"/>
                <w:szCs w:val="20"/>
              </w:rPr>
              <w:t>Minuartia biflora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240C9" w14:textId="77777777" w:rsidR="006A1F38" w:rsidRPr="006A1F38" w:rsidRDefault="006A1F38" w:rsidP="001F59AD">
            <w:pPr>
              <w:jc w:val="center"/>
              <w:rPr>
                <w:color w:val="000000"/>
                <w:sz w:val="20"/>
                <w:szCs w:val="20"/>
              </w:rPr>
            </w:pPr>
            <w:r w:rsidRPr="006A1F38">
              <w:rPr>
                <w:color w:val="000000"/>
                <w:sz w:val="20"/>
                <w:szCs w:val="20"/>
              </w:rPr>
              <w:t xml:space="preserve">Small dicotyledon </w:t>
            </w:r>
          </w:p>
        </w:tc>
      </w:tr>
      <w:tr w:rsidR="006A1F38" w:rsidRPr="006A1F38" w14:paraId="4C4EA362" w14:textId="77777777" w:rsidTr="001F59AD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18A24" w14:textId="77777777" w:rsidR="006A1F38" w:rsidRPr="006A1F38" w:rsidRDefault="006A1F38" w:rsidP="001F59AD">
            <w:pPr>
              <w:jc w:val="center"/>
              <w:rPr>
                <w:color w:val="000000"/>
                <w:sz w:val="20"/>
                <w:szCs w:val="20"/>
              </w:rPr>
            </w:pPr>
            <w:r w:rsidRPr="006A1F38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D9106" w14:textId="77777777" w:rsidR="006A1F38" w:rsidRPr="006A1F38" w:rsidRDefault="006A1F38" w:rsidP="001F59AD">
            <w:pPr>
              <w:jc w:val="center"/>
              <w:rPr>
                <w:color w:val="000000"/>
                <w:sz w:val="20"/>
                <w:szCs w:val="20"/>
              </w:rPr>
            </w:pPr>
            <w:r w:rsidRPr="006A1F38">
              <w:rPr>
                <w:color w:val="000000"/>
                <w:sz w:val="20"/>
                <w:szCs w:val="20"/>
              </w:rPr>
              <w:t>Ericaceae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15617" w14:textId="77777777" w:rsidR="006A1F38" w:rsidRPr="006A1F38" w:rsidRDefault="006A1F38" w:rsidP="001F59AD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6A1F38">
              <w:rPr>
                <w:i/>
                <w:iCs/>
                <w:color w:val="000000"/>
                <w:sz w:val="20"/>
                <w:szCs w:val="20"/>
              </w:rPr>
              <w:t>Cassiope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09210" w14:textId="77777777" w:rsidR="006A1F38" w:rsidRPr="006A1F38" w:rsidRDefault="006A1F38" w:rsidP="001F59AD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6A1F38">
              <w:rPr>
                <w:i/>
                <w:iCs/>
                <w:color w:val="000000"/>
                <w:sz w:val="20"/>
                <w:szCs w:val="20"/>
              </w:rPr>
              <w:t>Cassiope tetragon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05B42" w14:textId="77777777" w:rsidR="006A1F38" w:rsidRPr="006A1F38" w:rsidRDefault="006A1F38" w:rsidP="001F59AD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6A1F38">
              <w:rPr>
                <w:i/>
                <w:iCs/>
                <w:color w:val="000000"/>
                <w:sz w:val="20"/>
                <w:szCs w:val="20"/>
              </w:rPr>
              <w:t>Cassiope tetrago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9DEF2" w14:textId="77777777" w:rsidR="006A1F38" w:rsidRPr="006A1F38" w:rsidRDefault="006A1F38" w:rsidP="001F59AD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6A1F38">
              <w:rPr>
                <w:i/>
                <w:iCs/>
                <w:color w:val="000000"/>
                <w:sz w:val="20"/>
                <w:szCs w:val="20"/>
              </w:rPr>
              <w:t>Cassiope tetragona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AE060" w14:textId="77777777" w:rsidR="006A1F38" w:rsidRPr="006A1F38" w:rsidRDefault="006A1F38" w:rsidP="001F59AD">
            <w:pPr>
              <w:jc w:val="center"/>
              <w:rPr>
                <w:color w:val="000000"/>
                <w:sz w:val="20"/>
                <w:szCs w:val="20"/>
              </w:rPr>
            </w:pPr>
            <w:r w:rsidRPr="006A1F38">
              <w:rPr>
                <w:color w:val="000000"/>
                <w:sz w:val="20"/>
                <w:szCs w:val="20"/>
              </w:rPr>
              <w:t xml:space="preserve">Deciduous ericoid </w:t>
            </w:r>
          </w:p>
        </w:tc>
      </w:tr>
      <w:tr w:rsidR="006A1F38" w:rsidRPr="006A1F38" w14:paraId="4AE70969" w14:textId="77777777" w:rsidTr="001F59AD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EBEA4" w14:textId="77777777" w:rsidR="006A1F38" w:rsidRPr="006A1F38" w:rsidRDefault="006A1F38" w:rsidP="001F59AD">
            <w:pPr>
              <w:jc w:val="center"/>
              <w:rPr>
                <w:color w:val="000000"/>
                <w:sz w:val="20"/>
                <w:szCs w:val="20"/>
              </w:rPr>
            </w:pPr>
            <w:r w:rsidRPr="006A1F38">
              <w:rPr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483D4" w14:textId="77777777" w:rsidR="006A1F38" w:rsidRPr="006A1F38" w:rsidRDefault="006A1F38" w:rsidP="001F59AD">
            <w:pPr>
              <w:jc w:val="center"/>
              <w:rPr>
                <w:color w:val="000000"/>
                <w:sz w:val="20"/>
                <w:szCs w:val="20"/>
              </w:rPr>
            </w:pPr>
            <w:r w:rsidRPr="006A1F38">
              <w:rPr>
                <w:color w:val="000000"/>
                <w:sz w:val="20"/>
                <w:szCs w:val="20"/>
              </w:rPr>
              <w:t>Ericaceae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22539" w14:textId="77777777" w:rsidR="006A1F38" w:rsidRPr="006A1F38" w:rsidRDefault="006A1F38" w:rsidP="001F59AD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6A1F38">
              <w:rPr>
                <w:i/>
                <w:iCs/>
                <w:color w:val="000000"/>
                <w:sz w:val="20"/>
                <w:szCs w:val="20"/>
              </w:rPr>
              <w:t>Cassiope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AC0F0" w14:textId="77777777" w:rsidR="006A1F38" w:rsidRPr="006A1F38" w:rsidRDefault="006A1F38" w:rsidP="001F59AD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6A1F38">
              <w:rPr>
                <w:i/>
                <w:iCs/>
                <w:color w:val="000000"/>
                <w:sz w:val="20"/>
                <w:szCs w:val="20"/>
              </w:rPr>
              <w:t>Cassiope tetragon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8B118" w14:textId="77777777" w:rsidR="006A1F38" w:rsidRPr="006A1F38" w:rsidRDefault="006A1F38" w:rsidP="001F59AD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6A1F38">
              <w:rPr>
                <w:i/>
                <w:iCs/>
                <w:color w:val="000000"/>
                <w:sz w:val="20"/>
                <w:szCs w:val="20"/>
              </w:rPr>
              <w:t>Cassiope tetrago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ED3F1" w14:textId="77777777" w:rsidR="006A1F38" w:rsidRPr="006A1F38" w:rsidRDefault="006A1F38" w:rsidP="001F59AD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6A1F38">
              <w:rPr>
                <w:i/>
                <w:iCs/>
                <w:color w:val="000000"/>
                <w:sz w:val="20"/>
                <w:szCs w:val="20"/>
              </w:rPr>
              <w:t>Cassiope tetragona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57F72" w14:textId="77777777" w:rsidR="006A1F38" w:rsidRPr="006A1F38" w:rsidRDefault="006A1F38" w:rsidP="001F59AD">
            <w:pPr>
              <w:jc w:val="center"/>
              <w:rPr>
                <w:color w:val="000000"/>
                <w:sz w:val="20"/>
                <w:szCs w:val="20"/>
              </w:rPr>
            </w:pPr>
            <w:r w:rsidRPr="006A1F38">
              <w:rPr>
                <w:color w:val="000000"/>
                <w:sz w:val="20"/>
                <w:szCs w:val="20"/>
              </w:rPr>
              <w:t xml:space="preserve">Deciduous ericoid </w:t>
            </w:r>
          </w:p>
        </w:tc>
      </w:tr>
      <w:tr w:rsidR="006A1F38" w:rsidRPr="006A1F38" w14:paraId="7D8E0B07" w14:textId="77777777" w:rsidTr="001F59AD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0E88C" w14:textId="77777777" w:rsidR="006A1F38" w:rsidRPr="006A1F38" w:rsidRDefault="006A1F38" w:rsidP="001F59AD">
            <w:pPr>
              <w:jc w:val="center"/>
              <w:rPr>
                <w:color w:val="000000"/>
                <w:sz w:val="20"/>
                <w:szCs w:val="20"/>
              </w:rPr>
            </w:pPr>
            <w:r w:rsidRPr="006A1F38">
              <w:rPr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60FCF" w14:textId="77777777" w:rsidR="006A1F38" w:rsidRPr="006A1F38" w:rsidRDefault="006A1F38" w:rsidP="001F59AD">
            <w:pPr>
              <w:jc w:val="center"/>
              <w:rPr>
                <w:color w:val="000000"/>
                <w:sz w:val="20"/>
                <w:szCs w:val="20"/>
              </w:rPr>
            </w:pPr>
            <w:r w:rsidRPr="006A1F38">
              <w:rPr>
                <w:color w:val="000000"/>
                <w:sz w:val="20"/>
                <w:szCs w:val="20"/>
              </w:rPr>
              <w:t>Ranunculaceae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966F1" w14:textId="77777777" w:rsidR="006A1F38" w:rsidRPr="006A1F38" w:rsidRDefault="006A1F38" w:rsidP="001F59AD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6A1F38">
              <w:rPr>
                <w:i/>
                <w:iCs/>
                <w:color w:val="000000"/>
                <w:sz w:val="20"/>
                <w:szCs w:val="20"/>
              </w:rPr>
              <w:t>Ranunculus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F1739" w14:textId="77777777" w:rsidR="006A1F38" w:rsidRPr="006A1F38" w:rsidRDefault="006A1F38" w:rsidP="001F59AD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6A1F38">
              <w:rPr>
                <w:i/>
                <w:iCs/>
                <w:color w:val="000000"/>
                <w:sz w:val="20"/>
                <w:szCs w:val="20"/>
              </w:rPr>
              <w:t>Ranunculus pygmae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AC038" w14:textId="77777777" w:rsidR="006A1F38" w:rsidRPr="006A1F38" w:rsidRDefault="006A1F38" w:rsidP="001F59AD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6A1F38">
              <w:rPr>
                <w:i/>
                <w:iCs/>
                <w:color w:val="000000"/>
                <w:sz w:val="20"/>
                <w:szCs w:val="20"/>
              </w:rPr>
              <w:t>Ranunculus pygmaeu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D0E5E" w14:textId="77777777" w:rsidR="006A1F38" w:rsidRPr="006A1F38" w:rsidRDefault="006A1F38" w:rsidP="001F59AD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6A1F38">
              <w:rPr>
                <w:i/>
                <w:iCs/>
                <w:color w:val="000000"/>
                <w:sz w:val="20"/>
                <w:szCs w:val="20"/>
              </w:rPr>
              <w:t>Ranunculus pygmaeus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D06E3" w14:textId="77777777" w:rsidR="006A1F38" w:rsidRPr="006A1F38" w:rsidRDefault="006A1F38" w:rsidP="001F59AD">
            <w:pPr>
              <w:jc w:val="center"/>
              <w:rPr>
                <w:color w:val="000000"/>
                <w:sz w:val="20"/>
                <w:szCs w:val="20"/>
              </w:rPr>
            </w:pPr>
            <w:r w:rsidRPr="006A1F38">
              <w:rPr>
                <w:color w:val="000000"/>
                <w:sz w:val="20"/>
                <w:szCs w:val="20"/>
              </w:rPr>
              <w:t>Small dicotyledon</w:t>
            </w:r>
          </w:p>
        </w:tc>
      </w:tr>
      <w:tr w:rsidR="006A1F38" w:rsidRPr="006A1F38" w14:paraId="54C9CF12" w14:textId="77777777" w:rsidTr="001F59AD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A0035" w14:textId="77777777" w:rsidR="006A1F38" w:rsidRPr="006A1F38" w:rsidRDefault="006A1F38" w:rsidP="001F59AD">
            <w:pPr>
              <w:jc w:val="center"/>
              <w:rPr>
                <w:color w:val="000000"/>
                <w:sz w:val="20"/>
                <w:szCs w:val="20"/>
              </w:rPr>
            </w:pPr>
            <w:r w:rsidRPr="006A1F38">
              <w:rPr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6C40D" w14:textId="77777777" w:rsidR="006A1F38" w:rsidRPr="006A1F38" w:rsidRDefault="006A1F38" w:rsidP="001F59AD">
            <w:pPr>
              <w:jc w:val="center"/>
              <w:rPr>
                <w:color w:val="000000"/>
                <w:sz w:val="20"/>
                <w:szCs w:val="20"/>
              </w:rPr>
            </w:pPr>
            <w:r w:rsidRPr="006A1F38">
              <w:rPr>
                <w:color w:val="000000"/>
                <w:sz w:val="20"/>
                <w:szCs w:val="20"/>
              </w:rPr>
              <w:t>Rosaceae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BF58C" w14:textId="77777777" w:rsidR="006A1F38" w:rsidRPr="006A1F38" w:rsidRDefault="006A1F38" w:rsidP="001F59AD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6A1F38">
              <w:rPr>
                <w:i/>
                <w:iCs/>
                <w:color w:val="000000"/>
                <w:sz w:val="20"/>
                <w:szCs w:val="20"/>
              </w:rPr>
              <w:t>Dryas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7D8FF" w14:textId="77777777" w:rsidR="006A1F38" w:rsidRPr="006A1F38" w:rsidRDefault="006A1F38" w:rsidP="001F59AD">
            <w:pPr>
              <w:jc w:val="center"/>
              <w:rPr>
                <w:color w:val="000000"/>
                <w:sz w:val="20"/>
                <w:szCs w:val="20"/>
              </w:rPr>
            </w:pPr>
            <w:r w:rsidRPr="006A1F38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C8002" w14:textId="77777777" w:rsidR="006A1F38" w:rsidRPr="006A1F38" w:rsidRDefault="006A1F38" w:rsidP="001F59AD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6A1F38">
              <w:rPr>
                <w:i/>
                <w:iCs/>
                <w:color w:val="000000"/>
                <w:sz w:val="20"/>
                <w:szCs w:val="20"/>
              </w:rPr>
              <w:t>Drya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7B09B" w14:textId="77777777" w:rsidR="006A1F38" w:rsidRPr="006A1F38" w:rsidRDefault="006A1F38" w:rsidP="001F59AD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6A1F38">
              <w:rPr>
                <w:i/>
                <w:iCs/>
                <w:color w:val="000000"/>
                <w:sz w:val="20"/>
                <w:szCs w:val="20"/>
              </w:rPr>
              <w:t>Dryas octopetala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F0904" w14:textId="77777777" w:rsidR="006A1F38" w:rsidRPr="006A1F38" w:rsidRDefault="006A1F38" w:rsidP="001F59AD">
            <w:pPr>
              <w:jc w:val="center"/>
              <w:rPr>
                <w:color w:val="000000"/>
                <w:sz w:val="20"/>
                <w:szCs w:val="20"/>
              </w:rPr>
            </w:pPr>
            <w:r w:rsidRPr="006A1F38">
              <w:rPr>
                <w:color w:val="000000"/>
                <w:sz w:val="20"/>
                <w:szCs w:val="20"/>
              </w:rPr>
              <w:t xml:space="preserve">Deciduous ericoid </w:t>
            </w:r>
          </w:p>
        </w:tc>
      </w:tr>
      <w:tr w:rsidR="006A1F38" w:rsidRPr="006A1F38" w14:paraId="54DA830E" w14:textId="77777777" w:rsidTr="001F59AD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9BFAD" w14:textId="77777777" w:rsidR="006A1F38" w:rsidRPr="006A1F38" w:rsidRDefault="006A1F38" w:rsidP="001F59AD">
            <w:pPr>
              <w:jc w:val="center"/>
              <w:rPr>
                <w:color w:val="000000"/>
                <w:sz w:val="20"/>
                <w:szCs w:val="20"/>
              </w:rPr>
            </w:pPr>
            <w:r w:rsidRPr="006A1F38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B3D65" w14:textId="77777777" w:rsidR="006A1F38" w:rsidRPr="006A1F38" w:rsidRDefault="006A1F38" w:rsidP="001F59AD">
            <w:pPr>
              <w:jc w:val="center"/>
              <w:rPr>
                <w:color w:val="000000"/>
                <w:sz w:val="20"/>
                <w:szCs w:val="20"/>
              </w:rPr>
            </w:pPr>
            <w:r w:rsidRPr="006A1F38">
              <w:rPr>
                <w:color w:val="000000"/>
                <w:sz w:val="20"/>
                <w:szCs w:val="20"/>
              </w:rPr>
              <w:t>Orobanchaceae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F1498" w14:textId="77777777" w:rsidR="006A1F38" w:rsidRPr="006A1F38" w:rsidRDefault="006A1F38" w:rsidP="001F59AD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6A1F38">
              <w:rPr>
                <w:i/>
                <w:iCs/>
                <w:color w:val="000000"/>
                <w:sz w:val="20"/>
                <w:szCs w:val="20"/>
              </w:rPr>
              <w:t>Pedicularis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6014F" w14:textId="77777777" w:rsidR="006A1F38" w:rsidRPr="006A1F38" w:rsidRDefault="006A1F38" w:rsidP="001F59AD">
            <w:pPr>
              <w:jc w:val="center"/>
              <w:rPr>
                <w:color w:val="000000"/>
                <w:sz w:val="20"/>
                <w:szCs w:val="20"/>
              </w:rPr>
            </w:pPr>
            <w:r w:rsidRPr="006A1F38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CF15D" w14:textId="77777777" w:rsidR="006A1F38" w:rsidRPr="006A1F38" w:rsidRDefault="006A1F38" w:rsidP="001F59AD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6A1F38">
              <w:rPr>
                <w:i/>
                <w:iCs/>
                <w:color w:val="000000"/>
                <w:sz w:val="20"/>
                <w:szCs w:val="20"/>
              </w:rPr>
              <w:t>Pedicular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4696E" w14:textId="77777777" w:rsidR="006A1F38" w:rsidRPr="006A1F38" w:rsidRDefault="006A1F38" w:rsidP="001F59AD">
            <w:pPr>
              <w:jc w:val="center"/>
              <w:rPr>
                <w:color w:val="000000"/>
                <w:sz w:val="20"/>
                <w:szCs w:val="20"/>
              </w:rPr>
            </w:pPr>
            <w:r w:rsidRPr="006A1F38">
              <w:rPr>
                <w:i/>
                <w:iCs/>
                <w:color w:val="000000"/>
                <w:sz w:val="20"/>
                <w:szCs w:val="20"/>
              </w:rPr>
              <w:t>Pedicularis</w:t>
            </w:r>
            <w:r w:rsidRPr="006A1F38">
              <w:rPr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D8956" w14:textId="77777777" w:rsidR="006A1F38" w:rsidRPr="006A1F38" w:rsidRDefault="006A1F38" w:rsidP="001F59AD">
            <w:pPr>
              <w:jc w:val="center"/>
              <w:rPr>
                <w:color w:val="000000"/>
                <w:sz w:val="20"/>
                <w:szCs w:val="20"/>
              </w:rPr>
            </w:pPr>
            <w:r w:rsidRPr="006A1F38">
              <w:rPr>
                <w:color w:val="000000"/>
                <w:sz w:val="20"/>
                <w:szCs w:val="20"/>
              </w:rPr>
              <w:t>Hemiparasite</w:t>
            </w:r>
          </w:p>
        </w:tc>
      </w:tr>
      <w:tr w:rsidR="006A1F38" w:rsidRPr="006A1F38" w14:paraId="188360E6" w14:textId="77777777" w:rsidTr="001F59AD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28F9E" w14:textId="77777777" w:rsidR="006A1F38" w:rsidRPr="006A1F38" w:rsidRDefault="006A1F38" w:rsidP="001F59AD">
            <w:pPr>
              <w:jc w:val="center"/>
              <w:rPr>
                <w:color w:val="000000"/>
                <w:sz w:val="20"/>
                <w:szCs w:val="20"/>
              </w:rPr>
            </w:pPr>
            <w:r w:rsidRPr="006A1F38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C90F1" w14:textId="77777777" w:rsidR="006A1F38" w:rsidRPr="006A1F38" w:rsidRDefault="006A1F38" w:rsidP="001F59AD">
            <w:pPr>
              <w:jc w:val="center"/>
              <w:rPr>
                <w:color w:val="000000"/>
                <w:sz w:val="20"/>
                <w:szCs w:val="20"/>
              </w:rPr>
            </w:pPr>
            <w:r w:rsidRPr="006A1F38">
              <w:rPr>
                <w:color w:val="000000"/>
                <w:sz w:val="20"/>
                <w:szCs w:val="20"/>
              </w:rPr>
              <w:t>Poaceae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140A6" w14:textId="77777777" w:rsidR="006A1F38" w:rsidRPr="006A1F38" w:rsidRDefault="006A1F38" w:rsidP="001F59AD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6A1F38">
              <w:rPr>
                <w:i/>
                <w:iCs/>
                <w:color w:val="000000"/>
                <w:sz w:val="20"/>
                <w:szCs w:val="20"/>
              </w:rPr>
              <w:t>Puccinellia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9E4A3" w14:textId="77777777" w:rsidR="006A1F38" w:rsidRPr="006A1F38" w:rsidRDefault="006A1F38" w:rsidP="001F59AD">
            <w:pPr>
              <w:jc w:val="center"/>
              <w:rPr>
                <w:color w:val="000000"/>
                <w:sz w:val="20"/>
                <w:szCs w:val="20"/>
              </w:rPr>
            </w:pPr>
            <w:r w:rsidRPr="006A1F38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5343B" w14:textId="77777777" w:rsidR="006A1F38" w:rsidRPr="006A1F38" w:rsidRDefault="006A1F38" w:rsidP="001F59AD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6A1F38">
              <w:rPr>
                <w:i/>
                <w:iCs/>
                <w:color w:val="000000"/>
                <w:sz w:val="20"/>
                <w:szCs w:val="20"/>
              </w:rPr>
              <w:t>Puccinelli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18E62" w14:textId="77777777" w:rsidR="006A1F38" w:rsidRPr="006A1F38" w:rsidRDefault="006A1F38" w:rsidP="001F59AD">
            <w:pPr>
              <w:jc w:val="center"/>
              <w:rPr>
                <w:color w:val="000000"/>
                <w:sz w:val="20"/>
                <w:szCs w:val="20"/>
              </w:rPr>
            </w:pPr>
            <w:r w:rsidRPr="006A1F38">
              <w:rPr>
                <w:i/>
                <w:iCs/>
                <w:color w:val="000000"/>
                <w:sz w:val="20"/>
                <w:szCs w:val="20"/>
              </w:rPr>
              <w:t>Puccinellia</w:t>
            </w:r>
            <w:r w:rsidRPr="006A1F38">
              <w:rPr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FFBFF" w14:textId="77777777" w:rsidR="006A1F38" w:rsidRPr="006A1F38" w:rsidRDefault="006A1F38" w:rsidP="001F59AD">
            <w:pPr>
              <w:jc w:val="center"/>
              <w:rPr>
                <w:color w:val="000000"/>
                <w:sz w:val="20"/>
                <w:szCs w:val="20"/>
              </w:rPr>
            </w:pPr>
            <w:r w:rsidRPr="006A1F38">
              <w:rPr>
                <w:color w:val="000000"/>
                <w:sz w:val="20"/>
                <w:szCs w:val="20"/>
              </w:rPr>
              <w:t>Grass</w:t>
            </w:r>
          </w:p>
        </w:tc>
      </w:tr>
      <w:tr w:rsidR="006A1F38" w:rsidRPr="006A1F38" w14:paraId="1D58ED31" w14:textId="77777777" w:rsidTr="001F59AD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90364" w14:textId="77777777" w:rsidR="006A1F38" w:rsidRPr="006A1F38" w:rsidRDefault="006A1F38" w:rsidP="001F59AD">
            <w:pPr>
              <w:jc w:val="center"/>
              <w:rPr>
                <w:color w:val="000000"/>
                <w:sz w:val="20"/>
                <w:szCs w:val="20"/>
              </w:rPr>
            </w:pPr>
            <w:r w:rsidRPr="006A1F38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3D0C5" w14:textId="77777777" w:rsidR="006A1F38" w:rsidRPr="006A1F38" w:rsidRDefault="006A1F38" w:rsidP="001F59AD">
            <w:pPr>
              <w:jc w:val="center"/>
              <w:rPr>
                <w:color w:val="000000"/>
                <w:sz w:val="20"/>
                <w:szCs w:val="20"/>
              </w:rPr>
            </w:pPr>
            <w:r w:rsidRPr="006A1F38">
              <w:rPr>
                <w:color w:val="000000"/>
                <w:sz w:val="20"/>
                <w:szCs w:val="20"/>
              </w:rPr>
              <w:t>Cyperaceae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CED50" w14:textId="77777777" w:rsidR="006A1F38" w:rsidRPr="006A1F38" w:rsidRDefault="006A1F38" w:rsidP="001F59AD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6A1F38">
              <w:rPr>
                <w:i/>
                <w:iCs/>
                <w:color w:val="000000"/>
                <w:sz w:val="20"/>
                <w:szCs w:val="20"/>
              </w:rPr>
              <w:t>Carex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8D514" w14:textId="77777777" w:rsidR="006A1F38" w:rsidRPr="006A1F38" w:rsidRDefault="006A1F38" w:rsidP="001F59AD">
            <w:pPr>
              <w:jc w:val="center"/>
              <w:rPr>
                <w:color w:val="000000"/>
                <w:sz w:val="20"/>
                <w:szCs w:val="20"/>
              </w:rPr>
            </w:pPr>
            <w:r w:rsidRPr="006A1F38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330E4" w14:textId="77777777" w:rsidR="006A1F38" w:rsidRPr="006A1F38" w:rsidRDefault="006A1F38" w:rsidP="001F59AD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6A1F38">
              <w:rPr>
                <w:i/>
                <w:iCs/>
                <w:color w:val="000000"/>
                <w:sz w:val="20"/>
                <w:szCs w:val="20"/>
              </w:rPr>
              <w:t>Carex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75F63" w14:textId="77777777" w:rsidR="006A1F38" w:rsidRPr="006A1F38" w:rsidRDefault="006A1F38" w:rsidP="001F59AD">
            <w:pPr>
              <w:jc w:val="center"/>
              <w:rPr>
                <w:color w:val="000000"/>
                <w:sz w:val="20"/>
                <w:szCs w:val="20"/>
              </w:rPr>
            </w:pPr>
            <w:r w:rsidRPr="006A1F38">
              <w:rPr>
                <w:i/>
                <w:iCs/>
                <w:color w:val="000000"/>
                <w:sz w:val="20"/>
                <w:szCs w:val="20"/>
              </w:rPr>
              <w:t>Carex</w:t>
            </w:r>
            <w:r w:rsidRPr="006A1F38">
              <w:rPr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33A85" w14:textId="77777777" w:rsidR="006A1F38" w:rsidRPr="006A1F38" w:rsidRDefault="006A1F38" w:rsidP="001F59AD">
            <w:pPr>
              <w:jc w:val="center"/>
              <w:rPr>
                <w:color w:val="000000"/>
                <w:sz w:val="20"/>
                <w:szCs w:val="20"/>
              </w:rPr>
            </w:pPr>
            <w:r w:rsidRPr="006A1F38">
              <w:rPr>
                <w:color w:val="000000"/>
                <w:sz w:val="20"/>
                <w:szCs w:val="20"/>
              </w:rPr>
              <w:t>Sedge</w:t>
            </w:r>
          </w:p>
        </w:tc>
      </w:tr>
      <w:tr w:rsidR="006A1F38" w:rsidRPr="006A1F38" w14:paraId="098B4ACF" w14:textId="77777777" w:rsidTr="001F59AD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0215A" w14:textId="77777777" w:rsidR="006A1F38" w:rsidRPr="006A1F38" w:rsidRDefault="006A1F38" w:rsidP="001F59AD">
            <w:pPr>
              <w:jc w:val="center"/>
              <w:rPr>
                <w:color w:val="000000"/>
                <w:sz w:val="20"/>
                <w:szCs w:val="20"/>
              </w:rPr>
            </w:pPr>
            <w:r w:rsidRPr="006A1F38">
              <w:rPr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C6E82" w14:textId="77777777" w:rsidR="006A1F38" w:rsidRPr="006A1F38" w:rsidRDefault="006A1F38" w:rsidP="001F59AD">
            <w:pPr>
              <w:jc w:val="center"/>
              <w:rPr>
                <w:color w:val="000000"/>
                <w:sz w:val="20"/>
                <w:szCs w:val="20"/>
              </w:rPr>
            </w:pPr>
            <w:r w:rsidRPr="006A1F38">
              <w:rPr>
                <w:color w:val="000000"/>
                <w:sz w:val="20"/>
                <w:szCs w:val="20"/>
              </w:rPr>
              <w:t>Ericaceae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851F5" w14:textId="77777777" w:rsidR="006A1F38" w:rsidRPr="006A1F38" w:rsidRDefault="006A1F38" w:rsidP="001F59AD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6A1F38">
              <w:rPr>
                <w:i/>
                <w:iCs/>
                <w:color w:val="000000"/>
                <w:sz w:val="20"/>
                <w:szCs w:val="20"/>
              </w:rPr>
              <w:t>Cassiope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D1107" w14:textId="77777777" w:rsidR="006A1F38" w:rsidRPr="006A1F38" w:rsidRDefault="006A1F38" w:rsidP="001F59AD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6A1F38">
              <w:rPr>
                <w:i/>
                <w:iCs/>
                <w:color w:val="000000"/>
                <w:sz w:val="20"/>
                <w:szCs w:val="20"/>
              </w:rPr>
              <w:t>Cassiope tetragon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2F808" w14:textId="77777777" w:rsidR="006A1F38" w:rsidRPr="006A1F38" w:rsidRDefault="006A1F38" w:rsidP="001F59AD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6A1F38">
              <w:rPr>
                <w:i/>
                <w:iCs/>
                <w:color w:val="000000"/>
                <w:sz w:val="20"/>
                <w:szCs w:val="20"/>
              </w:rPr>
              <w:t>Cassiope tetrago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2377C" w14:textId="77777777" w:rsidR="006A1F38" w:rsidRPr="006A1F38" w:rsidRDefault="006A1F38" w:rsidP="001F59AD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6A1F38">
              <w:rPr>
                <w:i/>
                <w:iCs/>
                <w:color w:val="000000"/>
                <w:sz w:val="20"/>
                <w:szCs w:val="20"/>
              </w:rPr>
              <w:t>Cassiope tetragona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73BBB" w14:textId="77777777" w:rsidR="006A1F38" w:rsidRPr="006A1F38" w:rsidRDefault="006A1F38" w:rsidP="001F59AD">
            <w:pPr>
              <w:jc w:val="center"/>
              <w:rPr>
                <w:color w:val="000000"/>
                <w:sz w:val="20"/>
                <w:szCs w:val="20"/>
              </w:rPr>
            </w:pPr>
            <w:r w:rsidRPr="006A1F38">
              <w:rPr>
                <w:color w:val="000000"/>
                <w:sz w:val="20"/>
                <w:szCs w:val="20"/>
              </w:rPr>
              <w:t xml:space="preserve">Deciduous ericoid </w:t>
            </w:r>
          </w:p>
        </w:tc>
      </w:tr>
      <w:tr w:rsidR="006A1F38" w:rsidRPr="006A1F38" w14:paraId="4E852B0E" w14:textId="77777777" w:rsidTr="001F59AD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19176" w14:textId="77777777" w:rsidR="006A1F38" w:rsidRPr="006A1F38" w:rsidRDefault="006A1F38" w:rsidP="001F59AD">
            <w:pPr>
              <w:jc w:val="center"/>
              <w:rPr>
                <w:color w:val="000000"/>
                <w:sz w:val="20"/>
                <w:szCs w:val="20"/>
              </w:rPr>
            </w:pPr>
            <w:r w:rsidRPr="006A1F38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6206C" w14:textId="77777777" w:rsidR="006A1F38" w:rsidRPr="006A1F38" w:rsidRDefault="006A1F38" w:rsidP="001F59AD">
            <w:pPr>
              <w:jc w:val="center"/>
              <w:rPr>
                <w:color w:val="000000"/>
                <w:sz w:val="20"/>
                <w:szCs w:val="20"/>
              </w:rPr>
            </w:pPr>
            <w:r w:rsidRPr="006A1F38">
              <w:rPr>
                <w:color w:val="000000"/>
                <w:sz w:val="20"/>
                <w:szCs w:val="20"/>
              </w:rPr>
              <w:t>Cyperaceae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6D728" w14:textId="77777777" w:rsidR="006A1F38" w:rsidRPr="006A1F38" w:rsidRDefault="006A1F38" w:rsidP="001F59AD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6A1F38">
              <w:rPr>
                <w:i/>
                <w:iCs/>
                <w:color w:val="000000"/>
                <w:sz w:val="20"/>
                <w:szCs w:val="20"/>
              </w:rPr>
              <w:t>Eriophorum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8E00A" w14:textId="77777777" w:rsidR="006A1F38" w:rsidRPr="006A1F38" w:rsidRDefault="006A1F38" w:rsidP="001F59AD">
            <w:pPr>
              <w:jc w:val="center"/>
              <w:rPr>
                <w:color w:val="000000"/>
                <w:sz w:val="20"/>
                <w:szCs w:val="20"/>
              </w:rPr>
            </w:pPr>
            <w:r w:rsidRPr="006A1F38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7B68D" w14:textId="77777777" w:rsidR="006A1F38" w:rsidRPr="006A1F38" w:rsidRDefault="006A1F38" w:rsidP="001F59AD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6A1F38">
              <w:rPr>
                <w:i/>
                <w:iCs/>
                <w:color w:val="000000"/>
                <w:sz w:val="20"/>
                <w:szCs w:val="20"/>
              </w:rPr>
              <w:t>Eriophoru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30DAC" w14:textId="77777777" w:rsidR="006A1F38" w:rsidRPr="006A1F38" w:rsidRDefault="006A1F38" w:rsidP="001F59AD">
            <w:pPr>
              <w:jc w:val="center"/>
              <w:rPr>
                <w:color w:val="000000"/>
                <w:sz w:val="20"/>
                <w:szCs w:val="20"/>
              </w:rPr>
            </w:pPr>
            <w:r w:rsidRPr="006A1F38">
              <w:rPr>
                <w:color w:val="000000"/>
                <w:sz w:val="20"/>
                <w:szCs w:val="20"/>
              </w:rPr>
              <w:t>Eriophorum sp.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06024" w14:textId="77777777" w:rsidR="006A1F38" w:rsidRPr="006A1F38" w:rsidRDefault="006A1F38" w:rsidP="001F59AD">
            <w:pPr>
              <w:jc w:val="center"/>
              <w:rPr>
                <w:color w:val="000000"/>
                <w:sz w:val="20"/>
                <w:szCs w:val="20"/>
              </w:rPr>
            </w:pPr>
            <w:r w:rsidRPr="006A1F38">
              <w:rPr>
                <w:color w:val="000000"/>
                <w:sz w:val="20"/>
                <w:szCs w:val="20"/>
              </w:rPr>
              <w:t>Sedge</w:t>
            </w:r>
          </w:p>
        </w:tc>
      </w:tr>
      <w:tr w:rsidR="006A1F38" w:rsidRPr="006A1F38" w14:paraId="44A239AB" w14:textId="77777777" w:rsidTr="001F59AD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19A17" w14:textId="77777777" w:rsidR="006A1F38" w:rsidRPr="006A1F38" w:rsidRDefault="006A1F38" w:rsidP="001F59AD">
            <w:pPr>
              <w:jc w:val="center"/>
              <w:rPr>
                <w:color w:val="000000"/>
                <w:sz w:val="20"/>
                <w:szCs w:val="20"/>
              </w:rPr>
            </w:pPr>
            <w:r w:rsidRPr="006A1F38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154AD" w14:textId="77777777" w:rsidR="006A1F38" w:rsidRPr="006A1F38" w:rsidRDefault="006A1F38" w:rsidP="001F59AD">
            <w:pPr>
              <w:jc w:val="center"/>
              <w:rPr>
                <w:color w:val="000000"/>
                <w:sz w:val="20"/>
                <w:szCs w:val="20"/>
              </w:rPr>
            </w:pPr>
            <w:r w:rsidRPr="006A1F38">
              <w:rPr>
                <w:color w:val="000000"/>
                <w:sz w:val="20"/>
                <w:szCs w:val="20"/>
              </w:rPr>
              <w:t>Saxifragaceae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A2F09" w14:textId="77777777" w:rsidR="006A1F38" w:rsidRPr="006A1F38" w:rsidRDefault="006A1F38" w:rsidP="001F59AD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6A1F38">
              <w:rPr>
                <w:i/>
                <w:iCs/>
                <w:color w:val="000000"/>
                <w:sz w:val="20"/>
                <w:szCs w:val="20"/>
              </w:rPr>
              <w:t>Saxifraga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B6354" w14:textId="77777777" w:rsidR="006A1F38" w:rsidRPr="006A1F38" w:rsidRDefault="006A1F38" w:rsidP="001F59AD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6A1F38">
              <w:rPr>
                <w:i/>
                <w:iCs/>
                <w:color w:val="000000"/>
                <w:sz w:val="20"/>
                <w:szCs w:val="20"/>
              </w:rPr>
              <w:t>Saxifraga hircul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E7F7B" w14:textId="77777777" w:rsidR="006A1F38" w:rsidRPr="006A1F38" w:rsidRDefault="006A1F38" w:rsidP="001F59AD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6A1F38">
              <w:rPr>
                <w:i/>
                <w:iCs/>
                <w:color w:val="000000"/>
                <w:sz w:val="20"/>
                <w:szCs w:val="20"/>
              </w:rPr>
              <w:t>Saxifraga hirculu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D7617" w14:textId="77777777" w:rsidR="006A1F38" w:rsidRPr="006A1F38" w:rsidRDefault="006A1F38" w:rsidP="001F59AD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6A1F38">
              <w:rPr>
                <w:i/>
                <w:iCs/>
                <w:color w:val="000000"/>
                <w:sz w:val="20"/>
                <w:szCs w:val="20"/>
              </w:rPr>
              <w:t>Saxifraga hirculus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8131D" w14:textId="77777777" w:rsidR="006A1F38" w:rsidRPr="006A1F38" w:rsidRDefault="006A1F38" w:rsidP="001F59AD">
            <w:pPr>
              <w:jc w:val="center"/>
              <w:rPr>
                <w:color w:val="000000"/>
                <w:sz w:val="20"/>
                <w:szCs w:val="20"/>
              </w:rPr>
            </w:pPr>
            <w:r w:rsidRPr="006A1F38">
              <w:rPr>
                <w:color w:val="000000"/>
                <w:sz w:val="20"/>
                <w:szCs w:val="20"/>
              </w:rPr>
              <w:t>Small dicotyledon</w:t>
            </w:r>
          </w:p>
        </w:tc>
      </w:tr>
      <w:tr w:rsidR="006A1F38" w:rsidRPr="006A1F38" w14:paraId="542C9CBD" w14:textId="77777777" w:rsidTr="001F59AD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B31CF" w14:textId="77777777" w:rsidR="006A1F38" w:rsidRPr="006A1F38" w:rsidRDefault="006A1F38" w:rsidP="001F59AD">
            <w:pPr>
              <w:jc w:val="center"/>
              <w:rPr>
                <w:color w:val="000000"/>
                <w:sz w:val="20"/>
                <w:szCs w:val="20"/>
              </w:rPr>
            </w:pPr>
            <w:r w:rsidRPr="006A1F38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2A020" w14:textId="77777777" w:rsidR="006A1F38" w:rsidRPr="006A1F38" w:rsidRDefault="006A1F38" w:rsidP="001F59AD">
            <w:pPr>
              <w:jc w:val="center"/>
              <w:rPr>
                <w:color w:val="000000"/>
                <w:sz w:val="20"/>
                <w:szCs w:val="20"/>
              </w:rPr>
            </w:pPr>
            <w:r w:rsidRPr="006A1F38">
              <w:rPr>
                <w:color w:val="000000"/>
                <w:sz w:val="20"/>
                <w:szCs w:val="20"/>
              </w:rPr>
              <w:t>Saxifragaceae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5C1DE" w14:textId="77777777" w:rsidR="006A1F38" w:rsidRPr="006A1F38" w:rsidRDefault="006A1F38" w:rsidP="001F59AD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6A1F38">
              <w:rPr>
                <w:i/>
                <w:iCs/>
                <w:color w:val="000000"/>
                <w:sz w:val="20"/>
                <w:szCs w:val="20"/>
              </w:rPr>
              <w:t>Saxifraga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B3E1C" w14:textId="77777777" w:rsidR="006A1F38" w:rsidRPr="006A1F38" w:rsidRDefault="006A1F38" w:rsidP="001F59AD">
            <w:pPr>
              <w:jc w:val="center"/>
              <w:rPr>
                <w:color w:val="000000"/>
                <w:sz w:val="20"/>
                <w:szCs w:val="20"/>
              </w:rPr>
            </w:pPr>
            <w:r w:rsidRPr="006A1F38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A978D" w14:textId="77777777" w:rsidR="006A1F38" w:rsidRPr="006A1F38" w:rsidRDefault="006A1F38" w:rsidP="001F59AD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6A1F38">
              <w:rPr>
                <w:i/>
                <w:iCs/>
                <w:color w:val="000000"/>
                <w:sz w:val="20"/>
                <w:szCs w:val="20"/>
              </w:rPr>
              <w:t>Saxifrag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50530" w14:textId="77777777" w:rsidR="006A1F38" w:rsidRPr="006A1F38" w:rsidRDefault="006A1F38" w:rsidP="001F59AD">
            <w:pPr>
              <w:jc w:val="center"/>
              <w:rPr>
                <w:color w:val="000000"/>
                <w:sz w:val="20"/>
                <w:szCs w:val="20"/>
              </w:rPr>
            </w:pPr>
            <w:r w:rsidRPr="006A1F38">
              <w:rPr>
                <w:i/>
                <w:iCs/>
                <w:color w:val="000000"/>
                <w:sz w:val="20"/>
                <w:szCs w:val="20"/>
              </w:rPr>
              <w:t>Saxifraga</w:t>
            </w:r>
            <w:r w:rsidRPr="006A1F38">
              <w:rPr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50423" w14:textId="77777777" w:rsidR="006A1F38" w:rsidRPr="006A1F38" w:rsidRDefault="006A1F38" w:rsidP="001F59AD">
            <w:pPr>
              <w:jc w:val="center"/>
              <w:rPr>
                <w:color w:val="000000"/>
                <w:sz w:val="20"/>
                <w:szCs w:val="20"/>
              </w:rPr>
            </w:pPr>
            <w:r w:rsidRPr="006A1F38">
              <w:rPr>
                <w:color w:val="000000"/>
                <w:sz w:val="20"/>
                <w:szCs w:val="20"/>
              </w:rPr>
              <w:t xml:space="preserve">Small dicotyledon </w:t>
            </w:r>
          </w:p>
        </w:tc>
      </w:tr>
      <w:tr w:rsidR="006A1F38" w:rsidRPr="006A1F38" w14:paraId="034FE09C" w14:textId="77777777" w:rsidTr="001F59AD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5D966" w14:textId="77777777" w:rsidR="006A1F38" w:rsidRPr="006A1F38" w:rsidRDefault="006A1F38" w:rsidP="001F59AD">
            <w:pPr>
              <w:jc w:val="center"/>
              <w:rPr>
                <w:color w:val="000000"/>
                <w:sz w:val="20"/>
                <w:szCs w:val="20"/>
              </w:rPr>
            </w:pPr>
            <w:r w:rsidRPr="006A1F38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1F69E" w14:textId="77777777" w:rsidR="006A1F38" w:rsidRPr="006A1F38" w:rsidRDefault="006A1F38" w:rsidP="001F59AD">
            <w:pPr>
              <w:jc w:val="center"/>
              <w:rPr>
                <w:color w:val="000000"/>
                <w:sz w:val="20"/>
                <w:szCs w:val="20"/>
              </w:rPr>
            </w:pPr>
            <w:r w:rsidRPr="006A1F38">
              <w:rPr>
                <w:color w:val="000000"/>
                <w:sz w:val="20"/>
                <w:szCs w:val="20"/>
              </w:rPr>
              <w:t>Orobanchaceae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F0011" w14:textId="77777777" w:rsidR="006A1F38" w:rsidRPr="006A1F38" w:rsidRDefault="006A1F38" w:rsidP="001F59AD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6A1F38">
              <w:rPr>
                <w:i/>
                <w:iCs/>
                <w:color w:val="000000"/>
                <w:sz w:val="20"/>
                <w:szCs w:val="20"/>
              </w:rPr>
              <w:t>Pedicularis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2389D" w14:textId="77777777" w:rsidR="006A1F38" w:rsidRPr="006A1F38" w:rsidRDefault="006A1F38" w:rsidP="001F59AD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6A1F38">
              <w:rPr>
                <w:i/>
                <w:iCs/>
                <w:color w:val="000000"/>
                <w:sz w:val="20"/>
                <w:szCs w:val="20"/>
              </w:rPr>
              <w:t>Pedicularis lanat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28780" w14:textId="77777777" w:rsidR="006A1F38" w:rsidRPr="006A1F38" w:rsidRDefault="006A1F38" w:rsidP="001F59AD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6A1F38">
              <w:rPr>
                <w:i/>
                <w:iCs/>
                <w:color w:val="000000"/>
                <w:sz w:val="20"/>
                <w:szCs w:val="20"/>
              </w:rPr>
              <w:t>Pedicularis lanat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4FBC6" w14:textId="77777777" w:rsidR="006A1F38" w:rsidRPr="006A1F38" w:rsidRDefault="006A1F38" w:rsidP="001F59AD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6A1F38">
              <w:rPr>
                <w:i/>
                <w:iCs/>
                <w:color w:val="000000"/>
                <w:sz w:val="20"/>
                <w:szCs w:val="20"/>
              </w:rPr>
              <w:t>Pedicularis lanata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BBAF3" w14:textId="77777777" w:rsidR="006A1F38" w:rsidRPr="006A1F38" w:rsidRDefault="006A1F38" w:rsidP="001F59AD">
            <w:pPr>
              <w:jc w:val="center"/>
              <w:rPr>
                <w:color w:val="000000"/>
                <w:sz w:val="20"/>
                <w:szCs w:val="20"/>
              </w:rPr>
            </w:pPr>
            <w:r w:rsidRPr="006A1F38">
              <w:rPr>
                <w:color w:val="000000"/>
                <w:sz w:val="20"/>
                <w:szCs w:val="20"/>
              </w:rPr>
              <w:t>Hemiparasite</w:t>
            </w:r>
          </w:p>
        </w:tc>
      </w:tr>
      <w:tr w:rsidR="006A1F38" w:rsidRPr="006A1F38" w14:paraId="17C7A544" w14:textId="77777777" w:rsidTr="001F59AD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87C77" w14:textId="77777777" w:rsidR="006A1F38" w:rsidRPr="006A1F38" w:rsidRDefault="006A1F38" w:rsidP="001F59AD">
            <w:pPr>
              <w:jc w:val="center"/>
              <w:rPr>
                <w:color w:val="000000"/>
                <w:sz w:val="20"/>
                <w:szCs w:val="20"/>
              </w:rPr>
            </w:pPr>
            <w:r w:rsidRPr="006A1F38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BB921" w14:textId="77777777" w:rsidR="006A1F38" w:rsidRPr="006A1F38" w:rsidRDefault="006A1F38" w:rsidP="001F59AD">
            <w:pPr>
              <w:jc w:val="center"/>
              <w:rPr>
                <w:color w:val="000000"/>
                <w:sz w:val="20"/>
                <w:szCs w:val="20"/>
              </w:rPr>
            </w:pPr>
            <w:r w:rsidRPr="006A1F38">
              <w:rPr>
                <w:color w:val="000000"/>
                <w:sz w:val="20"/>
                <w:szCs w:val="20"/>
              </w:rPr>
              <w:t>Rosaceae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9CD93" w14:textId="77777777" w:rsidR="006A1F38" w:rsidRPr="006A1F38" w:rsidRDefault="006A1F38" w:rsidP="001F59AD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6A1F38">
              <w:rPr>
                <w:i/>
                <w:iCs/>
                <w:color w:val="000000"/>
                <w:sz w:val="20"/>
                <w:szCs w:val="20"/>
              </w:rPr>
              <w:t>Potentilla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06F26" w14:textId="77777777" w:rsidR="006A1F38" w:rsidRPr="006A1F38" w:rsidRDefault="006A1F38" w:rsidP="001F59AD">
            <w:pPr>
              <w:jc w:val="center"/>
              <w:rPr>
                <w:color w:val="000000"/>
                <w:sz w:val="20"/>
                <w:szCs w:val="20"/>
              </w:rPr>
            </w:pPr>
            <w:r w:rsidRPr="006A1F38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4CA1E" w14:textId="77777777" w:rsidR="006A1F38" w:rsidRPr="006A1F38" w:rsidRDefault="006A1F38" w:rsidP="001F59AD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6A1F38">
              <w:rPr>
                <w:i/>
                <w:iCs/>
                <w:color w:val="000000"/>
                <w:sz w:val="20"/>
                <w:szCs w:val="20"/>
              </w:rPr>
              <w:t>Potentill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A950C" w14:textId="77777777" w:rsidR="006A1F38" w:rsidRPr="006A1F38" w:rsidRDefault="006A1F38" w:rsidP="001F59AD">
            <w:pPr>
              <w:jc w:val="center"/>
              <w:rPr>
                <w:color w:val="000000"/>
                <w:sz w:val="20"/>
                <w:szCs w:val="20"/>
              </w:rPr>
            </w:pPr>
            <w:r w:rsidRPr="006A1F38">
              <w:rPr>
                <w:i/>
                <w:iCs/>
                <w:color w:val="000000"/>
                <w:sz w:val="20"/>
                <w:szCs w:val="20"/>
              </w:rPr>
              <w:t>Potentilla</w:t>
            </w:r>
            <w:r w:rsidRPr="006A1F38">
              <w:rPr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4D763" w14:textId="77777777" w:rsidR="006A1F38" w:rsidRPr="006A1F38" w:rsidRDefault="006A1F38" w:rsidP="001F59AD">
            <w:pPr>
              <w:jc w:val="center"/>
              <w:rPr>
                <w:color w:val="000000"/>
                <w:sz w:val="20"/>
                <w:szCs w:val="20"/>
              </w:rPr>
            </w:pPr>
            <w:r w:rsidRPr="006A1F38">
              <w:rPr>
                <w:color w:val="000000"/>
                <w:sz w:val="20"/>
                <w:szCs w:val="20"/>
              </w:rPr>
              <w:t xml:space="preserve">Small dicotyledon </w:t>
            </w:r>
          </w:p>
        </w:tc>
      </w:tr>
      <w:tr w:rsidR="006A1F38" w:rsidRPr="006A1F38" w14:paraId="3B9F6758" w14:textId="77777777" w:rsidTr="001F59AD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BF34C" w14:textId="77777777" w:rsidR="006A1F38" w:rsidRPr="006A1F38" w:rsidRDefault="006A1F38" w:rsidP="001F59AD">
            <w:pPr>
              <w:jc w:val="center"/>
              <w:rPr>
                <w:color w:val="000000"/>
                <w:sz w:val="20"/>
                <w:szCs w:val="20"/>
              </w:rPr>
            </w:pPr>
            <w:r w:rsidRPr="006A1F38">
              <w:rPr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1A366" w14:textId="77777777" w:rsidR="006A1F38" w:rsidRPr="006A1F38" w:rsidRDefault="006A1F38" w:rsidP="001F59AD">
            <w:pPr>
              <w:jc w:val="center"/>
              <w:rPr>
                <w:color w:val="000000"/>
                <w:sz w:val="20"/>
                <w:szCs w:val="20"/>
              </w:rPr>
            </w:pPr>
            <w:r w:rsidRPr="006A1F38">
              <w:rPr>
                <w:color w:val="000000"/>
                <w:sz w:val="20"/>
                <w:szCs w:val="20"/>
              </w:rPr>
              <w:t>Saxifragaceae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62C0A" w14:textId="77777777" w:rsidR="006A1F38" w:rsidRPr="006A1F38" w:rsidRDefault="006A1F38" w:rsidP="001F59AD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6A1F38">
              <w:rPr>
                <w:i/>
                <w:iCs/>
                <w:color w:val="000000"/>
                <w:sz w:val="20"/>
                <w:szCs w:val="20"/>
              </w:rPr>
              <w:t>Saxifraga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44704" w14:textId="77777777" w:rsidR="006A1F38" w:rsidRPr="006A1F38" w:rsidRDefault="006A1F38" w:rsidP="001F59AD">
            <w:pPr>
              <w:jc w:val="center"/>
              <w:rPr>
                <w:color w:val="000000"/>
                <w:sz w:val="20"/>
                <w:szCs w:val="20"/>
              </w:rPr>
            </w:pPr>
            <w:r w:rsidRPr="006A1F38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50D98" w14:textId="77777777" w:rsidR="006A1F38" w:rsidRPr="006A1F38" w:rsidRDefault="006A1F38" w:rsidP="001F59AD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6A1F38">
              <w:rPr>
                <w:i/>
                <w:iCs/>
                <w:color w:val="000000"/>
                <w:sz w:val="20"/>
                <w:szCs w:val="20"/>
              </w:rPr>
              <w:t>Saxifrag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728FA" w14:textId="77777777" w:rsidR="006A1F38" w:rsidRPr="006A1F38" w:rsidRDefault="006A1F38" w:rsidP="001F59AD">
            <w:pPr>
              <w:jc w:val="center"/>
              <w:rPr>
                <w:color w:val="000000"/>
                <w:sz w:val="20"/>
                <w:szCs w:val="20"/>
              </w:rPr>
            </w:pPr>
            <w:r w:rsidRPr="006A1F38">
              <w:rPr>
                <w:i/>
                <w:iCs/>
                <w:color w:val="000000"/>
                <w:sz w:val="20"/>
                <w:szCs w:val="20"/>
              </w:rPr>
              <w:t>Saxifraga</w:t>
            </w:r>
            <w:r w:rsidRPr="006A1F38">
              <w:rPr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BF7D4" w14:textId="77777777" w:rsidR="006A1F38" w:rsidRPr="006A1F38" w:rsidRDefault="006A1F38" w:rsidP="001F59AD">
            <w:pPr>
              <w:jc w:val="center"/>
              <w:rPr>
                <w:color w:val="000000"/>
                <w:sz w:val="20"/>
                <w:szCs w:val="20"/>
              </w:rPr>
            </w:pPr>
            <w:r w:rsidRPr="006A1F38">
              <w:rPr>
                <w:color w:val="000000"/>
                <w:sz w:val="20"/>
                <w:szCs w:val="20"/>
              </w:rPr>
              <w:t xml:space="preserve">Small dicotyledon </w:t>
            </w:r>
          </w:p>
        </w:tc>
      </w:tr>
    </w:tbl>
    <w:p w14:paraId="35B21DD4" w14:textId="369E93B3" w:rsidR="006A1F38" w:rsidRPr="006A1F38" w:rsidRDefault="006A1F38" w:rsidP="006A1F38">
      <w:pPr>
        <w:spacing w:line="276" w:lineRule="auto"/>
        <w:jc w:val="both"/>
        <w:rPr>
          <w:rFonts w:cstheme="minorHAnsi"/>
          <w:lang w:val="en-US"/>
        </w:rPr>
        <w:sectPr w:rsidR="006A1F38" w:rsidRPr="006A1F38" w:rsidSect="006A1F38">
          <w:pgSz w:w="16838" w:h="11906" w:orient="landscape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7F8D5006" w14:textId="67A5210F" w:rsidR="00417DD6" w:rsidRDefault="00417DD6" w:rsidP="00417DD6">
      <w:pPr>
        <w:spacing w:line="360" w:lineRule="auto"/>
        <w:jc w:val="both"/>
        <w:rPr>
          <w:rFonts w:cstheme="minorHAnsi"/>
          <w:lang w:val="en-US"/>
        </w:rPr>
      </w:pPr>
      <w:r w:rsidRPr="006B488C">
        <w:rPr>
          <w:rFonts w:cstheme="minorHAnsi"/>
          <w:b/>
          <w:bCs/>
          <w:lang w:val="en-US"/>
        </w:rPr>
        <w:lastRenderedPageBreak/>
        <w:t xml:space="preserve">Table </w:t>
      </w:r>
      <w:r>
        <w:rPr>
          <w:rFonts w:cstheme="minorHAnsi"/>
          <w:b/>
          <w:bCs/>
          <w:lang w:val="en-US"/>
        </w:rPr>
        <w:t>S4</w:t>
      </w:r>
      <w:r w:rsidRPr="006B488C">
        <w:rPr>
          <w:rFonts w:cstheme="minorHAnsi"/>
          <w:b/>
          <w:bCs/>
          <w:lang w:val="en-US"/>
        </w:rPr>
        <w:t>.</w:t>
      </w:r>
      <w:r w:rsidRPr="00F97D27">
        <w:rPr>
          <w:rFonts w:cstheme="minorHAnsi"/>
          <w:b/>
          <w:bCs/>
          <w:lang w:val="en-US"/>
        </w:rPr>
        <w:t xml:space="preserve"> </w:t>
      </w:r>
      <w:r w:rsidRPr="00F97D27">
        <w:rPr>
          <w:rFonts w:cstheme="minorHAnsi"/>
          <w:lang w:val="en-US"/>
        </w:rPr>
        <w:t xml:space="preserve">A </w:t>
      </w:r>
      <w:proofErr w:type="spellStart"/>
      <w:r w:rsidRPr="00F97D27">
        <w:rPr>
          <w:rFonts w:cstheme="minorHAnsi"/>
          <w:lang w:val="en-US"/>
        </w:rPr>
        <w:t>generali</w:t>
      </w:r>
      <w:r>
        <w:rPr>
          <w:rFonts w:cstheme="minorHAnsi"/>
          <w:lang w:val="en-US"/>
        </w:rPr>
        <w:t>s</w:t>
      </w:r>
      <w:r w:rsidRPr="00F97D27">
        <w:rPr>
          <w:rFonts w:cstheme="minorHAnsi"/>
          <w:lang w:val="en-US"/>
        </w:rPr>
        <w:t>ed</w:t>
      </w:r>
      <w:proofErr w:type="spellEnd"/>
      <w:r w:rsidRPr="00F97D27">
        <w:rPr>
          <w:rFonts w:cstheme="minorHAnsi"/>
          <w:lang w:val="en-US"/>
        </w:rPr>
        <w:t xml:space="preserve"> additive mixed model explaining variation in body mass of female Svalbard reindeer as a function of study area, proportion of </w:t>
      </w:r>
      <w:r w:rsidRPr="00B85270">
        <w:rPr>
          <w:rFonts w:cstheme="minorHAnsi"/>
          <w:i/>
          <w:iCs/>
          <w:lang w:val="en-US"/>
        </w:rPr>
        <w:t>Salix</w:t>
      </w:r>
      <w:r w:rsidRPr="00F97D27">
        <w:rPr>
          <w:rFonts w:cstheme="minorHAnsi"/>
          <w:lang w:val="en-US"/>
        </w:rPr>
        <w:t xml:space="preserve"> in the diet and lactation status, including two-way interactions. Age is accounted for in a separate non-linear spline term (estimated degrees of freedom = 4.4; p &lt; 0.001) while year is fitted as a random intercept (with SD = 1.96).</w:t>
      </w:r>
    </w:p>
    <w:p w14:paraId="20624BE5" w14:textId="77777777" w:rsidR="00417DD6" w:rsidRDefault="00417DD6" w:rsidP="00417DD6">
      <w:pPr>
        <w:spacing w:line="360" w:lineRule="auto"/>
        <w:jc w:val="both"/>
        <w:rPr>
          <w:rFonts w:cstheme="minorHAnsi"/>
          <w:lang w:val="en-US"/>
        </w:rPr>
      </w:pPr>
    </w:p>
    <w:p w14:paraId="206BA621" w14:textId="77777777" w:rsidR="00417DD6" w:rsidRDefault="00417DD6" w:rsidP="00417DD6">
      <w:pPr>
        <w:spacing w:line="360" w:lineRule="auto"/>
        <w:jc w:val="both"/>
        <w:rPr>
          <w:rFonts w:cstheme="minorHAnsi"/>
          <w:lang w:val="en-US"/>
        </w:rPr>
      </w:pPr>
    </w:p>
    <w:tbl>
      <w:tblPr>
        <w:tblW w:w="724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400"/>
        <w:gridCol w:w="960"/>
        <w:gridCol w:w="960"/>
        <w:gridCol w:w="960"/>
        <w:gridCol w:w="960"/>
      </w:tblGrid>
      <w:tr w:rsidR="00417DD6" w:rsidRPr="006A1F38" w14:paraId="55527DDE" w14:textId="77777777" w:rsidTr="001F59AD">
        <w:trPr>
          <w:trHeight w:val="300"/>
        </w:trPr>
        <w:tc>
          <w:tcPr>
            <w:tcW w:w="3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C7B7F" w14:textId="77777777" w:rsidR="00417DD6" w:rsidRPr="006A1F38" w:rsidRDefault="00417DD6" w:rsidP="001F59AD">
            <w:pPr>
              <w:rPr>
                <w:lang w:val="en-US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A9339" w14:textId="77777777" w:rsidR="00417DD6" w:rsidRPr="006A1F38" w:rsidRDefault="00417DD6" w:rsidP="001F59AD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6A1F38">
              <w:rPr>
                <w:b/>
                <w:bCs/>
                <w:color w:val="000000"/>
                <w:lang w:val="en-US"/>
              </w:rPr>
              <w:t>Value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ED49C" w14:textId="77777777" w:rsidR="00417DD6" w:rsidRPr="006A1F38" w:rsidRDefault="00417DD6" w:rsidP="001F59AD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6A1F38">
              <w:rPr>
                <w:b/>
                <w:bCs/>
                <w:color w:val="000000"/>
                <w:lang w:val="en-US"/>
              </w:rPr>
              <w:t>SE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F5BE2" w14:textId="77777777" w:rsidR="00417DD6" w:rsidRPr="006A1F38" w:rsidRDefault="00417DD6" w:rsidP="001F59AD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6A1F38">
              <w:rPr>
                <w:b/>
                <w:bCs/>
                <w:color w:val="000000"/>
                <w:lang w:val="en-US"/>
              </w:rPr>
              <w:t>t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4C691" w14:textId="77777777" w:rsidR="00417DD6" w:rsidRPr="006A1F38" w:rsidRDefault="00417DD6" w:rsidP="001F59AD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6A1F38">
              <w:rPr>
                <w:b/>
                <w:bCs/>
                <w:color w:val="000000"/>
                <w:lang w:val="en-US"/>
              </w:rPr>
              <w:t>p</w:t>
            </w:r>
          </w:p>
        </w:tc>
      </w:tr>
      <w:tr w:rsidR="00417DD6" w:rsidRPr="006A1F38" w14:paraId="3A7D5D6E" w14:textId="77777777" w:rsidTr="001F59AD">
        <w:trPr>
          <w:trHeight w:val="300"/>
        </w:trPr>
        <w:tc>
          <w:tcPr>
            <w:tcW w:w="34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39BA4" w14:textId="77777777" w:rsidR="00417DD6" w:rsidRPr="006A1F38" w:rsidRDefault="00417DD6" w:rsidP="001F59AD">
            <w:pPr>
              <w:rPr>
                <w:color w:val="000000"/>
                <w:lang w:val="en-US"/>
              </w:rPr>
            </w:pPr>
            <w:r w:rsidRPr="006A1F38">
              <w:rPr>
                <w:color w:val="000000"/>
                <w:lang w:val="en-US"/>
              </w:rPr>
              <w:t>Intercept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6D54A" w14:textId="77777777" w:rsidR="00417DD6" w:rsidRPr="006A1F38" w:rsidRDefault="00417DD6" w:rsidP="001F59AD">
            <w:pPr>
              <w:jc w:val="center"/>
              <w:rPr>
                <w:color w:val="000000"/>
                <w:lang w:val="en-US"/>
              </w:rPr>
            </w:pPr>
            <w:r w:rsidRPr="006A1F38">
              <w:rPr>
                <w:color w:val="000000"/>
                <w:lang w:val="en-US"/>
              </w:rPr>
              <w:t>62.4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17B9B" w14:textId="77777777" w:rsidR="00417DD6" w:rsidRPr="006A1F38" w:rsidRDefault="00417DD6" w:rsidP="001F59AD">
            <w:pPr>
              <w:jc w:val="center"/>
              <w:rPr>
                <w:color w:val="000000"/>
                <w:lang w:val="en-US"/>
              </w:rPr>
            </w:pPr>
            <w:r w:rsidRPr="006A1F38">
              <w:rPr>
                <w:color w:val="000000"/>
                <w:lang w:val="en-US"/>
              </w:rPr>
              <w:t>2.5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FCF96" w14:textId="77777777" w:rsidR="00417DD6" w:rsidRPr="006A1F38" w:rsidRDefault="00417DD6" w:rsidP="001F59AD">
            <w:pPr>
              <w:jc w:val="center"/>
              <w:rPr>
                <w:color w:val="000000"/>
                <w:lang w:val="en-US"/>
              </w:rPr>
            </w:pPr>
            <w:r w:rsidRPr="006A1F38">
              <w:rPr>
                <w:color w:val="000000"/>
                <w:lang w:val="en-US"/>
              </w:rPr>
              <w:t>24.93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B8516" w14:textId="77777777" w:rsidR="00417DD6" w:rsidRPr="006A1F38" w:rsidRDefault="00417DD6" w:rsidP="001F59AD">
            <w:pPr>
              <w:jc w:val="center"/>
              <w:rPr>
                <w:color w:val="000000"/>
                <w:lang w:val="en-US"/>
              </w:rPr>
            </w:pPr>
            <w:r w:rsidRPr="006A1F38">
              <w:rPr>
                <w:color w:val="000000"/>
                <w:lang w:val="en-US"/>
              </w:rPr>
              <w:t>&lt;0.001</w:t>
            </w:r>
          </w:p>
        </w:tc>
      </w:tr>
      <w:tr w:rsidR="00417DD6" w:rsidRPr="006A1F38" w14:paraId="4ECF3EAF" w14:textId="77777777" w:rsidTr="001F59AD">
        <w:trPr>
          <w:trHeight w:val="300"/>
        </w:trPr>
        <w:tc>
          <w:tcPr>
            <w:tcW w:w="3400" w:type="dxa"/>
            <w:shd w:val="clear" w:color="auto" w:fill="auto"/>
            <w:noWrap/>
            <w:vAlign w:val="center"/>
            <w:hideMark/>
          </w:tcPr>
          <w:p w14:paraId="767626E4" w14:textId="77777777" w:rsidR="00417DD6" w:rsidRPr="006A1F38" w:rsidRDefault="00417DD6" w:rsidP="001F59AD">
            <w:pPr>
              <w:rPr>
                <w:color w:val="000000"/>
                <w:lang w:val="en-US"/>
              </w:rPr>
            </w:pPr>
            <w:proofErr w:type="spellStart"/>
            <w:r w:rsidRPr="006A1F38">
              <w:rPr>
                <w:color w:val="000000"/>
                <w:lang w:val="en-US"/>
              </w:rPr>
              <w:t>Eskerdalen</w:t>
            </w:r>
            <w:proofErr w:type="spellEnd"/>
            <w:r w:rsidRPr="006A1F38">
              <w:rPr>
                <w:color w:val="000000"/>
                <w:lang w:val="en-US"/>
              </w:rPr>
              <w:t xml:space="preserve"> vs </w:t>
            </w:r>
            <w:proofErr w:type="spellStart"/>
            <w:r w:rsidRPr="006A1F38">
              <w:rPr>
                <w:color w:val="000000"/>
                <w:lang w:val="en-US"/>
              </w:rPr>
              <w:t>Colesdalen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BEE22E" w14:textId="77777777" w:rsidR="00417DD6" w:rsidRPr="006A1F38" w:rsidRDefault="00417DD6" w:rsidP="001F59AD">
            <w:pPr>
              <w:jc w:val="center"/>
              <w:rPr>
                <w:color w:val="000000"/>
                <w:lang w:val="en-US"/>
              </w:rPr>
            </w:pPr>
            <w:r w:rsidRPr="006A1F38">
              <w:rPr>
                <w:color w:val="000000"/>
                <w:lang w:val="en-US"/>
              </w:rPr>
              <w:t>2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F7C107" w14:textId="77777777" w:rsidR="00417DD6" w:rsidRPr="006A1F38" w:rsidRDefault="00417DD6" w:rsidP="001F59AD">
            <w:pPr>
              <w:jc w:val="center"/>
              <w:rPr>
                <w:color w:val="000000"/>
                <w:lang w:val="en-US"/>
              </w:rPr>
            </w:pPr>
            <w:r w:rsidRPr="006A1F38">
              <w:rPr>
                <w:color w:val="000000"/>
                <w:lang w:val="en-US"/>
              </w:rPr>
              <w:t>4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B4D381" w14:textId="77777777" w:rsidR="00417DD6" w:rsidRPr="006A1F38" w:rsidRDefault="00417DD6" w:rsidP="001F59AD">
            <w:pPr>
              <w:jc w:val="center"/>
              <w:rPr>
                <w:color w:val="000000"/>
                <w:lang w:val="en-US"/>
              </w:rPr>
            </w:pPr>
            <w:r w:rsidRPr="006A1F38">
              <w:rPr>
                <w:color w:val="000000"/>
                <w:lang w:val="en-US"/>
              </w:rPr>
              <w:t>0.7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22CAEA" w14:textId="77777777" w:rsidR="00417DD6" w:rsidRPr="006A1F38" w:rsidRDefault="00417DD6" w:rsidP="001F59AD">
            <w:pPr>
              <w:jc w:val="center"/>
              <w:rPr>
                <w:color w:val="000000"/>
                <w:lang w:val="en-US"/>
              </w:rPr>
            </w:pPr>
            <w:r w:rsidRPr="006A1F38">
              <w:rPr>
                <w:color w:val="000000"/>
                <w:lang w:val="en-US"/>
              </w:rPr>
              <w:t>0.487</w:t>
            </w:r>
          </w:p>
        </w:tc>
      </w:tr>
      <w:tr w:rsidR="00417DD6" w:rsidRPr="006A1F38" w14:paraId="35336623" w14:textId="77777777" w:rsidTr="001F59AD">
        <w:trPr>
          <w:trHeight w:val="300"/>
        </w:trPr>
        <w:tc>
          <w:tcPr>
            <w:tcW w:w="3400" w:type="dxa"/>
            <w:shd w:val="clear" w:color="auto" w:fill="auto"/>
            <w:noWrap/>
            <w:vAlign w:val="center"/>
            <w:hideMark/>
          </w:tcPr>
          <w:p w14:paraId="7FA4AAF1" w14:textId="77777777" w:rsidR="00417DD6" w:rsidRPr="006A1F38" w:rsidRDefault="00417DD6" w:rsidP="001F59AD">
            <w:pPr>
              <w:rPr>
                <w:color w:val="000000"/>
                <w:lang w:val="en-US"/>
              </w:rPr>
            </w:pPr>
            <w:proofErr w:type="spellStart"/>
            <w:r w:rsidRPr="006A1F38">
              <w:rPr>
                <w:color w:val="000000"/>
                <w:lang w:val="en-US"/>
              </w:rPr>
              <w:t>Sassendalen</w:t>
            </w:r>
            <w:proofErr w:type="spellEnd"/>
            <w:r w:rsidRPr="006A1F38">
              <w:rPr>
                <w:color w:val="000000"/>
                <w:lang w:val="en-US"/>
              </w:rPr>
              <w:t xml:space="preserve"> vs </w:t>
            </w:r>
            <w:proofErr w:type="spellStart"/>
            <w:r w:rsidRPr="006A1F38">
              <w:rPr>
                <w:color w:val="000000"/>
                <w:lang w:val="en-US"/>
              </w:rPr>
              <w:t>Colesdalen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3EEAEA" w14:textId="77777777" w:rsidR="00417DD6" w:rsidRPr="006A1F38" w:rsidRDefault="00417DD6" w:rsidP="001F59AD">
            <w:pPr>
              <w:jc w:val="center"/>
              <w:rPr>
                <w:color w:val="000000"/>
                <w:lang w:val="en-US"/>
              </w:rPr>
            </w:pPr>
            <w:r w:rsidRPr="006A1F38">
              <w:rPr>
                <w:color w:val="000000"/>
                <w:lang w:val="en-US"/>
              </w:rPr>
              <w:t>-0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C70D83" w14:textId="77777777" w:rsidR="00417DD6" w:rsidRPr="006A1F38" w:rsidRDefault="00417DD6" w:rsidP="001F59AD">
            <w:pPr>
              <w:jc w:val="center"/>
              <w:rPr>
                <w:color w:val="000000"/>
                <w:lang w:val="en-US"/>
              </w:rPr>
            </w:pPr>
            <w:r w:rsidRPr="006A1F38">
              <w:rPr>
                <w:color w:val="000000"/>
                <w:lang w:val="en-US"/>
              </w:rPr>
              <w:t>3.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5E5A31" w14:textId="77777777" w:rsidR="00417DD6" w:rsidRPr="006A1F38" w:rsidRDefault="00417DD6" w:rsidP="001F59AD">
            <w:pPr>
              <w:jc w:val="center"/>
              <w:rPr>
                <w:color w:val="000000"/>
                <w:lang w:val="en-US"/>
              </w:rPr>
            </w:pPr>
            <w:r w:rsidRPr="006A1F38">
              <w:rPr>
                <w:color w:val="000000"/>
                <w:lang w:val="en-US"/>
              </w:rPr>
              <w:t>-0.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B6F073" w14:textId="77777777" w:rsidR="00417DD6" w:rsidRPr="006A1F38" w:rsidRDefault="00417DD6" w:rsidP="001F59AD">
            <w:pPr>
              <w:jc w:val="center"/>
              <w:rPr>
                <w:color w:val="000000"/>
                <w:lang w:val="en-US"/>
              </w:rPr>
            </w:pPr>
            <w:r w:rsidRPr="006A1F38">
              <w:rPr>
                <w:color w:val="000000"/>
                <w:lang w:val="en-US"/>
              </w:rPr>
              <w:t>0.910</w:t>
            </w:r>
          </w:p>
        </w:tc>
      </w:tr>
      <w:tr w:rsidR="00417DD6" w:rsidRPr="006A1F38" w14:paraId="7955A481" w14:textId="77777777" w:rsidTr="001F59AD">
        <w:trPr>
          <w:trHeight w:val="300"/>
        </w:trPr>
        <w:tc>
          <w:tcPr>
            <w:tcW w:w="3400" w:type="dxa"/>
            <w:shd w:val="clear" w:color="auto" w:fill="auto"/>
            <w:noWrap/>
            <w:vAlign w:val="center"/>
            <w:hideMark/>
          </w:tcPr>
          <w:p w14:paraId="0FE21805" w14:textId="77777777" w:rsidR="00417DD6" w:rsidRPr="006A1F38" w:rsidRDefault="00417DD6" w:rsidP="001F59AD">
            <w:pPr>
              <w:rPr>
                <w:color w:val="000000"/>
                <w:lang w:val="en-US"/>
              </w:rPr>
            </w:pPr>
            <w:proofErr w:type="spellStart"/>
            <w:r w:rsidRPr="006A1F38">
              <w:rPr>
                <w:color w:val="000000"/>
                <w:lang w:val="en-US"/>
              </w:rPr>
              <w:t>Semmeldalen</w:t>
            </w:r>
            <w:proofErr w:type="spellEnd"/>
            <w:r w:rsidRPr="006A1F38">
              <w:rPr>
                <w:color w:val="000000"/>
                <w:lang w:val="en-US"/>
              </w:rPr>
              <w:t xml:space="preserve"> vs </w:t>
            </w:r>
            <w:proofErr w:type="spellStart"/>
            <w:r w:rsidRPr="006A1F38">
              <w:rPr>
                <w:color w:val="000000"/>
                <w:lang w:val="en-US"/>
              </w:rPr>
              <w:t>Colesdalen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C04058" w14:textId="77777777" w:rsidR="00417DD6" w:rsidRPr="006A1F38" w:rsidRDefault="00417DD6" w:rsidP="001F59AD">
            <w:pPr>
              <w:jc w:val="center"/>
              <w:rPr>
                <w:color w:val="000000"/>
                <w:lang w:val="en-US"/>
              </w:rPr>
            </w:pPr>
            <w:r w:rsidRPr="006A1F38">
              <w:rPr>
                <w:color w:val="000000"/>
                <w:lang w:val="en-US"/>
              </w:rPr>
              <w:t>-10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716994" w14:textId="77777777" w:rsidR="00417DD6" w:rsidRPr="006A1F38" w:rsidRDefault="00417DD6" w:rsidP="001F59AD">
            <w:pPr>
              <w:jc w:val="center"/>
              <w:rPr>
                <w:color w:val="000000"/>
                <w:lang w:val="en-US"/>
              </w:rPr>
            </w:pPr>
            <w:r w:rsidRPr="006A1F38">
              <w:rPr>
                <w:color w:val="000000"/>
                <w:lang w:val="en-US"/>
              </w:rPr>
              <w:t>17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EC251D" w14:textId="77777777" w:rsidR="00417DD6" w:rsidRPr="006A1F38" w:rsidRDefault="00417DD6" w:rsidP="001F59AD">
            <w:pPr>
              <w:jc w:val="center"/>
              <w:rPr>
                <w:color w:val="000000"/>
                <w:lang w:val="en-US"/>
              </w:rPr>
            </w:pPr>
            <w:r w:rsidRPr="006A1F38">
              <w:rPr>
                <w:color w:val="000000"/>
                <w:lang w:val="en-US"/>
              </w:rPr>
              <w:t>-0.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5894E9" w14:textId="77777777" w:rsidR="00417DD6" w:rsidRPr="006A1F38" w:rsidRDefault="00417DD6" w:rsidP="001F59AD">
            <w:pPr>
              <w:jc w:val="center"/>
              <w:rPr>
                <w:color w:val="000000"/>
                <w:lang w:val="en-US"/>
              </w:rPr>
            </w:pPr>
            <w:r w:rsidRPr="006A1F38">
              <w:rPr>
                <w:color w:val="000000"/>
                <w:lang w:val="en-US"/>
              </w:rPr>
              <w:t>0.569</w:t>
            </w:r>
          </w:p>
        </w:tc>
      </w:tr>
      <w:tr w:rsidR="00417DD6" w:rsidRPr="006A1F38" w14:paraId="5BD5F065" w14:textId="77777777" w:rsidTr="001F59AD">
        <w:trPr>
          <w:trHeight w:val="300"/>
        </w:trPr>
        <w:tc>
          <w:tcPr>
            <w:tcW w:w="3400" w:type="dxa"/>
            <w:shd w:val="clear" w:color="auto" w:fill="auto"/>
            <w:noWrap/>
            <w:vAlign w:val="center"/>
            <w:hideMark/>
          </w:tcPr>
          <w:p w14:paraId="6594DE6C" w14:textId="77777777" w:rsidR="00417DD6" w:rsidRPr="006A1F38" w:rsidRDefault="00417DD6" w:rsidP="001F59AD">
            <w:pPr>
              <w:rPr>
                <w:color w:val="000000"/>
                <w:lang w:val="en-US"/>
              </w:rPr>
            </w:pPr>
            <w:r w:rsidRPr="006A1F38">
              <w:rPr>
                <w:color w:val="000000"/>
                <w:lang w:val="en-US"/>
              </w:rPr>
              <w:t>Salix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25D54A" w14:textId="77777777" w:rsidR="00417DD6" w:rsidRPr="006A1F38" w:rsidRDefault="00417DD6" w:rsidP="001F59AD">
            <w:pPr>
              <w:jc w:val="center"/>
              <w:rPr>
                <w:color w:val="000000"/>
                <w:lang w:val="en-US"/>
              </w:rPr>
            </w:pPr>
            <w:r w:rsidRPr="006A1F38">
              <w:rPr>
                <w:color w:val="000000"/>
                <w:lang w:val="en-US"/>
              </w:rPr>
              <w:t>7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743B9F" w14:textId="77777777" w:rsidR="00417DD6" w:rsidRPr="006A1F38" w:rsidRDefault="00417DD6" w:rsidP="001F59AD">
            <w:pPr>
              <w:jc w:val="center"/>
              <w:rPr>
                <w:color w:val="000000"/>
                <w:lang w:val="en-US"/>
              </w:rPr>
            </w:pPr>
            <w:r w:rsidRPr="006A1F38">
              <w:rPr>
                <w:color w:val="000000"/>
                <w:lang w:val="en-US"/>
              </w:rPr>
              <w:t>3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1FFE08" w14:textId="77777777" w:rsidR="00417DD6" w:rsidRPr="006A1F38" w:rsidRDefault="00417DD6" w:rsidP="001F59AD">
            <w:pPr>
              <w:jc w:val="center"/>
              <w:rPr>
                <w:color w:val="000000"/>
                <w:lang w:val="en-US"/>
              </w:rPr>
            </w:pPr>
            <w:r w:rsidRPr="006A1F38">
              <w:rPr>
                <w:color w:val="000000"/>
                <w:lang w:val="en-US"/>
              </w:rPr>
              <w:t>2.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614663" w14:textId="77777777" w:rsidR="00417DD6" w:rsidRPr="006A1F38" w:rsidRDefault="00417DD6" w:rsidP="001F59AD">
            <w:pPr>
              <w:jc w:val="center"/>
              <w:rPr>
                <w:color w:val="000000"/>
                <w:lang w:val="en-US"/>
              </w:rPr>
            </w:pPr>
            <w:r w:rsidRPr="006A1F38">
              <w:rPr>
                <w:color w:val="000000"/>
                <w:lang w:val="en-US"/>
              </w:rPr>
              <w:t>0.016</w:t>
            </w:r>
          </w:p>
        </w:tc>
      </w:tr>
      <w:tr w:rsidR="00417DD6" w:rsidRPr="006A1F38" w14:paraId="64DA73C3" w14:textId="77777777" w:rsidTr="001F59AD">
        <w:trPr>
          <w:trHeight w:val="300"/>
        </w:trPr>
        <w:tc>
          <w:tcPr>
            <w:tcW w:w="3400" w:type="dxa"/>
            <w:shd w:val="clear" w:color="auto" w:fill="auto"/>
            <w:noWrap/>
            <w:vAlign w:val="center"/>
            <w:hideMark/>
          </w:tcPr>
          <w:p w14:paraId="397447E1" w14:textId="77777777" w:rsidR="00417DD6" w:rsidRPr="006A1F38" w:rsidRDefault="00417DD6" w:rsidP="001F59AD">
            <w:pPr>
              <w:rPr>
                <w:color w:val="000000"/>
                <w:lang w:val="en-US"/>
              </w:rPr>
            </w:pPr>
            <w:r w:rsidRPr="006A1F38">
              <w:rPr>
                <w:color w:val="000000"/>
                <w:lang w:val="en-US"/>
              </w:rPr>
              <w:t>Lactating (no vs yes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F65FE0" w14:textId="77777777" w:rsidR="00417DD6" w:rsidRPr="006A1F38" w:rsidRDefault="00417DD6" w:rsidP="001F59AD">
            <w:pPr>
              <w:jc w:val="center"/>
              <w:rPr>
                <w:color w:val="000000"/>
                <w:lang w:val="en-US"/>
              </w:rPr>
            </w:pPr>
            <w:r w:rsidRPr="006A1F38">
              <w:rPr>
                <w:color w:val="000000"/>
                <w:lang w:val="en-US"/>
              </w:rPr>
              <w:t>7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C8E5BF" w14:textId="77777777" w:rsidR="00417DD6" w:rsidRPr="006A1F38" w:rsidRDefault="00417DD6" w:rsidP="001F59AD">
            <w:pPr>
              <w:jc w:val="center"/>
              <w:rPr>
                <w:color w:val="000000"/>
                <w:lang w:val="en-US"/>
              </w:rPr>
            </w:pPr>
            <w:r w:rsidRPr="006A1F38">
              <w:rPr>
                <w:color w:val="000000"/>
                <w:lang w:val="en-US"/>
              </w:rPr>
              <w:t>2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22B445" w14:textId="77777777" w:rsidR="00417DD6" w:rsidRPr="006A1F38" w:rsidRDefault="00417DD6" w:rsidP="001F59AD">
            <w:pPr>
              <w:jc w:val="center"/>
              <w:rPr>
                <w:color w:val="000000"/>
                <w:lang w:val="en-US"/>
              </w:rPr>
            </w:pPr>
            <w:r w:rsidRPr="006A1F38">
              <w:rPr>
                <w:color w:val="000000"/>
                <w:lang w:val="en-US"/>
              </w:rPr>
              <w:t>3.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6A7369" w14:textId="77777777" w:rsidR="00417DD6" w:rsidRPr="006A1F38" w:rsidRDefault="00417DD6" w:rsidP="001F59AD">
            <w:pPr>
              <w:jc w:val="center"/>
              <w:rPr>
                <w:color w:val="000000"/>
                <w:lang w:val="en-US"/>
              </w:rPr>
            </w:pPr>
            <w:r w:rsidRPr="006A1F38">
              <w:rPr>
                <w:color w:val="000000"/>
                <w:lang w:val="en-US"/>
              </w:rPr>
              <w:t>0.001</w:t>
            </w:r>
          </w:p>
        </w:tc>
      </w:tr>
      <w:tr w:rsidR="00417DD6" w:rsidRPr="006A1F38" w14:paraId="04F819B9" w14:textId="77777777" w:rsidTr="001F59AD">
        <w:trPr>
          <w:trHeight w:val="300"/>
        </w:trPr>
        <w:tc>
          <w:tcPr>
            <w:tcW w:w="3400" w:type="dxa"/>
            <w:shd w:val="clear" w:color="auto" w:fill="auto"/>
            <w:noWrap/>
            <w:vAlign w:val="center"/>
            <w:hideMark/>
          </w:tcPr>
          <w:p w14:paraId="2B97E84B" w14:textId="77777777" w:rsidR="00417DD6" w:rsidRPr="006A1F38" w:rsidRDefault="00417DD6" w:rsidP="001F59AD">
            <w:pPr>
              <w:rPr>
                <w:color w:val="000000"/>
                <w:lang w:val="en-US"/>
              </w:rPr>
            </w:pPr>
            <w:r w:rsidRPr="006A1F38">
              <w:rPr>
                <w:color w:val="000000"/>
                <w:lang w:val="en-US"/>
              </w:rPr>
              <w:t>Salix vs Lactating (no vs yes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B740A9" w14:textId="77777777" w:rsidR="00417DD6" w:rsidRPr="006A1F38" w:rsidRDefault="00417DD6" w:rsidP="001F59AD">
            <w:pPr>
              <w:jc w:val="center"/>
              <w:rPr>
                <w:color w:val="000000"/>
                <w:lang w:val="en-US"/>
              </w:rPr>
            </w:pPr>
            <w:r w:rsidRPr="006A1F38">
              <w:rPr>
                <w:color w:val="000000"/>
                <w:lang w:val="en-US"/>
              </w:rPr>
              <w:t>-5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38952B" w14:textId="77777777" w:rsidR="00417DD6" w:rsidRPr="006A1F38" w:rsidRDefault="00417DD6" w:rsidP="001F59AD">
            <w:pPr>
              <w:jc w:val="center"/>
              <w:rPr>
                <w:color w:val="000000"/>
                <w:lang w:val="en-US"/>
              </w:rPr>
            </w:pPr>
            <w:r w:rsidRPr="006A1F38">
              <w:rPr>
                <w:color w:val="000000"/>
                <w:lang w:val="en-US"/>
              </w:rPr>
              <w:t>3.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BF8389" w14:textId="77777777" w:rsidR="00417DD6" w:rsidRPr="006A1F38" w:rsidRDefault="00417DD6" w:rsidP="001F59AD">
            <w:pPr>
              <w:jc w:val="center"/>
              <w:rPr>
                <w:color w:val="000000"/>
                <w:lang w:val="en-US"/>
              </w:rPr>
            </w:pPr>
            <w:r w:rsidRPr="006A1F38">
              <w:rPr>
                <w:color w:val="000000"/>
                <w:lang w:val="en-US"/>
              </w:rPr>
              <w:t>-1.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2614C8" w14:textId="77777777" w:rsidR="00417DD6" w:rsidRPr="006A1F38" w:rsidRDefault="00417DD6" w:rsidP="001F59AD">
            <w:pPr>
              <w:jc w:val="center"/>
              <w:rPr>
                <w:color w:val="000000"/>
                <w:lang w:val="en-US"/>
              </w:rPr>
            </w:pPr>
            <w:r w:rsidRPr="006A1F38">
              <w:rPr>
                <w:color w:val="000000"/>
                <w:lang w:val="en-US"/>
              </w:rPr>
              <w:t>0.055</w:t>
            </w:r>
          </w:p>
        </w:tc>
      </w:tr>
      <w:tr w:rsidR="00417DD6" w:rsidRPr="006A1F38" w14:paraId="4ACBB14A" w14:textId="77777777" w:rsidTr="001F59AD">
        <w:trPr>
          <w:trHeight w:val="300"/>
        </w:trPr>
        <w:tc>
          <w:tcPr>
            <w:tcW w:w="3400" w:type="dxa"/>
            <w:shd w:val="clear" w:color="auto" w:fill="auto"/>
            <w:noWrap/>
            <w:vAlign w:val="center"/>
            <w:hideMark/>
          </w:tcPr>
          <w:p w14:paraId="3CFF7240" w14:textId="77777777" w:rsidR="00417DD6" w:rsidRPr="006A1F38" w:rsidRDefault="00417DD6" w:rsidP="001F59AD">
            <w:pPr>
              <w:rPr>
                <w:color w:val="000000"/>
                <w:lang w:val="en-US"/>
              </w:rPr>
            </w:pPr>
            <w:proofErr w:type="spellStart"/>
            <w:r w:rsidRPr="006A1F38">
              <w:rPr>
                <w:color w:val="000000"/>
                <w:lang w:val="en-US"/>
              </w:rPr>
              <w:t>Eskerdalen</w:t>
            </w:r>
            <w:proofErr w:type="spellEnd"/>
            <w:r w:rsidRPr="006A1F38">
              <w:rPr>
                <w:color w:val="000000"/>
                <w:lang w:val="en-US"/>
              </w:rPr>
              <w:t xml:space="preserve"> x Salix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CEC2E3" w14:textId="77777777" w:rsidR="00417DD6" w:rsidRPr="006A1F38" w:rsidRDefault="00417DD6" w:rsidP="001F59AD">
            <w:pPr>
              <w:jc w:val="center"/>
              <w:rPr>
                <w:color w:val="000000"/>
                <w:lang w:val="en-US"/>
              </w:rPr>
            </w:pPr>
            <w:r w:rsidRPr="006A1F38">
              <w:rPr>
                <w:color w:val="000000"/>
                <w:lang w:val="en-US"/>
              </w:rPr>
              <w:t>2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175CCD" w14:textId="77777777" w:rsidR="00417DD6" w:rsidRPr="006A1F38" w:rsidRDefault="00417DD6" w:rsidP="001F59AD">
            <w:pPr>
              <w:jc w:val="center"/>
              <w:rPr>
                <w:color w:val="000000"/>
                <w:lang w:val="en-US"/>
              </w:rPr>
            </w:pPr>
            <w:r w:rsidRPr="006A1F38">
              <w:rPr>
                <w:color w:val="000000"/>
                <w:lang w:val="en-US"/>
              </w:rPr>
              <w:t>14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4FF240" w14:textId="77777777" w:rsidR="00417DD6" w:rsidRPr="006A1F38" w:rsidRDefault="00417DD6" w:rsidP="001F59AD">
            <w:pPr>
              <w:jc w:val="center"/>
              <w:rPr>
                <w:color w:val="000000"/>
                <w:lang w:val="en-US"/>
              </w:rPr>
            </w:pPr>
            <w:r w:rsidRPr="006A1F38">
              <w:rPr>
                <w:color w:val="000000"/>
                <w:lang w:val="en-US"/>
              </w:rPr>
              <w:t>0.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0D498E" w14:textId="77777777" w:rsidR="00417DD6" w:rsidRPr="006A1F38" w:rsidRDefault="00417DD6" w:rsidP="001F59AD">
            <w:pPr>
              <w:jc w:val="center"/>
              <w:rPr>
                <w:color w:val="000000"/>
                <w:lang w:val="en-US"/>
              </w:rPr>
            </w:pPr>
            <w:r w:rsidRPr="006A1F38">
              <w:rPr>
                <w:color w:val="000000"/>
                <w:lang w:val="en-US"/>
              </w:rPr>
              <w:t>0.883</w:t>
            </w:r>
          </w:p>
        </w:tc>
      </w:tr>
      <w:tr w:rsidR="00417DD6" w:rsidRPr="006A1F38" w14:paraId="7A50AF48" w14:textId="77777777" w:rsidTr="001F59AD">
        <w:trPr>
          <w:trHeight w:val="300"/>
        </w:trPr>
        <w:tc>
          <w:tcPr>
            <w:tcW w:w="3400" w:type="dxa"/>
            <w:shd w:val="clear" w:color="auto" w:fill="auto"/>
            <w:noWrap/>
            <w:vAlign w:val="center"/>
            <w:hideMark/>
          </w:tcPr>
          <w:p w14:paraId="035D4285" w14:textId="77777777" w:rsidR="00417DD6" w:rsidRPr="006A1F38" w:rsidRDefault="00417DD6" w:rsidP="001F59AD">
            <w:pPr>
              <w:rPr>
                <w:color w:val="000000"/>
                <w:lang w:val="en-US"/>
              </w:rPr>
            </w:pPr>
            <w:proofErr w:type="spellStart"/>
            <w:r w:rsidRPr="006A1F38">
              <w:rPr>
                <w:color w:val="000000"/>
                <w:lang w:val="en-US"/>
              </w:rPr>
              <w:t>Sassendalen</w:t>
            </w:r>
            <w:proofErr w:type="spellEnd"/>
            <w:r w:rsidRPr="006A1F38">
              <w:rPr>
                <w:color w:val="000000"/>
                <w:lang w:val="en-US"/>
              </w:rPr>
              <w:t xml:space="preserve"> x Salix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CDAB9B" w14:textId="77777777" w:rsidR="00417DD6" w:rsidRPr="006A1F38" w:rsidRDefault="00417DD6" w:rsidP="001F59AD">
            <w:pPr>
              <w:jc w:val="center"/>
              <w:rPr>
                <w:color w:val="000000"/>
                <w:lang w:val="en-US"/>
              </w:rPr>
            </w:pPr>
            <w:r w:rsidRPr="006A1F38">
              <w:rPr>
                <w:color w:val="000000"/>
                <w:lang w:val="en-US"/>
              </w:rPr>
              <w:t>-5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3D1122" w14:textId="77777777" w:rsidR="00417DD6" w:rsidRPr="006A1F38" w:rsidRDefault="00417DD6" w:rsidP="001F59AD">
            <w:pPr>
              <w:jc w:val="center"/>
              <w:rPr>
                <w:color w:val="000000"/>
                <w:lang w:val="en-US"/>
              </w:rPr>
            </w:pPr>
            <w:r w:rsidRPr="006A1F38">
              <w:rPr>
                <w:color w:val="000000"/>
                <w:lang w:val="en-US"/>
              </w:rPr>
              <w:t>4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C70531" w14:textId="77777777" w:rsidR="00417DD6" w:rsidRPr="006A1F38" w:rsidRDefault="00417DD6" w:rsidP="001F59AD">
            <w:pPr>
              <w:jc w:val="center"/>
              <w:rPr>
                <w:color w:val="000000"/>
                <w:lang w:val="en-US"/>
              </w:rPr>
            </w:pPr>
            <w:r w:rsidRPr="006A1F38">
              <w:rPr>
                <w:color w:val="000000"/>
                <w:lang w:val="en-US"/>
              </w:rPr>
              <w:t>-1.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1EF958" w14:textId="77777777" w:rsidR="00417DD6" w:rsidRPr="006A1F38" w:rsidRDefault="00417DD6" w:rsidP="001F59AD">
            <w:pPr>
              <w:jc w:val="center"/>
              <w:rPr>
                <w:color w:val="000000"/>
                <w:lang w:val="en-US"/>
              </w:rPr>
            </w:pPr>
            <w:r w:rsidRPr="006A1F38">
              <w:rPr>
                <w:color w:val="000000"/>
                <w:lang w:val="en-US"/>
              </w:rPr>
              <w:t>0.252</w:t>
            </w:r>
          </w:p>
        </w:tc>
      </w:tr>
      <w:tr w:rsidR="00417DD6" w:rsidRPr="006A1F38" w14:paraId="725515C3" w14:textId="77777777" w:rsidTr="001F59AD">
        <w:trPr>
          <w:trHeight w:val="300"/>
        </w:trPr>
        <w:tc>
          <w:tcPr>
            <w:tcW w:w="3400" w:type="dxa"/>
            <w:shd w:val="clear" w:color="auto" w:fill="auto"/>
            <w:noWrap/>
            <w:vAlign w:val="center"/>
            <w:hideMark/>
          </w:tcPr>
          <w:p w14:paraId="04616934" w14:textId="77777777" w:rsidR="00417DD6" w:rsidRPr="006A1F38" w:rsidRDefault="00417DD6" w:rsidP="001F59AD">
            <w:pPr>
              <w:rPr>
                <w:color w:val="000000"/>
                <w:lang w:val="en-US"/>
              </w:rPr>
            </w:pPr>
            <w:proofErr w:type="spellStart"/>
            <w:r w:rsidRPr="006A1F38">
              <w:rPr>
                <w:color w:val="000000"/>
                <w:lang w:val="en-US"/>
              </w:rPr>
              <w:t>Semmeldalen</w:t>
            </w:r>
            <w:proofErr w:type="spellEnd"/>
            <w:r w:rsidRPr="006A1F38">
              <w:rPr>
                <w:color w:val="000000"/>
                <w:lang w:val="en-US"/>
              </w:rPr>
              <w:t xml:space="preserve"> x Salix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0D8FBD" w14:textId="77777777" w:rsidR="00417DD6" w:rsidRPr="006A1F38" w:rsidRDefault="00417DD6" w:rsidP="001F59AD">
            <w:pPr>
              <w:jc w:val="center"/>
              <w:rPr>
                <w:color w:val="000000"/>
                <w:lang w:val="en-US"/>
              </w:rPr>
            </w:pPr>
            <w:r w:rsidRPr="006A1F38">
              <w:rPr>
                <w:color w:val="000000"/>
                <w:lang w:val="en-US"/>
              </w:rPr>
              <w:t>9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5000B5" w14:textId="77777777" w:rsidR="00417DD6" w:rsidRPr="006A1F38" w:rsidRDefault="00417DD6" w:rsidP="001F59AD">
            <w:pPr>
              <w:jc w:val="center"/>
              <w:rPr>
                <w:color w:val="000000"/>
                <w:lang w:val="en-US"/>
              </w:rPr>
            </w:pPr>
            <w:r w:rsidRPr="006A1F38">
              <w:rPr>
                <w:color w:val="000000"/>
                <w:lang w:val="en-US"/>
              </w:rPr>
              <w:t>19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37D853" w14:textId="77777777" w:rsidR="00417DD6" w:rsidRPr="006A1F38" w:rsidRDefault="00417DD6" w:rsidP="001F59AD">
            <w:pPr>
              <w:jc w:val="center"/>
              <w:rPr>
                <w:color w:val="000000"/>
                <w:lang w:val="en-US"/>
              </w:rPr>
            </w:pPr>
            <w:r w:rsidRPr="006A1F38">
              <w:rPr>
                <w:color w:val="000000"/>
                <w:lang w:val="en-US"/>
              </w:rPr>
              <w:t>0.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72C74F" w14:textId="77777777" w:rsidR="00417DD6" w:rsidRPr="006A1F38" w:rsidRDefault="00417DD6" w:rsidP="001F59AD">
            <w:pPr>
              <w:jc w:val="center"/>
              <w:rPr>
                <w:color w:val="000000"/>
                <w:lang w:val="en-US"/>
              </w:rPr>
            </w:pPr>
            <w:r w:rsidRPr="006A1F38">
              <w:rPr>
                <w:color w:val="000000"/>
                <w:lang w:val="en-US"/>
              </w:rPr>
              <w:t>0.629</w:t>
            </w:r>
          </w:p>
        </w:tc>
      </w:tr>
    </w:tbl>
    <w:p w14:paraId="21E2DD86" w14:textId="77777777" w:rsidR="00417DD6" w:rsidRPr="00434253" w:rsidRDefault="00417DD6" w:rsidP="00417DD6">
      <w:pPr>
        <w:spacing w:line="360" w:lineRule="auto"/>
        <w:jc w:val="both"/>
        <w:rPr>
          <w:rFonts w:cstheme="minorHAnsi"/>
          <w:b/>
          <w:sz w:val="22"/>
          <w:szCs w:val="22"/>
          <w:lang w:val="en-US"/>
        </w:rPr>
      </w:pPr>
    </w:p>
    <w:p w14:paraId="03157126" w14:textId="77777777" w:rsidR="002B14B6" w:rsidRDefault="002B14B6" w:rsidP="00417DD6">
      <w:pPr>
        <w:ind w:firstLine="720"/>
        <w:rPr>
          <w:lang w:val="en-US"/>
        </w:rPr>
      </w:pPr>
    </w:p>
    <w:p w14:paraId="7F8365DB" w14:textId="5ED2060E" w:rsidR="00417DD6" w:rsidRPr="00417DD6" w:rsidRDefault="00417DD6" w:rsidP="00417DD6">
      <w:pPr>
        <w:tabs>
          <w:tab w:val="left" w:pos="701"/>
        </w:tabs>
        <w:rPr>
          <w:lang w:val="en-US"/>
        </w:rPr>
        <w:sectPr w:rsidR="00417DD6" w:rsidRPr="00417DD6" w:rsidSect="002B14B6"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075D8C10" w14:textId="458EBEE5" w:rsidR="00417DD6" w:rsidRDefault="00417DD6" w:rsidP="00417DD6">
      <w:pPr>
        <w:spacing w:line="360" w:lineRule="auto"/>
        <w:jc w:val="both"/>
        <w:rPr>
          <w:rFonts w:cstheme="minorHAnsi"/>
          <w:b/>
          <w:lang w:val="en-US"/>
        </w:rPr>
      </w:pPr>
      <w:r>
        <w:rPr>
          <w:rFonts w:cstheme="minorHAnsi"/>
          <w:i/>
          <w:noProof/>
          <w:lang w:val="en-US"/>
        </w:rPr>
        <w:lastRenderedPageBreak/>
        <w:drawing>
          <wp:anchor distT="0" distB="0" distL="114300" distR="114300" simplePos="0" relativeHeight="251670528" behindDoc="1" locked="0" layoutInCell="1" allowOverlap="1" wp14:anchorId="1EB00122" wp14:editId="217DD393">
            <wp:simplePos x="0" y="0"/>
            <wp:positionH relativeFrom="margin">
              <wp:align>center</wp:align>
            </wp:positionH>
            <wp:positionV relativeFrom="paragraph">
              <wp:posOffset>101</wp:posOffset>
            </wp:positionV>
            <wp:extent cx="5981700" cy="4326890"/>
            <wp:effectExtent l="0" t="0" r="0" b="3810"/>
            <wp:wrapTight wrapText="bothSides">
              <wp:wrapPolygon edited="0">
                <wp:start x="0" y="0"/>
                <wp:lineTo x="0" y="21556"/>
                <wp:lineTo x="21554" y="21556"/>
                <wp:lineTo x="21554" y="0"/>
                <wp:lineTo x="0" y="0"/>
              </wp:wrapPolygon>
            </wp:wrapTight>
            <wp:docPr id="1343177231" name="Picture 4" descr="A map of the area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3177231" name="Picture 4" descr="A map of the area&#10;&#10;Description automatically generated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754" r="11482"/>
                    <a:stretch/>
                  </pic:blipFill>
                  <pic:spPr bwMode="auto">
                    <a:xfrm>
                      <a:off x="0" y="0"/>
                      <a:ext cx="5981700" cy="432689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7CA9FBF" w14:textId="0FA111EB" w:rsidR="00417DD6" w:rsidRDefault="00417DD6" w:rsidP="00417DD6">
      <w:pPr>
        <w:spacing w:line="360" w:lineRule="auto"/>
        <w:jc w:val="both"/>
        <w:rPr>
          <w:rFonts w:cstheme="minorHAnsi"/>
          <w:b/>
          <w:lang w:val="en-US"/>
        </w:rPr>
      </w:pPr>
    </w:p>
    <w:p w14:paraId="1874952D" w14:textId="4A24082A" w:rsidR="00417DD6" w:rsidRPr="006A1F38" w:rsidRDefault="00417DD6" w:rsidP="00417DD6">
      <w:pPr>
        <w:spacing w:line="360" w:lineRule="auto"/>
        <w:jc w:val="both"/>
        <w:rPr>
          <w:bCs/>
          <w:sz w:val="28"/>
          <w:szCs w:val="28"/>
          <w:lang w:val="en-US"/>
        </w:rPr>
      </w:pPr>
      <w:r w:rsidRPr="006A1F38">
        <w:rPr>
          <w:rFonts w:cstheme="minorHAnsi"/>
          <w:b/>
          <w:lang w:val="en-US"/>
        </w:rPr>
        <w:t xml:space="preserve">Figure S1. </w:t>
      </w:r>
      <w:r w:rsidRPr="006A1F38">
        <w:rPr>
          <w:rFonts w:cstheme="minorHAnsi"/>
          <w:bCs/>
          <w:lang w:val="en-US"/>
        </w:rPr>
        <w:t xml:space="preserve">Map of the study area indicating the locations of the </w:t>
      </w:r>
      <w:proofErr w:type="spellStart"/>
      <w:r w:rsidRPr="006A1F38">
        <w:rPr>
          <w:rFonts w:cstheme="minorHAnsi"/>
          <w:bCs/>
          <w:lang w:val="en-US"/>
        </w:rPr>
        <w:t>Colesdalen</w:t>
      </w:r>
      <w:proofErr w:type="spellEnd"/>
      <w:r w:rsidRPr="006A1F38">
        <w:rPr>
          <w:rFonts w:cstheme="minorHAnsi"/>
          <w:bCs/>
          <w:lang w:val="en-US"/>
        </w:rPr>
        <w:t xml:space="preserve">, </w:t>
      </w:r>
      <w:proofErr w:type="spellStart"/>
      <w:r w:rsidRPr="006A1F38">
        <w:rPr>
          <w:rFonts w:cstheme="minorHAnsi"/>
          <w:bCs/>
          <w:lang w:val="en-US"/>
        </w:rPr>
        <w:t>Semmeldalen</w:t>
      </w:r>
      <w:proofErr w:type="spellEnd"/>
      <w:r w:rsidRPr="006A1F38">
        <w:rPr>
          <w:rFonts w:cstheme="minorHAnsi"/>
          <w:bCs/>
          <w:lang w:val="en-US"/>
        </w:rPr>
        <w:t xml:space="preserve">, </w:t>
      </w:r>
      <w:proofErr w:type="spellStart"/>
      <w:r w:rsidRPr="006A1F38">
        <w:rPr>
          <w:rFonts w:cstheme="minorHAnsi"/>
          <w:bCs/>
          <w:lang w:val="en-US"/>
        </w:rPr>
        <w:t>Eskerdalen</w:t>
      </w:r>
      <w:proofErr w:type="spellEnd"/>
      <w:r w:rsidRPr="006A1F38">
        <w:rPr>
          <w:rFonts w:cstheme="minorHAnsi"/>
          <w:bCs/>
          <w:lang w:val="en-US"/>
        </w:rPr>
        <w:t xml:space="preserve"> and </w:t>
      </w:r>
      <w:proofErr w:type="spellStart"/>
      <w:r w:rsidRPr="006A1F38">
        <w:rPr>
          <w:rFonts w:cstheme="minorHAnsi"/>
          <w:bCs/>
          <w:lang w:val="en-US"/>
        </w:rPr>
        <w:t>Sassendalen</w:t>
      </w:r>
      <w:proofErr w:type="spellEnd"/>
      <w:r w:rsidRPr="006A1F38">
        <w:rPr>
          <w:rFonts w:cstheme="minorHAnsi"/>
          <w:bCs/>
          <w:lang w:val="en-US"/>
        </w:rPr>
        <w:t xml:space="preserve"> valleys, and the main settlement Longyearbyen.</w:t>
      </w:r>
    </w:p>
    <w:p w14:paraId="4038C36A" w14:textId="17341ED0" w:rsidR="002B14B6" w:rsidRDefault="002B14B6">
      <w:pPr>
        <w:rPr>
          <w:lang w:val="en-US"/>
        </w:rPr>
        <w:sectPr w:rsidR="002B14B6" w:rsidSect="00417DD6"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4DA52F7E" w14:textId="7D3CD58A" w:rsidR="00DE41FB" w:rsidRDefault="00417DD6">
      <w:pPr>
        <w:rPr>
          <w:lang w:val="en-US"/>
        </w:rPr>
      </w:pPr>
      <w:r>
        <w:rPr>
          <w:noProof/>
          <w:lang w:val="en-US"/>
          <w14:ligatures w14:val="standardContextual"/>
        </w:rPr>
        <w:lastRenderedPageBreak/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7DA6135F" wp14:editId="3A301028">
                <wp:simplePos x="0" y="0"/>
                <wp:positionH relativeFrom="column">
                  <wp:posOffset>0</wp:posOffset>
                </wp:positionH>
                <wp:positionV relativeFrom="paragraph">
                  <wp:posOffset>234983</wp:posOffset>
                </wp:positionV>
                <wp:extent cx="5963920" cy="2778760"/>
                <wp:effectExtent l="0" t="0" r="5080" b="2540"/>
                <wp:wrapTight wrapText="bothSides">
                  <wp:wrapPolygon edited="0">
                    <wp:start x="0" y="0"/>
                    <wp:lineTo x="0" y="21521"/>
                    <wp:lineTo x="10303" y="21521"/>
                    <wp:lineTo x="21572" y="21521"/>
                    <wp:lineTo x="21572" y="0"/>
                    <wp:lineTo x="0" y="0"/>
                  </wp:wrapPolygon>
                </wp:wrapTight>
                <wp:docPr id="1447439358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63920" cy="2778760"/>
                          <a:chOff x="0" y="0"/>
                          <a:chExt cx="5963995" cy="2778760"/>
                        </a:xfrm>
                      </wpg:grpSpPr>
                      <pic:pic xmlns:pic="http://schemas.openxmlformats.org/drawingml/2006/picture">
                        <pic:nvPicPr>
                          <pic:cNvPr id="1174432439" name="Picture 1" descr="A graph of a diet&#10;&#10;Description automatically generated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7000" t="6666" r="5667" b="7834"/>
                          <a:stretch/>
                        </pic:blipFill>
                        <pic:spPr bwMode="auto">
                          <a:xfrm>
                            <a:off x="0" y="0"/>
                            <a:ext cx="2838450" cy="277876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320959802" name="Picture 1" descr="A graph of a diet&#10;&#10;Description automatically generated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6833" t="6999" r="5833" b="7500"/>
                          <a:stretch/>
                        </pic:blipFill>
                        <pic:spPr bwMode="auto">
                          <a:xfrm>
                            <a:off x="3133165" y="0"/>
                            <a:ext cx="2830830" cy="277177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66370843" id="Group 1" o:spid="_x0000_s1026" style="position:absolute;margin-left:0;margin-top:18.5pt;width:469.6pt;height:218.8pt;z-index:251661312" coordsize="59639,27787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AoAAAAAAAAAIQCFwQIk5lIAAOZSAAAUAAAAZHJzL21lZGlhL2ltYWdlMi5wbmeJUE5HDQoa&#13;&#10;CgAAAA1JSERSAAACWAAAAlgIAgAAADEED4sAAAABc1JHQgCuzhzpAABSoElEQVR4Xu2dXY4UR5u2&#13;&#10;aZuX19ArmNkCsiyD4QSvYKTZA7JswKK9gjmZo9mAhWjoF4sFzPlswEd0G8tCbGE0G0DYGMN30/f3&#13;&#10;hsOZVVlZVfnzZMQVB62s6sz4uSKq7oqI53ni4P379xdIEIAABCAAgVoJfFRrw2k3BCAAAQhA4AMB&#13;&#10;hJBxAAEIQAACVRNACKvufhoPAQhAAAIIIWMAAhCAAASqJoAQVt39NB4CEIAABBBCxgAEIAABCFRN&#13;&#10;ACGsuvtpPAQgAAEIIISMAQhAAAIQqJoAQlh199N4CEAAAhBACBkDEIAABCBQNQGEsOrup/EQgAAE&#13;&#10;IIAQMgYgAAEIQKBqAghh1d1P4yEAAQhAACFkDEAAAhCAQNUEEMKqu5/GQwACEIAAQsgYgAAEIACB&#13;&#10;qgkghFV3P42HAAQgAAGEkDEAAQhAAAJVE0AIq+5+Gg8BCEAAAgghYwACEIAABKomgBBW3f00HgIQ&#13;&#10;gAAEEELGAAQgAAEIVE0AIay6+2k8BCAAAQgghIwBCEAAAhComgBCWHX303gIQAACEEAIGQMQgAAE&#13;&#10;IFA1AYSw6u6n8RCAAAQggBAyBiAAAQhAoGoCCGHV3U/jIQABCEAAIWQMQAACEIBA1QQQwqq7n8ZD&#13;&#10;AAIQgABCyBiAAAQgAIGqCSCEVXc/jYcABCAAAYSQMQABCEAAAlUTQAir7n4aDwEIQAACCCFjAAIQ&#13;&#10;gAAEqiaAEFbd/TQeAhCAAAQQQsYABCAAAQhUTQAhrLr7aTwEIAABCCCEjAEIQAACEKiaAEJYdffT&#13;&#10;eAhAAAIQQAgZAxCAAAQgUDUBhLDq7qfxEIAABCCAEP45Bn4+T4wJCEAAAhCoigBC+KG7f/jhh8PD&#13;&#10;wy//mZDDqj4DNBYCEKicAEJ4QbL33Xffff/9969evfrxxx+ti5UPC5oPAQhAoB4CB+/fv6+ntStb&#13;&#10;qnmg3rcEKkkXJYTSxcqx0HwIQAAClRBACC9ICL86T9K/z8/Txr7/4osvnj9/vvE2boAABCAAgQ4C&#13;&#10;165dOzs7mx0RS6MfpoDqBu0RSgi9S9i9R/j48WNUcPaBSwUgAIEyCNy9e3f2hjAj/CCBXhrVXND7&#13;&#10;hbroWBpVt52cnBwfH9+5c2f2/qMCEIAABJZLwKtrp6en169fn7EVzAg/wE8rorrwGmneJZoCfpQl&#13;&#10;qeCMHUbREIAABCAwLAGE8ANPiV/C6j1CPCiGHWfkBgEIQCAsAYTwgwq2ZS83mdES6LssffPNN2G7&#13;&#10;k4pBAAIQgMC2BBDCD0JoMxk7TtiIdFuO3A8BCEAAAgslgBB+2CC0E6Ek0J71OBEudDRTbQhAAAI7&#13;&#10;EEAIP0CzFiqyjBLTwR2GEY9AAAIQWC4BhHC5fUfNIQABCEBgAAII4QAQyQICEIAABJZLACFcbt9R&#13;&#10;cwhAAAIQGIAAQjgARLKAAAQgAIHlEkAIl9t31BwCEIAABAYggBAOAJEsIAABCEBguQQQwuX2HTWH&#13;&#10;AAQgAIEBCCCEA0AkCwhAAAIQWC4BhHC5fUfNIQABCEBgAAII4QAQZ89CB0XplMSffvpp9ppQAQhA&#13;&#10;AAKLI4AQLq7LmhWWCt6/f//p06c3b97UKZeLbw8NgAAEIDAtAYRwWt5Dl6ZZ4Lfffnvp0qWLFy9+&#13;&#10;8sknL1680NRw6ELIDwIQgEDJBBDCZfeuhPCjj/7sRF2zQLrsHqX2EIDA5AQQwsmRUyAEIAABCEQi&#13;&#10;gBBG6o3t63Lnzp3PPvvs3Xl6+/btmzdvHj16tH02PAEBCECgXgII4eL7/uzs7Op5un379rNnz65f&#13;&#10;v774JtEACEAAAhMSQAgnhD1aUdJCJc0FUcHRGJMxBCBQLAGEsNiupWEQgAAEINCHAELYhxL3QAAC&#13;&#10;EIBAsQQQwmK7loZBAAIQgEAfAghhH0rcAwEIQAACxRJACIvtWhoGAQhAAAJ9CCCEfShxDwQgAAEI&#13;&#10;FEsAISy2a2kYBCAAAQj0IYAQ9qHEPRCAAAQgUCwBhLDYrqVhEIAABCDQhwBC2IcS90AAAhCAQLEE&#13;&#10;EMJiu5aGQQACEIBAHwIIYR9K3AMBCEAAAsUSQAiL7VoaBgEIQAACfQgghH0ocQ8EIAABCBRLACEs&#13;&#10;tmtpGAQgAAEI9CGAEPahxD0QgAAEIFAsAYSw2K6lYRCAAAQg0IcAQtiHEvdAAAIQgECxBBDCYruW&#13;&#10;hkEAAhCAQB8CCGEfStwDAQhAAALFEogrhD/8Nf18nortBxoGAQhAAAIzEQgnhJK/77777vDwUH/z&#13;&#10;9OU/k25AEWcaLRQLAQhAoEACB+/fvw/SLEugK/P5efKF/lr58kmh3v/+++/934nT3bt3T05Ojo+P&#13;&#10;79y5M3HRFAcBCECgJAJffPHF8+fPT09Pr1+/Pme7JISzJ4G4devWlStXjo6Onjx50l2fdLMe0fX0&#13;&#10;lZf+HRwcPHr0aPqiKRECEIBASQSkf/o6PTs7m7dR8y+Nap6nVU/P8JS++uqr7t8FuvPH86Tb9KDm&#13;&#10;kXP+jqBsCEAAAhBYOIEQS6MSs436t5Kzl0z3XyBtqGlamF1ZKEujCx/zVB8CEIhCIMjS6PwzQnXI&#13;&#10;bipoCdxfBZWPtydzM9Uow4R6QAACEIDAyARCCOHIbdyQvW1wvNzqpBXaeatE6RCAAAQgMBmBKEuj&#13;&#10;/Rs81CwwlehNylevXvWsA0ujPUFxGwQgAIFuAkGWRkMIoXSov2ugjWUGHF5eF9XyrC6sst0zQoRw&#13;&#10;QPhkBQEI1EwgiBCGWBq1vWhKyYNw5Zs7byiuG222lLG+Wg6TO2PNA5S2QwACEKiEQIgZYc7aC5US&#13;&#10;pPa0zBLVx8Viq85TibnFjUvJV0ofP378008/pTx1Lf9FHOq3gszNEIAABNoEmBGuHhUSoXWLk1JH&#13;&#10;pcGnaw270zyWTaqiQsmkJBVkQEMAAhCAQDEEQiyNzktTytq9Q6lQMpr/pXTt2rV5K0zpEIAABCAw&#13;&#10;IIFwQqgJWYcsNZYxhwKRzzI9JW1ME6WFKc0cE2+oNpMPBCAAAQicE4gohKrWSjvSjVO33frU1jcq&#13;&#10;Ufnrr67xI9yNJE9BAAIQWCKBcMYyuQrmM7PctnMM0Oloi41WqbhPjMGfPCEAgQoJYCyzttPtxqB/&#13;&#10;S5xS2DO91JvDehDmNZDo2hinwrFIkyEAAQjUTCDc0qg7Q4uTcmBwtDMnvWTFsuaRStshAAEIjEQg&#13;&#10;qBC6tWmWxkRtpO4nWwhAAAIQCCqEWhS16crh4aFNOkeylGEEQAACEIBA5QQiCqGDy2h3MPej8Ju2&#13;&#10;6iRBAAIQgAAEhiIQTggteGqe9wVTO/XSLoYcST9U35MPBCAAAQiIQDghtM4lw9HUSenQCYSQgQsB&#13;&#10;CEAAAgMSCCeEjh2z7tx5Wc30P7BpQExkBQEIQAACpRIIJ4SlgqZdEIAABCAQk0A4IZwl1mjMvqFW&#13;&#10;EIAABCAwAYGIQqhmd8QaXbdqOgEsioAABCAAgfIIhBNCxznLnSXsUyiHQpnJrDuqsLyOoUUQgAAE&#13;&#10;IDANgXBCqGanM+htF5NcJkaNNToNbkqBAAQgAIFoBCIKobWQWKPRxgr1gQAEIFAkgaBCaNbEGi1y&#13;&#10;zNEoCEAAAqEIBBXCPL5a2iNcaUETiiaVgQAEIACBxRGIKIQyjVFyBJkUdzRd41C/uEFGhSEAAQhE&#13;&#10;JhBOCG0a40VRi5/XSL1lqGtCrEUeT9QNAhCAwOIIhBNCH7rkENtJ9nwkr9URIVzcIKPCEIAABCIT&#13;&#10;CCeEFjyroKaDaUYYGSJ1gwAEIACB5RKIKIQNmnkoGTYIlzvUqDkEIACBmATCCaFjjVrw0jKp2fl9&#13;&#10;QqzFHEnUCgIQgMBCCUQUQktgw1nC7+hf3i8kQQACEIAABAYhEE4IHUctTQp1nfYL1WD9lxnhIB1P&#13;&#10;JhCAAAQgYALhhFB1Ss4ScplIsuega0wHGbgQgAAEIDAsgYhC6BY2Zn5MBIfteHKDAAQgAAETOHj/&#13;&#10;/v3sLOwaaK+JtCi6rlbJuWKuat+9e/fk5OT4+PjOnTtz1YFyIQABCBRA4Isvvnj+/Pnp6en169dn&#13;&#10;bE4IIbRdjE9fSsHVOoTQIWbmSgjhXOQpFwIQKIwAQvhnhzrEtg1h8nDb67p83p1ChLCwjyLNgQAE&#13;&#10;5iKAEM5Fft9yEcJ9CfI8BCAAgXMCQYQwrrEM4wQCEIAABCAwAYEQe4RbxdHGWGaCYUEREIAABCYg&#13;&#10;EGRGGEIItzpxV0KIscwEA5QiIAABCIxNIIgQhlgalZlMnoxegiejmJTsR5jOKRy7e8gfAhCAAARq&#13;&#10;ISA/wlBJPiVXrlw5Ojpq1+rJkyf6l/7OW2G5Dx4cHDx69GjealA6BCAAgaUTkPugvk7Pzs7mbUiI&#13;&#10;GWH+o0N+hJ4Ltn+JeNboIylIEIAABCAAgUEIhBPCQVpFJhCAAAQgAIGeBMIJoaOsras95xH27Fdu&#13;&#10;gwAEIACBngQiCqGqvtKOVIuinFDfs1+5DQIQgAAEehIIJ4QOtCbBkxYqSfycDg8P5W44u+9ET6zc&#13;&#10;BgEIQAACSyEQTggFLj+MV+LnpPd9Zu9SyFJPCEAAAhBYBIGIQmgt1DG8+pv8CDmVdxHjiUpCAAIQ&#13;&#10;WByBcEKoVVCtiKYTCpOj/WRk2YacDDUFQQACEIhAIJwQ+mDeuc6jTxocoW+oAwQgAAEITEAgnBBa&#13;&#10;AmeZlm0V8nSCvqEICEAAAhCYgEA4IcyP551SDqcsa4J+pQgIQAACEOhJIJwQWpCS+4S8JhpJ87ae&#13;&#10;bet/m4rT3qQMc+Zaku1fVe6EAAQgAIFhCUQUwuknZ45figoOO7bIDQIQgMAiCIQTQk3L5CnRkQZ3&#13;&#10;JbTuDp7tIrqfSkIAAhCAQDghnLhLvAa78rCLVJPHjx9/lKWTk5OJK0lxEIAABCAwHoHQQmhXijyl&#13;&#10;KDNDEfF0UFronUi9VBG+GKoI8oEABCAAgcgEDnQcYrT6SYo6Dh0cNtxoQ/BcbrfVzN27dzUpPD4+&#13;&#10;1gm90dBRHwhAAAILIvDFF1/oMPbT01Od0DtjtcPNCG3AaSK2XtHfZMaiC/lXDMjLmafUKG7AgsgK&#13;&#10;AhCAAARiEggnhA6uZpMZa55jbadI3MMKYaNXctGN2WHUCgIQgAAEhiUQTggdXy1JoFrr1UuviObz&#13;&#10;xWFBODcJ8KhCO0adyRMCEIAABPYhEE4I21O0/B2plKeMJAhAAAIQgMAgBMIJoU/lTW3TS5RvkJ4m&#13;&#10;EwhAAAIQWEkgnBC6lg3xS9KIVwPjGAIQgAAEhiUQTgjt2+5TCXVhe1G9tE/FjCc0Dcud3CAAAQhA&#13;&#10;IAiBcEIoLnm0Mx/MaxuZZFAahB3VgAAEIACBAghEFELNAuU7kcKe6cK+E/ajIDR2AcOOJkAAAhCI&#13;&#10;QyCiEJpOLnj2neCYpDjjhppAAAIQKIZAXCEsBjENgQAEIACByARCxBq1FUxPTJoddh8W0TOfnW8j&#13;&#10;1ujO6HgQAhCAQE6AWKN/0mifMpG/o/saLxlJEIAABCAAgaEIhFga1f5ffhKvdwfTCb3+r81kBg+6&#13;&#10;PRRH8oEABCAAgYUSCCGEOTtP/iR7jZifKdYogWYWOtSoNgQgAIGYBMIJofYLO46AINZozGFErSAA&#13;&#10;AQgsl0A4IexG2d+mZrldQs0hAAEIQGBKAuGE0EG3V65/etUUh/opxwdlQQACECieQDgh9NagFkhz&#13;&#10;nwpLo6OPzus7UfyAoIEQgAAEaiMQTghtFKNusPIdniddSBetgswIaxujtBcCEIDAqATCCaFaay3U&#13;&#10;1DBZzaRAoxwfP+poIHMIQAACFRKIKITWQsfaTk6EzAUrHJ00GQIQgMAEBIIK4QQtpwgIQAACEICA&#13;&#10;CEQUQp8+qH3BlcmbhSQIQAACEIDAIATCCaFUUPonS5mOAKSDtJxMIAABCEAAAhFnhPYg9B5hHoA0&#13;&#10;Xefn19OFEIAABCAAgT0JRJwRqkntWKN7tpPHIQABCEAAAisJhBNCTwfpLQhAAAIQgMA0BMIJoUOs&#13;&#10;TdN4SoEABCAAgX0IPH78WGeVK+2TyezPhhPCFGJtdjRUAAIQgAAEOgjofPn79+8/PU+6Xi6rcEIo&#13;&#10;lD5ryb4TDjqaJ84jXO5oo+YQgEAxBH766Set3l26dOnieXrx4sVy54XhhFA6Z6mz+4RfNlIxI4mG&#13;&#10;QAACEFgoAS2KSv9S5T/66CNJ40LbcvD+/ftQVbf+dVdp3oij+tVzcnJyfHx8586dUOioDAQgAIHJ&#13;&#10;CEgItS6qGaFLfPv27e3btx89erRVBbSg+vz589PT0+vXr2/14LA3hxPCYZs3Rm4I4RhUyRMCEFgc&#13;&#10;AcmY5i2eF3766adnZ2fbNiGIEIZbGt3IceN8cWMO3AABCEAAAvsTkPI9e/ZME0GlHVRw/woMlUPE&#13;&#10;GWE6ob6teT6hft7gMswIhxp85AMBCFROgBnh6gGQYo2uDDeqZ3C3r/yTQ/MhAAEIDEsg3NJoHmtU&#13;&#10;4UbVWpnGaAqYrn1BggAEIAABCAxCIJwQejlUaif9s3Woz6m3HCbnikEaTyYQgAAEIACBcEKYlC/1&#13;&#10;TdoptBxiLMOohQAEIACBAQlEFMK8ee3Qo0SWGbD7yQoCEIAABMIJYUP5iMHNGIUABCAAgVEJRBRC&#13;&#10;NVhRRr0EahvRPOgaVqOjDggyhwAEINCfgNzJFGKm//0x7wwnhLaRkQoq0LaQpcMoDg8PrY4IYcyR&#13;&#10;RK0gAIF6CCisqCRQ8UUVb7KAVocTQjGVyagMRJPg5dfSRdwnChh2NAECEFgoAR9AeOPGjTIk0L0Q&#13;&#10;UQi9IpoEz6FklF69eqU3R7Ia9UlP9uJf6ACl2hCAAATGI2AJvHfvXi6BZRw/EE4IpUZaBW33pSeI&#13;&#10;+peXTAdMUj6XqCIkhIPnP2BVyQoCEIDA9AQkgYqFlkvgtWvXJIHv3r0r4xCecELY0ccjzdWkfJ6A&#13;&#10;2mc/bU9OP9ooEQIQgEAoApJAbQRKAnVYkiv2zTffSAIVYrsMCXSjQgih52RONhBNL/MLGcuMMUQk&#13;&#10;gfm+I8Y4Y0AmTwhAYFkEkgSmalsCdeJgSRIYSAgdMsah1KxD6bpxMYaxTCpU5XqPcN6Df5f1aaG2&#13;&#10;EIBAYQRsDqpZYC6BOju3SAn8/23UCfWh0tHR0ZUrV6avkib+KlfpyZMn3aXr19DBwYHGxPSVpEQI&#13;&#10;QAACIxHwaqe+3PKkd0YqztnqYHoVp6JHLWVj5iGWRvPfU2PM+Xr+XpNVquN6N+xl5DGjVYKU9LJn&#13;&#10;htwGAQhAID6BlR4RWgiVLYx+8cev/wA13CiVEW7QLE0zRU3aJqiMympMSTUUGr+SmBFO0BEUAQEI&#13;&#10;jE3Aq52N77cpl7uYEa5Vcc3JZBeTgmvr2h5+uhjDXkaZ5/ao3qTM31FX6cdRSrIbHuAHCFlAAAIQ&#13;&#10;mI9A8R4R26Ed+xfHtvk39uryl7du3eqzh7dtiZprKuf0lK7zl+3c2CPcljD3QwACcQi0l7j0nTbl&#13;&#10;LDBHwYxwtWB7ImivPl14u05bd3bys2HndlK/6W4X5Hmnw5kSxW0TM/4PAQgsj8BKc9BSPSK26p5w&#13;&#10;xjIOq73OgWGMg3mTN73AKX+ZzOBKuNUY4mYIQCAygZUBsrXXU7hHxDZdEk4I88pLFK2LYyuTpTdN&#13;&#10;Q7cByL0QgAAEghLoNgfVsmTQek9erXBCmJ/E61XQXAU5hmnyEUKBEIDA8gisC5BdkUfENp0WUQi9&#13;&#10;YycVtBCmZdKGeec2zeReCEAAAlUQwBx0h24OJ4SOtZYiX6d1UUtjfjzTDq3lEQhAAAKlEqgkQPYY&#13;&#10;3RdOCNVInz7oTTtbinqB1IajY+8XjkGZPCEAAQiMRwBz0D3ZRhRCy17DdKVxRsSezeZxCEAAAksn&#13;&#10;gDnoUD04vxDaNHS39uzz7G4l8hQEIACB2QlYAm/cuJEfFp+ig2IOum0HzS+EqrFjp20rh/Z/37bB&#13;&#10;3B+NgM3bdP410cyjdQ31CUhgpUeED4uvJUD2CL0yvxBqFdQbgUkOuxXRp0P4CF+tl7JlOMKomC5L&#13;&#10;farv37//9OnTly9f3rx5Uy+nK5uSILAoAm2PCMU9tgSWd1LuxD1zoLBvExe5rjhbiloF8+N59dJv&#13;&#10;5guhM57WpOmLliM0/hh8+48cnf95+fLllM/r16/1qd4/W3KAQEkEfAacAi+nRkkC9f1TwFeQloLU&#13;&#10;LsW4mXk5N04oWNdEUBxce2XSvzYenDt2iwi6PRRhncYpIcw7Wi9nP6JzqNaRDwT2JxAqQPb+zWnn&#13;&#10;ECTodqAZYf4LLk0B8zfXBSCd+KcfM8IBgeczQs0Fr169KiEcMH+ygsBCCfh7Jq+8bGEkGwXMAvNG&#13;&#10;MSMc4+fFFHkyIxyQsieFl84T08EBwZLVQgnoE9E+KVfvlLpSEmRGOL+xzEJ/r1HtQQjoY/Ds2bPb&#13;&#10;50kXM+8TDNIkMoHATgQIkL0TtmEeQgiH4UguOxOQ+GkjRAkV3JkhDy6aAAGyZ+8+hHD2LqACEIBA&#13;&#10;pQQIkB2k4xHCIB1RfjXkL6+NcW0E4jtffmfTwk0ECJC9idCk/0cIJ8VdbWFSQfnLy2teXoP2nSeO&#13;&#10;TLWDofKGEyA74ABACAN2SoFV0u/fixcvajqotumvrgkiU2A306T1BAiQHXl0LEYIia8deRhtWzdp&#13;&#10;ITPCbaFx/0IJECA7fsdFFELHWvPx9EqOLOpIpOnN+GSpYU5AFqF57LQ3b94QIJgRUjwBAmQvpYvD&#13;&#10;CWFSwRRcxuLno+pzgVwKYuopAvIIfvDgwa/nSQFFHz58iLMEA6NgAgTIXlbnRhRCSWCKqS3lswrq&#13;&#10;hAqdNaHrbU9rWlZ/FFxbaaFc5pUIll9wL9O0dR4RDhkDn5gEwgmh5n8+nj7n5Zd6XwLJ6mjMkdSn&#13;&#10;VpoFMhHsA4p7lkgAj4gl9prrHE4Ic5Q2kPGi6HIRU3MIQKBsAnhELL1/wwlhrnntVVDr4tKhU38I&#13;&#10;QKAAAnhEFNCJcWeEUjuvf/pvWibVSzYIixl5NAQCyyVAgOzl9t3KmoebEUr2bB0ql4l8XVQvbTjT&#13;&#10;2D4srD9oDgQgEJkAAbIj987OdQsnhJY67wsm21G9qWsl2Y6yNLpzZ/MgBCCwMwECZO+MLv6DQU+o&#13;&#10;jwyOE+oj9w51g8DgBCSB9+7dy7Mt8rD4wbn1yTDICfURZ4R98HEPBCAAgbEJYA46NuEg+YeYEXrz&#13;&#10;r2fykmnPm8e4jRnhGFTJEwJxCMgcVLPAk5OTxixQHvE4wg7bTUFmhCGEUEFE+5uDOsrMsJ2xVW4I&#13;&#10;4Va4uBkCCyIg/ZMKtiWQ0LgjdSJC+CfY/iroZ+a1l0EIR/pIkC0EZiSwUgKPj4+JizZqpyCEo+Id&#13;&#10;MXOEcES4ZA2ByQm0JfDatWvSPyRwgq4IIoTLM5bZdvo4QV9SBAQgsEQCbY8ImYNqFkiA7CX25j51&#13;&#10;jiiEPonJBxA2UnKr36fNPAsBCFROYF2AbO0FMhGscGyEE0KpoA/gdcTtRpp9g7DCIUKTIVASATwi&#13;&#10;SurNodoSTggdX9RBZBxNzdeOKdM+oWkoEOQDAQgUTIAA2QV37v5NCyeE3gJ0lLXkL5gkMMXj3r/l&#13;&#10;5AABCNRAgADZNfTynm0MJ4Qdi5+WRoxl9uxyHodAJQQIkF1JR+/fzHBC2PAR1MuG8nFC/f69Tg4Q&#13;&#10;KJsAAbLL7t/BWxdOCNVCG8i4qQ0hZDo4+AggQwiURGCdOSgeESX18uBtCSeEnhHKfcKal7+0KekY&#13;&#10;YWV8/KGTbFYHp0yGEIDA2AQwBx2bcMn5v4+Xjo6Orly5cuvWLVdNF3qZ0vPnz4etsjJU5k+ePFG2&#13;&#10;ulZxqkBHEXIzOjg4kL/RsNUgNwhAYAcCnurpI5knvaP3d8iNRyYmoCDm6rjZOyvcjFA/OmQymh/A&#13;&#10;awtS/xiRsczgM0JNB33qryegumAbsuSffrStFAKYg5bSk/O3I6IQWpDsROhr6eKr85TeHJCc8hwj&#13;&#10;2wFrSFYQgEBOAHNQxsOwBIIK4bCN7M4tn2LaT3HwSeeUzaEsCBRMAHPQgjt3xqaFOI8wb78tYjqI&#13;&#10;jHowry1lus875PSJGccrRVdLQBKopF38REABsrXDRGjQRQ+JIKdPXJh4a3RjcbaU6UjJiGZjVlvd&#13;&#10;YDMZpbYxjuxiGlvxGMtsxZabIbAPgfYHUOKHtdo+SOM8i7HM6t8xKbKo44umZGMW/3fwX0CO9O25&#13;&#10;IOuig+MlQwjsRmClR8Tp6SlnROzGk6fWEojz02BjTXI/h40397/B2Xa7TOS54T7Rny13QmAHAnhE&#13;&#10;7ABtoY8wI9z614l3B+XtsPWTnQ84Q2Wu7cmUhi2C3CAAgT4EJvOI8GEUSrroUzHuKZvAwqxGBw+x&#13;&#10;luLX5CqIH2HZg57WBSQwpUeExO/mzZtPz5MuVHRAIFRpSgLhrEa7G9/HqnNsfFiNjk2Y/Ksi0DYH&#13;&#10;vXbtmjYgxjMH/eijjy5fvpwgv379+t27d1Uxj9PYIFaj4YQwj7jd6K0Ua3QMe5n+IwMh7M+KOyHQ&#13;&#10;QUASeO/evfyGCTwiPB385JNPUrm//vrrs2fPtFlFZ01PACFczVw7dh0rk444M69hJ0I4/aeFEgsj&#13;&#10;4A/RxBKYimNGGGc4IYSr+6LDoX5UV/r+IwMh7M+KOyGQE9BsTLPAtgRqFXTKCZknhRcvXlTd3r59&#13;&#10;y3RwxlGKEM4If6+iEcK98PFwlQSkf5KftgTKI3AWHpZkFT2xBs/S2MiFBhHChVmNRu5R6gYBCLQJ&#13;&#10;TGkO2p+/JqDSYKUpZ6L9q8edExMIYSyzlbuCFkjZI5x4lFBcNAKe0Ohv5K/y6c1Bo3UT9dlIIMiM&#13;&#10;MESs0cbRu7PEGu0fl4HIMv1ZcecYBBR4ReYely5dkumjLgJG3SQ66Bj9XmSeQSLLhJgRNlwmbC+T&#13;&#10;zuD1/E/WpHrT9jKOOzpXYo9wLvKUawL6Ef3y5UtJoF+GcoObxSOCgbFcAswIV/++6Yj8uW1Q0JF+&#13;&#10;QDEjHAks2fYkoMNP8lUTWT9GmBT6c5EnvaPJa89GcVudBILMCMMZy2jmlx9Pn//S8XRwqw3F5f5Q&#13;&#10;ouYQWEdAgVfySCi6ntHiw0E7NT3NLULlF69aRd6/ZHRBICcQTgjpHghAoJuABObNmzdygFPSxcOH&#13;&#10;D2cRwu4A2XQiBBZEIJwQatrXEVnb24QL4ktVITA4AcmefMBvn6cHDx6MF5NzXc1jekQMzpkM6yEQ&#13;&#10;UQhFX8G123KY7GXq6R5aCoGVBJIb3MQqKAmUdYMChKaFUK3THh8fayF04powMCAwIIFwQmijUB8Z&#13;&#10;ryTxczo8PNTu4LrtwwGJkBUEINAmIAnURqAkUDZr/q82AiWBPkQXYhBYNIFwQiiaCqvtyNqSw/yk&#13;&#10;XAnkvOdOLLqnqTwEdiNgW5j8mAhLoLYqkcDdkPJUNAIRhVCMrHlOEkX9ffXqlS6i4aM+ECiVwDpz&#13;&#10;0NPTUySw1E6vtl1BhdD94WhqybO+2k6i4RCYkkC3OegsFqpTNp+yKiQQIrKMXQMtex0H8+bqOGNX&#13;&#10;EVlmRvgUPSqBlWdEaBWUJdBRsdecOZFl/gyk4FijT5480VtHR0fEGq0zxgStnpGAnd/zuDA2TJ2x&#13;&#10;ShRdA4EgkWVCzAg9C+w5I/QO4oy/oZgRzgifogcnQHTQwZGSYX8CQWaEIYSwP7UIdyKEEXqBOuxP&#13;&#10;AAncnyE57EkgiBCGNpbJEW/cO9yzP3gcAvUQWOkRgTloPQOAljYIRBRCaZ486FNwbXvTJ/96uhAC&#13;&#10;ENiNAAGyd+PGU8UTCCeESQUdYs0+9brwDqL964vvFRoIgWEJECB7WJ7kVhiBiELoU3ntPq/poFXQ&#13;&#10;nvWWxsL6gOZAYDwCBMgejy05F0MgnBCuDChqCeQ8wmKGHQ2ZgAABsieATBFlEAgnhDnW3K2iDNy0&#13;&#10;AgITECBA9gSQKaIkAuGEMD+PsL0KynmEJQ0+2jI4AQJkD46UDGsgEFEIxd0WMf6bYm3rJRuENQxK&#13;&#10;2rgtAQJkb0uM+yGQEwgnhA6xbZeJFG5GNdZLG85wBgUjGAKJAAGyGQwQ2J9AOCG01KVzJ9IBhD6w&#13;&#10;Vy/1r/2bTQ4QWDoBzEGX3oPUPw4BQqxt3ReEWNsaGQ8MSkASqJROilfe165d0wERnBExKGYym4IA&#13;&#10;IdY2U7bVKPuCm0lxRx0EMAeto59p5dQEIi6NioHsYlJYNZvMOMQaojj1AKG8GAQwB43RD9SiTAIR&#13;&#10;hVBGMSmgTKJutwq9jxaWORJp1SoCmIMyLiAwAYFwQujgoo6plixlBEIWNDKWSaFHJ0BDERCYkYAl&#13;&#10;8MaNGycnJ6ka33zzzbt373yI7ox1o2gIFEYgnBAmH4m2dai1kKDbhQ1BmtMgsNIj4vj42BIILghA&#13;&#10;YHAC4YRQLbTvxOBNJUMIBCfQ9oiQOaglEIvQ4H1H9RZNIJwQdksgG4SLHm1Ufh2BdQGyz87OkECG&#13;&#10;DQTGJhBOCNXgdRuBKQb32FDIf08Cntlol2vPfGp4HI+IGnqZNgYnEE4ItQsoZG3rUG0NEmIt+GBy&#13;&#10;9eQhe//+/adPn968eVNyuIg6z1JJPCJmwU6hEGgTCCeEWhp1NFF5DcqV0BNEBxr1gb1sH64bx5qB&#13;&#10;zT4Jkwq+fPny0qVLFy9e/OSTT/TzRTMePng5ATwiGA8QiEYgnBAKUCOmqPcFfWb92BG3PelcXPLy&#13;&#10;mmZgSqGER7WaXZvj9CYBsuP0BTWBwF8IvA+WFEFRKVWq8XLUyh4dHV25cmVjETJeODg4kCH7xjun&#13;&#10;uUH2FNIb1dxJU7EZ6yY4mg6myqhiqt40HCKXoh7xsMnTjN0UmRV1q4qAPGL1oZj9WyLcjFBzMi2K&#13;&#10;JmfBaVwpHLNmoR6K2mqS9qRfN/NOwvR1//btW5n7K+lC3Ve56/c6c1A8IpiRQCAOgXBCaDQTbwRK&#13;&#10;elXo2OuuI/W6lEbfqiNlvm22qsyzZ8+unqfbt2/rh962ORRzP+agxXQlDSmeQDghtARO7C/o3ceJ&#13;&#10;1XeosZUmYcrQ87B5Pc+khdI/pWrDoGAOOtTYJh8ITEMgnBBakBx3Ox3D1LgYHI19Nhaa0iTs9evX&#13;&#10;modpQlb5auRc/Yg56FzkKRcCexIIdzDvxr06x+Pes9krH5fcao301atXjf823BJ8JqoCX8078RqD&#13;&#10;AHnuRkAjRKMij46tfBQgu9o58W4YeapCAkEO5o0ohN3rosnRcPBB0yGEOgSgURxCODj/JWYo/ZMK&#13;&#10;NiSQsbHErqTOsxBACGfB3lXoOiHUM3mEFH3xLXdGaC9DrZ2yfLrn+GtLoAJka5GAdYI9wfJ4VQSC&#13;&#10;COGFqnxWuhsreVuiH2H/HpT4yctQSS4WOLH159a408cB5h6BegnPnXnyYM0E8COs6nfP/I1Nwc/k&#13;&#10;dKjgZ99++y0xX7btFTwitiXG/RBYBIFwVqMzUhtv93HGRqWiNd/VRDC9nNfvPgKQreqAR8RWuLgZ&#13;&#10;AssigBD+pb8W7UfRPfJkxCgXw3SPPA7ZJtz4WcUjYiMiboBAAQQQwgI6sVcTCH7WC9M/byJA9la4&#13;&#10;uBkCiyaAEEbsPk9EtKs34DYewc969rQl8N69e7lThDwiNIfGL7AnQ26DwLIIhBNCRb6eOL5atA6T&#13;&#10;+MmSRQfb6mC/Yc+2JfhZd18TIDvaZ4H6QGAaAuGE0M58Sg6rNg2FUKVoOvLixQs7OXC27TRdgzno&#13;&#10;NJwpBQIxCYQTQp9Bn+TQihiT3Ui1aph3jlQK2ZoA5qCMBAhAIJwQOpSokqNvJ0V0DO4aOgzzzgl6&#13;&#10;GXPQCSBTBASWQiCcEBqcJFBTQyuiT0fS3mElS6Yy7/zss8/k6qD05s2br7/+Gj+HAT9OmIMOCJOs&#13;&#10;IFAGgaBCmOCmCaJPnKhhyVSy9/DhQ51qq/TgwQMsFYf6pGEOOhRJ8oFAYQSiC6HngloX9SHySvkm&#13;&#10;ov5VWH+4OY5dqUQE50H6ty2BCpBtjwgID0KYTCCwaAJxhdD6d3h46BMKpX/aNdRhgfrrJVNx178W&#13;&#10;TZ/Kj02g7RGhLVhJ4NnZGRI4Nnzyh8BSCIQTQi1+5vrnKaBtZ/L4Z95E9HxxKaynqac98Yd1xp+m&#13;&#10;5sOWss4jgnn2sJzJDQIFEAgnhBI2a1s+BbS9zMrU8a8CumfbJkj/7IlvZ/wBA9NsW5MZ78cjYkb4&#13;&#10;FA2BJRIIJ4Q+AsJLoN0hsH0bQpiGnWRP82l74ivpuKX8POEljs6t6oxHxFa4uBkCEEgEIgphR/ek&#13;&#10;+SJd2CYgJWgctCTf/BpA4RFRQy/TRgiMRyCcENpGZl2Du/87HqZF5Czrjz/++CNVVSaRso1cRM13&#13;&#10;rmQZHhH6BVPnIvbO/c6DEBiWwMH79++HzXGH3PKwog66rWXPdj56X/+1Z+EOpQz1iNYbdS6BLA8D&#13;&#10;mh1KGBSw2/NCeeXLNnKoVkfLRy1Vyqe8Un31SMBO6UAn/btx48bBwYHuUeQEfEajDTPqMzYBmTXo&#13;&#10;U3x6ejpv2JAQQijW/WOK2ohm7O7pyD+yEKraaXqxLEnY2KFql5RPt+kDozOS8vvlEaE3F9detUgG&#13;&#10;TYqr7rYoipDiJyyuFRs7jhsg0EEAIfwLnDQp7JgR+oHZD5EPLoRFfuqsGe3Vi4VKoPtIun7//n3Z&#13;&#10;NPmllrKvXr1a8CS+yJFJo/YkEEQIL+jLJVQ6Ojq6detWqCo1KqPf7FrL0irWNJW035u+H6cpLmAp&#13;&#10;arsmfGKepwKYqGdl4nvln0lTQzUzIH+qBIHxCPijPfv3WzhjGQeO2fNXRjGP6+eSJg1yDdR8SNfF&#13;&#10;tKtnQ5I5aL4X+PHHH+uTIyGcd1OhZxM6bnN0dU0E09Ioe4T7UyUHCOxAIIQQel00nbKUXq672KGd&#13;&#10;S3zEfoGyfPF35S+//FKPX+BKc9C//e1vly9fTmuJS+zTRp2lfFoO/fXXX1+/fq1I60uX9gJ6hCZU&#13;&#10;SmC8OW//nLUWqvWhJ0+e6BEtjabFopUXsy+cTrY0qoLsHa+vfq2b6aKGpTNpQ2Mh1IYwar4gCIWY&#13;&#10;TLYu3X8M73Pn7OtC+1SeZyGwD4EgS6MhrEZtIONjJXzd/aukEqtRzYpkHvn3v//d7hA6nvD3339P&#13;&#10;K2nl/XBre0TktjAOHKOPzRINRMvrLFoEgUEIBDGWCSGEgwCdLJPJrEbtZKb1QK+OSgj1y2t2h5sx&#13;&#10;OFvy85wXbQ46BiLyhECRBIIIYYg9wiI7eP9GaeojJ3GfUy8h1MKgPa9LSisDZEvsOSOipF6mLRAI&#13;&#10;TiCoEOYLpLrWqYRK/Z3ug0PvXz2bEXqnUCYVz549K8OeojtAdhlt7N/L3AkBCMxLIKIQSvB8GK/Q&#13;&#10;+HhCM9J1bVooSZD43T5PZaggAbLn/cBTOgQg0CYQTgjtMtE4d1cvdeKS/QuLP4nXMdJSFGZpoeaF&#13;&#10;tqVc9AguI0D2oruAykMAAisJhBNCz/+keT5o0BakNhO1OpYthNozk++8UzEnEkgCtSUucxgFK/co&#13;&#10;1N6nopZr45PQmnwxQQACsxMIJ4QWvLQW6tlhJafvSgUVREZGMU5jaKE356RM06isCtLupiQwhYaR&#13;&#10;OagkUJ5zSODsH34qAAEImEA4IezWvI0uhovu1/bJusPKlWRJ4iqtVdg2ndY0bOYN8ivNQSWBmIMu&#13;&#10;eohSeQgUSSCcEHo51ILnZdLkPp+2D4vsCTVKu4C5v7yuB9wXlOxJ/DTRlA2q4rO8ePFijIBt3eag&#13;&#10;zAJLHbq0CwKLJhBOCH3KkqxD5S+Rr4tKFPVmrouL5r6y8pI9eQ1aC3WhyfGAQtgoUSuWeSTr/WFi&#13;&#10;Dro/Q3KAAARmIRBOCH0AvRdI22fwanZY8H6hJkzykVAUZoVglr/EsGcROE5pGmSSW1msDDLmMAcd&#13;&#10;BCOZQAACsxHYJ17qSM9qptLOeeWbI1WgO9vJgm4P0jq7Xjiscx66WjPC/WM9rwyQXVhE7EF6gUwg&#13;&#10;AIGVBIIE3Q43I/QSaHKiTz8QCp4IjvcjyMcZKslGRvM2SZRnnPu752MOOl6vkTMEIDAxgXBCaDMZ&#13;&#10;7xSS9iEgFXz58qXsYnyKk81E9ftLE8F93POTBKa6ySPCMbLH29HchwPPQgACEOgmEE4Icz96Om9A&#13;&#10;AloLbfhLbOs+sS5AtlZc//GPf3jeKfXdNtt1bbQBqtJQGQ4Ik6wgAIGSCIQTQpvDONZofmx9SdCn&#13;&#10;aUuHM4YlradurfOIkLmNzXmUj4/M1V95ZWjKuH8DVahdHpW8rrsyT8Ryf9TkAAEIXIi2hatz6n1g&#13;&#10;/bpU/An1Wrrc34xF3apMfKq7SEql0un2msDppfHqvx2n3tv5XWc/5Unv5GPGpeSdpZvXDSrn5uXZ&#13;&#10;7oGne1xzp5V5KhOd1+i1X9UBI51on2XqA4GNBDCWWf0rxHuEDqu2LpX6+8WRZRxodH9vd59ckZwx&#13;&#10;JBvmpoCf8qn3tYr75Zdf2vOt/h4RjWg4HV4ZWjXV9O7y5cvaueyY5KlWylPDQHVLHS0hbC+QCpEm&#13;&#10;oGqLklSzcbRv/0HCtLI/K+6EQJkENio2NzQIjOQ+0ZhaaZbTmHsN1RESFU+zVIQkRC/zudQOHhGe&#13;&#10;Ynp1dJ1XxratS5XsmBE27lFbdpgU6hHV2dNKzS83TlWH6gXygQAERIAZYaAfFhHO/m1MrfS1ns5q&#13;&#10;GJaULDx96r3+KmfJiQ1Kd/aIkJbIH8NeGQ8fPlxpO7pt63RIvQ4iVg2VdKGXbQhuSHp/h4h0edg5&#13;&#10;AR8p7Nyw3UduEIDA8ATC/irRZuHR0ZF2BPVXldTfkXzqla2mHSpOpehvuu7e6Nph8tGNWhnquzjt&#13;&#10;inn3bowJivL0rzCnNC9sbAQO3sB8Ate9N2lQPqFCaR2EtAnqJuwwgd5qgzPsJ4WKQWC5BILMCMMZ&#13;&#10;y6hHpUy5vYyF0O/4etiknHMDHBXRXcqAS6OO+WLHPiVJRbIQ0Xqd08bvd5u0dAhGA5dGnmTD64H6&#13;&#10;27aFGUN9LWwqzlt6HRY6W3WuRV1t31m2t5XnrarHzRCAQDcBhHA1n6SCUiPPzyxL6X1P3QZMadLp&#13;&#10;PF1oR/5DCWGalunCCtGQpWTwmbTQk6RcqDyPTJK2UcOsRrq/oX96uVFx92eeJH//rIbKYfCwc0NV&#13;&#10;jHwgUAOBIEIYzo/QvoOKuy2Hwjy+jCxIfR7T4EcS+oyL4Red1+To3TiZUPrwh7/97W+qgEZ8WqJM&#13;&#10;z/3222/ayUubhXpK1hzaONRf+617i0sPaqtM8vbxxx/rX+tMQO2ZrqSyfv/997x2FsWtCOzm5O7Z&#13;&#10;m1KjLNV5srOCG0UPGHZuK4DcDAEIBCIQ7UdHY6GysRyq2WH3dG2H5jQ2Bb1l2LEfuc+M0DaKjdmY&#13;&#10;30lrof6v7TlTynf18vfTIqenj36wYQWaTxnzZ1NNbPOpf/Wh5yVcPTvUFqZ4er00XwdOgcL7VIl7&#13;&#10;IACBhRJgRhjo10B3VTT70QwspZ2NOT2By33j8muNY7+0Vv3xxx++9l8ZNK6sZDq8UHNHWVc2JnYu&#13;&#10;UQKjKWDKX/n4ACa9o/s1JVUmmlPqeuM8zxnKF1DCKXfA/Z0dlaHCs6WAqDLfddSbFCh8MaOEikIA&#13;&#10;AoslEG5pVKuUHYufYyxjNtZFk0d/6lN9WWuCmNLOfZ1cCCx1SZn8Uy5NyDyBs6T5falO8hOwdCXB&#13;&#10;87OeUel+SUjuRSBRaS+EHh8fa6/ODglej/UWY59zgJWhbjaBdc74W/HRiqhrnvKULkpoPUmVHA4S&#13;&#10;sG2rKnEzBCBQG4GIQqg+aB/DpDcdfXTwHmpIr0ppSKMm75KNlOS+tnMdpFJpBaMxe0u6mA6pdym5&#13;&#10;TrTLtaZqwqendKfyt555XtU4g153ai7oLTpP/rQNqXmkfQqHPbB+N0Se4Oa66C3VjVPV3YrjKQhA&#13;&#10;AAIfCARcWbanhI05fZECkOp6cG/C3HfQ191F7LNHaANRq1e+WZgsOdsuDXYubO8spt0+/dcbir5n&#13;&#10;5W5iskrVhbfffL/DwXjS2celoeHsqBw22qluHGAOK5oC06Q4qI59o7p5+7BP9TaWxQ0QgEAoAkH2&#13;&#10;CCMKofppZdztMVTQY8L657TRVXEfIVRZ64Qqmcwk3wYV5JvTv5L45W+mqNMN+xrdY82zGY7+mwxq&#13;&#10;rD0WGF/o5p6SZn8DV6nnI90fPPsCJndAV0kdob/p2qI4gYNHqO8IKgOB4gkghBu6WNMyB5exQ+Hg&#13;&#10;7oPt4nvONfcUwkZgF4uKhcp2mA0PcXvc22e8IaKePOXqmK6T4Wg7eIpnV37WYrPtfMtVGukjmvNR&#13;&#10;xdIPFLd0pELJFgIQmIUAQjgL9gEK3VMIXQO7lifd8uSsp7r4WYuZZ2Yp6c12jBX9txG5bYwVzgHI&#13;&#10;/jWLlRLeE9HglSFDCEBgDAJBhDCcsYzMZL48T2PYxYTaFpZ5pOw/bQKq0AE6Mkljok8NfZvmr7lT&#13;&#10;hA1hPHdsZOIA1rKIUVJobIdkU4l6U+n169f9i+5TvaHuUTO//vrrZC6rC73siWioOpAPBCBQBYEx&#13;&#10;RH6fPG0g42QzmZ4rlvsUutWzg8wIvUuXWtp/0c+l58n+D90rhytjm426wrkV0o6b02owG4RDISUf&#13;&#10;CMQhEGRGGNRYphF3ezwzmR0GxCBCmC9X2uzTS5ppvdT7hal6nuo1JDC3JbFlKSuHO3Qoj0AAAnMR&#13;&#10;CCKE4ZZGPQ2XM5zCjTrZz8/rpaUumdoLPsVt8THujtviw+IdZTStUciX0S6D6R2tHPbxiK9ilYNG&#13;&#10;QgACENiGQFAhTHKYFFF7Wo7HvdLXfpsmh7jX+3aObaatO+9+NeK2qLGK63bv3r1cAhUXRk9p4qhm&#13;&#10;aP6nPT9v9elQXL0M0TYqAQEIQGBRBEILoUkq1IvTosBuqKxkTyYqPtX9wYMHFrZ8eidt02JFivYi&#13;&#10;QxhLYMMWRuKnfJQaOZTEirZAAAIQGJVAaCGU+Gn+p2QV1KRQJzFpsXRUIpNl7l1A23C6UL2jCaLM&#13;&#10;OHNzUK2COjpo2xw0PYUt5WS9RkEQgEB5BCIKofXv8PDQEmj9e/XqVeOEwsI6Q+uiWgL1oRNOlsBc&#13;&#10;KQtrMs2BAAQgEIFAOCFsTAGL1z8NAgfIbtjCaBMRCYzwCaEOEIBA8QTCCaGI51PAgjtANqIrJdC2&#13;&#10;MKx2Ftz1NA0CEAhFIJwQav2z7CVQdf9KjwiFmNG/sHkJ9fGgMhCAQA0EQgih/SJSTLX0ct3FojtG&#13;&#10;KtjwiJAEynHQR0Bw8N6iO5fKQwACSyQQQggdX9RCmGKNJg/6xkUZfoRqqTwi9NcSuMShQ50hAAEI&#13;&#10;lEEghBDKa97JTNPLdRdLR588ImQUard6peRWv/TWUX8IQAACyyLw4YC3ZdV49traz0Eats6xb6sa&#13;&#10;2mRGjyi3QTLcqnRuhgAEIDAjAQXPUtgQGcnPax4YYkY4YzfMXrTd6jv85WevIRWAAAQgUDaBEDPC&#13;&#10;bY8ezINNT989w84Ip68/JUIAAhAIQiDIjDCEEG51poTDcM/Yi9MIoYxLldRMfApn7GuKhgAERiUQ&#13;&#10;RAhDLI3Kgz5PacLnN+1W6Ddzm5pRu2fezKW19+/f10lMSjdv3rQikiAAAQhAYBQCc53HuK5cbZz6&#13;&#10;bPr2DTqtXv/S33nrPMjBvB1N0H6hIq6lw+u7j56fFwWlQwACENiHAAfzrtZ1uwlqFtj+tyeI224o&#13;&#10;jvLzYdpMcbSfljelQQACdREIsTTaQN69/lnSwYTynWiHktFPpNynxSfRz2tbXNdngtZCAAKVEQgn&#13;&#10;hPrS75jz6V/zmowOODy0S6z9PyVdNOTQ59fLxV7pt99+IwDpgNjJCgIQgECDQEQhVBVXxlHTXLCY&#13;&#10;dVGJnwxhPjlPurBPfUo+v14n1ytpRsh0kM8tBCAAgfEIhBNCG4hK8+RT4YN5fU6vX+pfK7cPxwM0&#13;&#10;Rs6yApWiyyLGmetCLxuTQouf3hzPZHTlwuwY7SVPCEAAAqEJ7GPwM9KzMhyV1WhuNunro6Mj/Wuk&#13;&#10;Qvtnu6fVqBROyif7l9w0VNcyFs3roFIUjPvSpUv6613DAZPKcjWUBs98wHqSFQQgUDYBrEbX/j6w&#13;&#10;y7ySPQjtSui09A3CtCL68ccfq/3aAtTft2/fNsxhNFf7xz/+YRXU3xcvXnjtVLPDQc5pUm5pYTZl&#13;&#10;Hvr3GpWDAAQgMB6Bsn9ujNG6nWeEDQdBH0Do1J4OSv/SnFj7iL5Nj2gOpwrs0662n2J7PrpP/jwL&#13;&#10;AQhAoCcBZoTjiXvQnBt+ERZCTQ11MK9sR/Opnu6UjUzeDN2pkwuljhJFbZrus3HYqEZQWFQLAhCA&#13;&#10;wFQEwhnLTNXwecrRSYRaCHXZXhf1+qfk7caNG6lOmvN99tlnukFyqPt1kR/eqwncngukeTWU/9df&#13;&#10;f41h6jwDglIhAIEABBDCSTtBHoGffvqpfARfv36tpQPpXyq+ET5GC5jynbh69ert27cbO6P7C6Gr&#13;&#10;oTooKX/8FCcdBBQGAQgEI4AQTt0hUjj5CDZWPldWQvNC3SyV0l/plh/xWfb7S5fyVFZK+2c1NUHK&#13;&#10;gwAEIDAoAYRwUJz9MvM6pM6419TQaiRt616flFxpdqgJnP5KR1nJ7EeauyAAAQhsJhBRCDvCx5QU&#13;&#10;XEYTPkmahE3pjz/+ODk5acdaSx3og+wlmXYB3NyxIe/Q1qY8NzqaGbLWVAoCECicQDghdBCZddQd&#13;&#10;caaYPrG8qTkyHJVRaNmnD0oFZRz79OlTN7MRVa6YPqUhEIDA4ghEEULNAlMSxPxluvZ0cOk+9Y0h&#13;&#10;InlQo2wUKisYXexpERp2CEr5bCKrZu7vBBK2mVQMAhBYHIEoQqh5npPXRdPL/GJlJO7FEW8LYQo6&#13;&#10;ai0sVQgVHi9v6dI7jvpDAALFEIgihAqo5mhqnvD5up0UZU13FkNfDWn4zm911sSyombnzotq+FYt&#13;&#10;LanHaQsEIBCOQM9AOJPdpsjaCi02WXE7FLRziLV1Zcki1IuiSj3Dpy0xarbqrKABWh31AqlavQN8&#13;&#10;HoEABEoiECTE2oGYhhPn2BXSXpcsPOX8INHauaaOkaZBkI5b8opozzwdvNsrjQoNsxSn+HSqlFrd&#13;&#10;s6U7E+ZBCEAgPgF9lWnTREeRz2sMH1cIk6eEFku1RqoNwrRwOm/v7i+EykGt8/Kg3Ae3dWm3+WUe&#13;&#10;lUb+hX089OflRukQgAAEGgSCCGGUPcKcjuxl8lN5bT7jN60f46UJ7HF8xJIXQocynmyEZxuPDzlD&#13;&#10;AAIQKI9ARCGUGkn2fAxhIm4jGp9ZP1I3jJp5qrOmg1qOVigZpx3MRLWGoHlkCt5N1OyRxgPZQgAC&#13;&#10;lRAIJ4T2GvQxvNLC1A3JXrQj7sw+fTaNCrqGOnrJBypJBX///fcdFsfz4N1L2SDcp3d4FgIQgMB4&#13;&#10;BMIJoQTJm4LtNvv9MWaEh4eHVt/xQDtnrYtqZ1gB1X777TcFGvWbyWxkqwhkKXj3tluMY7eR/CEA&#13;&#10;AQgsi0A4IZwFn6ebE8Ss0bqopoN///vftaunBVJNB1N7pYLyLpA9qpRSF+sikFksNZXUJvMsrCgU&#13;&#10;AhCAQGEEwgmh1Khj8XOkEGsrJ6CD97Sjqdm8U+uiCi4qOZSbuQuSvDniqJRSL6WIK4+h120K11l8&#13;&#10;YNLB4ZMhBCAAgXUEIgqh6rrSenOooycacU03Dg57v6W0cwg07QVqFqjdQdnIpLN5vS7qJVPN87xe&#13;&#10;KoFcWat6ApNu7BRugAAEIDAUgXBCaGdBnzKRtgN1IWm0Ou65k2c3jJR6cryXJSlWz6fat2n+pxmh&#13;&#10;o6to5qeXyaFeN2vj0P9Ssjo2ctA7lQQm3ZkwD0IAAhDYlkBEh3pplT0o2o0ZZCcvzznfF7RGvnr1&#13;&#10;ql1uvmPn2dvOkWWUVTsHbxCqXK2O6q+XT2VT03CTb7jSLyimzLbjkvshAIEaCARxqL8QNmydxEZx&#13;&#10;R2/duqW/Sk+ePBm7qiqxT5jTAWONOmSoFkL9NyX52qsmNqhppB0Ck47NjfwhAAEI7EaAWKPhfu50&#13;&#10;zAjzuu4fYs25eXrnVVDtGuqvlz01EZQtTMdsLx06QbjOcGOICkEAAtsQCDIjDLdHuA3Dge/VMume&#13;&#10;G5BbVcgH1Ur8pIK+UPJaqGKH5m7yjeOWHLEaFdyKNjdDAAIQWEcghBBqZ04u7TaN0e6grjuSbh6v&#13;&#10;O6fxo2jUX0sKSQXlVmGfCqmd9U//0sRRaZ1n4Xg0yBkCEIBADQRCCGENoNtt1JTO8UJlPqoLJW0N&#13;&#10;+jb9Jrh//771T8ukUsehwnPXiZpWQwACEOggEEIIZQsqW03PxrQ4qeuOVMwJ9RJCNdmOgwoxo3mh&#13;&#10;tFCLosmDQnNBvZkMR3cIz83QhwAEIACBjQRCCOHGWpZ6g0xAnz179uDBA6mdjqbUhVqaewrqJUJY&#13;&#10;au/TLghAIAiBiEKohcGUHAUmCKxBqqEINbnxSzqr3RfaHXTQGf1NK6UuVzY1xNcepAvIBAIQgEBO&#13;&#10;IJYQ2lLGQWScUgiYAuRQ+idbYW/+ffvttysDx+jMXi2HKiq3I7Fdu3bt008/lS4qPXz4cIcDmxju&#13;&#10;EIAABCDQTSCKEDYOoPeJS/rryC8pLtqiu1Nmny9fvvRJhC9evGhbgdqhQiooCVS4NTVWc0Q53Wt1&#13;&#10;VGlef4mdI6wuusuoPAQgUAOBKELomGr25JOljCxifDSS7WgcWc2h1xbaK46Xnfb/dKGXK9VF//LZ&#13;&#10;FFoajSA/Wsu1C4emsxHqs9ABQLUhAIGwBEIIoTcCJXUSvHVH8loLvXcYlmZHxXz0RHfNk0OFb5MR&#13;&#10;6byzQNVByqdVXLtwaDorOUQLlzj8qDMEINBBIIQQ9jxWwhq53M1CGcJozdNWoLr4+uuvG3t+yaHC&#13;&#10;5zRF2BT0aq0HkOaFmqSuPCWRzxgEIACB5RIIIYTGt/GA+I03BO8G2XzKQeLq1auyfNHFShPQ5FAh&#13;&#10;t4rZp4PiKanOT8DQNQY7wYcZ1YMABLYlEEgIN1Y9Gc5svDPsDcn4pUPk7EcRRG9yIbTNTpCKhe1i&#13;&#10;KgYBCCyOwJKEcHFwC6iwJFmTV/s1ai6reSpCWEC30gQIQCAngBAyHjYQkBZqIigJ9OmJ8IIABCBQ&#13;&#10;GAGEsLAOHas5SOBYZMkXAhCYm8CHM9DnrsMFhY+RLWifI5DkO2EvixnrPNTBvDM2gaIhAAEIRCAQ&#13;&#10;5GDeQELYs1cQwp6guA0CEIBAcAII4Z8dtG1k7T5zx/G6nxnheGzJGQIQqIoAQrjU7kYIl9pz1BsC&#13;&#10;EAhGIIgQYiwTbFxQHQhAAAIQmJYAQjgtb0qDAAQgAIFgBBDCYB1CdSAAAQhAYFoCCOG0vCkNAhCA&#13;&#10;AASCEUAIg3UI1YEABCAAgWkJIITT8qY0CEAAAhAIRgAhDNYhVAcCEIAABKYlgBBOy5vSIAABCEAg&#13;&#10;GAGEMFiHUB0IQAACEJiWAEI4LW9KgwAEIACBYAQQwmAdQnUgAAEIQGBaAgjhtLwpDQIQgAAEghFA&#13;&#10;CIN1CNWBAAQgAIFpCSCE0/KmNAhAAAIQCEYAIQzWIVQHAhCAAASmJYAQTsub0iAAAQhAIBgBhDBY&#13;&#10;h1AdCEAAAhCYlgBCOC1vSoMABCAAgWAEEMJgHbJfdX766ae7d+9+cZ72y4mnIQABCNRCACEsp6el&#13;&#10;gjdv3nz69OnL84QWltO1tAQCEBiTAEI4Jt1p89Zc8NKlSxcvXvzoPP3yyy+PHz+etgqUBgEIQGB5&#13;&#10;BBDC2fpMKmXFGmrq9vz5c+U2W3soGAIQgMAyCfC9OU+/aRnz22+/vXyehlrG/Oabb96+fZva8+7d&#13;&#10;u+vXr8/TPEqFAAQgsBwCCOE8feVlTJc91DLmo0ePPv30019//fXNmzf6+/DhQ4Rwnt6lVAhAYFEE&#13;&#10;EMIP3fXDDz98+eWXh4eH+vvdd99N0IMjLWOenZ09e/bswYMH+nvnzp0JGkIREIAABJZOACG88PPP&#13;&#10;P0v8vvrqqx9//PH777+XKE6gheMtY2oWKAlkLrj0Tyb1hwAEJiOAEF6Q7H3++ecSQv1VshaO3QH5&#13;&#10;Mubr1681gUO6xmZO/hCAAARWEkAIL0j5NBecfnykZUysWqaHT4kQgAAEEgGE8IJmgfmA0HSw8c54&#13;&#10;w8XLmOPlT84QgAAEILCRAEL4F0QyltFrzRE3guMGCEAAAhAog8DB+/fvy2hJz1bINCbfAsw1L6lg&#13;&#10;e0aY+7zL4FNlHR8fM5nryZzbIAABCKwkoK9WfaOenp7OayRR44xQWpiS+0YvO1RQzu/qqpQY0BCA&#13;&#10;AAQgUBKB6oRQsz2ZxqRkFbS/hN5ctzuoHywpyfOhpBFAWyAAAQhUTqA6IWz3t1VQa6TtmaJv1pw9&#13;&#10;T5WPGJoPAQhAoDACtQthEj8tjeapsG6mORCAAAQgsI5A7UKotdBXqxIjBgIQgAAEKiFQuxBW0s00&#13;&#10;EwIQgAAEmBEyBiAAAQhAAAIrCDAjZFhAAAIQgEDVBBDCqrufxkMAAhCAAELIGIAABCAAgaoJIIRV&#13;&#10;dz+NhwAEIAABhJAxAAEIQAACVROoLuj2/r199+7dk5MTBd2eN0rs/g0hBwhAAALzEtDXaYSg2wjh&#13;&#10;1sPAQrj1YzwAAQhAAAKrCMx++gRCuMvAlBbqSIpdnrxwwac4Xbt2bbfHi3kKDqkrQWEUcKhwSGhd&#13;&#10;7dGjR7N/rSGEk3aB5PPGjRtSwbOzs0kLjldYkHPIZgfDkEhdwJAwCobE9J9KjGWmZ06JEIAABCAQ&#13;&#10;iABCGKgzqAoEIAABCExPACGcnjklQgACEIBAIAIf/+d//meg6pRelX/913/93//9X/3993//99Lb&#13;&#10;uqF9PutYKJRqRsGQSL3PkDAKhsT0XwgYy0zPnBIhAAEIQCAQAZZGA3UGVYEABCAAgekJIITTM6dE&#13;&#10;CEAAAhAIRAAhDNQZVAUCEIAABKYngBBOz5wSIQABCEAgEAGEMFBnUBUIQAACEJieAEI4PXNKhAAE&#13;&#10;IACBQATwIxyxM3744Yeff/5ZBfzLv/xLRzG6Tf/9v//7v+7bRqzo+Fm7jX0aqDs///zz8Ws0Twn9&#13;&#10;h0SfkTNPGwYqtc+Q6IlroBrNk81WbSz70zFPB7jU96QRCCiO/q1bt65cueK/R0dHKwvRbb7Ht+nl&#13;&#10;CHWZOcsnT56kNqqZ3W30zTPXeJziew6JHFfHyBmnjhPl2mdINHBp5ExUuQmL6TkkUo0K/paYkPrq&#13;&#10;ohDCUbrA2uasrXb68LdLym+TWJanAW57Ej+1d91vAsExgfIguN/7DInGULFgrBw5o4zaSTLtOST6&#13;&#10;4JqkviMWkrdxY1+bW6k/l0ek3C9rhLAfpy3vaoxXfcW3BaDxjaASyvvW08c7/y3fMeHzl0KRvwY8&#13;&#10;dvoMiQaumoeEUOSLB90/obb8dEa5vc+QSD+mRcAfnyLXjWbvEoxlhl+X9u5OI7Xf9Dv5fpiuVz47&#13;&#10;fBWnytH7QCl99dVXum686f/qXz/++GOpu4M9h4QhJFztETJVv41YTs8hIRRpMIiDkgdPMWmrT/p3&#13;&#10;333X+K4ohkOQhiCEs3WEPgmlfu/nTHu2sbCvuUFGlb7+RK8nwEFKnCaT/i3SZ+TL85Tr4jSVnKWU&#13;&#10;jh9M+S+kWepWdqEIYdn9S+uWSkAqqK/F77//fqkNGKjekkBB0DzSs6Lakn8KMAzG7neEcGzCa/Mv&#13;&#10;byG03dSVv/37Twhm65u5C9Z3n74Bi1wr3mpI6GYJYdLCubtlhvIl/14s8fpwfjFDbcotEiEcvm/9&#13;&#10;Uc9XOXruBxS5WLoDh+G7ZO4c+w8JzwBUX00CSv3F0GdIJO+6vOt6fo7m7u1e5fccEmqyUHh92HNi&#13;&#10;/V25y96rVG5aR2B2c50iK9AwE11n65WbibaNSAsg07BzE5Zuh7CC/Qh7DoncpL6AAdBuQmNIrGtv&#13;&#10;w4eySCz5kOjz8e9zT5FjZoJG4T4xCuTkMmyD+PzbP/+E21tA9/i2Dh+7UWo5SaZuvtuY/yBY6SlR&#13;&#10;sBD2GRJm4pGQUmF+hMmlsntI5LiMpTy3ge4h0e53hHC8byxCrI2yWKB1j3/7t3/7n//5H692/vd/&#13;&#10;/3cqRqHUkimg7lH6r//6L/1XF//xH/8xSm1mzVQ7HIIgFKqFrtVMV8ch5dLLvI4r35y1EQMU3mdI&#13;&#10;mEkjEJ1eFrZG2mdI5LhEoMiF4u4hoU9BeyT426NPqMIBhmxNWRxIY2tqL22FAAQgAAEI/IUAxjIM&#13;&#10;CAhAAAIQqJoAQlh199N4CEAAAhBACBkDEIAABCBQNQGEsOrup/EQgAAEIIAQMgYgAAEIQKBqAghh&#13;&#10;1d1P4yEAAQhAACFkDEAAAhCAQNUE8COsuvurarxjeLaTIzsvyGk9j0mbDqmYsv4OBJoiXrroIn3e&#13;&#10;q/qA1NxYhLDm3q+r7YeHhx0N9hEHwYlIfnwcQTq+ceJzKlyBFPw6PztX6BbBMHgXU71ZCLA0Ogt2&#13;&#10;Cp2NwKu/Jh11ZP3T/CZ+UP90Fk/Cp8pPpt9JBaV/KlQgRS8lvVntqYGzjWYKHogAQjgQSLJZJoF0&#13;&#10;4p2qv8RTfqZc1/VcUCVK/NKU1N1uafTviWUOBGpdNQGWRqvu/qoa76VRzWParU6nAPq//jbXd306&#13;&#10;FS/fRMyPymtsLnrG5qDq6UT1dRuQHfm4Dl54TJVx5nrpDJ3Sf/NGNXK2UKUb2q1zY7t3GROijuOC&#13;&#10;fVReusEV7oMxNWddKzbesLH+VQ11Grs1gfEOtiBnCIQioKN8lFZWyQfcpNOydOHTsvxIOgPI5+Y0&#13;&#10;Un54lvNJDzqfPGeXrtvSv1JujZManU+eQ+MRH9PjN/MjivJqp9LzG/xIuy3dp4ClM4P692k6ZawP&#13;&#10;xkYr8oZ3tMJsV97Qv57cCQHOI2QM1EKgQwj9ZdoQQkuRBMAKYZGzhDT0LElIuidXtSSrCXTjnaSL&#13;&#10;jXMr01GOusFKZjXKT6prCGFqSFK+JHjpnaQceUMaTWuPiSSf/YdLkmRjdHHpN8dGjDkNtyJxds65&#13;&#10;crff6V9P7oQAQsgYqIVA+q73l3JK6fu6IRWNKVp77pWrY5JGl9I4RTbX4Mbss6GOSR5W5tMthOty&#13;&#10;bohEQ/VdgTR7WzcadhbCBsZ1BeU/RFbek5/nvvGGWsY07RyIAEI4EEiyCU8gLdCtvGgvHnaIWd7W&#13;&#10;/Eu5W4rWLWY6t8akZ+X8tVsIGznklcxzW6no7Zwb/blOCNswG/O29knr7ZHS4JaWYdNUuPGImatK&#13;&#10;624IPxipYCwCWI1uvavKA4smYH+DRpKNzEZTkYbJSQeEhkVl/wcbeW7rI2+r122f6tmb67JNZiy+&#13;&#10;6JmbHS2U5AcpI6ZGrANbvtg8xyl3XlQRdt7vuKFnNbgNAiaAEDIS6iJgb/RGmh5BWzP8TnAXjnb1&#13;&#10;clfC9i+ANlirl+1Lk/1q2xXS2VpcbSvrp1KG6QZDa98wfZ9S4nIJIITL7TtqPh2BDpVqa8M+7/Sf&#13;&#10;VE3X+POScl+OfYpOzojJJX9dbDaVmHvrq9BG0APfYL/+VD0cGffpnWqfRQir7XoavguBdd+z/VdW&#13;&#10;12mqc95HCNflPMiSaYrrlk/LdiF4/ozErz19TD8gvGqaMrfg5fdvvGHnivFgnQQQwjr7nVZvTWBl&#13;&#10;5JQ0v2l4rOd6aff2tIXmL/TGpleKndZHCNctn3prrTFtclw0a8/Wbf7rA665FyEbdXApfTTSDzYe&#13;&#10;bz/YjnjXkPONN+zZWB6vi0As2x1qA4HRCHT4Ea60kGxYjeqe5HiQ/AuT7WLDfcLv2wexcU/yVWjc&#13;&#10;03C6yN0JUvWSU6AzT1VKVc0dGVPpDZe73axGUwMbPv4r3fx98zonBzetwbDtYZL45BgbnM1BaaVP&#13;&#10;yGhDiYxLI4D7RGk9SnvWEbB/eh8+DunSFkI92wgK04jGkiLLJMWyCLWzaufTuMdS0a5tEh7/t13V&#13;&#10;ds4NB4aVrbOWrGzySm+Hhv6trO06jH4/+V2sbEijFQ0tb3dEI85An17mHggkAsQarWsBgNaOSsAm&#13;&#10;kek0Iq+IjlpiR+YTlD7I7uOefCZo5p415PH4BNgjjN9H1HCpBGZUQSGboPStfAdH6sUJmjlSzck2&#13;&#10;DgGEME5fUBMIQAACEJiBAEI4A3SKhAAEIACBOATYI4zTF9SkBAJsWZXQi7ShMgIIYWUdTnMhAAEI&#13;&#10;QOCvBFgaZURAAAIQgEDVBBDCqrufxkMAAhCAAELIGIAABCAAgaoJIIRVdz+NhwAEIAABhJAxAAEI&#13;&#10;QAACVRNACKvufhoPAQhAAAIIIWMAAhCAAASqJoAQVt39NB4CEIAABBBCxgAEIAABCFRNACGsuvtp&#13;&#10;PAQgAAEIIISMAQhAAAIQqJoAQlh199N4CEAAAhBACBkDEIAABCBQNQGEsOrup/EQgAAEIIAQMgYg&#13;&#10;AAEIQKBqAghh1d1P4yEAAQhAACFkDEAAAhCAQNUEEMKqu5/GQwACEIAAQsgYgAAEIACBqgkghFV3&#13;&#10;P42HAAQgAAGEkDEAAQhAAAJVE0AIq+5+Gg8BCEAAAgghYwACEIAABKomgBBW3f00HgIQgAAEEELG&#13;&#10;AAQgAAEIVE0AIay6+2k8BCAAAQgghIwBCEAAAhComgBCWHX303gIQAACEEAIGQMQgAAEIFA1AYSw&#13;&#10;6u6n8RCAAAQggBAyBiAAAQhAoGoCCGHV3U/jIQABCEAAIWQMQAACEIBA1QQQwqq7n8ZDAAIQgABC&#13;&#10;yBiAAAQgAIGqCSCEVXc/jYcABCAAAYSQMQABCEAAAlUTQAir7n4aDwEIQAACCCFjAAIQgAAEqiaA&#13;&#10;EFbd/TQeAhCAAAQQQsYABCAAAQhUTQAhrLr7aTwEIAABCCCEjAEIQAACEKiawP8DfRGvtEpztPYA&#13;&#10;AAAASUVORK5CYIJQSwMEFAAGAAgAAAAhAPp/g17oAgAAfAgAAA4AAABkcnMvZTJvRG9jLnhtbOxW&#13;&#10;W2/TMBR+R+I/WEHibc2tzY2100TZhDSgYiCeXcdJrCW2ZbtN++85dtLuUiSmwQsS1er5cnz8nc/f&#13;&#10;Oe75xa5r0ZYqzQSfe+Ek8BDlRJSM13Pv+7ers8xD2mBe4lZwOvf2VHsXi9evzntZ0Eg0oi2pQuCE&#13;&#10;66KXc68xRha+r0lDO6wnQlIOi5VQHTYwVLVfKtyD9671oyBI/F6oUipBqNYwuxwWvYXzX1WUmC9V&#13;&#10;palB7dwDbMa1yrVr2/qLc1zUCsuGkREGfgGKDjMOhx5dLbHBaKPYiauOESW0qMyEiM4XVcUIdTFA&#13;&#10;NGHwJJprJTbSxVIXfS2PNAG1T3h6sVvyeXut5K1cKWCilzVw4UY2ll2lOvsfUKKdo2x/pIzuDCIw&#13;&#10;OcuTOI+AWQJrUZpmaTKSShpg/mQfaT483JnPTnb6h4P9R3AkIwV8Rw6gd8LB77UCu8xGUW900j3L&#13;&#10;R4fV3UaewXVJbNiatczsnfTgYiwovl0xslLDAOhcKcRKSIUwnU7jaBrnHuK4A+mDmT0dhR4qqSYg&#13;&#10;wkvklIdEhTAqGTVv3+wu37lmaS2YNJBWCG+MAPkzgtt2j2rKqcKGlla7FoA9c0CALUM3gtxpxMX7&#13;&#10;BvOaXmoJOQBwrLX/2NwNH8Fft0xesbZFSpgfzDS3DZaAPHTStosjc4D9iQB/Qf4g7qUgm45yM2Sr&#13;&#10;oi0EIrhumNQeUgXt1hTYUh9LhxAXWpGvgNjmaxoEQ8om8AFjUFuSpB6CxE2zeDrkrjaKGtIcojtE&#13;&#10;MFCjQddo3X8SJURhaXSBPEfXURZn09mpro/qBK6VNtdUdMh2IARA7dzj7Y02Fs+9ic2iltuWC8vv&#13;&#10;sGpn3B1YmGMXbmiADp1/R+txFOSzPAui/1p/ltajUbv3Wk+yOHbPU5LnUDGs1t2M1foM0gAUA7nx&#13;&#10;x1qPwzgOEyi6p5UcFB/A37Eeh2k6c0XjUI/v5fz3Fe9qPTxxLmvG59i+oQ/H0H/4o2HxEwAA//8D&#13;&#10;AFBLAwQKAAAAAAAAACEAE1E/POxSAADsUgAAFAAAAGRycy9tZWRpYS9pbWFnZTEucG5niVBORw0K&#13;&#10;GgoAAAANSUhEUgAAAlgAAAJYCAIAAAAxBA+LAAAAAXNSR0IArs4c6QAAUqZJREFUeF7tnVuuHbW2&#13;&#10;hskFNou04LQhihC3vEALTisiRAIRO33YfUARuQBKL3YH8pQbilD6cDoQJRtyOX/Wzzam5pw1617D&#13;&#10;5c8PS7XWqnJ5fHbVX7aHh8+8ffv2PRIEIAABCECgVgJnazUcuyEAAQhAAALvCCCEtAMIQAACEKia&#13;&#10;AEJYdfVjPAQgAAEIIIS0AQhAAAIQqJoAQlh19WM8BCAAAQgghLQBCEAAAhComgBCWHX1YzwEIAAB&#13;&#10;CCCEtAEIQAACEKiaAEJYdfVjPAQgAAEIIIS0AQhAAAIQqJoAQlh19WM8BCAAAQgghLQBCEAAAhCo&#13;&#10;mgBCWHX1YzwEIAABCCCEtAEIQAACEKiaAEJYdfVjPAQgAAEIIIS0AQhAAAIQqJoAQlh19WM8BCAA&#13;&#10;AQgghLQBCEAAAhComgBCWHX1YzwEIAABCCCEtAEIQAACEKiaAEJYdfVjPAQgAAEIIIS0AQhAAAIQ&#13;&#10;qJoAQlh19WM8BCAAAQgghLQBCEAAAhComgBCWHX1YzwEIAABCCCEtAEIQAACEKiaAEJYdfVjPAQg&#13;&#10;AAEIIIS0AQhAAAIQqJoAQlh19WM8BCAAAQgghLQBCEAAAhComgBCWHX1YzwEIAABCCCEtAEIQAAC&#13;&#10;EKiaAEJYdfVjPAQgAAEIIIS0AQhAAAIQqJoAQlh19WM8BCAAAQgghLQBCEAAAhComgBCWHX1YzwE&#13;&#10;IAABCCCEtAEIQAACEKiaAEJYdfVjPAQgAAEIIIS0AQhAAAIQqJoAQlh19WM8BCAAAQgghLQBCEAA&#13;&#10;AhComgBCWHX1YzwEIAABCCCEtAEIQAACEKiaAEJYdfVjPAQgAAEInHn79i0U+hL4/PPPnzx50vcq&#13;&#10;zocABCAAgZzAp59++ujRo9WZ0CPsXQV37txBBXtT4wIIQAACOwT0LlW/YnUw9Ah7V8G333579+7d&#13;&#10;W7duXbt2rffFXAABCEAAAv8l4NG1hw8ffvbZZytSoUe4InxuDQEIQAAC6xNACNevA0oAAQhAAAIr&#13;&#10;EkAIV4TPrSEAAQhAYH0CCOH6dUAJIAABCEBgRQII4YrwuTUEIAABCKxPACFcvw4oAQQgAAEIrEgA&#13;&#10;IVwRPreGAAQgAIH1CSCE7/26L61fM5QAAhCAAAQWIYAQvvfVviRxXIQ/N4EABCAAgZUJIITv3f97&#13;&#10;+uS/aeWa4fYQgAAEILAIAYTwvaR8Orhx44awSxkXgc9NIAABCEBgfQII4V914LnCH374Yf1qoQQQ&#13;&#10;gAAEILAUAYTwL9LqDrp3uBR87gMBCEAAAusTQAj/rIP27uDjv6f1640SQAACEIDARAQQwj9BtnQH&#13;&#10;JYJfZInNCCdqe2QDAQhAIAQBhPCvamgZFNU2ynkKUXXFFkI7G2tPRyV9YRRrBAWHAAS2QwAhfFeX&#13;&#10;Hhf9+uuv91asdox8lKV1N5AsvelJBb///vt7p+ny5ctoYekVSvkhsAECCOEGKrEYEyR7169f/+CD&#13;&#10;D87/N0kXiyk9BYUABDZKACH8s2LVHcRfdO5GLiE8e/avJic1vHv37tw3JX8IQAAC7QQQwnd8JIEs&#13;&#10;H1zgUbl27drr16/Tjd68eaOZ1wXuyy0gAAEItBBACGkeixK4devWy5cvX52m33///fbt24venptB&#13;&#10;AAIQ2CGAENIoFiWgTuGDBw+unCYd4Hm0KH1uBgEI7COAENIuliYg8VNHUAkVXBo994MABBBC2gAE&#13;&#10;IAABCECgQYAeIU0CAhCAAASqJoAQVl39GA8BCEAAAgghbQACEIAABKomgBBWXf0YDwEIQAACCCFt&#13;&#10;AAIQgAAEqiaAEFZd/RgPAQhAAAIIIW0AAhCAAASqJoAQVl39GA8BCEAAAgghbQACEIAABKomgBBW&#13;&#10;Xf0YDwEIQAACCCFtAAIQgAAEqiaAEFZd/RgPAQhAAAIIIW0AAhCAAASqJoAQVl39GA8BCEAAAggh&#13;&#10;bQACEIAABKomgBBWXf0YDwEIQAACCCFtAAIQgAAEqiaAEFZd/RgPAQhAAAIIIW0AAhCAAASqJoAQ&#13;&#10;Vl39GA8BCEAAAgghbQACEIAABKomgBBWXf0YDwEIQAACCCFtAAIQgAAEqiaAEFZd/RgPAQhAAAII&#13;&#10;IW0AAhCAAASqJoAQVl39GA8BCEAAAgghbQACEIAABKomgBBWXf0YDwEIQAACCCFtAAIQgAAEqiaA&#13;&#10;EFZd/RgPAQhAAAIIIW0AAhCAAASqJoAQVl39GA8BCEAAAgghbQACEIAABKomgBBWXf0YDwEIQAAC&#13;&#10;CCFtAAIQgAAEqiaAEFZd/RgPAQhAAAIIIW0AAhCAAASqJoAQVl39GA8BCEAAAgghbQACEIAABKom&#13;&#10;gBBWXf0YDwEIQAACCCFtAAIQgAAEqiaAEFZd/RgPAQhAAAIIIW0AAhCAAASqJoAQVl39GA8BCEAA&#13;&#10;AhGF8Jdffrlxmr766qsLp0kHSvrLr7/+Sp1BAAIQgAAEJiQQSwglgRY8HSgl2dOBkv+rhBxO2ALI&#13;&#10;CgIQgEDlBKIIYZJAidzXX3/9ww8/3L9//3mW9KvSJ598ogpDDitvtZgPAQhAYEICIYTQA6ESOemf&#13;&#10;tE8/pYXWvJT0q5LlUAk5nLARkBUEIACBmgmsL4Qe9pT4Wf+6VEZSRJ3MMGkXYpwDAQhAAAKHCKwv&#13;&#10;hFa1jhLY6CMOu5DWAAEIQAACEEgE1hdCKgMCEIAABCCwIoFwQpg7i+5ysU/Niry4NQQgAAEIbIxA&#13;&#10;OCHUnJ9XUOyCtk/NxioAcyAAAQhAYF0C4YTQk4Xu+SVHGP2qZfX6qQnFAbOJXRCnVfx433TBxTkQ&#13;&#10;gAAENkMgnBDad0Y/3TVM+iTiksCZvGN8o/ymm6lgDIEABCAAgXYC4YRQxbUWajWFjh1lxksM/ZfJ&#13;&#10;k7uAXrxhoWUAdnLIZAgBCEAgLIGIQrgXVmN9/YRAvZY/5S8h1KL+CfMnKwhAAAIQiEwgohCqi5b8&#13;&#10;YtRRSyOWM/mL6na6hcdgZ7pF5BZA2SAAAQhUTiCcEKapwbTQPkUZ9b/mcGbxmo0UyFS/Vt4sMB8C&#13;&#10;EIBAPQTCCaFFyNN1abjSc4TuGs40gZfmCHXQuMWdO3e+zdLjx4/raR9YCgEIQGDzBMIJ4SG/mNyD&#13;&#10;ZvJayScgfdzod97N0pMnTyYvABlCAAIQgMBaBMIJofqCLSsFvUPTtLCOuuFcu3btVpY+/fTTaQtA&#13;&#10;bhCAAAQgsCKBcEKYWKQVhB4sTdvTH9WtvjQlrnlct4YTqXOTFqb02Wef9b0F50MAAhCAQFgCEYUw&#13;&#10;eY3m+9QnJ5rJUXrvQ2/2a7mdvNM5eZnJEAIQgAAEpiIQUQi9iL4xCuqOoP81lfEpHzumWhG1iHDy&#13;&#10;TufkBSZDCEAAAhCYikA4ITy0T696ad6Yfo7lE8rWUUxnCmQ6VW2RDwQgAAEITE4gnBB6im6vIPnv&#13;&#10;c/QIJ8dKhhCAAAQgUAqBcEJYCjjKCQEIQAAC2yAQTgi9av4Q3BT/ZRv0sQICEIAABFYnEFEIBWXv&#13;&#10;+Gf75vWro6QAEIAABCBQIoFwQmjXTce/TnKY70rI2oYS2xllhgAEIBCWQDghFKlGWFGroEUxD0Aa&#13;&#10;likFgwAEIACBgghEFEKHFU0L++wsKnVkhV9BDavooirE+tnTpIOiDaHwEIBAFwIRhdDldvRtK6K3&#13;&#10;huhiD+dAYCSBzz///N69eyenSQdo4UieXA6B+ATiCmF8dpRwewS0x5Y8k8+fP2/TdKB9R7ZnJhZB&#13;&#10;AAI5gRBCaNeYjmmm/QhpFhAQAQmhRkRBAQEIVEUgxDPvsGrdU1U1hLFLEtAeIx9//PGbN298Ux2w&#13;&#10;69aS/LkXBFYhEEIINQsoR5iUPB1o75iU7C/qicNVSHHTSgjcvn374sWLL1++/P3333Xw6NGjSgzH&#13;&#10;TAhUSyCEEOb01S/USgm7jOZ/tyup/1ttbWH4AgS036TE78GDBzdv3kQFFwDOLSCwOoFwQrh3X9yE&#13;&#10;iaDbq7eYSgogOdQwaSXGYiYEKicQTgjb62OmPZgqbwSYDwEIQKBmAuGE0EG3945/2puGXXNrbq/Y&#13;&#10;DgEIQGByAuGE0FODGiC17CWDHWhNv+IsM3kjIEMIQAACNRMIJ4TJL9TLCi/8N1kaHYa05grDdghA&#13;&#10;AAIQmJZAOCGUeeoUpkCjttbhRnddSadlQW4QgAAEIFAhgYhCaOVzoFGvI3S4UfqCFTZQTIYABCAw&#13;&#10;N4GgQji32eQPAQhAAAIQMIGIQqi5QM0IHgpASqxR2i4EIAABCExIIJwQWgXlI6p0KProhPaTFQQg&#13;&#10;AAEIVE4gnBBa//LNCL0lYUosn6i8yWI+BCAAgWkJhBNCrx30TryOsr2bpkVAbhCAAAQgUDOBcEKo&#13;&#10;yrDy1Vwr2A4BCEAAAosRCCeEDrG2mP3cCAIQgAAEKicQTghTiLXKKwbzIQABCEBgGQJn3r59u8yd&#13;&#10;Ot7FEbeVDg2QOspMx9zmOO3bb7+9e/furVu32KZnDrzkCQEI1EPg888/f/LkycOHD7Xx2YpWhxNC&#13;&#10;r51oIeIdeldEhhCuCJ9bQwACWyKAEO6vzcamE3tPoke4pScBWyAAgWoJIISlVj09wlJrjnJDAALB&#13;&#10;CAQRwnDOMsGqieJAAAIQgMDGCYSYI3T4UK+gd2SZ9jlChkY33ioxDwIQqINAkB5hCCHUBrzedFcK&#13;&#10;h7NMHe0fKyEAAQi8hxD+1QjcBXQ0mS6r6deNO8McIY8vBCAAgUkIIISTYFwhE4RwBejcEgIQ2CKB&#13;&#10;IEIY3VnGGxNusQFgEwQgAAEIhCAQXQgdaCYEKgoBAQhAAAJbJBBdCLfIHJsgAAEIQCAQAYQwUGVQ&#13;&#10;FAhAAAIQWJ4AQrg8c+4IAQhAAAKBCCCEgSqDokAAAhCAwPIEoguhVtmvu9fE8lXCHSEAAQhAYEkC&#13;&#10;0YXw0K6ESzLiXhCAAAQgsGECIUKsdYkmk9cBkWU23CIxDQIQqIdAkAX1IYTQsUY71j0b83YExWkQ&#13;&#10;gAAEghMIIoQhhkY9/tlIrr+WfwWvYIoHAQhAAAJFEAjRI9wlpWgyiqzm/SiicSTW6Kw18vjx488+&#13;&#10;+2zWW5A5BCAQhAA9wiAVQTGiENAXxtmzZy9fvqxnI0qZKAcEIFABgRBDoxVwxsQjBKSC9+7dOzk5&#13;&#10;+fDDD589e4YW0mIgAIHFCCCEi6HmRm0E7t69e/78eZ+hfqGcpzRGCjIIQAACCxBACBeAzC0gAAEI&#13;&#10;QCAuAYQwbt1UVbKrV6++evXKJr9580bewrjMVNUAMBYCKxJACFeEz63/InD79u1Lly69PE0XL17U&#13;&#10;r9CBAAQgsAyBEEKoCaHdZPtb/rUMIO6yGIFHjx49OE06oDu4GHZuBAEIhFhHSGQZGiIEIACBCgmw&#13;&#10;jjBQpWvxvsQ4Jf0aqHAUBQIQgAAE5iQQYmhUGy0975zm2JVJgWwUwialdYN6z1nd5A0BCEAAAk0C&#13;&#10;IYRw3WpxvG+JX66F6xaJu0NgDIE7p4mFmGMYcm1VBBDCP6tbQmjHnKqqH2O3R0CTLt+fJgWrkxxu&#13;&#10;z0AsgsDkBBDC9zQuKqwXLlxIc4TI4eTtjAyXISAVVIC6D06TgtVdv36dfuEy5LlL0QQQwnfV5z0O&#13;&#10;NU3pCUicZYpu0xQ+EVCwOoSQ9gCBowQQwve02ZP0zw4ynilsjJHqVaIP7ZQUFfMoVk6AwCoEtP5S&#13;&#10;cXnSrXXMisxVKoKblkUAIWzW167LqITwSZbKqmBKWxWBa9euKVKdtVAHRKqrqvYxdjABhPDd7GD7&#13;&#10;WKi+qR9mSVExB+PmQgjMSkBtVaF5FKPuxYsXV65cUYyeWW9H5hDYBgGE8D2Nhcpfxg4yOpAo6i95&#13;&#10;v1Avlzxto+KxYqsE1Falf+oUEq91q1WMXZMTCCqEUqNGtJf5wr5ojlCyp/zdNdSx/jI5aDKEAAQg&#13;&#10;AIGYBMIJoXpm0iT1zNxLWybodnIZleMoKhizpVIqCEAAAjMRCCeE1j93y6RPu2k+oSKy2kyNjGwh&#13;&#10;AAEIRCYQTgg9Vye180Td3hQZKGWDAAQgAIGyCIQTQuGz+JXFkdKWSIDF5iXWGmWGwOQEwgmhY35O&#13;&#10;bicZQiAnoCCcirqiaJyKk4Ac0jYgUDmBcEKoEVFVCUHOKm+Xs5ov5VMQzpOTE0XjVGTOL774Ytbb&#13;&#10;kTkEIBCcQDghtJuMXGbkOyo5tPtonugvBm9S8Yv37bffKia1y6l+4fvvv6+/xC82JYQABGYiEE4I&#13;&#10;vYJQ1krwvLx9N83EgmwrIdAIyFmJ1ZgJAQgcInDm7du3oeh02RTQw6drJfUeFHf71q1biuu4Vhm4&#13;&#10;7xgCmiDUdn2pU/jy5UuFJSM49RikXAuBYQQ0Sa9Azgphue4DGE4Ih9Fc8iqEcEnaM91LWqhpQmWu&#13;&#10;D8HVH8KZbCRbCMQnEEQIww2N5jWXh5WJX6OUsCAC6s2rF6jERkUF1RpFhcBMBIIKoWYH8y3jHQhU&#13;&#10;P2eiQLYVEnAg9QoNx2QIQKBBIKIQJn8Zb5Ob1tc7DClVCAEIQAACEJiQQDghtLOoxM9RRvOIo15r&#13;&#10;r/9OaD9ZQQACEIBA5QTCCaHXTnhrpLxuLI36C+sIK2+ymA8BCEBgWgLhhFDmtcQa9Sa60yIgNwhA&#13;&#10;AAIQqJlARCGsuT6wHQIQgAAEFiYQTgg9EXho/NNbFS7MiNtBAAIQgMCGCUQUQuHWTOGuFsplVH+c&#13;&#10;b2PeDVczpkEAAhCAwCEC4YRQs4BKXinhJFH0OkJ3B+kR0pohAAEIQGBCAuGEULZ5yUQaI5V3jHuH&#13;&#10;Ekg7jpIgAAEIQAACUxGIKISyLa0jTEsJnz9/zqDoVLVOPhCAAAQgkAgEFUKXzwOhDi5DnUEAAhCA&#13;&#10;AATmIBB094mWxYKrTxOy+8QcDZE8IQCBCgkE2X0iohB6Y/pDbSKFmFmr0SCEa5HnvhCAwMYIIIT7&#13;&#10;KzRF1m4ZEWVj3o09DJgDAQjUSQAh3F/vXixor9GYLYMeYcx6oVQQgEBxBIIIYURnmdVnAYtrTBQY&#13;&#10;AhCAAAQGEwgnhF4+ONgeLoQABCAAAQj0IhBRCGUAW0z0qkVOhgAEIACBwQTCCaFDrDmsmqNv76bB&#13;&#10;1nIhBCAAAQhAoEEgnBCmtRN5uNEUd9ShR6lFCEAAAhCAwFQEwgmhDLOzTEuaynjygQAEIAABCERc&#13;&#10;UB+8Vlg+EbyCKB4EIFAKAZZPlFJTlBMCEIAABLZMIG6P8JDj6OqrDOkRbvmBwDYIQGBBAkF6hBGF&#13;&#10;kFijC7ZDbgUBCEBgNQII4X70eazRQ5Wz7saE9AhXe2i4MQQgsC0CCOH++iTW6LbaOdZAAAIQOEgg&#13;&#10;iBDGXT5B24EABCAAAQgsQCCcEBJrdIFa5xYQgAAEIJAIRBRCFY5Yo7RRCEAAAhBYhkA4IUyxRh1i&#13;&#10;dBkK3AUCMxF4/PixvKs0EaI00y3IFgIQGEkgnBCqL2j9c3zRCztJfxxpM5dDYBkCUsHLly/fu3fv&#13;&#10;2WlCC5fBzl0g0JdAOCG0ChJrtG9Fcn5AAuoLfvDBB+fPnz97mp4+fXrnzp2A5aRIEKicQDgh1BrB&#13;&#10;+61p3UWElTcXzB9DQFqoPuKYHLgWAhCYg0A4IZzDSPKEwCoEPvvsszdv3qRbv3r16tq1a6uUhJtC&#13;&#10;AAItBOIK4d4teTWDiEMpDboUArdv37506dLLly9/P00//vijpLGUwlNOCNRDgFijveuaEGu9kdV9&#13;&#10;gYZDPSJKd7DuhoD1ewgQWWZ/s1BH0H2+tMtEcpzxH7W+ggYFgYIIqBcoCUQFC6oyilobgXBDo9p6&#13;&#10;QnVgdxlrnn6mXyWTCGFtbRR7IQABCMxKIJwQ5n1Ba15aVm9/USslCQKVE9Bwq4aV5ImqnzijVt4Y&#13;&#10;MH8kgYhCmJuksdD8V0kjzjIjq5zLN0DAS/W1SP/k5EQ/dYwWbqBaMWEtAuGEsBF0W7+ifGs1Du4b&#13;&#10;loAW5nudvkqonzpmqX7YyqJg8QlEFEJRa4hf+pXoo/GbFCVcngBL9Zdnzh23RCCcEHpeUBOBjinq&#13;&#10;oVEvH9QfJYSNwdItVQa2QKAjgcZSfS1S1JrFjtdyGgQg0CAQTghVPvmIJrXzZhTSP6mg+4WEWKMR&#13;&#10;Q0CLMW7evKml+kovXrxgqT5NAgJjCEQUQqmgtDAJnqOPWhFzjRxjNtdCoHQC0sIHp0lR3MpapJj2&#13;&#10;pcLBp/RGuJnyRxRCw82HQHUsOVSae1yUTRA307JrMEQDpMXFbNNij7QvFc6uNbTSImyMK4TL48sH&#13;&#10;YJe/O3eEwOYJqAuopyztS4Wz6+ZrvBQDIwqh/WJ2t+T1X+bbmNfOOKXUHOWEQHEEJIRe8uGEs2tx&#13;&#10;NbjVAocTwrxbdmh73jkqIwU4nSNz8oQABCAAgbAEwgmhI6hpOvD58+d7N+idw2vU6jtHzmErnoJB&#13;&#10;YHkCydlVWzNqycfFixcfPXq0fDG4IwQaBMIJocu3cGRtq+Dcnjg0PghAwM6uV65c0fIPVJD2EIRA&#13;&#10;OCFMuy8tBsh90Hbp9ZZyKS1WNm4Ege0RkKerlv+XteRje7WARTmBiEK45BoGb3/oNfvJU6bhMiP9&#13;&#10;+yJLT548oQ1BAAIQgMBmCIQTQmmSOoWLOXBa8xzRTcm66IO8jj/9e9pM9WMIBCAAAQicefv27eoU&#13;&#10;GrKXRGjvpJ0X189UZkng0fwVF+Pu3bu3bt1ibGemWiBbCECgEgIKsKAxtocPH64bGiJEj9DDkiml&#13;&#10;FtD4++4JlbQVzIQABCAAgfkIhOgR9l3GPp97p1cTtjvO0COcrzmSMwQgUBWBID3CEEJYVsUjhGXV&#13;&#10;F6WFAATCEggihCGGRtsriRHRsI2YgkEAAhDYAIFAQugQo17V5yQJtDNnSn0HUTdQQ5gAAQhAAAKz&#13;&#10;EogihJZAT9ElFUzepF5T4UBos+IgcwhAAAIQqI1ACCH06j2h96aDrgP9RX+X/inoqPfmtRbmYllb&#13;&#10;bWEvBCAAAQhMTiCEELqf523o8x6hpTH9xceMjk7eCMgQAhCAQM0EQgihe375oogU8KyxT717ijVX&#13;&#10;GLa3EJBDr7a4kx+aouIBCgIQgEBHAusLYUsPb3e94HwrCDvy4rSwBKR/9+7dOzk5efbs2eXLl9HC&#13;&#10;sDVFwSAQjcD6QrhX2zxYiuxFay5hyyPZ0xfV+fPnVUJ1CnVw586dsKWlYBCAQCgC6wuhceztFzYi&#13;&#10;vHi8FHUM1YCCFEayZxV0khbSIwxSNRQDAvEJhBBCC16a/EuC19A81k7Eb09rlVARe9+8ebPW3bkv&#13;&#10;BCBQNIEQQmjB815I/qlfG1tMeDXF7t+Lpk/hpyKgnUC04/nLly9/P00XL15k9/Op2JIPBDZPIIQQ&#13;&#10;qkeYlkaksNepOyj9u3DhgruDOo2h0c03ymEGSgsfPHggOVRCBYcx5CoI1EkghBAKvbRQ6wi9oD5f&#13;&#10;Vq9/uSNosWzfF6LOKsTqREADpJJD9omkSUAAAr0IsPtEL1zvTmb3id7IuAACEIDAPgLsPkG7gAAE&#13;&#10;IAABCKxPYP2hUW8xMSxwWiNO9/o4KQEEIAABCJRGYH0htPOLN1rqKIfehkIeNCwrLK29UV4IQAAC&#13;&#10;4QhEmSO0tqWgo3aKaTiIphUUybO0scRiGbrMES7DebG7aOl9Wn1/dBm+/HFUsPznYuXkRhDYHoEg&#13;&#10;c4RRhNAVnOSwvb7TcotVmgVCuAr2qW7q0GsWvLt3747M9tNPP7UuOiWNHJktl0OgEgII4cGK9qaD&#13;&#10;aQMKn+ftKZRWX0GBEBb3iEr83O178uTJAoWXOiZptDqSIACBvQQQwlIbBkJYRM1Z/Lr0+axbNuqo&#13;&#10;brkr6Z8dZdW9xtu3bx/NvAiwFBICExJACCeEuWhWCOGiuHve7Kj+Xb16NQne+KX3SRfTRGO7OkoU&#13;&#10;pYhdFLen3ZwOgSIJIIRFVpsKjRAGrLl2/ZP45dN4c5ffotg+GCtFlAynmcW5i0T+EIhJACGMWS/H&#13;&#10;S4UQHme01Bkt+mfxG9/nG2+Ke41qNns7ix6YtSiOvxc5QKAsAkGEcP11hGVVG6UNQkASKGn57rvv&#13;&#10;GrOA0r9bt25pSyaNQEZQQY+CKikOuEr18OFDKZ9nDZ2kjjLhiy++0BtB6ej6jSD8KQYEtkQAIdxS&#13;&#10;bVZhi/RP++42JDCg/u2tDCuikhRRZW4ookTRiigbUcQqWjNGxiCAEMaoB0pxjICEwRKYdwFL0b9d&#13;&#10;46SI6rNaEdWFPdRHzBf7HyPE/yEAgYEEEMKB4LhsMQIeBVVXaVcC44x/DqbhCUIrogdO81FTWe0+&#13;&#10;Ih3EwYS5EAJHCYQTQgcR7R539KiFnFAuAfcCG6Og0aYAp8KbphL39hGZRJyKM/lAYJdAOCFUERU+&#13;&#10;xltSKKX4olTekgTUCbND5pI39b3SfRu9QHWVLIFBXGDmI5P3EXPPGs0gpknEVapmPpPJGQIrE3gb&#13;&#10;MumB//LLLz/6b9Kx/hKkpHoRnzlzRoNyQcozeTH0Ij5/mjQhpyG7yfNvyVBsdV/hzZP+uGHaXfCq&#13;&#10;FlQpDSxJL7vkwDkQiEnADXvh98wuivdi0nGp/AkcTRG3LYRqlx9++GH6BFEbXayFWIClvumNb4+S&#13;&#10;xQoQ/EZ2N92riKu/R4Kjo3hhCQQRwohDo6mP7Cjb90+Td1xiyHTuAQR9eUiK0l3OnTvn7RoWSLr1&#13;&#10;69ev9cT6XpJDfXNsfiC0O9h8EnHXpwaHmu4kORMCDQKhhdBl1TShkpxo/Ks3KdSv3r+QGp2VgObk&#13;&#10;Foh4ohkvvcdz9T05OdGvC9x6VnozZe7FiA2fGqYPZ6JNtlUQCNtl1oP9z3/+M43R6UC//vzzz2nU&#13;&#10;1P9avvzbHhrVUKR6hB4d/eCDD/TOnZuw7pjGQhe+9dymLZP/7niplXKZu3MXCIwhEGRoNOIcodQu&#13;&#10;l8Bc/3LiPidJ45jK6HXttoVQKNKLVZb2IjPgZMN0kiImUVzg1gNKG/kS5DBy7VC2QwQQwv1kkgTK&#13;&#10;R6Zd5Hzm8t6kmxfCZR7a/MVND2Yq5sjhVCTJZxkCQYQw4hyh9qCXa4wcZNo3o9d/nz9/7ilDUlkE&#13;&#10;5ICjFeLejUFh0vz6LsuEmKVN04fJm4a5w5g1RalCEQgnhJJAKdwhCczX1yOBoVpS98JIBRUsxudr&#13;&#10;jbw3qiVNSCCUHK4YnGFCpGS1bQLhhFC+oAoocwh67j667YrZqnUOmSbr1GWR3yOrI+ar6AhyKGfg&#13;&#10;70/T5cuXF1uHMx9Sct4qgShCqIUQKYl1/ms6Jtxa6a3QexozHLpkPa4oh1LBZ8+eyfdYSX7I169f&#13;&#10;zyPD0VNcshlwryMElpkRPXqXfJlE+7GcaI7mNusJOMsMw5tCouAROgzg+KsWdqWRJ3D+LCtsUIoT&#13;&#10;5Fh6DiRE8KDxNVtuDjjL/E2h7Rqj5Jk/H+8mO9HwdVMWAa+Xt2sMk4Ir1t2h3qF66nOUSm5Qr169&#13;&#10;Sjmn4Ay63b1791JPUQOnjJrOwZ88exCI9inhRRHRSpWXhx5hr9rJeyF8+/dCN+vJjd7hHCtYdAtH&#13;&#10;SFDKgzM04tnqXwwSzFrXkTOnR7hfrdXn06KIHkrOqYEJeENB9wVxjQlVUY3e4RyrLHSLBw8eXDxN&#13;&#10;V65ckS6agP6u3mGioV4jPlOh2kaFhXm3t8DqZqeQoR4XPRpBdN2FE/b40BAfT297y0kqKAdR9QVZ&#13;&#10;Kbj6g3aoAPmCFp0zd32pYciJVB1B9RelgpcuXUoaGRYRBZuJgCdN9JW88vshQq/ZGy05jkwjvuiu&#13;&#10;4wzOMhGq7GgZ9Gpz4LQ5xtyO3p0T+hJY2I9myTB+fVFw/pIEGBr96wvD2y2lfl769dDBTN8mZDsV&#13;&#10;AX3yK3DMAn2LqQpMPnv9aDT4kS94mJCSb6cBUsIpTEiVrIYTWFL8t3EvnGXa65G+YOntfAE/mtIR&#13;&#10;Uf6pCNAjHC7eXBmZgH3xNc+0yQiiM/WQQlXoAn40oeylMBCIElmmURN5EBn5zjjumtJRPxpqdEUC&#13;&#10;Egm5XWjq2yq4YknmuLVMk3OHvDwq2QtecqhxS4J3z9GWyDMcgal6uBPmY38Z/VSeeqs2/GWW33ep&#13;&#10;YRpDo3vrOh8RnbAxBMnKS+LcFLUqTsf17HzLSGmQRrjJYjA0uv+bQH0+dQflJuMNKNwF1K9aXOiY&#13;&#10;MvpvuK+J6gvklRLJO2Z7PGSd3P1tl1RQscHqCYbCSOn22jMWNQiEGxrVKKiKqGX1diK17OlXy6HU&#13;&#10;ESEM2IjTqvmtrhdsrAEPWAVzFwk5nJsw+a9IIJwQWvDSyvrUI1yREbduJ5DiiCq2pBRxk1NoBENx&#13;&#10;Gzg0ccgzAoGiCUQUwgbQPI4MzjLRWlvqC7r7rm13lLa3+Zwmhm/evPnyNL148UKRw1YOhLFeO9i7&#13;&#10;4nCTXz/rMebOSxMIJ4SSPW9AKBJpmNRU/Pd146stXT+x76d5Mu8vKN9CBZFx0CzHWU570Me2oEfp&#13;&#10;pIXSP6W0i0KPizd3KiOlm6vSqg2KKISWwMZiCfU2vHO95wunTV6h4USnsyNbOcikveYlEtK/jheW&#13;&#10;e5re/tV2BPfWWpJD/3eOyN3lthZKXhCBcC8vucNI6lKnUJ6iuddM2rBwQsS6lyXWnVFWK3ZhmwdR&#13;&#10;k3u9hPD169fpQvWZ0vqzLrlxTtEEJIcKmtxYcVhD5IGia43C/41A2LUpjfWC+nWmFYSK4p0H8k5L&#13;&#10;GA+RYR1hWliWB9T2SjtvO06g7bCP1awFY8XhrHg3mTnrCPd/kaRB0cZcYB6Ve9pvGXVA8+FW5iCP&#13;&#10;4t27WMKbz8mjRGmTwdWOYuEEJg5pA4USCDc0mgZFFwOaS6xDu3ktP2kvgbRYYncLMb0H1V1mm8bK&#13;&#10;W47lMB8pnW8Xi72oHd5BDRVf1sqbYnfzwwlhx715u1vY8Uzp34ULF9Qfna/r2bEkkU9LfUHtSxzZ&#13;&#10;bcRRT5WYqVqrOUkL08Thkk40qvHr16/fu3fPK3kc8IgEgSMEoo0765nxpN1MM4Lt9vruDnOakqKl&#13;&#10;uKPj5EFt/TEaurnLI5O9164gzH2vMfnns5XaFrGeoKBjoM13bWPicO7q0OOp1TspQLGW9ARvrvOR&#13;&#10;LyLnIHOE70WDpX3qvWH9oTT3DvUqgG7dEEILQJ5qE8KCYmqrmtJyRr0T9aRFa+S1lWdJJxrJnsQP&#13;&#10;ISyljQURwnBDo8vPEWo4NI9fujs2q0dLI4EpVbgwoKCY2poW8tJ+pd9//12KqF7+ZsaFvBWU0u7s&#13;&#10;V5oYCxgNfK8TzUyDlgTD20xrX9SQUj4c5iunBkLzXmZjNcXufStcPuGvNqW5x7VG1rK66Vq8oXK6&#13;&#10;QyAt9K8jsw1yeWMrqLynq39pEFj2qgfs5StByrxbjNSWVC8zLbNxeAfXPuOiYVuCC0aPcFG9b7mZ&#13;&#10;fUS1jl5dQ/nL6HiO4DVRrO1fjhY30f6ZzXuFekV6A547d04RQbWoXzfTMn+5bMx716Vyb2wF9fTp&#13;&#10;09T5079+++03vfctAPm/lipd1/vsOtEM7hq6E7zbP9b3kFbyXLlyRSt5dNy1ZJxXMYFwQ6OpLjRc&#13;&#10;6ZhnHrecL/iZxkIVv8YbP+lnimVTcav4y3TvOK/ftbNEZDdRl9jDYmlc9I8//li92AI41Y4cqoiO&#13;&#10;cex0WmR3WXcENdfgWlO42gHrHGSgYrvLO/Tk5GTXO1S3sI8bTzEEOhEI2HG262aa7rYPp/8iT5bV&#13;&#10;C1zP0GhBDjKpVeTDYquPEHow0yOWOhg5TNdwA1GGaaS65V+rPy8tBWg40fTi0/AOVW+4Nv+1yDXb&#13;&#10;vWwMjR7UaXf+HHQ0nWQfloZjSyep56RBBApykMnty4fF9J4dZPpkF3kw0yOW0kLv1DE4yTQN92nU&#13;&#10;V05Aja2g9K9Lly7pX69evdJ/v/nmm/jdd/fgB3cNG04xwTvBgyudCxci0F26lzlT3cG855dH/vS/&#13;&#10;Gov8lilVfpdKeoSlOMgs0wAcWFxMevl3JLcdD2/kfbjBxVZJ3PXRQcN3yYUssWPU6Bp2McGOUWnc&#13;&#10;aBK2gyuFCwcTCNIjDLeOsD0EtlSwschvcAUMvrAGIUQF8+aR+2SqY9d9kX5j+G6ql7Vlw+soeg0n&#13;&#10;Dm7zy1yYIjZ0dCj1MLg73F20cxkruEsvAkGEMK6zzEI9Ym6zQ6AsB5kFKlBA5IfpF65Sd59Mj1hq&#13;&#10;rFIjlhq3nGRfe4cQk3uIJFlJrmQBFw4OqxQJWyMqW7vLj4fB5Rqqn/jFDGPOVSYQTgi9KeCh6mGH&#13;&#10;+rkbbr7d7gDXcztJ9nVZ3BsU1JOUA3KbG1H36Sh97f744496U2tubxIVtGleJeJjzUF6e+RtJI88&#13;&#10;y9fX5qjz3e5QqvM9ZL0N87FiNQK9urELnOwIZ8k7NJ8U9L/mDrF21MawQ6OeIuo4rLTXzDRV02sm&#13;&#10;LGWlq9Rt0qu515Cdr9Il+U3TaGTf3I5W34ATQk1HNQqz1Rhy+azh3tY4YMp2QNVzydwEggyNhpsj&#13;&#10;FHevlNBPK5/mBXXg2UGlVYJxF+EsoyblKIt21h8QBWbM1OAwd/b8qvydPiy3+R7aUMFKcjjbXjaQ&#13;&#10;GqQ/7/JPLi9K2ep3wHwtOVrOQYQw3NCousZe265RUC2W0K9eWe9l9ax2z4cO8p2G0jzWu/HuUw+C&#13;&#10;vlNHGnDz2nkFUx0/1tRx/DBfJN4y/dYxt/nGVUIFK1FhLl68qElHLaLQKqMNT4+pHSpOkFRQNaum&#13;&#10;4mHSPIyOGoZC6gyOTTNfgyHnwghE+0BI5VG7dxRQ74sUYSm9yxZkaFTFkNp5UFHHjSXVfb+Ux6+d&#13;&#10;H7am+9ACg2G5hW3McxRsQI9/jmLMl2eKreoRjnzvl3x/ib5Nfb4Ck/MAAkF6hBGHRgfQXPKSCEKY&#13;&#10;x1/WWKjjLI9ZVjVmUNTwPavn0Sq9p/KBrJbayQUvvyqfIyR08pLNO869Go1c7SppoQMUTLg6M47V&#13;&#10;tZUkiBCGGxrVKKjiXy+/GVNZHfk8/rLHQtWe5J3osCN9Y4tMsu+8PSQ1ZKckJ8mOUV0cLUVDfEr5&#13;&#10;Vc5NfyF0clktc8LS+lsqz1CD9t4ETX/3ohT91DTK+JH8CYtNVkUSiPYBkpxi7C+zumvMLp8IPcLG&#13;&#10;yGHahtthR3otLh4/KBqtCVGezRBIwVq9nZZHg/0AprQZY+s0hB7h/u8G7/8gFwD7y6h36A2SWhYX&#13;&#10;FvkBMq7Qehd8/PHH2mlBSd/FOrbHhJdVdfeeKDSg6Dh4XF0MAbXntKGSmrp7fvrOS+vu9euAnSu6&#13;&#10;2D/htiFdbsc5KxOI/BnS2IYiSAcxQo/Qc3J6L1j5BvtNjJ8ajNx+KNuGCTTCkw5+BPYi8mLNtG1I&#13;&#10;ryGWDTOfw7QgPcIynGVyRWRB/VTNMYV23FK8yqngkE8RBNLAfmOh4cjCN5yZ9evIDLn8EIEgQhjO&#13;&#10;WWZvB5nIapOPG4wMpTZ5ecgQAgMI6DWahyedZJhUj4ZXLqakX/tGDRxgC5esSCC0EHop/YULF7yg&#13;&#10;3jsUagZxRV6buXVagzwgoOhmIGDIBghIC9UvtDepho60hmekaClDOShoStJwdIBj6gbaSbsJEYWw&#13;&#10;oX8yQBIo/ZMK6mDzVbKAgZOsl1ignNwCAh0JSAvVNfTJDtXd8cK9p+nr0MuQvEKDj8UxMIu4NpwQ&#13;&#10;qvOXAqq5C/j8+XMHXSsCaPxC6nvZW6XrI7q7f2l8uyhh5QQmHCa1t+rk24ZUXkGRzQ8nhO7/Jf2j&#13;&#10;Czht62G9xLQ8yS0UgQmHSe2Prb4gq/VDVfFMhQknhFZB9G+m+k6DojzhMxEm29UJNIZJ+0afX738&#13;&#10;FGB5AuGEkCHQ+RoBW8/Px5acQxHIh0m1cfHIKcNQplGYOQiEEELFjpFrqDdasptoS9LJc4DYfJ6s&#13;&#10;l9h8FWNgTqAxTDrJygoIb5VACCFUL9DJlNOvhw62Whmz2sV6iVnxFpe5Z4sVrn3bvSUNk169elW1&#13;&#10;o5UVsnfkyoriapkCdyVAyIO+BIKEWOtV7I5BZHyaPqWJKdULb3Enp2DWCm1fw35+eQAa2nao5kpk&#13;&#10;ma5SzXkjCXQcFNX38vfff39ycvLs2TMdsOv3SOyRL/c2XgqnqUKqU/j06VN7lOhncX0mR8duLzZT&#13;&#10;hpFbY4SyhRgajQBiw2XoMiiq98hPP/2kl6PfjDrwWkPSJglonFC1nJumBqC/6APo8uXLBQ2W+uvt&#13;&#10;3r17R4vtcY4UgIYpw0027MFGhRBCO8t0TDjL9KrswUFkiK/Yi3NZJ2vaTDFTUpkVRUyfQRoM8H4L&#13;&#10;v/32WxHjAenrTV3bLsW2+0z3KcPiOsdlNcJQpQ0hhLtOMWakv2tBofcmTH9hfUX3BtQ9iMxW4ysm&#13;&#10;fxBeanmzUd/o0qVLL1++VPww/fzmm2/yDqJ0Zdh4gCCrp2UHnAWAa1DUo7tOum+Xm3o7Q53vwKR7&#13;&#10;Vxm62biX2SXP7o8kZwYlEGri1IXRRkt7tx705vWr71lfkLNMr+0G9bGs94Kef71c/O0csG30KpKs&#13;&#10;UBfH/iCyawMW9TL/6MkCIlXwT1W6QDkNc5+xA46uHZzD0QI3ThhT7Hw7Q7WTPGcbklCwB1Pfeul1&#13;&#10;fhBnmXD7EbarnQRSJ/QCPfnJpQihy6nU3U1OrwC/FieHtnyG+etMLzUpItsuttSC3kfWMKVhHw15&#13;&#10;DosB902VVL/6jOv1rdPQwnRtwxB9ImzjiVj+GexyxyBCGGJoNO8se+vBQ+Of+rvX3ZPaCXQfFM3z&#13;&#10;Od3x/l2IxQ3gtfdHMmTwcN8GUHQxQTJw8eLFF6fpxx9/HBBgU5ekrYu63LHjOe2OrC620pUrV/oW&#13;&#10;u++UYccCc1qJBMIJoaROWngIZcu/SqQ/X5m7eIrOd/dVctYbM39pNt7LekfbY5B0iIBERZSUhn0J&#13;&#10;NYDLGWdYPql4HR1Z0zDGAPHWvXanDFXs5EnEZoSVPC/hhNDc93b79Ee2qu/SLjXDr5lUnSmngGFv&#13;&#10;hy53CXWO3ejt/W/3BxmuLoL9QZTUadAbM1SZN1YY6Yf82gx8cLcyZ6I6/cc//rGAI2tjlaEEWBsw&#13;&#10;yRAlNZu+Hc2NVWst5nQZxl34HE9UaDrw559/1gtdSQeeO8RZ5mhdpCAaDReAoxeWe4JewXaK2Z3i&#13;&#10;8pQnczyLVe5Uc8yNKV7V7NxOK40pQ7sRLcat2hsFmSMM5yyjBiHlkwqm91p+sLrLqIoX3Fmml6fo&#13;&#10;Nh6/Vdw0toEurBUNj9AFhNAokovZNhynw9ZvKlgQIYw4NKppwvunySsIvZTQW/WyiLB9pKLCQVGP&#13;&#10;guZuGuNnp2oZDgpspwTp448/TtWq4dZbt24tUF4JsG/kVYZ6oFhKuAD29W8R/5MhWgnD9ggrHBR1&#13;&#10;28hXsGmMtJ4x4WiPxuTlScMbCw9u50G6+65BmhzCtjOkR7j+R8DGSlChp6hrUM/SgwcP7P0vN3q9&#13;&#10;NDdWs9WaM9KRdSQ3SWDKQbv7jsyNyyMTiDg0GplX2LLVOSiaqsMzOhpJkwpW4igbtiluo2BSQa3T&#13;&#10;z7VwbzA2G9tYurMNAlVZgRBuobrl8O31EloqhwxsoUaxYW0CGpDUd5W08P33309qtxt31OFVvXTn&#13;&#10;+vXrBCZdu94G3h8hHAgu1GXVDoqGqgUKsxkC+prUJhVegZocduw+05A6PXrav1Mz00ql7NqxmWqa&#13;&#10;0BCEcEKY62RV+aDoOtC569YJaIxdm3LIc1VJfqSKTeHIRPmGFRJFhfhQJD85Kksy9V/9SqewxKZR&#13;&#10;nhASZS1vZwyKlvjUUeYiCHhNvZIcxdVHTPv6ynHGYzD2T1YAGvUaJYfSQv1ahGkUskEgnBDeuHFD&#13;&#10;O/Qeqif9SydQi4kAg6I0hm0Q0Cdd8L6UHbLcL9R+jRqJ0YG3+VVIdyUHedcjGdyQbTSYaa2IIoTq&#13;&#10;56XkEYbdxL4TjbpnUHTah4HcViGQdsFVnNj4EiItTHvce629JNDhVUVPnjWeSlxsd+JVqmyDN42w&#13;&#10;WlNNZ29Atb1/VPS1dcscZEF9tcvn16197j4tgUZM0WFbIU5bpC65aZjUC+2VHBbce/nqp3cn9uoL&#13;&#10;HS8cCqBL4UOdw4L6v74qHEfN2xA6iFo6bhw41toGv0f6m8SgaH9mXBGOgJqxhCQVS72rluV6cUqv&#13;&#10;r2G5z7g88pSxZ6kOpDHWQi9AlDnx+7hxqK5YkihDo5I3xxe1EPp4N+k0wo16HsILB+XPxsLBFZ8f&#13;&#10;bj2SwO62kaW057R5k8Tvjz/+0E8J4blz56SC1kUrIkI4soUsc3kUIUzWqs8n/VvG+ELvMmz3+UKN&#13;&#10;pdjbJiA5ST2q4nbBzV1JXU0ywUsp3M3VAQH/imjA4YQwjY4Kn7xjnIyShRPmwKBoEY8WhexCQGOM&#13;&#10;KU5sibvg5lqoTqFeX9rI1xIo9xmtRCylg9ulsjZ8TjghNGsvotBPJevfV6cJLdQMigdF5brGM7bh&#13;&#10;J7Me01KcWG+NW5zh+bIKPZt6QiXtSo58K3M0hKOPV3Z0ilyzEYVQgudeoIZJEztPDVauhXqiHAVf&#13;&#10;i5kYcon8XFG22gjkyyoke0nR9cwqBum9e/cUiU0pDefUxie4veGE0MsHJYHahjd3ENWxf615NSGD&#13;&#10;osEfJ4pXM4F8U9+0na+eWcUg9XJ7JeKRxmwh4YRQY6Hq/O1dI+Gt6qsVQgZFYz5ClAoCiUBaVqEx&#13;&#10;Ukmgv1xT2G5AhSUQTgjDklq3YAyKrsufu0OgIwEvq9DJ0kJFYtPPXAjlUyqx7JgVpy1GIJwQqjvY&#13;&#10;4hFTrbMMg6KLPRLcCAIjCehpVay1tKnv69evFZjbmzrhRzqS7UyXRxTCQxOBnj6cY0G9hlvlpOok&#13;&#10;f5yZWA/Oli0mBqPjQgisQkDTgVpKmLRQb62bpwkft1Wq4+hNwwmhPUU1U5g7iEr/pFWWqMlDrClz&#13;&#10;3U7Zyj3Ha/lDbXAhFVQMX5VKnqLyTDtao5wAAQisS8DhclLQUQ+T6kFmUHTdemm5ezghVFkdaE36&#13;&#10;ZOWzBFqc5gixZvccC7APQvnjMCga9uGhYBDYS0CCp+18pYVK8hf1OWnnJqAFJBBRCKVG0kJrXkoO&#13;&#10;vZavLJyKpsOcTpXbtPkwKDotT3KDwAIE1CNUfBkFyvnPf/6jMKTetsn9Qu9iSIpGIKIQmpGVL6U5&#13;&#10;+oK+UWPSUd3BOaYhB1S8A1LoQpbPD6DHJRBYnYBicKsMP/300z/+8Q+5zyQtJBL36lXTKEBcIVyF&#13;&#10;1EzTkMNsSVtMaIK9xNBTw6zmKghsgIAeXsWR0bioNyyUv6iOJYfWQnaxj1bFIYTQrjGemfOMYEua&#13;&#10;yZMlTUnudj31+eY4gU4a61+gFhkUXQAyt4DAHAT08Op94v2YHFBGd/FqQo3uoIVzMB+ZZwgh9LoI&#13;&#10;W+Lj9jTS5t3L7Tiqv6cNEfNzrEkpTX73vRniI7MMZ+4CgckJaPxGO1EoW/UCtYgwLajXQdrFUO8T&#13;&#10;eYMzRjo5/GEZnnGFrZusgp6Z67Jkfto5PPcFNSV5aGFGo7Eq1Jk6hdoRdz5naPU7vcWEQlQwKLpu&#13;&#10;4+TuEBhAQG8JxdrWoKh3KNRrVmOkWk2f70fR/ozrU9iDT/K12fDqQ7/rVn/RhRDCAe1swku8YLGh&#13;&#10;gi3uqW6g8wkhCwcnrFyygsBaBJKzm76Y/Tmbf9T6v9bC3ZeJ/qUNK7z0Qjp65cqVrWohQtjWPvN+&#13;&#10;4bT9v8Zd09Rg4+9aXH+ofHMLId3Btd5c3BcCCxNID3ve7ZNGXr58+cMPP0yF0R6/W43cHUQIQ8wR&#13;&#10;pvqWp4y35M2dZfxrlyHTAY1YKivN200DsprkkvwjkUHRSZCSCQTCElCsKLvPaJDJbgF7Zw01rMps&#13;&#10;4qyVGEgIHT4mRXXxUnob735bwCig09aN2rpnBfRszDEBqXmLtDXMtCUnNwhAYBiBtKOvnn35l6ov&#13;&#10;qIdUc4q5i43ehHwWD8Pb8aooQpj6fI756bCfSj7wjF3y7exoW3Gn9fIUtappYKHjntc68/vvv9fE&#13;&#10;gxLhLYprGxR4dQKe1ZNWpU13pypS2tHXGWoBon4qMI33rNDBVicIpwI4QT769Fg9acb4o48++vLL&#13;&#10;L3VwqDA+R+nnn39et8Dqq2mkQk1z2mIoQ2WrpPyP5qyvSIe310SCfh69xOcboFKXS46WgRMgUBUB&#13;&#10;9cn04Ojx0UOnp2naN4Ay9+p7JS89VP56ro8+2qVXgQyXyXpBrWtIiB5hl4Daadv6mSYLJ/imGJFF&#13;&#10;33139WWqZ1JPjh4Y/dR4sjqILffXf1PwX52mq5hyGFFdXFodAa+R90PkbSW+++67aSmk0DOWBOWv&#13;&#10;51rh2fZ2QD0axNDOVFUQQgg7GjOr+2jHMsx0Wq9BUZVB/WOHq3DyQt2WsnlfmO7nz2Qm2UKgUAIS&#13;&#10;wsYTZyeXqZJ6flomoVs4DJuS+kmSRimuRkrz6Q8HutIEh/6uhBZOUgWBhPCoznVfcT8JmsUyGRBN&#13;&#10;Tc7Wemy6l9D7wmjKQVcpXbp0iVmH7vQ4EwJ6ghQjZr5PSeUvTwhPCvou6hRq8woHafNyQyeN7vz2&#13;&#10;228eDVLScUcvASqxhUAgIaytnuztop8D9t3VYyMx82Ojnw8ePDjqVKZReJ2mlblKbPBbW2PD3vEE&#13;&#10;FP1Ez5ofuvYV7vq0HTD1oG9TPaFKHrzx7vbWwvGFJ4cjBNadovTd5SajKeguJbFPTZcz5ztnEmcZ&#13;&#10;NXp902mez9Pjw6aLpWfKZ/V55vlQkzMEQhHQs+aH7lCp9F99krqvNsbPRdcm35mGA51fHcnxTTcq&#13;&#10;+g0QxFnmXQd89VSbECYfTk0AWAUdpZcEAQiUS0DPtUZ39FBbpSRXYzxLHZgtfSjnWVlr7S43Rm4j&#13;&#10;oA4ihCFije6N9rm3Jyv/Uu9fv2JPf3yINQ2Hakmf2rGGWdQWbQsDICvWKbeGwHgC6blOWU0SGi2F&#13;&#10;YctDkmroVbeTiswReWM8iu45BAmxFqhHmDr77QcbGBr14Ia+6fy5J0WkRxjh45QyQGAMgcagpbqG&#13;&#10;Uz3XqWs4pos5xrT5rqVH+NdHg5bL9FodeGi/pO6fIWPOHN8j1N3THiueFe/i7TKmzFwLAQgsQED9&#13;&#10;Gy1p8EKLjl5sHUu11V2Z6BHO95Exb86TOMukTzzlVvRc97ysyR0CRRFIzjJzBJ/ym6dj8KlSsAXp&#13;&#10;EbJ8ouMH2ZSn5VtMaKzj6MqHKe9NXhCAwGwE9Cx7nZKm/CefvdO7QguIVXaF52Yd/bR1iBBOy/N4&#13;&#10;bnNvMXG8BJwBAQjMSWC+T9sUnltL7NHCCesQIZwQZqes+kZT65QpJ0EAAnUQUEdT7qOyFS2csMIR&#13;&#10;wglhHs/K8SYUpVBDHPN9Nh4vB2dAAALFEpAWKsxN0kJvMjoglk2xAKYvOEI4PdOWHD2F4OAUi96Y&#13;&#10;m0EAAhsioDdJ0kJNGcrxXjv6tm9BsyHrpzcFIZyeKTlCAAIQmJuAtDDtgCHfHC1H1s5NdA2HYUcI&#13;&#10;h3HjKghAAAIrE9A0obZt0oIKLZZQeG6VRtszqWvIfhR9KwYh7EtstfM1B6D2rbW6ezfqXK1Y3BgC&#13;&#10;EFiJgHuE+UaJ+lURbY7u1L1SeePeFiFcum40jj9gWluXXL9+XZ97JycnCl2hj74BmSxtKveDAATm&#13;&#10;JCBXA+0JpXFR79mk9Mcff3gLQ+/yxi72HfEjhB1BTXCat5ZWuG3JWN9enZr106dPVQi3coUqZWJ8&#13;&#10;giohCwiUTEDThGk/83PnzqUtDLX5toJWsot997pFCLuzGnumPtDUmdOctsYutK90XyXzt5534lVR&#13;&#10;6BGOrQ+uh0D5BDRNqPeJ3ioyRd/HNkhThjpOu9jrG7rv26Z8MP0sQAj78Rp8tnRL32hpNF9t9Kef&#13;&#10;fuouZjpTX3wWUf2UKLIAY3BdcCEENkNAK5LV//MokQ5klycO/d1sM/Xf7q+azZDpZQhC2AvX8JO9&#13;&#10;Icuw65OIqi+oHqGbOwkCEICAPogvXbqkN4NeC3rDaHGhlilbC+VH6neFfk4e+HRj5BHC5SrU326+&#13;&#10;nw6++eabjsFlLKL64lNfUB933shwuXJzJwhAIDABh/m+efOmuoB+pSQtVL9QGtn9VRPYynmLhhDO&#13;&#10;yzfP3d9u2rRa6cqVK73GNpOIehqAlr1ctXEnCIQnsLtVfdJCfUN3/OAOb+WMBUQIZ4S7m7Vap77a&#13;&#10;lHqpoPLR+dLOixcvDhDRRS3kZhCAQAwCett42yZFnMFZpr1OEMIYbbZDKaSF1tG+Itohb06BAAQ2&#13;&#10;SCBtYejoaxu0cCKTEMKJQI7IRr4w+HSN4MelEIDAQQL5dr7SQnUNvcqed06ODCFc8xFSo5Tni9bX&#13;&#10;Ezl+zWrg3hDYNIFcC9U11DourT784osv0MJU7Qjhak+Ao6YpZJqWBiop4gzj+KtVBjeGwKYJpK3t&#13;&#10;baVDdfPCQQjXb/VqhSkShErDotf1q4QSQKACAvIj1XJkvXC0kSGdQlc4PcIoDR8hjFITlAMC2yXw&#13;&#10;/vvvyzhp4evXr3WgQSm0ECFcs70r1oOW1acwSPpGwx10zfrg3hDYNAEHl2nEpdJ8IQOkCOGaDV+r&#13;&#10;XBUPQksDFfpBqwN1zLrXNeuDe0Ng6wRu3brlQI8pNJU+xDVAqr9IDoftELcNZgyNrlmPUj6HR0qx&#13;&#10;kdYsDfeGAAQ2TcCdP6mgJmLSGOm7/tDZs3LWU6p2pBQhXL/h0xFcvw4oAQTqIKBNbCR73tY09Qt1&#13;&#10;oDjGStoers519whhHc0fKyEAgeoJaJpQEmjNk1NC2g9HB46BrD9qiWGFnBDCCisdkyEAgRoJSAgV&#13;&#10;r9+7uUn8tFtTctbLcVQYdwYhrPF5wGYIQKBOAnJNl1OC5FCOM3JQaKydcB+xwrgzCGGdjwNWQwAC&#13;&#10;lRKQU4Lk0KspWhYRKgZbPSsrEMJKHwbMhgAEICA59Hb28pfZ3e5bgUkrQYQQVlLRmAkBCEBgDwH1&#13;&#10;DqWFGhRNvjM+ybpYSacQIeTZgAAEIFAvgd3d7c3CuuiNDOU+s21FRAjrfQCwHAIQgIAIaID04cOH&#13;&#10;HiNNfcFERqFntL5Qy+0lh1vFhRButWaxCwIQgEBXAo5yJTlMfcH8Skco3XBgUoSwa0PhPAhAAALb&#13;&#10;JiA51LIK2agANA1LtVuFBku3ulUFQrjtho11EIAABHoQ8LIKLbTPnUiTH42GSTcZgw0h7NFEOBUC&#13;&#10;EIDA5gl4kwql3X6hbJcWbs9xBiHcfKvGQAhAAAI9CCTfGW/eW0NCCGuoZWyEAAQg0IOAfWeuXr3q&#13;&#10;axpr7TVTuLHJQoSwR+PgVAhAAAL1ENBa++RHmmvhTz/9dPny5S3F5kYI62nVWAoBCECgHwF1Dd0v&#13;&#10;zOPO6Pj8+fNPnz6V48w2uoYIYb9mwdkQgAAEqiKQ4pHmw6R//PGHPEu1T8U2NrVHCKtq0hgLAQhA&#13;&#10;oB+BtNbeSww//PBDD5O6j6hV9htYUIEQ/q1N/PLLL/3aCGdDAAIQqICAQ5JqmFSb+srctLJCnqXq&#13;&#10;F5Y+QIoQ/tWEpYI3btyooEljIgQgAIEhBOQ+8/XXX6svKP3L3WdKX1mIEP7ZGiSBqOCQJ4NrIACB&#13;&#10;mghIC9UvlAp+8MEH7hfqWKvsi+4UIoTvmvBXX32lke4ffvihpvaMrRCAAASGEJAWqlOoMVL1C6WF&#13;&#10;8iCVFmpBRblaiBC+awfq7N+/f/+TTz4Z0ii4BgIQgEBlBNQplBa+//776hfadMlhuQOkCOGfQlhZ&#13;&#10;M8ZcCEAAAsMJeF97bc/04sULraOQK+nZs2fpEQ4HWsSVDimUUhFlppAQgAAE5iPgAdKTkxN3CjVS&#13;&#10;qr/Md7tZc6ZHeByv9O+LLMlX+Pg1nAEBCEBg0wS8eeHL06R+4Y8//qi/FGoxQtip4jQIkKdO13AS&#13;&#10;BCAAgU0T0MrCB6dJo6PeyLDQhBAerzgHVkip3K+e46ZyBgQgAIE+BPQ+3MArESHsU+ecCwEIQAAC&#13;&#10;myOAEP5VpVo+oXUUm6tiDIIABCAAgTYCCOHf6LCmnscFAhCAQG0EEMLaahx7IQABCEDgbwQQQhoE&#13;&#10;BCAAAQhUTQAhrLr6MR4CEIAABBBC2gAEIAABCFRNACGsuvoxHgIQgAAEEELaAAQgAAEIVE0AIay6&#13;&#10;+jEeAhCAAAQQQtoABCAAAQhUTQAhrLr6MR4CEIAABBBC2gAEIAABCFRNACGsuvoxHgIQgAAEzmiL&#13;&#10;YSj0IvDtt9/evXv36tWrG9h8pJfhnAwBCEBgWgJ37tzRVucPHz5c93WKEPauVtXcd9991/syLoAA&#13;&#10;BCAAgX0EEMIi24W08PHjx+1F1wn60tG+9ut+6azCt2bbBVwDBvqpMYNV4K9705ptr7nZj7H99u3b&#13;&#10;6zbad3fX0ChpDgLXrl07c+aM6niOzIPn+ejRI9muL4Dg5ZypeLJdaabMg2erSpftagDByzlH8fSw&#13;&#10;y3Y9+HNkHjzP0h95nGXW/xahBBCAAAQgsCIBhHBF+NwaAhCAAATWJ4AQrl8HlAACEIAABFYkgNfo&#13;&#10;XPDlUKOsNWEw1w1i52tnogodhWR1zVWveldSvVdY9TXbXnqzRwhj6wmlgwAEIACBmQkwNDozYLKH&#13;&#10;AAQgAIHYBBDC2PVD6SAAAQhAYGYCCOHMgMkeAhCAAARiE0AIY9cPpYMABCAAgZkJIIQzAyZ7CEAA&#13;&#10;AhCITQAhjF0/lA4CEIAABGYmcO5f//rXzLfYfva//vrrv//9b/2Uqf/zP/9zyOBfTtP//d//tZ9W&#13;&#10;HC/bJcPbbRefo6dt0vZklMzfUtXLHNVpzc2+i+1dEBXX7F3gGzdu/O///m9L4d1CymjzwWO5xi+e&#13;&#10;tpj46KOP/vnPf3755Zc6+Pnnn/eWWSfkp+mq+KYdLaGskNXJdh10sf3QaUdvF+0E17jNV2ovntvJ&#13;&#10;oeYRzbSj5enYnhunbcP8xiPfsdlvw/bUMNz4D7WTjoiONrPFTmD3ibGo1SBSE9fB3sbhZpHET0/O&#13;&#10;NsQgF4BDL/qG7ZvRg4Zd/iBofy9sRgh32/Pe74Dd01penWOfwwWvz5t990d+G7YLsz9/ZU6LRV0Q&#13;&#10;LVhjx2+FEB5n1HJG41HXmXtfdu40pHwOPTyjirLGxbm66/57Bd6PTV66ds1Yw44h92z0Atvr1F9L&#13;&#10;mxFC2ZLX6e5TYKANRDptAwMhHR/5xmmbeeRTV6/Foo6Ihjx1s12Ds8yo8XmNgH9ymlIuOvaweJ58&#13;&#10;Wn6OjndPG1WUxS/eW/7dP8rw+/fvp9J5yuTrr79evLzT37CjFZpK0b07njx9KWfIsVHLbtt724Os&#13;&#10;1kSRCBhC/hTMUK7lsjz6yPu14FlhJR1sw3ZZ8cNpOso6t1fNIPjrDiE8WqFtJwyr3ZYXx6jSlHCx&#13;&#10;XoiNT4cSSr2njB3FwC5CXV4chXJoKbY/eiyBOvjqq6+SMJRr7N5Pvb3mqNJl74XTpBPyz8Fyze/y&#13;&#10;SdfxEzkUBIRwterYxhdiL3x6Fer8qlRBMqA34PbquqNFeic+f/5cNS4I6hZYFLeX9g4CqbXLZBlu&#13;&#10;CXTjJ8UkgBCOqpe9A6G7OTbeGsP6kaMKuvbF7hBYBTu+Q9cu8pD7N0zTe9+9Iq8wccdoG7Xf0YrG&#13;&#10;+JgJDCEb+BpZtNukPRbq1u7ZATeDwHbMWLS9iGa8X/+sEcL+zFqvODQBtr3nf3eA95CNSQW31Ddq&#13;&#10;THscetQ9UZSEMB1M3OyWza7x/ed63xWDTX7xDJ7X2CSNve1uMKJlW/Hf7zabG04tGeeugIfc5+xh&#13;&#10;lVzmuiw7KwJf7iZ6yHZ7jR5dZleEvXkhG15zXWzcjNdoYw1Mwyk6UfIiwvRrF0RFNIPuj3wy59DT&#13;&#10;UYS9ewt51E06rSYqwnaWT4xtim4QXhLg5dXOce9aK53s0zbgR55s9NqAxmsuobC9/m9KW1pG6TqV&#13;&#10;aUc/dDYjhF4qY3Ma7Xnv98HGmn165H3QeOTTqmK39mT7Ntp8yxqwfFnUIURj37azXc8O9RN0x9Po&#13;&#10;v8YEci95zxOkIZF0ms7ZzDjJUdv3zoptw3FUTScFkcrr1CbvrpdotIcJWt6qWeyt+l3b62z2rplD&#13;&#10;T8eq9TbNzfdWdD5CXpbtCOE0zYJcIAABCECgUAI4yxRacRQbAhCAAASmIYAQTsORXCAAAQhAoFAC&#13;&#10;CGGhFUexIQABCEBgGgII4TQcyQUCEIAABAolgBAWWnEUGwIQgAAEpiGAEE7DkVwgAAEIQKBQAghh&#13;&#10;oRVHsSEQi8BmwqjGwkppFiGAEC6CmZvEI6Dl7YoDvjc5WHa8Iu8vUR7K2WFdl9zkQffyTkM5yQH0&#13;&#10;XPJ8A79tbNtUSiuqvJwIYeUNoF7z3YPZm6yRA97my9NMe96mWy9Z7KRVjqnkYNyWtL7FaHQo6V8u&#13;&#10;35ZqviNCWHPtY/u7jeO1YV6e0hYZS/arBtdEY2cf7/izzI6PVjvdUfR8U/3UsWPLjaTnnfx2w9QN&#13;&#10;BsWFEGghgBDSPCDwNwLWEv0pBUssC9DCYWx3Rdeb8I2kt5lotGU1nmpLixBWW/UY3kYglxO909MW&#13;&#10;uzpojPupT+Y/enKuMSSYhi7zKcm9w4Z5PrtDi/6ve1q+V/qL/5g2/k3H+WBpumo3513rnP/RsU2f&#13;&#10;sFd31ZPbjSzfMLB9ItYn+xY+bvR9XeyR/U6eAQj8SWC2fS3IGAKhCTS2zWqUVXvKpN2yvKOWz3fy&#13;&#10;9oreajH9JR3ne2z5j/7p3Zp8ftqsx/dNmXvvnt1zUmlTGfLc0g44qaiN7XLSTlh5+fP9wvICpFu0&#13;&#10;bxaWNtjqsqfYXlD5LpXeuCdhSds8uZC+PIeWkIZuZBSuEALsR1hIRVHMqQm0CKFfyg0htJbope+U&#13;&#10;3s75PnPpwlTYXXW0VqXMUz65KqRzGsJgMUgF0LXOKt2uIYS7+STxbuyiZ51O+bR/JeQKmpRVlxxS&#13;&#10;RBejYWBDydqFsAE2afDUjYL8KiWAEFZa8ZidXqZ6yaakP6a+0a5U5NB2X+553y5dm/csG700n7Or&#13;&#10;iz6tsenroVd/uxDuvXtDPvcacsi6RrPJ+8SpH5nvUZyY7P6xYWC7ECqfpM2HiNGkITCYAHOEDJJX&#13;&#10;TSBNNXnCSRNRnouSx0fDDaQxGebTdt0afVr7BJuvys/Z9Q3xOY2Jsb5elIem8fZmnreDLlZ4glCO&#13;&#10;RU5pUtDLJ5RShnYoHenFYx8cT7W6gkZmWHW7x/i/E0AIaRFVE9DL1JqXUr4GYFcbGrB238V7tWrv&#13;&#10;K9sq1eJy0lGNDtVfS867l4wRFau41S4t3tj1Gk3OMl6AP8DPJX2aeNli1Q0X4yclgBBOipPMSiPg&#13;&#10;V2qeeknCUdfK0nh0La91btd887Ripe6sTrPypW60VbPrzTgPAjMTQAhnBkz2lRHoIo3L9NVaOpRd&#13;&#10;Ctlebx5SbozcpksaHxPu/En80tL7Af0539Hjsem4ssaFuXMRQAjnIku+2yZwSGb2itxewXAOh6br&#13;&#10;HGOsV/d0F3j7XOCYzH3t3k5hoxjJkIb49R0a9bJCz0p6svCQDG+74WHdHAQQwjmokuf2Cdg3pPE6&#13;&#10;Tj2Vxks/F4zdc3ZjkqVzRgZL2ytXSVFGCmEqdqN/mfuzuAOnn5bD1Cy6KGjehny+VTB9PfSV0u03&#13;&#10;SiwcSgAhHEqO66onYJVy0BY7nbY4NKbTHLQld3rM/SFTPjpnNzjLoT6f3U/2/leZKKsU+EanSVTs&#13;&#10;2zKyAlMoNWWedp9IXjC5gUkybZ3TruvsofLsfhZ4TtfwR1rB5RB4R2DwwgsuhEDRBByZpRHhZa9F&#13;&#10;Xi2390z/K62a311UnlbypdN0zt6s9Mc8n93QM7tL8bwM0Tl7ufreojYi4DRyPmRdyrO9lhsEvDB/&#13;&#10;d2V9HgcnEchvYfPThT7fvx6qKV/eJa5N0Q2Vwi9A4IzuwRcBBCAwEwH3/+QkMlP+ZAsBCIwnwNDo&#13;&#10;eIbkAAEIQAACBRNACAuuPIoOAQhAAALjCSCE4xmSAwQgAAEIFEyAOcKCK4+iQwACEIDAeAL0CMcz&#13;&#10;JAcIQAACECiYAEJYcOVRdAhAAAIQGE8AIRzPkBwgAAEIQKBgAghhwZVH0SEAAQhAYDwBhHA8Q3KA&#13;&#10;AAQgAIGCCSCEBVceRYcABCAAgfEEEMLxDMkBAhCAAAQKJoAQFlx5FB0CEIAABMYTQAjHMyQHCEAA&#13;&#10;AhAomABCWHDlUXQIQAACEBhPACEcz5AcIAABCECgYAIIYcGVR9EhAAEIQGA8AYRwPENygAAEIACB&#13;&#10;ggkghAVXHkWHAAQgAIHxBBDC8QzJAQIQgAAECiaAEBZceRQdAhCAAATGE0AIxzMkBwhAAAIQKJgA&#13;&#10;Qlhw5VF0CEAAAhAYTwAhHM+QHCAAAQhAoGACCGHBlUfRIQABCEBgPAGEcDxDcoAABCAAgYIJIIQF&#13;&#10;Vx5FhwAEIACB8QQQwvEMyQECEIAABAomgBAWXHkUHQIQgAAExhNACMczJAcIQAACECiYAEJYcOVR&#13;&#10;dAhAAAIQGE8AIRzPkBwgAAEIQKBgAghhwZVH0SEAAQhAYDwBhHA8Q3KAAAQgAIGCCSCEBVceRYcA&#13;&#10;BCAAgfEEEMLxDMkBAhCAAAQKJoAQFlx5FB0CEIAABMYTQAjHMyQHCEAAAhAomABCWHDlUXQIQAAC&#13;&#10;EBhPACEcz5AcIAABCECgYAIIYcGVR9EhAAEIQGA8AYRwPENygAAEIACBggkghAVXHkWHAAQgAIHx&#13;&#10;BBDC8QzJAQIQgAAECiaAEBZceRQdAhCAAATGE0AIxzMkBwhAAAIQKJgAQlhw5VF0CEAAAhAYTwAh&#13;&#10;HM+QHCAAAQhAoGACCGHBlUfRIQABCEBgPAGEcDxDcoAABCAAgYIJIIQFVx5FhwAEIACB8QT+H8R+&#13;&#10;OsMR4etUAAAAAElFTkSuQmCCUEsDBBQABgAIAAAAIQAubPAAxQAAAKUBAAAZAAAAZHJzL19yZWxz&#13;&#10;L2Uyb0RvYy54bWwucmVsc7yQwYrCMBCG7wv7DmHu27Q9LLKY9iKCV3EfYEimabCZhCSKvr2BZUFB&#13;&#10;8OZxZvi//2PW48Uv4kwpu8AKuqYFQayDcWwV/B62XysQuSAbXAKTgitlGIfPj/WeFiw1lGcXs6gU&#13;&#10;zgrmUuKPlFnP5DE3IRLXyxSSx1LHZGVEfURLsm/bb5nuGTA8MMXOKEg704M4XGNtfs0O0+Q0bYI+&#13;&#10;eeLypEI6X7srEJOlosCTcfi37JvIFuRzh+49Dt2/g3x47nADAAD//wMAUEsDBBQABgAIAAAAIQDA&#13;&#10;5cJB5AAAAAwBAAAPAAAAZHJzL2Rvd25yZXYueG1sTI9Pa8JAEMXvhX6HZQq91U2M1RozEbF/TlKo&#13;&#10;Fkpva3ZMgtndkF2T+O07PbWXGYbHe/N+2Xo0jeip87WzCPEkAkG2cLq2JcLn4fXhCYQPymrVOEsI&#13;&#10;V/Kwzm9vMpVqN9gP6vehFBxifaoQqhDaVEpfVGSUn7iWLGsn1xkV+OxKqTs1cLhp5DSK5tKo2vKH&#13;&#10;SrW0rag47y8G4W1QwyaJX/rd+bS9fh8e3792MSHe343PKx6bFYhAY/hzwC8D94ecix3dxWovGgSm&#13;&#10;CQjJgjery2Q5BXFEmC1mc5B5Jv9D5D8AAAD//wMAUEsBAi0AFAAGAAgAAAAhALGCZ7YKAQAAEwIA&#13;&#10;ABMAAAAAAAAAAAAAAAAAAAAAAFtDb250ZW50X1R5cGVzXS54bWxQSwECLQAUAAYACAAAACEAOP0h&#13;&#10;/9YAAACUAQAACwAAAAAAAAAAAAAAAAA7AQAAX3JlbHMvLnJlbHNQSwECLQAKAAAAAAAAACEAhcEC&#13;&#10;JOZSAADmUgAAFAAAAAAAAAAAAAAAAAA6AgAAZHJzL21lZGlhL2ltYWdlMi5wbmdQSwECLQAUAAYA&#13;&#10;CAAAACEA+n+DXugCAAB8CAAADgAAAAAAAAAAAAAAAABSVQAAZHJzL2Uyb0RvYy54bWxQSwECLQAK&#13;&#10;AAAAAAAAACEAE1E/POxSAADsUgAAFAAAAAAAAAAAAAAAAABmWAAAZHJzL21lZGlhL2ltYWdlMS5w&#13;&#10;bmdQSwECLQAUAAYACAAAACEALmzwAMUAAAClAQAAGQAAAAAAAAAAAAAAAACEqwAAZHJzL19yZWxz&#13;&#10;L2Uyb0RvYy54bWwucmVsc1BLAQItABQABgAIAAAAIQDA5cJB5AAAAAwBAAAPAAAAAAAAAAAAAAAA&#13;&#10;AICsAABkcnMvZG93bnJldi54bWxQSwUGAAAAAAcABwC+AQAAka0AAAAA&#13;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" o:spid="_x0000_s1027" type="#_x0000_t75" alt="A graph of a diet&#10;&#10;Description automatically generated" style="position:absolute;width:28384;height:27787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lV2vZzAAAAOgAAAAPAAAAZHJzL2Rvd25yZXYueG1sRI/RSsNA&#13;&#10;EEXfBf9hGcE3u2myWE27LaUiCILF2A8YsmMSzM6G7Jqmf+8Igi8DM5d7hrPZzb5XE42xC2xhuchA&#13;&#10;EdfBddxYOH083z2AignZYR+YLFwowm57fbXB0oUzv9NUpUYJhGOJFtqUhlLrWLfkMS7CQCzZZxg9&#13;&#10;JlnHRrsRzwL3vc6z7F577Fg+tDjQoaX6q/r2Qlm9RcP7KR/weIwmng7Va3Gx9vZmflrL2K9BJZrT&#13;&#10;f+MP8eLEYbkypshN8Qi/YnIAvf0BAAD//wMAUEsBAi0AFAAGAAgAAAAhANvh9svuAAAAhQEAABMA&#13;&#10;AAAAAAAAAAAAAAAAAAAAAFtDb250ZW50X1R5cGVzXS54bWxQSwECLQAUAAYACAAAACEAWvQsW78A&#13;&#10;AAAVAQAACwAAAAAAAAAAAAAAAAAfAQAAX3JlbHMvLnJlbHNQSwECLQAUAAYACAAAACEA5Vdr2cwA&#13;&#10;AADoAAAADwAAAAAAAAAAAAAAAAAHAgAAZHJzL2Rvd25yZXYueG1sUEsFBgAAAAADAAMAtwAAAAAD&#13;&#10;AAAAAA==&#13;&#10;">
                  <v:imagedata r:id="rId11" o:title="A graph of a diet&#10;&#10;Description automatically generated" croptop="4369f" cropbottom="5134f" cropleft="4588f" cropright="3714f"/>
                </v:shape>
                <v:shape id="Picture 1" o:spid="_x0000_s1028" type="#_x0000_t75" alt="A graph of a diet&#10;&#10;Description automatically generated" style="position:absolute;left:31331;width:28308;height:27717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Mne08zwAAAOgAAAAPAAAAZHJzL2Rvd25yZXYueG1sRI9Na8JA&#13;&#10;EIbvBf/DMoVeSt01/UCjq5QWUU+tH4ceh+w0CWZmQ3ar8d+7hUIvAzMv7zM8s0XPjTpRF2ovFkZD&#13;&#10;A4qk8K6W0sJhv3wYgwoRxWHjhSxcKMBiPriZYe78WbZ02sVSJYiEHC1UMba51qGoiDEMfUuSsm/f&#13;&#10;Mca0dqV2HZ4TnBudGfOiGWtJHyps6a2i4rj7YQtPvPo86M1X+bFcm9V9vee4HbG1d7f9+zSN1ymo&#13;&#10;SH38b/wh1i45PGZm8jwZmwx+xdIB9PwKAAD//wMAUEsBAi0AFAAGAAgAAAAhANvh9svuAAAAhQEA&#13;&#10;ABMAAAAAAAAAAAAAAAAAAAAAAFtDb250ZW50X1R5cGVzXS54bWxQSwECLQAUAAYACAAAACEAWvQs&#13;&#10;W78AAAAVAQAACwAAAAAAAAAAAAAAAAAfAQAAX3JlbHMvLnJlbHNQSwECLQAUAAYACAAAACEAjJ3t&#13;&#10;PM8AAADoAAAADwAAAAAAAAAAAAAAAAAHAgAAZHJzL2Rvd25yZXYueG1sUEsFBgAAAAADAAMAtwAA&#13;&#10;AAMDAAAAAA==&#13;&#10;">
                  <v:imagedata r:id="rId12" o:title="A graph of a diet&#10;&#10;Description automatically generated" croptop="4587f" cropbottom="4915f" cropleft="4478f" cropright="3823f"/>
                </v:shape>
                <w10:wrap type="tight"/>
              </v:group>
            </w:pict>
          </mc:Fallback>
        </mc:AlternateContent>
      </w:r>
    </w:p>
    <w:p w14:paraId="33E51C5C" w14:textId="62A208EA" w:rsidR="00DE41FB" w:rsidRDefault="00DE41FB">
      <w:pPr>
        <w:rPr>
          <w:lang w:val="en-US"/>
        </w:rPr>
      </w:pPr>
    </w:p>
    <w:p w14:paraId="6D72FABB" w14:textId="1C2B0B6D" w:rsidR="00DE41FB" w:rsidRDefault="00DE41FB">
      <w:pPr>
        <w:rPr>
          <w:lang w:val="en-US"/>
        </w:rPr>
      </w:pPr>
    </w:p>
    <w:p w14:paraId="6B366E4D" w14:textId="44E6C106" w:rsidR="00DE41FB" w:rsidRDefault="00DE41FB">
      <w:pPr>
        <w:rPr>
          <w:lang w:val="en-US"/>
        </w:rPr>
      </w:pPr>
    </w:p>
    <w:p w14:paraId="29793318" w14:textId="1E2DE728" w:rsidR="00DE41FB" w:rsidRDefault="00DE41FB">
      <w:pPr>
        <w:rPr>
          <w:lang w:val="en-US"/>
        </w:rPr>
      </w:pPr>
    </w:p>
    <w:p w14:paraId="0BDA98CB" w14:textId="0B74B8C2" w:rsidR="002B14B6" w:rsidRPr="006A1F38" w:rsidRDefault="002B14B6" w:rsidP="003C6105">
      <w:pPr>
        <w:spacing w:line="360" w:lineRule="auto"/>
        <w:jc w:val="both"/>
        <w:rPr>
          <w:rFonts w:cstheme="minorHAnsi"/>
          <w:bCs/>
          <w:lang w:val="en-US"/>
        </w:rPr>
      </w:pPr>
      <w:r w:rsidRPr="006A1F38">
        <w:rPr>
          <w:rFonts w:cstheme="minorHAnsi"/>
          <w:b/>
          <w:lang w:val="en-US"/>
        </w:rPr>
        <w:t>Figure S</w:t>
      </w:r>
      <w:r w:rsidR="00534538" w:rsidRPr="006A1F38">
        <w:rPr>
          <w:rFonts w:cstheme="minorHAnsi"/>
          <w:b/>
          <w:lang w:val="en-US"/>
        </w:rPr>
        <w:t>2</w:t>
      </w:r>
      <w:r w:rsidRPr="006A1F38">
        <w:rPr>
          <w:rFonts w:cstheme="minorHAnsi"/>
          <w:b/>
          <w:lang w:val="en-US"/>
        </w:rPr>
        <w:t xml:space="preserve">. </w:t>
      </w:r>
      <w:r w:rsidRPr="006A1F38">
        <w:rPr>
          <w:rFonts w:cstheme="minorHAnsi"/>
          <w:bCs/>
          <w:lang w:val="en-US"/>
        </w:rPr>
        <w:t xml:space="preserve">The relationship between diet diversity and proportion </w:t>
      </w:r>
      <w:r w:rsidRPr="006A1F38">
        <w:rPr>
          <w:rFonts w:cstheme="minorHAnsi"/>
          <w:bCs/>
          <w:i/>
          <w:iCs/>
          <w:lang w:val="en-US"/>
        </w:rPr>
        <w:t>Salix</w:t>
      </w:r>
      <w:r w:rsidRPr="006A1F38">
        <w:rPr>
          <w:rFonts w:cstheme="minorHAnsi"/>
          <w:bCs/>
          <w:lang w:val="en-US"/>
        </w:rPr>
        <w:t xml:space="preserve"> in the diet (left-handed panel), and the </w:t>
      </w:r>
      <w:proofErr w:type="spellStart"/>
      <w:r w:rsidRPr="006A1F38">
        <w:rPr>
          <w:rFonts w:cstheme="minorHAnsi"/>
          <w:bCs/>
          <w:lang w:val="en-US"/>
        </w:rPr>
        <w:t>standardised</w:t>
      </w:r>
      <w:proofErr w:type="spellEnd"/>
      <w:r w:rsidRPr="006A1F38">
        <w:rPr>
          <w:rFonts w:cstheme="minorHAnsi"/>
          <w:bCs/>
          <w:lang w:val="en-US"/>
        </w:rPr>
        <w:t xml:space="preserve"> residual from the left figure plotted against the proportion grass in the diet (right-handed panel).</w:t>
      </w:r>
    </w:p>
    <w:p w14:paraId="4E54EFBB" w14:textId="77777777" w:rsidR="002B14B6" w:rsidRDefault="002B14B6">
      <w:pPr>
        <w:rPr>
          <w:lang w:val="en-US"/>
        </w:rPr>
      </w:pPr>
    </w:p>
    <w:p w14:paraId="79073DBD" w14:textId="77777777" w:rsidR="002B14B6" w:rsidRDefault="002B14B6">
      <w:pPr>
        <w:rPr>
          <w:lang w:val="en-US"/>
        </w:rPr>
      </w:pPr>
    </w:p>
    <w:p w14:paraId="7F5667A9" w14:textId="77777777" w:rsidR="002B14B6" w:rsidRDefault="002B14B6">
      <w:pPr>
        <w:rPr>
          <w:lang w:val="en-US"/>
        </w:rPr>
      </w:pPr>
    </w:p>
    <w:p w14:paraId="75E5A462" w14:textId="77777777" w:rsidR="002B14B6" w:rsidRDefault="002B14B6">
      <w:pPr>
        <w:rPr>
          <w:lang w:val="en-US"/>
        </w:rPr>
      </w:pPr>
    </w:p>
    <w:p w14:paraId="6F6273E0" w14:textId="77777777" w:rsidR="002B14B6" w:rsidRDefault="002B14B6">
      <w:pPr>
        <w:rPr>
          <w:lang w:val="en-US"/>
        </w:rPr>
      </w:pPr>
    </w:p>
    <w:p w14:paraId="17396CC5" w14:textId="77777777" w:rsidR="002B14B6" w:rsidRDefault="002B14B6">
      <w:pPr>
        <w:rPr>
          <w:lang w:val="en-US"/>
        </w:rPr>
      </w:pPr>
    </w:p>
    <w:p w14:paraId="267C7821" w14:textId="77777777" w:rsidR="002B14B6" w:rsidRDefault="002B14B6">
      <w:pPr>
        <w:rPr>
          <w:lang w:val="en-US"/>
        </w:rPr>
      </w:pPr>
    </w:p>
    <w:p w14:paraId="4CEF4305" w14:textId="77777777" w:rsidR="002B14B6" w:rsidRDefault="002B14B6">
      <w:pPr>
        <w:rPr>
          <w:lang w:val="en-US"/>
        </w:rPr>
      </w:pPr>
    </w:p>
    <w:p w14:paraId="1D7F28D9" w14:textId="77777777" w:rsidR="002B14B6" w:rsidRDefault="002B14B6">
      <w:pPr>
        <w:rPr>
          <w:lang w:val="en-US"/>
        </w:rPr>
      </w:pPr>
    </w:p>
    <w:p w14:paraId="09664586" w14:textId="77777777" w:rsidR="002B14B6" w:rsidRDefault="002B14B6">
      <w:pPr>
        <w:rPr>
          <w:lang w:val="en-US"/>
        </w:rPr>
      </w:pPr>
    </w:p>
    <w:p w14:paraId="5DC17097" w14:textId="77777777" w:rsidR="002B14B6" w:rsidRDefault="002B14B6">
      <w:pPr>
        <w:rPr>
          <w:lang w:val="en-US"/>
        </w:rPr>
      </w:pPr>
    </w:p>
    <w:p w14:paraId="284B1C14" w14:textId="77777777" w:rsidR="002B14B6" w:rsidRDefault="002B14B6">
      <w:pPr>
        <w:rPr>
          <w:lang w:val="en-US"/>
        </w:rPr>
      </w:pPr>
    </w:p>
    <w:p w14:paraId="2E797261" w14:textId="77777777" w:rsidR="002B14B6" w:rsidRDefault="002B14B6">
      <w:pPr>
        <w:rPr>
          <w:lang w:val="en-US"/>
        </w:rPr>
      </w:pPr>
    </w:p>
    <w:p w14:paraId="7031A3B4" w14:textId="77777777" w:rsidR="002B14B6" w:rsidRDefault="002B14B6">
      <w:pPr>
        <w:rPr>
          <w:lang w:val="en-US"/>
        </w:rPr>
      </w:pPr>
    </w:p>
    <w:p w14:paraId="03912F28" w14:textId="77777777" w:rsidR="002B14B6" w:rsidRDefault="002B14B6">
      <w:pPr>
        <w:rPr>
          <w:lang w:val="en-US"/>
        </w:rPr>
      </w:pPr>
    </w:p>
    <w:p w14:paraId="2ACBD516" w14:textId="77777777" w:rsidR="002B14B6" w:rsidRDefault="002B14B6">
      <w:pPr>
        <w:rPr>
          <w:lang w:val="en-US"/>
        </w:rPr>
      </w:pPr>
    </w:p>
    <w:p w14:paraId="6BA05712" w14:textId="77777777" w:rsidR="002B14B6" w:rsidRDefault="002B14B6">
      <w:pPr>
        <w:rPr>
          <w:lang w:val="en-US"/>
        </w:rPr>
      </w:pPr>
    </w:p>
    <w:p w14:paraId="70598497" w14:textId="77777777" w:rsidR="002B14B6" w:rsidRDefault="002B14B6">
      <w:pPr>
        <w:rPr>
          <w:lang w:val="en-US"/>
        </w:rPr>
      </w:pPr>
    </w:p>
    <w:p w14:paraId="30A77241" w14:textId="77777777" w:rsidR="002B14B6" w:rsidRDefault="002B14B6">
      <w:pPr>
        <w:rPr>
          <w:lang w:val="en-US"/>
        </w:rPr>
      </w:pPr>
    </w:p>
    <w:p w14:paraId="1D7EBA60" w14:textId="77777777" w:rsidR="002B14B6" w:rsidRDefault="002B14B6">
      <w:pPr>
        <w:rPr>
          <w:lang w:val="en-US"/>
        </w:rPr>
      </w:pPr>
    </w:p>
    <w:p w14:paraId="181E7A8F" w14:textId="77777777" w:rsidR="002B14B6" w:rsidRDefault="002B14B6">
      <w:pPr>
        <w:rPr>
          <w:lang w:val="en-US"/>
        </w:rPr>
      </w:pPr>
    </w:p>
    <w:p w14:paraId="1B99FC7B" w14:textId="77777777" w:rsidR="002B14B6" w:rsidRDefault="002B14B6">
      <w:pPr>
        <w:rPr>
          <w:lang w:val="en-US"/>
        </w:rPr>
      </w:pPr>
    </w:p>
    <w:p w14:paraId="6CA40C6A" w14:textId="77777777" w:rsidR="002B14B6" w:rsidRDefault="002B14B6">
      <w:pPr>
        <w:rPr>
          <w:lang w:val="en-US"/>
        </w:rPr>
      </w:pPr>
    </w:p>
    <w:p w14:paraId="26FDD325" w14:textId="77777777" w:rsidR="002B14B6" w:rsidRDefault="002B14B6">
      <w:pPr>
        <w:rPr>
          <w:lang w:val="en-US"/>
        </w:rPr>
      </w:pPr>
    </w:p>
    <w:p w14:paraId="0D4D3B7F" w14:textId="77777777" w:rsidR="002B14B6" w:rsidRDefault="002B14B6">
      <w:pPr>
        <w:rPr>
          <w:lang w:val="en-US"/>
        </w:rPr>
      </w:pPr>
    </w:p>
    <w:p w14:paraId="42F79C67" w14:textId="77777777" w:rsidR="002B14B6" w:rsidRDefault="002B14B6">
      <w:pPr>
        <w:rPr>
          <w:lang w:val="en-US"/>
        </w:rPr>
      </w:pPr>
    </w:p>
    <w:p w14:paraId="2BB56E07" w14:textId="77777777" w:rsidR="002B14B6" w:rsidRDefault="002B14B6">
      <w:pPr>
        <w:rPr>
          <w:lang w:val="en-US"/>
        </w:rPr>
      </w:pPr>
    </w:p>
    <w:p w14:paraId="4E0A7B19" w14:textId="2517C18F" w:rsidR="002B14B6" w:rsidRDefault="002B14B6">
      <w:pPr>
        <w:rPr>
          <w:lang w:val="en-US"/>
        </w:rPr>
      </w:pPr>
      <w:r>
        <w:rPr>
          <w:rFonts w:cstheme="minorHAnsi"/>
          <w:b/>
          <w:bCs/>
          <w:noProof/>
          <w:lang w:val="en-US"/>
        </w:rPr>
        <w:drawing>
          <wp:anchor distT="0" distB="0" distL="114300" distR="114300" simplePos="0" relativeHeight="251663360" behindDoc="1" locked="0" layoutInCell="1" allowOverlap="1" wp14:anchorId="71739742" wp14:editId="2E8E3AF6">
            <wp:simplePos x="0" y="0"/>
            <wp:positionH relativeFrom="margin">
              <wp:posOffset>0</wp:posOffset>
            </wp:positionH>
            <wp:positionV relativeFrom="paragraph">
              <wp:posOffset>99994</wp:posOffset>
            </wp:positionV>
            <wp:extent cx="6463665" cy="4256405"/>
            <wp:effectExtent l="0" t="0" r="635" b="0"/>
            <wp:wrapTight wrapText="bothSides">
              <wp:wrapPolygon edited="0">
                <wp:start x="0" y="0"/>
                <wp:lineTo x="0" y="21526"/>
                <wp:lineTo x="21560" y="21526"/>
                <wp:lineTo x="21560" y="0"/>
                <wp:lineTo x="0" y="0"/>
              </wp:wrapPolygon>
            </wp:wrapTight>
            <wp:docPr id="3480949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809491" name="Picture 34809491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63665" cy="425640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CC10AE4" w14:textId="073205DE" w:rsidR="002B14B6" w:rsidRDefault="002B14B6">
      <w:pPr>
        <w:rPr>
          <w:lang w:val="en-US"/>
        </w:rPr>
      </w:pPr>
    </w:p>
    <w:p w14:paraId="128BA937" w14:textId="527657DE" w:rsidR="002B14B6" w:rsidRDefault="002B14B6">
      <w:pPr>
        <w:rPr>
          <w:lang w:val="en-US"/>
        </w:rPr>
      </w:pPr>
    </w:p>
    <w:p w14:paraId="308B036B" w14:textId="77777777" w:rsidR="002B14B6" w:rsidRDefault="002B14B6">
      <w:pPr>
        <w:rPr>
          <w:lang w:val="en-US"/>
        </w:rPr>
      </w:pPr>
    </w:p>
    <w:p w14:paraId="6A704CDA" w14:textId="2959C5AA" w:rsidR="002B14B6" w:rsidRPr="006E5A8C" w:rsidRDefault="002B14B6" w:rsidP="002B14B6">
      <w:pPr>
        <w:spacing w:line="276" w:lineRule="auto"/>
        <w:jc w:val="both"/>
        <w:rPr>
          <w:lang w:val="en-US"/>
        </w:rPr>
      </w:pPr>
      <w:r w:rsidRPr="00AD503F">
        <w:rPr>
          <w:b/>
          <w:bCs/>
          <w:lang w:val="en-US"/>
        </w:rPr>
        <w:t>Figure S</w:t>
      </w:r>
      <w:r>
        <w:rPr>
          <w:b/>
          <w:bCs/>
          <w:lang w:val="en-US"/>
        </w:rPr>
        <w:t>3</w:t>
      </w:r>
      <w:r w:rsidRPr="00AD503F">
        <w:rPr>
          <w:b/>
          <w:bCs/>
          <w:lang w:val="en-US"/>
        </w:rPr>
        <w:t>.</w:t>
      </w:r>
      <w:r w:rsidRPr="001A2372">
        <w:rPr>
          <w:lang w:val="en-US"/>
        </w:rPr>
        <w:t xml:space="preserve"> </w:t>
      </w:r>
      <w:r>
        <w:rPr>
          <w:rFonts w:cstheme="minorHAnsi"/>
          <w:lang w:val="en-US"/>
        </w:rPr>
        <w:t>Variation over time of the relative proportion of the different plant functional groups, detected in the October diet of the Svalbard reindeer for each year and sampling location.</w:t>
      </w:r>
    </w:p>
    <w:p w14:paraId="2D4D6F83" w14:textId="77777777" w:rsidR="002B14B6" w:rsidRDefault="002B14B6">
      <w:pPr>
        <w:rPr>
          <w:lang w:val="en-US"/>
        </w:rPr>
      </w:pPr>
    </w:p>
    <w:p w14:paraId="4F0AA385" w14:textId="77777777" w:rsidR="002B14B6" w:rsidRDefault="002B14B6">
      <w:pPr>
        <w:rPr>
          <w:lang w:val="en-US"/>
        </w:rPr>
      </w:pPr>
    </w:p>
    <w:p w14:paraId="4D186F9F" w14:textId="77777777" w:rsidR="002B14B6" w:rsidRDefault="002B14B6">
      <w:pPr>
        <w:rPr>
          <w:lang w:val="en-US"/>
        </w:rPr>
      </w:pPr>
    </w:p>
    <w:p w14:paraId="6FCF6CD6" w14:textId="77777777" w:rsidR="002B14B6" w:rsidRDefault="002B14B6">
      <w:pPr>
        <w:rPr>
          <w:lang w:val="en-US"/>
        </w:rPr>
      </w:pPr>
    </w:p>
    <w:p w14:paraId="4BE04DB1" w14:textId="77777777" w:rsidR="002B14B6" w:rsidRDefault="002B14B6">
      <w:pPr>
        <w:rPr>
          <w:lang w:val="en-US"/>
        </w:rPr>
      </w:pPr>
    </w:p>
    <w:p w14:paraId="529EF24A" w14:textId="77777777" w:rsidR="002B14B6" w:rsidRDefault="002B14B6">
      <w:pPr>
        <w:rPr>
          <w:lang w:val="en-US"/>
        </w:rPr>
      </w:pPr>
    </w:p>
    <w:p w14:paraId="61B63E59" w14:textId="77777777" w:rsidR="002B14B6" w:rsidRDefault="002B14B6">
      <w:pPr>
        <w:rPr>
          <w:lang w:val="en-US"/>
        </w:rPr>
      </w:pPr>
    </w:p>
    <w:p w14:paraId="5B126314" w14:textId="77777777" w:rsidR="002B14B6" w:rsidRDefault="002B14B6">
      <w:pPr>
        <w:rPr>
          <w:lang w:val="en-US"/>
        </w:rPr>
      </w:pPr>
    </w:p>
    <w:p w14:paraId="61C2CAFB" w14:textId="77777777" w:rsidR="002B14B6" w:rsidRDefault="002B14B6">
      <w:pPr>
        <w:rPr>
          <w:lang w:val="en-US"/>
        </w:rPr>
      </w:pPr>
    </w:p>
    <w:p w14:paraId="0A443BB4" w14:textId="77777777" w:rsidR="002B14B6" w:rsidRDefault="002B14B6">
      <w:pPr>
        <w:rPr>
          <w:lang w:val="en-US"/>
        </w:rPr>
      </w:pPr>
    </w:p>
    <w:p w14:paraId="62D9F1DE" w14:textId="77777777" w:rsidR="002B14B6" w:rsidRDefault="002B14B6">
      <w:pPr>
        <w:rPr>
          <w:lang w:val="en-US"/>
        </w:rPr>
      </w:pPr>
    </w:p>
    <w:p w14:paraId="0B6A54D6" w14:textId="77777777" w:rsidR="002B14B6" w:rsidRDefault="002B14B6">
      <w:pPr>
        <w:rPr>
          <w:lang w:val="en-US"/>
        </w:rPr>
      </w:pPr>
    </w:p>
    <w:p w14:paraId="0CAFA657" w14:textId="77777777" w:rsidR="002B14B6" w:rsidRDefault="002B14B6">
      <w:pPr>
        <w:rPr>
          <w:lang w:val="en-US"/>
        </w:rPr>
      </w:pPr>
    </w:p>
    <w:p w14:paraId="2A72FB39" w14:textId="77777777" w:rsidR="002B14B6" w:rsidRDefault="002B14B6">
      <w:pPr>
        <w:rPr>
          <w:lang w:val="en-US"/>
        </w:rPr>
      </w:pPr>
    </w:p>
    <w:p w14:paraId="6E26DD9B" w14:textId="77777777" w:rsidR="002B14B6" w:rsidRDefault="002B14B6">
      <w:pPr>
        <w:rPr>
          <w:lang w:val="en-US"/>
        </w:rPr>
      </w:pPr>
    </w:p>
    <w:p w14:paraId="3EE8BBE3" w14:textId="77777777" w:rsidR="002B14B6" w:rsidRDefault="002B14B6">
      <w:pPr>
        <w:rPr>
          <w:lang w:val="en-US"/>
        </w:rPr>
      </w:pPr>
    </w:p>
    <w:p w14:paraId="3073B92C" w14:textId="77777777" w:rsidR="002B14B6" w:rsidRDefault="002B14B6">
      <w:pPr>
        <w:rPr>
          <w:lang w:val="en-US"/>
        </w:rPr>
      </w:pPr>
    </w:p>
    <w:p w14:paraId="7F9D2FEA" w14:textId="77777777" w:rsidR="002B14B6" w:rsidRDefault="002B14B6">
      <w:pPr>
        <w:rPr>
          <w:lang w:val="en-US"/>
        </w:rPr>
      </w:pPr>
    </w:p>
    <w:p w14:paraId="247C7AF3" w14:textId="6F4A68C2" w:rsidR="002B14B6" w:rsidRDefault="002B14B6">
      <w:pPr>
        <w:rPr>
          <w:lang w:val="en-US"/>
        </w:rPr>
      </w:pPr>
      <w:r>
        <w:rPr>
          <w:rFonts w:cstheme="minorHAnsi"/>
          <w:noProof/>
          <w:lang w:val="en-US"/>
        </w:rPr>
        <w:drawing>
          <wp:anchor distT="0" distB="0" distL="114300" distR="114300" simplePos="0" relativeHeight="251664384" behindDoc="1" locked="0" layoutInCell="1" allowOverlap="1" wp14:anchorId="19BA579B" wp14:editId="5AE5F754">
            <wp:simplePos x="0" y="0"/>
            <wp:positionH relativeFrom="column">
              <wp:posOffset>0</wp:posOffset>
            </wp:positionH>
            <wp:positionV relativeFrom="paragraph">
              <wp:posOffset>187</wp:posOffset>
            </wp:positionV>
            <wp:extent cx="5337810" cy="5327015"/>
            <wp:effectExtent l="0" t="0" r="0" b="0"/>
            <wp:wrapTight wrapText="bothSides">
              <wp:wrapPolygon edited="0">
                <wp:start x="1079" y="2214"/>
                <wp:lineTo x="976" y="2575"/>
                <wp:lineTo x="1285" y="2781"/>
                <wp:lineTo x="2364" y="3141"/>
                <wp:lineTo x="2364" y="4789"/>
                <wp:lineTo x="1542" y="5304"/>
                <wp:lineTo x="1233" y="5562"/>
                <wp:lineTo x="1233" y="5819"/>
                <wp:lineTo x="2107" y="6437"/>
                <wp:lineTo x="2364" y="6437"/>
                <wp:lineTo x="2364" y="8085"/>
                <wp:lineTo x="308" y="8394"/>
                <wp:lineTo x="51" y="8497"/>
                <wp:lineTo x="51" y="12514"/>
                <wp:lineTo x="1542" y="13028"/>
                <wp:lineTo x="2364" y="13028"/>
                <wp:lineTo x="2364" y="14676"/>
                <wp:lineTo x="1285" y="14934"/>
                <wp:lineTo x="1285" y="15346"/>
                <wp:lineTo x="2364" y="15500"/>
                <wp:lineTo x="2364" y="17972"/>
                <wp:lineTo x="1490" y="18075"/>
                <wp:lineTo x="1593" y="18539"/>
                <wp:lineTo x="10792" y="18796"/>
                <wp:lineTo x="3957" y="19054"/>
                <wp:lineTo x="3854" y="21165"/>
                <wp:lineTo x="4471" y="21165"/>
                <wp:lineTo x="19066" y="20907"/>
                <wp:lineTo x="19015" y="19054"/>
                <wp:lineTo x="18501" y="19002"/>
                <wp:lineTo x="10792" y="18796"/>
                <wp:lineTo x="14493" y="18796"/>
                <wp:lineTo x="19786" y="18333"/>
                <wp:lineTo x="19734" y="17972"/>
                <wp:lineTo x="17319" y="17148"/>
                <wp:lineTo x="17422" y="10969"/>
                <wp:lineTo x="17165" y="10866"/>
                <wp:lineTo x="14904" y="10557"/>
                <wp:lineTo x="15006" y="7982"/>
                <wp:lineTo x="12488" y="7261"/>
                <wp:lineTo x="12591" y="2729"/>
                <wp:lineTo x="9919" y="2575"/>
                <wp:lineTo x="1850" y="2214"/>
                <wp:lineTo x="1079" y="2214"/>
              </wp:wrapPolygon>
            </wp:wrapTight>
            <wp:docPr id="1921413320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1413320" name="Picture 1921413320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37810" cy="532701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C17285C" w14:textId="134593F9" w:rsidR="002B14B6" w:rsidRDefault="002B14B6">
      <w:pPr>
        <w:rPr>
          <w:lang w:val="en-US"/>
        </w:rPr>
      </w:pPr>
    </w:p>
    <w:p w14:paraId="234B5F58" w14:textId="2266FE3D" w:rsidR="002B14B6" w:rsidRDefault="002B14B6">
      <w:pPr>
        <w:rPr>
          <w:lang w:val="en-US"/>
        </w:rPr>
      </w:pPr>
    </w:p>
    <w:p w14:paraId="0E96228A" w14:textId="77777777" w:rsidR="002B14B6" w:rsidRDefault="002B14B6">
      <w:pPr>
        <w:rPr>
          <w:lang w:val="en-US"/>
        </w:rPr>
      </w:pPr>
    </w:p>
    <w:p w14:paraId="2CA8F920" w14:textId="77777777" w:rsidR="002B14B6" w:rsidRDefault="002B14B6">
      <w:pPr>
        <w:rPr>
          <w:lang w:val="en-US"/>
        </w:rPr>
      </w:pPr>
    </w:p>
    <w:p w14:paraId="1EC450BF" w14:textId="77777777" w:rsidR="002B14B6" w:rsidRDefault="002B14B6">
      <w:pPr>
        <w:rPr>
          <w:lang w:val="en-US"/>
        </w:rPr>
      </w:pPr>
    </w:p>
    <w:p w14:paraId="505D36E7" w14:textId="77777777" w:rsidR="002B14B6" w:rsidRDefault="002B14B6">
      <w:pPr>
        <w:rPr>
          <w:lang w:val="en-US"/>
        </w:rPr>
      </w:pPr>
    </w:p>
    <w:p w14:paraId="17881360" w14:textId="77777777" w:rsidR="002B14B6" w:rsidRDefault="002B14B6">
      <w:pPr>
        <w:rPr>
          <w:lang w:val="en-US"/>
        </w:rPr>
      </w:pPr>
    </w:p>
    <w:p w14:paraId="659C5877" w14:textId="77777777" w:rsidR="002B14B6" w:rsidRDefault="002B14B6">
      <w:pPr>
        <w:rPr>
          <w:lang w:val="en-US"/>
        </w:rPr>
      </w:pPr>
    </w:p>
    <w:p w14:paraId="34654688" w14:textId="77777777" w:rsidR="002B14B6" w:rsidRDefault="002B14B6">
      <w:pPr>
        <w:rPr>
          <w:lang w:val="en-US"/>
        </w:rPr>
      </w:pPr>
    </w:p>
    <w:p w14:paraId="3E7AA2E2" w14:textId="77777777" w:rsidR="002B14B6" w:rsidRDefault="002B14B6">
      <w:pPr>
        <w:rPr>
          <w:lang w:val="en-US"/>
        </w:rPr>
      </w:pPr>
    </w:p>
    <w:p w14:paraId="365E2F83" w14:textId="77777777" w:rsidR="002B14B6" w:rsidRDefault="002B14B6">
      <w:pPr>
        <w:rPr>
          <w:lang w:val="en-US"/>
        </w:rPr>
      </w:pPr>
    </w:p>
    <w:p w14:paraId="15233C4E" w14:textId="77777777" w:rsidR="002B14B6" w:rsidRDefault="002B14B6">
      <w:pPr>
        <w:rPr>
          <w:lang w:val="en-US"/>
        </w:rPr>
      </w:pPr>
    </w:p>
    <w:p w14:paraId="44AC0B26" w14:textId="77777777" w:rsidR="002B14B6" w:rsidRDefault="002B14B6">
      <w:pPr>
        <w:rPr>
          <w:lang w:val="en-US"/>
        </w:rPr>
      </w:pPr>
    </w:p>
    <w:p w14:paraId="338CE229" w14:textId="77777777" w:rsidR="002B14B6" w:rsidRDefault="002B14B6">
      <w:pPr>
        <w:rPr>
          <w:lang w:val="en-US"/>
        </w:rPr>
      </w:pPr>
    </w:p>
    <w:p w14:paraId="601FE020" w14:textId="77777777" w:rsidR="002B14B6" w:rsidRDefault="002B14B6">
      <w:pPr>
        <w:rPr>
          <w:lang w:val="en-US"/>
        </w:rPr>
      </w:pPr>
    </w:p>
    <w:p w14:paraId="5D2D797E" w14:textId="77777777" w:rsidR="002B14B6" w:rsidRDefault="002B14B6">
      <w:pPr>
        <w:rPr>
          <w:lang w:val="en-US"/>
        </w:rPr>
      </w:pPr>
    </w:p>
    <w:p w14:paraId="11CE646B" w14:textId="77777777" w:rsidR="002B14B6" w:rsidRDefault="002B14B6">
      <w:pPr>
        <w:rPr>
          <w:lang w:val="en-US"/>
        </w:rPr>
      </w:pPr>
    </w:p>
    <w:p w14:paraId="5A07D691" w14:textId="77777777" w:rsidR="002B14B6" w:rsidRDefault="002B14B6">
      <w:pPr>
        <w:rPr>
          <w:lang w:val="en-US"/>
        </w:rPr>
      </w:pPr>
    </w:p>
    <w:p w14:paraId="5F499A1F" w14:textId="77777777" w:rsidR="002B14B6" w:rsidRDefault="002B14B6">
      <w:pPr>
        <w:rPr>
          <w:lang w:val="en-US"/>
        </w:rPr>
      </w:pPr>
    </w:p>
    <w:p w14:paraId="2113556E" w14:textId="77777777" w:rsidR="002B14B6" w:rsidRDefault="002B14B6">
      <w:pPr>
        <w:rPr>
          <w:lang w:val="en-US"/>
        </w:rPr>
      </w:pPr>
    </w:p>
    <w:p w14:paraId="5CF26CC9" w14:textId="77777777" w:rsidR="002B14B6" w:rsidRDefault="002B14B6">
      <w:pPr>
        <w:rPr>
          <w:lang w:val="en-US"/>
        </w:rPr>
      </w:pPr>
    </w:p>
    <w:p w14:paraId="237C9D63" w14:textId="77777777" w:rsidR="002B14B6" w:rsidRDefault="002B14B6">
      <w:pPr>
        <w:rPr>
          <w:lang w:val="en-US"/>
        </w:rPr>
      </w:pPr>
    </w:p>
    <w:p w14:paraId="51807210" w14:textId="77777777" w:rsidR="002B14B6" w:rsidRDefault="002B14B6">
      <w:pPr>
        <w:rPr>
          <w:lang w:val="en-US"/>
        </w:rPr>
      </w:pPr>
    </w:p>
    <w:p w14:paraId="7BE2E2BC" w14:textId="77777777" w:rsidR="002B14B6" w:rsidRDefault="002B14B6">
      <w:pPr>
        <w:rPr>
          <w:lang w:val="en-US"/>
        </w:rPr>
      </w:pPr>
    </w:p>
    <w:p w14:paraId="3BADA9A9" w14:textId="77777777" w:rsidR="002B14B6" w:rsidRDefault="002B14B6">
      <w:pPr>
        <w:rPr>
          <w:lang w:val="en-US"/>
        </w:rPr>
      </w:pPr>
    </w:p>
    <w:p w14:paraId="68830450" w14:textId="77777777" w:rsidR="002B14B6" w:rsidRDefault="002B14B6">
      <w:pPr>
        <w:rPr>
          <w:lang w:val="en-US"/>
        </w:rPr>
      </w:pPr>
    </w:p>
    <w:p w14:paraId="3348E554" w14:textId="77777777" w:rsidR="002B14B6" w:rsidRDefault="002B14B6">
      <w:pPr>
        <w:rPr>
          <w:lang w:val="en-US"/>
        </w:rPr>
      </w:pPr>
    </w:p>
    <w:p w14:paraId="53A90FCD" w14:textId="77777777" w:rsidR="002B14B6" w:rsidRDefault="002B14B6">
      <w:pPr>
        <w:rPr>
          <w:lang w:val="en-US"/>
        </w:rPr>
      </w:pPr>
    </w:p>
    <w:p w14:paraId="05DEB6B3" w14:textId="77777777" w:rsidR="002B14B6" w:rsidRDefault="002B14B6">
      <w:pPr>
        <w:rPr>
          <w:lang w:val="en-US"/>
        </w:rPr>
      </w:pPr>
    </w:p>
    <w:p w14:paraId="18BAAE5E" w14:textId="77777777" w:rsidR="002B14B6" w:rsidRDefault="002B14B6">
      <w:pPr>
        <w:rPr>
          <w:lang w:val="en-US"/>
        </w:rPr>
      </w:pPr>
    </w:p>
    <w:p w14:paraId="584C3E70" w14:textId="77777777" w:rsidR="002B14B6" w:rsidRDefault="002B14B6">
      <w:pPr>
        <w:rPr>
          <w:lang w:val="en-US"/>
        </w:rPr>
      </w:pPr>
    </w:p>
    <w:p w14:paraId="059D5155" w14:textId="77777777" w:rsidR="002B14B6" w:rsidRDefault="002B14B6">
      <w:pPr>
        <w:rPr>
          <w:lang w:val="en-US"/>
        </w:rPr>
      </w:pPr>
    </w:p>
    <w:p w14:paraId="215B896C" w14:textId="77777777" w:rsidR="002B14B6" w:rsidRDefault="002B14B6">
      <w:pPr>
        <w:rPr>
          <w:lang w:val="en-US"/>
        </w:rPr>
      </w:pPr>
    </w:p>
    <w:p w14:paraId="6720C363" w14:textId="77777777" w:rsidR="002B14B6" w:rsidRDefault="002B14B6">
      <w:pPr>
        <w:rPr>
          <w:lang w:val="en-US"/>
        </w:rPr>
      </w:pPr>
    </w:p>
    <w:p w14:paraId="13C38FCE" w14:textId="77777777" w:rsidR="002B14B6" w:rsidRDefault="002B14B6">
      <w:pPr>
        <w:rPr>
          <w:lang w:val="en-US"/>
        </w:rPr>
      </w:pPr>
    </w:p>
    <w:p w14:paraId="10C03BCB" w14:textId="066605CF" w:rsidR="002B14B6" w:rsidRPr="006F4827" w:rsidRDefault="002B14B6" w:rsidP="002B14B6">
      <w:pPr>
        <w:jc w:val="both"/>
        <w:rPr>
          <w:rFonts w:cstheme="minorHAnsi"/>
          <w:lang w:val="en-US"/>
        </w:rPr>
      </w:pPr>
      <w:r>
        <w:rPr>
          <w:b/>
          <w:bCs/>
          <w:lang w:val="en-US"/>
        </w:rPr>
        <w:t>Fi</w:t>
      </w:r>
      <w:r w:rsidRPr="00AD503F">
        <w:rPr>
          <w:b/>
          <w:bCs/>
          <w:lang w:val="en-US"/>
        </w:rPr>
        <w:t>gure S</w:t>
      </w:r>
      <w:r>
        <w:rPr>
          <w:b/>
          <w:bCs/>
          <w:lang w:val="en-US"/>
        </w:rPr>
        <w:t>4</w:t>
      </w:r>
      <w:r w:rsidRPr="00AD503F">
        <w:rPr>
          <w:b/>
          <w:bCs/>
          <w:lang w:val="en-US"/>
        </w:rPr>
        <w:t>.</w:t>
      </w:r>
      <w:r w:rsidRPr="001A2372">
        <w:rPr>
          <w:lang w:val="en-US"/>
        </w:rPr>
        <w:t xml:space="preserve"> Percentage of </w:t>
      </w:r>
      <w:r>
        <w:rPr>
          <w:lang w:val="en-US"/>
        </w:rPr>
        <w:t>Amplicon Sequence Variants (</w:t>
      </w:r>
      <w:r w:rsidRPr="001A2372">
        <w:rPr>
          <w:lang w:val="en-US"/>
        </w:rPr>
        <w:t>ASVs</w:t>
      </w:r>
      <w:r>
        <w:rPr>
          <w:lang w:val="en-US"/>
        </w:rPr>
        <w:t>)</w:t>
      </w:r>
      <w:r w:rsidRPr="001A2372">
        <w:rPr>
          <w:lang w:val="en-US"/>
        </w:rPr>
        <w:t xml:space="preserve"> classified to the indicated taxonomic level with &gt;50% probability for the Svalbard reindeer rumen microbiome dataset</w:t>
      </w:r>
      <w:r>
        <w:rPr>
          <w:lang w:val="en-US"/>
        </w:rPr>
        <w:t>.</w:t>
      </w:r>
    </w:p>
    <w:p w14:paraId="4BE1892A" w14:textId="77777777" w:rsidR="002B14B6" w:rsidRDefault="002B14B6">
      <w:pPr>
        <w:rPr>
          <w:lang w:val="en-US"/>
        </w:rPr>
      </w:pPr>
    </w:p>
    <w:p w14:paraId="1146F575" w14:textId="77777777" w:rsidR="002B14B6" w:rsidRDefault="002B14B6">
      <w:pPr>
        <w:rPr>
          <w:lang w:val="en-US"/>
        </w:rPr>
      </w:pPr>
    </w:p>
    <w:p w14:paraId="05F7802B" w14:textId="77777777" w:rsidR="002B14B6" w:rsidRDefault="002B14B6">
      <w:pPr>
        <w:rPr>
          <w:lang w:val="en-US"/>
        </w:rPr>
      </w:pPr>
    </w:p>
    <w:p w14:paraId="1ED31C57" w14:textId="77777777" w:rsidR="002B14B6" w:rsidRDefault="002B14B6">
      <w:pPr>
        <w:rPr>
          <w:lang w:val="en-US"/>
        </w:rPr>
      </w:pPr>
    </w:p>
    <w:p w14:paraId="197D3FC4" w14:textId="77777777" w:rsidR="002B14B6" w:rsidRDefault="002B14B6">
      <w:pPr>
        <w:rPr>
          <w:lang w:val="en-US"/>
        </w:rPr>
      </w:pPr>
    </w:p>
    <w:p w14:paraId="10801C9B" w14:textId="77777777" w:rsidR="002B14B6" w:rsidRDefault="002B14B6">
      <w:pPr>
        <w:rPr>
          <w:lang w:val="en-US"/>
        </w:rPr>
      </w:pPr>
    </w:p>
    <w:p w14:paraId="1575C13D" w14:textId="77777777" w:rsidR="002B14B6" w:rsidRDefault="002B14B6">
      <w:pPr>
        <w:rPr>
          <w:lang w:val="en-US"/>
        </w:rPr>
      </w:pPr>
    </w:p>
    <w:p w14:paraId="58282B18" w14:textId="77777777" w:rsidR="002B14B6" w:rsidRDefault="002B14B6">
      <w:pPr>
        <w:rPr>
          <w:lang w:val="en-US"/>
        </w:rPr>
      </w:pPr>
    </w:p>
    <w:p w14:paraId="7876B6F5" w14:textId="77777777" w:rsidR="002B14B6" w:rsidRDefault="002B14B6">
      <w:pPr>
        <w:rPr>
          <w:lang w:val="en-US"/>
        </w:rPr>
      </w:pPr>
    </w:p>
    <w:p w14:paraId="405F2DB9" w14:textId="77777777" w:rsidR="002B14B6" w:rsidRDefault="002B14B6">
      <w:pPr>
        <w:rPr>
          <w:lang w:val="en-US"/>
        </w:rPr>
      </w:pPr>
    </w:p>
    <w:p w14:paraId="7BADBA70" w14:textId="77777777" w:rsidR="002B14B6" w:rsidRDefault="002B14B6">
      <w:pPr>
        <w:rPr>
          <w:lang w:val="en-US"/>
        </w:rPr>
      </w:pPr>
    </w:p>
    <w:p w14:paraId="507F7878" w14:textId="77777777" w:rsidR="002B14B6" w:rsidRDefault="002B14B6">
      <w:pPr>
        <w:rPr>
          <w:lang w:val="en-US"/>
        </w:rPr>
      </w:pPr>
    </w:p>
    <w:p w14:paraId="7D12980D" w14:textId="7E440358" w:rsidR="002B14B6" w:rsidRDefault="002B14B6">
      <w:pPr>
        <w:rPr>
          <w:lang w:val="en-US"/>
        </w:rPr>
      </w:pPr>
      <w:r>
        <w:rPr>
          <w:b/>
          <w:bCs/>
          <w:noProof/>
          <w:lang w:val="en-US"/>
          <w14:ligatures w14:val="standardContextual"/>
        </w:rPr>
        <w:drawing>
          <wp:anchor distT="0" distB="0" distL="114300" distR="114300" simplePos="0" relativeHeight="251666432" behindDoc="1" locked="0" layoutInCell="1" allowOverlap="1" wp14:anchorId="165DE856" wp14:editId="0DC52863">
            <wp:simplePos x="0" y="0"/>
            <wp:positionH relativeFrom="margin">
              <wp:posOffset>0</wp:posOffset>
            </wp:positionH>
            <wp:positionV relativeFrom="paragraph">
              <wp:posOffset>121734</wp:posOffset>
            </wp:positionV>
            <wp:extent cx="5731510" cy="5720080"/>
            <wp:effectExtent l="0" t="0" r="0" b="0"/>
            <wp:wrapTight wrapText="bothSides">
              <wp:wrapPolygon edited="0">
                <wp:start x="3015" y="528"/>
                <wp:lineTo x="3015" y="1007"/>
                <wp:lineTo x="7084" y="1391"/>
                <wp:lineTo x="670" y="1535"/>
                <wp:lineTo x="574" y="1870"/>
                <wp:lineTo x="1484" y="2158"/>
                <wp:lineTo x="1484" y="2925"/>
                <wp:lineTo x="862" y="2973"/>
                <wp:lineTo x="48" y="3453"/>
                <wp:lineTo x="0" y="4748"/>
                <wp:lineTo x="0" y="7050"/>
                <wp:lineTo x="909" y="7529"/>
                <wp:lineTo x="1484" y="7529"/>
                <wp:lineTo x="1484" y="8297"/>
                <wp:lineTo x="909" y="8632"/>
                <wp:lineTo x="1005" y="8920"/>
                <wp:lineTo x="2297" y="9112"/>
                <wp:lineTo x="1867" y="9112"/>
                <wp:lineTo x="1867" y="9927"/>
                <wp:lineTo x="14311" y="10599"/>
                <wp:lineTo x="15651" y="10599"/>
                <wp:lineTo x="10817" y="11366"/>
                <wp:lineTo x="2824" y="11414"/>
                <wp:lineTo x="2824" y="11845"/>
                <wp:lineTo x="15651" y="12133"/>
                <wp:lineTo x="670" y="12325"/>
                <wp:lineTo x="574" y="12661"/>
                <wp:lineTo x="1484" y="12901"/>
                <wp:lineTo x="1484" y="13668"/>
                <wp:lineTo x="814" y="13812"/>
                <wp:lineTo x="48" y="14195"/>
                <wp:lineTo x="0" y="15634"/>
                <wp:lineTo x="0" y="17648"/>
                <wp:lineTo x="814" y="18272"/>
                <wp:lineTo x="1005" y="18272"/>
                <wp:lineTo x="1436" y="19039"/>
                <wp:lineTo x="909" y="19519"/>
                <wp:lineTo x="1053" y="19710"/>
                <wp:lineTo x="2154" y="19902"/>
                <wp:lineTo x="1867" y="19902"/>
                <wp:lineTo x="1867" y="20670"/>
                <wp:lineTo x="6174" y="21437"/>
                <wp:lineTo x="6701" y="21485"/>
                <wp:lineTo x="8280" y="21533"/>
                <wp:lineTo x="9333" y="21533"/>
                <wp:lineTo x="13688" y="20718"/>
                <wp:lineTo x="13784" y="19950"/>
                <wp:lineTo x="12827" y="19806"/>
                <wp:lineTo x="14119" y="19519"/>
                <wp:lineTo x="14071" y="15970"/>
                <wp:lineTo x="18666" y="15250"/>
                <wp:lineTo x="18666" y="15202"/>
                <wp:lineTo x="20006" y="14771"/>
                <wp:lineTo x="20150" y="14483"/>
                <wp:lineTo x="19863" y="14435"/>
                <wp:lineTo x="20006" y="14099"/>
                <wp:lineTo x="19767" y="13860"/>
                <wp:lineTo x="19001" y="13668"/>
                <wp:lineTo x="19288" y="13284"/>
                <wp:lineTo x="19528" y="12613"/>
                <wp:lineTo x="19480" y="11462"/>
                <wp:lineTo x="18140" y="11366"/>
                <wp:lineTo x="16560" y="11366"/>
                <wp:lineTo x="19480" y="11126"/>
                <wp:lineTo x="19432" y="10599"/>
                <wp:lineTo x="20054" y="10311"/>
                <wp:lineTo x="20006" y="10023"/>
                <wp:lineTo x="19240" y="9831"/>
                <wp:lineTo x="19193" y="9064"/>
                <wp:lineTo x="19384" y="9064"/>
                <wp:lineTo x="19767" y="8536"/>
                <wp:lineTo x="19767" y="8153"/>
                <wp:lineTo x="19432" y="7577"/>
                <wp:lineTo x="19288" y="7529"/>
                <wp:lineTo x="19097" y="6762"/>
                <wp:lineTo x="19336" y="6091"/>
                <wp:lineTo x="20006" y="5851"/>
                <wp:lineTo x="19958" y="4796"/>
                <wp:lineTo x="19145" y="4460"/>
                <wp:lineTo x="19336" y="4364"/>
                <wp:lineTo x="18858" y="3693"/>
                <wp:lineTo x="18905" y="3261"/>
                <wp:lineTo x="17709" y="3069"/>
                <wp:lineTo x="14071" y="2925"/>
                <wp:lineTo x="14167" y="1583"/>
                <wp:lineTo x="13784" y="1535"/>
                <wp:lineTo x="10769" y="1391"/>
                <wp:lineTo x="12492" y="959"/>
                <wp:lineTo x="12635" y="719"/>
                <wp:lineTo x="12061" y="528"/>
                <wp:lineTo x="3015" y="528"/>
              </wp:wrapPolygon>
            </wp:wrapTight>
            <wp:docPr id="132278532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2785325" name="Picture 1322785325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200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6E1ED54" w14:textId="00A24FEB" w:rsidR="002B14B6" w:rsidRDefault="002B14B6">
      <w:pPr>
        <w:rPr>
          <w:lang w:val="en-US"/>
        </w:rPr>
      </w:pPr>
    </w:p>
    <w:p w14:paraId="4EF232F8" w14:textId="742873A1" w:rsidR="002B14B6" w:rsidRDefault="002B14B6">
      <w:pPr>
        <w:rPr>
          <w:lang w:val="en-US"/>
        </w:rPr>
      </w:pPr>
    </w:p>
    <w:p w14:paraId="3CF74E44" w14:textId="71883B17" w:rsidR="002B14B6" w:rsidRDefault="002B14B6">
      <w:pPr>
        <w:rPr>
          <w:lang w:val="en-US"/>
        </w:rPr>
      </w:pPr>
    </w:p>
    <w:p w14:paraId="3939FB25" w14:textId="314C7DA3" w:rsidR="002B14B6" w:rsidRDefault="002B14B6">
      <w:pPr>
        <w:rPr>
          <w:lang w:val="en-US"/>
        </w:rPr>
      </w:pPr>
    </w:p>
    <w:p w14:paraId="354CAA7B" w14:textId="321CBDB1" w:rsidR="002B14B6" w:rsidRDefault="002B14B6">
      <w:pPr>
        <w:rPr>
          <w:lang w:val="en-US"/>
        </w:rPr>
      </w:pPr>
    </w:p>
    <w:p w14:paraId="75387311" w14:textId="2BDA2811" w:rsidR="002B14B6" w:rsidRDefault="002B14B6">
      <w:pPr>
        <w:rPr>
          <w:lang w:val="en-US"/>
        </w:rPr>
      </w:pPr>
    </w:p>
    <w:p w14:paraId="6675F3E2" w14:textId="7B7BEE0C" w:rsidR="002B14B6" w:rsidRDefault="002B14B6">
      <w:pPr>
        <w:rPr>
          <w:lang w:val="en-US"/>
        </w:rPr>
      </w:pPr>
    </w:p>
    <w:p w14:paraId="2F9BD4ED" w14:textId="77777777" w:rsidR="002B14B6" w:rsidRDefault="002B14B6">
      <w:pPr>
        <w:rPr>
          <w:lang w:val="en-US"/>
        </w:rPr>
      </w:pPr>
    </w:p>
    <w:p w14:paraId="6B88C42D" w14:textId="5A3590F1" w:rsidR="002B14B6" w:rsidRDefault="002B14B6">
      <w:pPr>
        <w:rPr>
          <w:lang w:val="en-US"/>
        </w:rPr>
      </w:pPr>
    </w:p>
    <w:p w14:paraId="6831E5B0" w14:textId="695CE37D" w:rsidR="002B14B6" w:rsidRDefault="002B14B6">
      <w:pPr>
        <w:rPr>
          <w:lang w:val="en-US"/>
        </w:rPr>
      </w:pPr>
    </w:p>
    <w:p w14:paraId="5F12A834" w14:textId="77777777" w:rsidR="002B14B6" w:rsidRDefault="002B14B6" w:rsidP="002B14B6">
      <w:pPr>
        <w:spacing w:line="276" w:lineRule="auto"/>
        <w:jc w:val="both"/>
        <w:rPr>
          <w:b/>
          <w:bCs/>
          <w:lang w:val="en-US"/>
        </w:rPr>
      </w:pPr>
    </w:p>
    <w:p w14:paraId="06B2C677" w14:textId="77777777" w:rsidR="002B14B6" w:rsidRDefault="002B14B6" w:rsidP="002B14B6">
      <w:pPr>
        <w:spacing w:line="276" w:lineRule="auto"/>
        <w:jc w:val="both"/>
        <w:rPr>
          <w:b/>
          <w:bCs/>
          <w:lang w:val="en-US"/>
        </w:rPr>
      </w:pPr>
    </w:p>
    <w:p w14:paraId="4E159E77" w14:textId="77777777" w:rsidR="002B14B6" w:rsidRDefault="002B14B6" w:rsidP="002B14B6">
      <w:pPr>
        <w:spacing w:line="276" w:lineRule="auto"/>
        <w:jc w:val="both"/>
        <w:rPr>
          <w:b/>
          <w:bCs/>
          <w:lang w:val="en-US"/>
        </w:rPr>
      </w:pPr>
    </w:p>
    <w:p w14:paraId="40C0DEEE" w14:textId="77777777" w:rsidR="002B14B6" w:rsidRDefault="002B14B6" w:rsidP="002B14B6">
      <w:pPr>
        <w:spacing w:line="276" w:lineRule="auto"/>
        <w:jc w:val="both"/>
        <w:rPr>
          <w:b/>
          <w:bCs/>
          <w:lang w:val="en-US"/>
        </w:rPr>
      </w:pPr>
    </w:p>
    <w:p w14:paraId="35DBE6A5" w14:textId="77777777" w:rsidR="002B14B6" w:rsidRDefault="002B14B6" w:rsidP="002B14B6">
      <w:pPr>
        <w:spacing w:line="276" w:lineRule="auto"/>
        <w:jc w:val="both"/>
        <w:rPr>
          <w:b/>
          <w:bCs/>
          <w:lang w:val="en-US"/>
        </w:rPr>
      </w:pPr>
    </w:p>
    <w:p w14:paraId="6805DD79" w14:textId="77777777" w:rsidR="002B14B6" w:rsidRDefault="002B14B6" w:rsidP="002B14B6">
      <w:pPr>
        <w:spacing w:line="276" w:lineRule="auto"/>
        <w:jc w:val="both"/>
        <w:rPr>
          <w:b/>
          <w:bCs/>
          <w:lang w:val="en-US"/>
        </w:rPr>
      </w:pPr>
    </w:p>
    <w:p w14:paraId="4F9D46D3" w14:textId="77777777" w:rsidR="002B14B6" w:rsidRDefault="002B14B6" w:rsidP="002B14B6">
      <w:pPr>
        <w:spacing w:line="276" w:lineRule="auto"/>
        <w:jc w:val="both"/>
        <w:rPr>
          <w:b/>
          <w:bCs/>
          <w:lang w:val="en-US"/>
        </w:rPr>
      </w:pPr>
    </w:p>
    <w:p w14:paraId="27B8DD32" w14:textId="77777777" w:rsidR="002B14B6" w:rsidRDefault="002B14B6" w:rsidP="002B14B6">
      <w:pPr>
        <w:spacing w:line="276" w:lineRule="auto"/>
        <w:jc w:val="both"/>
        <w:rPr>
          <w:b/>
          <w:bCs/>
          <w:lang w:val="en-US"/>
        </w:rPr>
      </w:pPr>
    </w:p>
    <w:p w14:paraId="684B6865" w14:textId="77777777" w:rsidR="002B14B6" w:rsidRDefault="002B14B6" w:rsidP="002B14B6">
      <w:pPr>
        <w:spacing w:line="276" w:lineRule="auto"/>
        <w:jc w:val="both"/>
        <w:rPr>
          <w:b/>
          <w:bCs/>
          <w:lang w:val="en-US"/>
        </w:rPr>
      </w:pPr>
    </w:p>
    <w:p w14:paraId="52EFA504" w14:textId="77777777" w:rsidR="002B14B6" w:rsidRDefault="002B14B6" w:rsidP="002B14B6">
      <w:pPr>
        <w:spacing w:line="276" w:lineRule="auto"/>
        <w:jc w:val="both"/>
        <w:rPr>
          <w:b/>
          <w:bCs/>
          <w:lang w:val="en-US"/>
        </w:rPr>
      </w:pPr>
    </w:p>
    <w:p w14:paraId="1C8A2604" w14:textId="77777777" w:rsidR="002B14B6" w:rsidRDefault="002B14B6" w:rsidP="002B14B6">
      <w:pPr>
        <w:spacing w:line="276" w:lineRule="auto"/>
        <w:jc w:val="both"/>
        <w:rPr>
          <w:b/>
          <w:bCs/>
          <w:lang w:val="en-US"/>
        </w:rPr>
      </w:pPr>
    </w:p>
    <w:p w14:paraId="1C0DAACA" w14:textId="77777777" w:rsidR="002B14B6" w:rsidRDefault="002B14B6" w:rsidP="002B14B6">
      <w:pPr>
        <w:spacing w:line="276" w:lineRule="auto"/>
        <w:jc w:val="both"/>
        <w:rPr>
          <w:b/>
          <w:bCs/>
          <w:lang w:val="en-US"/>
        </w:rPr>
      </w:pPr>
    </w:p>
    <w:p w14:paraId="358F5A7E" w14:textId="77777777" w:rsidR="002B14B6" w:rsidRDefault="002B14B6" w:rsidP="002B14B6">
      <w:pPr>
        <w:spacing w:line="276" w:lineRule="auto"/>
        <w:jc w:val="both"/>
        <w:rPr>
          <w:b/>
          <w:bCs/>
          <w:lang w:val="en-US"/>
        </w:rPr>
      </w:pPr>
    </w:p>
    <w:p w14:paraId="74EA3E8A" w14:textId="77777777" w:rsidR="002B14B6" w:rsidRDefault="002B14B6" w:rsidP="002B14B6">
      <w:pPr>
        <w:spacing w:line="276" w:lineRule="auto"/>
        <w:jc w:val="both"/>
        <w:rPr>
          <w:b/>
          <w:bCs/>
          <w:lang w:val="en-US"/>
        </w:rPr>
      </w:pPr>
    </w:p>
    <w:p w14:paraId="06B47A31" w14:textId="77777777" w:rsidR="002B14B6" w:rsidRDefault="002B14B6" w:rsidP="002B14B6">
      <w:pPr>
        <w:spacing w:line="276" w:lineRule="auto"/>
        <w:jc w:val="both"/>
        <w:rPr>
          <w:b/>
          <w:bCs/>
          <w:lang w:val="en-US"/>
        </w:rPr>
      </w:pPr>
    </w:p>
    <w:p w14:paraId="31B56C17" w14:textId="77777777" w:rsidR="002B14B6" w:rsidRDefault="002B14B6" w:rsidP="002B14B6">
      <w:pPr>
        <w:spacing w:line="276" w:lineRule="auto"/>
        <w:jc w:val="both"/>
        <w:rPr>
          <w:b/>
          <w:bCs/>
          <w:lang w:val="en-US"/>
        </w:rPr>
      </w:pPr>
    </w:p>
    <w:p w14:paraId="21C1BFF5" w14:textId="77777777" w:rsidR="002B14B6" w:rsidRDefault="002B14B6" w:rsidP="002B14B6">
      <w:pPr>
        <w:spacing w:line="276" w:lineRule="auto"/>
        <w:jc w:val="both"/>
        <w:rPr>
          <w:b/>
          <w:bCs/>
          <w:lang w:val="en-US"/>
        </w:rPr>
      </w:pPr>
    </w:p>
    <w:p w14:paraId="55CF324C" w14:textId="77777777" w:rsidR="002B14B6" w:rsidRDefault="002B14B6" w:rsidP="002B14B6">
      <w:pPr>
        <w:spacing w:line="276" w:lineRule="auto"/>
        <w:jc w:val="both"/>
        <w:rPr>
          <w:b/>
          <w:bCs/>
          <w:lang w:val="en-US"/>
        </w:rPr>
      </w:pPr>
    </w:p>
    <w:p w14:paraId="69D194C2" w14:textId="77777777" w:rsidR="002B14B6" w:rsidRDefault="002B14B6" w:rsidP="002B14B6">
      <w:pPr>
        <w:spacing w:line="276" w:lineRule="auto"/>
        <w:jc w:val="both"/>
        <w:rPr>
          <w:b/>
          <w:bCs/>
          <w:lang w:val="en-US"/>
        </w:rPr>
      </w:pPr>
    </w:p>
    <w:p w14:paraId="1B419CE4" w14:textId="77777777" w:rsidR="002B14B6" w:rsidRDefault="002B14B6" w:rsidP="002B14B6">
      <w:pPr>
        <w:spacing w:line="276" w:lineRule="auto"/>
        <w:jc w:val="both"/>
        <w:rPr>
          <w:b/>
          <w:bCs/>
          <w:lang w:val="en-US"/>
        </w:rPr>
      </w:pPr>
    </w:p>
    <w:p w14:paraId="07D3110B" w14:textId="77777777" w:rsidR="002B14B6" w:rsidRDefault="002B14B6" w:rsidP="002B14B6">
      <w:pPr>
        <w:spacing w:line="276" w:lineRule="auto"/>
        <w:jc w:val="both"/>
        <w:rPr>
          <w:b/>
          <w:bCs/>
          <w:lang w:val="en-US"/>
        </w:rPr>
      </w:pPr>
    </w:p>
    <w:p w14:paraId="1A64CF6A" w14:textId="77777777" w:rsidR="002B14B6" w:rsidRDefault="002B14B6" w:rsidP="002B14B6">
      <w:pPr>
        <w:spacing w:line="276" w:lineRule="auto"/>
        <w:jc w:val="both"/>
        <w:rPr>
          <w:b/>
          <w:bCs/>
          <w:lang w:val="en-US"/>
        </w:rPr>
      </w:pPr>
    </w:p>
    <w:p w14:paraId="76EC4730" w14:textId="77777777" w:rsidR="002B14B6" w:rsidRDefault="002B14B6" w:rsidP="002B14B6">
      <w:pPr>
        <w:spacing w:line="276" w:lineRule="auto"/>
        <w:jc w:val="both"/>
        <w:rPr>
          <w:b/>
          <w:bCs/>
          <w:lang w:val="en-US"/>
        </w:rPr>
      </w:pPr>
    </w:p>
    <w:p w14:paraId="6BAE4FF8" w14:textId="77777777" w:rsidR="002B14B6" w:rsidRDefault="002B14B6" w:rsidP="002B14B6">
      <w:pPr>
        <w:spacing w:line="276" w:lineRule="auto"/>
        <w:jc w:val="both"/>
        <w:rPr>
          <w:b/>
          <w:bCs/>
          <w:lang w:val="en-US"/>
        </w:rPr>
      </w:pPr>
    </w:p>
    <w:p w14:paraId="167AF6F1" w14:textId="5634028A" w:rsidR="002B14B6" w:rsidRDefault="002B14B6" w:rsidP="002B14B6">
      <w:pPr>
        <w:spacing w:line="276" w:lineRule="auto"/>
        <w:jc w:val="both"/>
        <w:rPr>
          <w:rFonts w:cstheme="minorHAnsi"/>
          <w:lang w:val="en-US"/>
        </w:rPr>
      </w:pPr>
      <w:r w:rsidRPr="00AD503F">
        <w:rPr>
          <w:b/>
          <w:bCs/>
          <w:lang w:val="en-US"/>
        </w:rPr>
        <w:t>Figure S</w:t>
      </w:r>
      <w:r>
        <w:rPr>
          <w:b/>
          <w:bCs/>
          <w:lang w:val="en-US"/>
        </w:rPr>
        <w:t>5</w:t>
      </w:r>
      <w:r w:rsidRPr="00AD503F">
        <w:rPr>
          <w:b/>
          <w:bCs/>
          <w:lang w:val="en-US"/>
        </w:rPr>
        <w:t>.</w:t>
      </w:r>
      <w:r w:rsidRPr="001A2372">
        <w:rPr>
          <w:lang w:val="en-US"/>
        </w:rPr>
        <w:t xml:space="preserve"> </w:t>
      </w:r>
      <w:r>
        <w:rPr>
          <w:rFonts w:cstheme="minorHAnsi"/>
          <w:lang w:val="en-US"/>
        </w:rPr>
        <w:t>Rumen microbiome composition of the Svalbard reindeer, sampled in October in across four locations between 1998 and 2004.</w:t>
      </w:r>
    </w:p>
    <w:p w14:paraId="005879C6" w14:textId="55C83FCA" w:rsidR="002B14B6" w:rsidRDefault="002B14B6" w:rsidP="002B14B6">
      <w:pPr>
        <w:rPr>
          <w:lang w:val="en-US"/>
        </w:rPr>
      </w:pPr>
    </w:p>
    <w:p w14:paraId="14254DB6" w14:textId="77777777" w:rsidR="002B14B6" w:rsidRDefault="002B14B6" w:rsidP="002B14B6">
      <w:pPr>
        <w:rPr>
          <w:lang w:val="en-US"/>
        </w:rPr>
      </w:pPr>
    </w:p>
    <w:p w14:paraId="690A1F65" w14:textId="77777777" w:rsidR="002B14B6" w:rsidRDefault="002B14B6" w:rsidP="002B14B6">
      <w:pPr>
        <w:rPr>
          <w:lang w:val="en-US"/>
        </w:rPr>
      </w:pPr>
    </w:p>
    <w:p w14:paraId="0A1741D0" w14:textId="77777777" w:rsidR="002B14B6" w:rsidRDefault="002B14B6" w:rsidP="002B14B6">
      <w:pPr>
        <w:rPr>
          <w:lang w:val="en-US"/>
        </w:rPr>
      </w:pPr>
    </w:p>
    <w:p w14:paraId="259B0AC8" w14:textId="77777777" w:rsidR="002B14B6" w:rsidRDefault="002B14B6" w:rsidP="002B14B6">
      <w:pPr>
        <w:rPr>
          <w:lang w:val="en-US"/>
        </w:rPr>
      </w:pPr>
    </w:p>
    <w:p w14:paraId="5406482D" w14:textId="77777777" w:rsidR="002B14B6" w:rsidRDefault="002B14B6" w:rsidP="002B14B6">
      <w:pPr>
        <w:rPr>
          <w:lang w:val="en-US"/>
        </w:rPr>
      </w:pPr>
    </w:p>
    <w:p w14:paraId="61E1A0DB" w14:textId="77777777" w:rsidR="002B14B6" w:rsidRDefault="002B14B6" w:rsidP="002B14B6">
      <w:pPr>
        <w:rPr>
          <w:lang w:val="en-US"/>
        </w:rPr>
      </w:pPr>
    </w:p>
    <w:p w14:paraId="04371A7A" w14:textId="77777777" w:rsidR="002B14B6" w:rsidRDefault="002B14B6" w:rsidP="002B14B6">
      <w:pPr>
        <w:rPr>
          <w:lang w:val="en-US"/>
        </w:rPr>
      </w:pPr>
    </w:p>
    <w:p w14:paraId="32F00307" w14:textId="77777777" w:rsidR="002B14B6" w:rsidRDefault="002B14B6" w:rsidP="002B14B6">
      <w:pPr>
        <w:rPr>
          <w:lang w:val="en-US"/>
        </w:rPr>
      </w:pPr>
    </w:p>
    <w:p w14:paraId="6D4D479C" w14:textId="77777777" w:rsidR="002B14B6" w:rsidRDefault="002B14B6" w:rsidP="002B14B6">
      <w:pPr>
        <w:rPr>
          <w:lang w:val="en-US"/>
        </w:rPr>
      </w:pPr>
    </w:p>
    <w:p w14:paraId="63488E18" w14:textId="6E393201" w:rsidR="002B14B6" w:rsidRDefault="002B14B6" w:rsidP="002B14B6">
      <w:pPr>
        <w:rPr>
          <w:lang w:val="en-US"/>
        </w:rPr>
      </w:pPr>
      <w:r>
        <w:rPr>
          <w:noProof/>
        </w:rPr>
        <w:drawing>
          <wp:anchor distT="0" distB="0" distL="114300" distR="114300" simplePos="0" relativeHeight="251668480" behindDoc="1" locked="0" layoutInCell="1" allowOverlap="1" wp14:anchorId="23403700" wp14:editId="718AB06C">
            <wp:simplePos x="0" y="0"/>
            <wp:positionH relativeFrom="margin">
              <wp:posOffset>0</wp:posOffset>
            </wp:positionH>
            <wp:positionV relativeFrom="paragraph">
              <wp:posOffset>173990</wp:posOffset>
            </wp:positionV>
            <wp:extent cx="5715000" cy="5715000"/>
            <wp:effectExtent l="0" t="0" r="0" b="0"/>
            <wp:wrapTight wrapText="bothSides">
              <wp:wrapPolygon edited="0">
                <wp:start x="0" y="0"/>
                <wp:lineTo x="0" y="21552"/>
                <wp:lineTo x="21552" y="21552"/>
                <wp:lineTo x="21552" y="0"/>
                <wp:lineTo x="0" y="0"/>
              </wp:wrapPolygon>
            </wp:wrapTight>
            <wp:docPr id="1436098150" name="Picture 1" descr="A graph of different types of data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6098150" name="Picture 1" descr="A graph of different types of data&#10;&#10;Description automatically generated with medium confidence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5715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91A3662" w14:textId="77777777" w:rsidR="002B14B6" w:rsidRDefault="002B14B6" w:rsidP="002B14B6">
      <w:pPr>
        <w:rPr>
          <w:lang w:val="en-US"/>
        </w:rPr>
      </w:pPr>
    </w:p>
    <w:p w14:paraId="5D575897" w14:textId="3F6E6140" w:rsidR="002B14B6" w:rsidRDefault="002B14B6" w:rsidP="005762E7">
      <w:pPr>
        <w:spacing w:line="360" w:lineRule="auto"/>
        <w:jc w:val="both"/>
        <w:rPr>
          <w:rFonts w:cstheme="minorHAnsi"/>
          <w:lang w:val="en-US"/>
        </w:rPr>
      </w:pPr>
      <w:r w:rsidRPr="007432BD">
        <w:rPr>
          <w:rFonts w:cstheme="minorHAnsi"/>
          <w:b/>
          <w:bCs/>
          <w:lang w:val="en-US"/>
        </w:rPr>
        <w:t>Figure</w:t>
      </w:r>
      <w:r>
        <w:rPr>
          <w:rFonts w:cstheme="minorHAnsi"/>
          <w:b/>
          <w:bCs/>
          <w:lang w:val="en-US"/>
        </w:rPr>
        <w:t xml:space="preserve"> </w:t>
      </w:r>
      <w:r w:rsidRPr="007432BD">
        <w:rPr>
          <w:rFonts w:cstheme="minorHAnsi"/>
          <w:b/>
          <w:bCs/>
          <w:lang w:val="en-US"/>
        </w:rPr>
        <w:t>S</w:t>
      </w:r>
      <w:r>
        <w:rPr>
          <w:rFonts w:cstheme="minorHAnsi"/>
          <w:b/>
          <w:bCs/>
          <w:lang w:val="en-US"/>
        </w:rPr>
        <w:t>6</w:t>
      </w:r>
      <w:r w:rsidRPr="007432BD">
        <w:rPr>
          <w:rFonts w:cstheme="minorHAnsi"/>
          <w:b/>
          <w:bCs/>
          <w:lang w:val="en-US"/>
        </w:rPr>
        <w:t>.</w:t>
      </w:r>
      <w:r>
        <w:rPr>
          <w:rFonts w:cstheme="minorHAnsi"/>
          <w:lang w:val="en-US"/>
        </w:rPr>
        <w:t xml:space="preserve"> Microbiome diversity (Shannon entropy index) adjusted for valley differences and plotted against year.</w:t>
      </w:r>
    </w:p>
    <w:p w14:paraId="703ED5D9" w14:textId="77777777" w:rsidR="002B14B6" w:rsidRDefault="002B14B6" w:rsidP="002B14B6">
      <w:pPr>
        <w:rPr>
          <w:lang w:val="en-US"/>
        </w:rPr>
      </w:pPr>
    </w:p>
    <w:p w14:paraId="75B518B7" w14:textId="77777777" w:rsidR="002B14B6" w:rsidRDefault="002B14B6" w:rsidP="002B14B6">
      <w:pPr>
        <w:rPr>
          <w:lang w:val="en-US"/>
        </w:rPr>
      </w:pPr>
    </w:p>
    <w:p w14:paraId="02FDDAF8" w14:textId="77777777" w:rsidR="002B14B6" w:rsidRDefault="002B14B6" w:rsidP="002B14B6">
      <w:pPr>
        <w:rPr>
          <w:lang w:val="en-US"/>
        </w:rPr>
      </w:pPr>
    </w:p>
    <w:p w14:paraId="72A6F1C5" w14:textId="77777777" w:rsidR="002B14B6" w:rsidRDefault="002B14B6" w:rsidP="002B14B6">
      <w:pPr>
        <w:rPr>
          <w:lang w:val="en-US"/>
        </w:rPr>
      </w:pPr>
    </w:p>
    <w:p w14:paraId="617801CA" w14:textId="77777777" w:rsidR="002B14B6" w:rsidRPr="002B14B6" w:rsidRDefault="002B14B6" w:rsidP="002B14B6">
      <w:pPr>
        <w:rPr>
          <w:lang w:val="en-US"/>
        </w:rPr>
      </w:pPr>
    </w:p>
    <w:sectPr w:rsidR="002B14B6" w:rsidRPr="002B14B6" w:rsidSect="002B14B6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3FFD70" w14:textId="77777777" w:rsidR="001854CE" w:rsidRDefault="001854CE" w:rsidP="002B14B6">
      <w:r>
        <w:separator/>
      </w:r>
    </w:p>
  </w:endnote>
  <w:endnote w:type="continuationSeparator" w:id="0">
    <w:p w14:paraId="6237A26B" w14:textId="77777777" w:rsidR="001854CE" w:rsidRDefault="001854CE" w:rsidP="002B14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957085671"/>
      <w:docPartObj>
        <w:docPartGallery w:val="Page Numbers (Bottom of Page)"/>
        <w:docPartUnique/>
      </w:docPartObj>
    </w:sdtPr>
    <w:sdtContent>
      <w:p w14:paraId="4255B772" w14:textId="4B31844C" w:rsidR="002B14B6" w:rsidRDefault="002B14B6" w:rsidP="00B66D6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E0C20DE" w14:textId="77777777" w:rsidR="002B14B6" w:rsidRDefault="002B14B6" w:rsidP="002B14B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575506420"/>
      <w:docPartObj>
        <w:docPartGallery w:val="Page Numbers (Bottom of Page)"/>
        <w:docPartUnique/>
      </w:docPartObj>
    </w:sdtPr>
    <w:sdtContent>
      <w:p w14:paraId="7B20B941" w14:textId="416DCB51" w:rsidR="002B14B6" w:rsidRDefault="002B14B6" w:rsidP="00B66D6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596F423" w14:textId="77777777" w:rsidR="002B14B6" w:rsidRDefault="002B14B6" w:rsidP="002B14B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24B470" w14:textId="77777777" w:rsidR="001854CE" w:rsidRDefault="001854CE" w:rsidP="002B14B6">
      <w:r>
        <w:separator/>
      </w:r>
    </w:p>
  </w:footnote>
  <w:footnote w:type="continuationSeparator" w:id="0">
    <w:p w14:paraId="77F4DC48" w14:textId="77777777" w:rsidR="001854CE" w:rsidRDefault="001854CE" w:rsidP="002B14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F8D"/>
    <w:rsid w:val="000E4C28"/>
    <w:rsid w:val="00185226"/>
    <w:rsid w:val="001854CE"/>
    <w:rsid w:val="001E28D8"/>
    <w:rsid w:val="002B14B6"/>
    <w:rsid w:val="003501EE"/>
    <w:rsid w:val="003C6105"/>
    <w:rsid w:val="00417DD6"/>
    <w:rsid w:val="00434253"/>
    <w:rsid w:val="00492703"/>
    <w:rsid w:val="004C156D"/>
    <w:rsid w:val="004E1481"/>
    <w:rsid w:val="00534538"/>
    <w:rsid w:val="005762E7"/>
    <w:rsid w:val="005916A9"/>
    <w:rsid w:val="005D3076"/>
    <w:rsid w:val="006A1F38"/>
    <w:rsid w:val="00744208"/>
    <w:rsid w:val="00791F44"/>
    <w:rsid w:val="007C7BA8"/>
    <w:rsid w:val="00863291"/>
    <w:rsid w:val="008C681E"/>
    <w:rsid w:val="0093421E"/>
    <w:rsid w:val="00B85270"/>
    <w:rsid w:val="00C07B57"/>
    <w:rsid w:val="00C915A0"/>
    <w:rsid w:val="00D317F5"/>
    <w:rsid w:val="00D365C6"/>
    <w:rsid w:val="00DE41FB"/>
    <w:rsid w:val="00E109B9"/>
    <w:rsid w:val="00E7024E"/>
    <w:rsid w:val="00EC3500"/>
    <w:rsid w:val="00ED2F8D"/>
    <w:rsid w:val="00F401D6"/>
    <w:rsid w:val="00FB63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446A69C"/>
  <w15:chartTrackingRefBased/>
  <w15:docId w15:val="{01089832-22B9-584E-9FCA-7D03293843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O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14B6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B14B6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2B14B6"/>
  </w:style>
  <w:style w:type="character" w:styleId="PageNumber">
    <w:name w:val="page number"/>
    <w:basedOn w:val="DefaultParagraphFont"/>
    <w:uiPriority w:val="99"/>
    <w:semiHidden/>
    <w:unhideWhenUsed/>
    <w:rsid w:val="002B14B6"/>
  </w:style>
  <w:style w:type="character" w:styleId="LineNumber">
    <w:name w:val="line number"/>
    <w:basedOn w:val="DefaultParagraphFont"/>
    <w:uiPriority w:val="99"/>
    <w:semiHidden/>
    <w:unhideWhenUsed/>
    <w:rsid w:val="002B14B6"/>
  </w:style>
  <w:style w:type="character" w:styleId="CommentReference">
    <w:name w:val="annotation reference"/>
    <w:basedOn w:val="DefaultParagraphFont"/>
    <w:uiPriority w:val="99"/>
    <w:semiHidden/>
    <w:unhideWhenUsed/>
    <w:rsid w:val="004927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9270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92703"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270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2703"/>
    <w:rPr>
      <w:rFonts w:ascii="Times New Roman" w:eastAsia="Times New Roman" w:hAnsi="Times New Roman" w:cs="Times New Roman"/>
      <w:b/>
      <w:bCs/>
      <w:kern w:val="0"/>
      <w:sz w:val="20"/>
      <w:szCs w:val="20"/>
      <w:lang w:eastAsia="en-GB"/>
      <w14:ligatures w14:val="none"/>
    </w:rPr>
  </w:style>
  <w:style w:type="paragraph" w:styleId="Revision">
    <w:name w:val="Revision"/>
    <w:hidden/>
    <w:uiPriority w:val="99"/>
    <w:semiHidden/>
    <w:rsid w:val="00D317F5"/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13" Type="http://schemas.openxmlformats.org/officeDocument/2006/relationships/image" Target="media/image4.emf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12" Type="http://schemas.openxmlformats.org/officeDocument/2006/relationships/image" Target="media/image5.png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7.png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image" Target="media/image4.png"/><Relationship Id="rId5" Type="http://schemas.openxmlformats.org/officeDocument/2006/relationships/endnotes" Target="endnotes.xml"/><Relationship Id="rId15" Type="http://schemas.openxmlformats.org/officeDocument/2006/relationships/image" Target="media/image6.emf"/><Relationship Id="rId10" Type="http://schemas.openxmlformats.org/officeDocument/2006/relationships/image" Target="media/image3.png"/><Relationship Id="rId4" Type="http://schemas.openxmlformats.org/officeDocument/2006/relationships/footnotes" Target="footnotes.xml"/><Relationship Id="rId9" Type="http://schemas.openxmlformats.org/officeDocument/2006/relationships/image" Target="media/image2.png"/><Relationship Id="rId14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</TotalTime>
  <Pages>13</Pages>
  <Words>963</Words>
  <Characters>5492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iya kamenova</dc:creator>
  <cp:keywords/>
  <dc:description/>
  <cp:lastModifiedBy>stefaniya kamenova</cp:lastModifiedBy>
  <cp:revision>22</cp:revision>
  <dcterms:created xsi:type="dcterms:W3CDTF">2023-12-05T18:49:00Z</dcterms:created>
  <dcterms:modified xsi:type="dcterms:W3CDTF">2024-01-15T14:14:00Z</dcterms:modified>
</cp:coreProperties>
</file>